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344E1" w14:textId="47661C23" w:rsidR="003E65E1" w:rsidRPr="00343BBD" w:rsidRDefault="006C7A78" w:rsidP="00D210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0000" w:rsidRPr="00343BBD">
        <w:rPr>
          <w:rFonts w:ascii="Times New Roman" w:hAnsi="Times New Roman" w:cs="Times New Roman"/>
          <w:b/>
          <w:bCs/>
          <w:sz w:val="24"/>
          <w:szCs w:val="24"/>
        </w:rPr>
        <w:t>upplementary material: Medicinal plants used to treat evil eye ailment</w:t>
      </w:r>
    </w:p>
    <w:p w14:paraId="5AF61F83" w14:textId="0360FE46" w:rsidR="003E65E1" w:rsidRPr="00343BBD" w:rsidRDefault="00F90892" w:rsidP="00D210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ocal names: </w:t>
      </w:r>
      <w:r w:rsidRPr="00343BBD">
        <w:rPr>
          <w:rFonts w:ascii="Times New Roman" w:hAnsi="Times New Roman" w:cs="Times New Roman"/>
          <w:sz w:val="24"/>
          <w:szCs w:val="24"/>
        </w:rPr>
        <w:t xml:space="preserve">A: Amharic; Ag: Agew; G: Gumuz; Ge: </w:t>
      </w:r>
      <w:proofErr w:type="spellStart"/>
      <w:r w:rsidRPr="00343BBD">
        <w:rPr>
          <w:rFonts w:ascii="Times New Roman" w:hAnsi="Times New Roman" w:cs="Times New Roman"/>
          <w:sz w:val="24"/>
          <w:szCs w:val="24"/>
        </w:rPr>
        <w:t>Gedeoffa</w:t>
      </w:r>
      <w:proofErr w:type="spellEnd"/>
      <w:r w:rsidRPr="00343BBD">
        <w:rPr>
          <w:rFonts w:ascii="Times New Roman" w:hAnsi="Times New Roman" w:cs="Times New Roman"/>
          <w:sz w:val="24"/>
          <w:szCs w:val="24"/>
        </w:rPr>
        <w:t xml:space="preserve">; H: Hadya; K: Konta; Ka: Kara; Ko: Koore; Kw: </w:t>
      </w:r>
      <w:proofErr w:type="spellStart"/>
      <w:r w:rsidRPr="00343BBD">
        <w:rPr>
          <w:rFonts w:ascii="Times New Roman" w:hAnsi="Times New Roman" w:cs="Times New Roman"/>
          <w:sz w:val="24"/>
          <w:szCs w:val="24"/>
        </w:rPr>
        <w:t>Kwego</w:t>
      </w:r>
      <w:proofErr w:type="spellEnd"/>
      <w:r w:rsidRPr="00343BBD">
        <w:rPr>
          <w:rFonts w:ascii="Times New Roman" w:hAnsi="Times New Roman" w:cs="Times New Roman"/>
          <w:sz w:val="24"/>
          <w:szCs w:val="24"/>
        </w:rPr>
        <w:t xml:space="preserve">; </w:t>
      </w:r>
      <w:r w:rsidRPr="00343BBD">
        <w:rPr>
          <w:rFonts w:ascii="Times New Roman" w:hAnsi="Times New Roman" w:cs="Times New Roman"/>
          <w:kern w:val="0"/>
          <w:sz w:val="24"/>
          <w:szCs w:val="24"/>
        </w:rPr>
        <w:t xml:space="preserve">M: </w:t>
      </w:r>
      <w:proofErr w:type="spellStart"/>
      <w:r w:rsidRPr="00343BBD">
        <w:rPr>
          <w:rFonts w:ascii="Times New Roman" w:hAnsi="Times New Roman" w:cs="Times New Roman"/>
          <w:kern w:val="0"/>
          <w:sz w:val="24"/>
          <w:szCs w:val="24"/>
        </w:rPr>
        <w:t>Meintic</w:t>
      </w:r>
      <w:proofErr w:type="spellEnd"/>
      <w:r w:rsidRPr="00343BBD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343BBD">
        <w:rPr>
          <w:rFonts w:ascii="Times New Roman" w:hAnsi="Times New Roman" w:cs="Times New Roman"/>
          <w:sz w:val="24"/>
          <w:szCs w:val="24"/>
        </w:rPr>
        <w:t xml:space="preserve">O: </w:t>
      </w:r>
      <w:proofErr w:type="spellStart"/>
      <w:r w:rsidRPr="00343BBD">
        <w:rPr>
          <w:rFonts w:ascii="Times New Roman" w:hAnsi="Times New Roman" w:cs="Times New Roman"/>
          <w:sz w:val="24"/>
          <w:szCs w:val="24"/>
        </w:rPr>
        <w:t>Oromiffa</w:t>
      </w:r>
      <w:proofErr w:type="spellEnd"/>
      <w:r w:rsidRPr="00343BBD">
        <w:rPr>
          <w:rFonts w:ascii="Times New Roman" w:hAnsi="Times New Roman" w:cs="Times New Roman"/>
          <w:sz w:val="24"/>
          <w:szCs w:val="24"/>
        </w:rPr>
        <w:t xml:space="preserve">; S: Sidama; </w:t>
      </w:r>
      <w:proofErr w:type="spellStart"/>
      <w:r w:rsidRPr="00343BBD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43BB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3BBD">
        <w:rPr>
          <w:rFonts w:ascii="Times New Roman" w:hAnsi="Times New Roman" w:cs="Times New Roman"/>
          <w:sz w:val="24"/>
          <w:szCs w:val="24"/>
        </w:rPr>
        <w:t>Shinashigna</w:t>
      </w:r>
      <w:proofErr w:type="spellEnd"/>
      <w:r w:rsidRPr="00343BBD">
        <w:rPr>
          <w:rFonts w:ascii="Times New Roman" w:hAnsi="Times New Roman" w:cs="Times New Roman"/>
          <w:sz w:val="24"/>
          <w:szCs w:val="24"/>
        </w:rPr>
        <w:t xml:space="preserve">; T: Tigray; W: </w:t>
      </w:r>
      <w:proofErr w:type="spellStart"/>
      <w:r w:rsidRPr="00343BBD">
        <w:rPr>
          <w:rFonts w:ascii="Times New Roman" w:hAnsi="Times New Roman" w:cs="Times New Roman"/>
          <w:sz w:val="24"/>
          <w:szCs w:val="24"/>
        </w:rPr>
        <w:t>Wolayta</w:t>
      </w:r>
      <w:proofErr w:type="spellEnd"/>
      <w:r w:rsidRPr="00343BBD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Theme="minorEastAsia" w:hAnsi="Times New Roman" w:cs="Times New Roman"/>
          <w:sz w:val="24"/>
          <w:szCs w:val="24"/>
        </w:rPr>
        <w:t>Yem</w:t>
      </w:r>
      <w:r w:rsidRPr="00343BBD">
        <w:rPr>
          <w:rFonts w:ascii="Times New Roman" w:hAnsi="Times New Roman" w:cs="Times New Roman"/>
          <w:sz w:val="24"/>
          <w:szCs w:val="24"/>
        </w:rPr>
        <w:t>: Yem</w:t>
      </w:r>
    </w:p>
    <w:p w14:paraId="2F23D223" w14:textId="3253687D" w:rsidR="00BC7B3A" w:rsidRDefault="00000000" w:rsidP="00D210F2">
      <w:pPr>
        <w:spacing w:line="276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43BBD">
        <w:rPr>
          <w:rFonts w:ascii="Times New Roman" w:hAnsi="Times New Roman" w:cs="Times New Roman"/>
          <w:b/>
          <w:bCs/>
          <w:kern w:val="0"/>
          <w:sz w:val="24"/>
          <w:szCs w:val="24"/>
        </w:rPr>
        <w:t>Source: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t xml:space="preserve"> </w:t>
      </w:r>
      <w:r w:rsidRPr="00343BBD">
        <w:rPr>
          <w:rFonts w:ascii="Times New Roman" w:hAnsi="Times New Roman" w:cs="Times New Roman"/>
          <w:kern w:val="0"/>
          <w:sz w:val="24"/>
          <w:szCs w:val="24"/>
        </w:rPr>
        <w:t xml:space="preserve">1-Abadi Birhanu and </w:t>
      </w:r>
      <w:proofErr w:type="spellStart"/>
      <w:r w:rsidRPr="00343BBD">
        <w:rPr>
          <w:rFonts w:ascii="Times New Roman" w:hAnsi="Times New Roman" w:cs="Times New Roman"/>
          <w:kern w:val="0"/>
          <w:sz w:val="24"/>
          <w:szCs w:val="24"/>
        </w:rPr>
        <w:t>Shimels</w:t>
      </w:r>
      <w:proofErr w:type="spellEnd"/>
      <w:r w:rsidRPr="00343BBD">
        <w:rPr>
          <w:rFonts w:ascii="Times New Roman" w:hAnsi="Times New Roman" w:cs="Times New Roman"/>
          <w:kern w:val="0"/>
          <w:sz w:val="24"/>
          <w:szCs w:val="24"/>
        </w:rPr>
        <w:t xml:space="preserve"> Ayalew (2018); 2-</w:t>
      </w:r>
      <w:r w:rsidRPr="00343BBD">
        <w:rPr>
          <w:rFonts w:ascii="Times New Roman" w:hAnsi="Times New Roman" w:cs="Times New Roman"/>
          <w:color w:val="000000"/>
          <w:kern w:val="0"/>
          <w:sz w:val="24"/>
          <w:szCs w:val="24"/>
        </w:rPr>
        <w:t>Abebe Ayele (2022); 3-</w:t>
      </w:r>
      <w:r w:rsidRPr="00343BBD">
        <w:rPr>
          <w:rFonts w:ascii="Times New Roman" w:eastAsia="TimesNewRoman" w:hAnsi="Times New Roman" w:cs="Times New Roman"/>
          <w:kern w:val="0"/>
          <w:sz w:val="24"/>
          <w:szCs w:val="24"/>
        </w:rPr>
        <w:t>Abesh Birhanu and Tena Regassa (2021); 4-</w:t>
      </w:r>
      <w:r w:rsidRPr="00343BBD">
        <w:rPr>
          <w:rFonts w:ascii="Times New Roman" w:hAnsi="Times New Roman" w:cs="Times New Roman"/>
          <w:kern w:val="0"/>
          <w:sz w:val="24"/>
          <w:szCs w:val="24"/>
        </w:rPr>
        <w:t xml:space="preserve">Abiyu </w:t>
      </w:r>
      <w:proofErr w:type="spellStart"/>
      <w:r w:rsidRPr="00343BBD">
        <w:rPr>
          <w:rFonts w:ascii="Times New Roman" w:hAnsi="Times New Roman" w:cs="Times New Roman"/>
          <w:kern w:val="0"/>
          <w:sz w:val="24"/>
          <w:szCs w:val="24"/>
        </w:rPr>
        <w:t>Enyew</w:t>
      </w:r>
      <w:proofErr w:type="spellEnd"/>
      <w:r w:rsidRPr="00343B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43BBD">
        <w:rPr>
          <w:rFonts w:ascii="Times New Roman" w:hAnsi="Times New Roman" w:cs="Times New Roman"/>
          <w:i/>
          <w:iCs/>
          <w:kern w:val="0"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 xml:space="preserve">. (2014); 5-Abraha Teklay </w:t>
      </w:r>
      <w:r w:rsidR="00F800F2" w:rsidRPr="00343BBD">
        <w:rPr>
          <w:rFonts w:ascii="Times New Roman" w:hAnsi="Times New Roman" w:cs="Times New Roman"/>
          <w:i/>
          <w:iCs/>
          <w:kern w:val="0"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. (2013); 6-Anteneh Belayneh and Negussie Bussa (2014); 7-Balcha Abera (2014);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8-</w:t>
      </w:r>
      <w:r w:rsidR="00F800F2" w:rsidRPr="00343BBD">
        <w:rPr>
          <w:rFonts w:ascii="Times New Roman" w:hAnsi="Times New Roman" w:cs="Times New Roman"/>
          <w:color w:val="131413"/>
          <w:kern w:val="0"/>
          <w:sz w:val="24"/>
          <w:szCs w:val="24"/>
        </w:rPr>
        <w:t>Banchiamlak Nigussie and Young-Dong Kim, Y. (2019);</w:t>
      </w:r>
      <w:r>
        <w:rPr>
          <w:rFonts w:ascii="Times New Roman" w:eastAsiaTheme="minorEastAsia" w:hAnsi="Times New Roman" w:cs="Times New Roman"/>
          <w:color w:val="131413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color w:val="131413"/>
          <w:kern w:val="0"/>
          <w:sz w:val="24"/>
          <w:szCs w:val="24"/>
        </w:rPr>
        <w:t>9-</w:t>
      </w:r>
      <w:r w:rsidR="00F800F2" w:rsidRPr="00343BBD">
        <w:rPr>
          <w:rFonts w:ascii="Times New Roman" w:hAnsi="Times New Roman" w:cs="Times New Roman"/>
          <w:sz w:val="24"/>
          <w:szCs w:val="24"/>
        </w:rPr>
        <w:t xml:space="preserve">Behailu Assefa </w:t>
      </w:r>
      <w:r w:rsidR="00F800F2" w:rsidRPr="00343BBD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sz w:val="24"/>
          <w:szCs w:val="24"/>
        </w:rPr>
        <w:t>. (2021); 10-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 xml:space="preserve">d’Avigdor, </w:t>
      </w:r>
      <w:r w:rsidR="00F800F2" w:rsidRPr="00343BBD">
        <w:rPr>
          <w:rFonts w:ascii="Times New Roman" w:hAnsi="Times New Roman" w:cs="Times New Roman"/>
          <w:i/>
          <w:iCs/>
          <w:kern w:val="0"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. (2014);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11-</w:t>
      </w:r>
      <w:r w:rsidR="00F800F2" w:rsidRPr="00343BBD">
        <w:rPr>
          <w:rFonts w:ascii="Times New Roman" w:hAnsi="Times New Roman" w:cs="Times New Roman"/>
          <w:color w:val="131413"/>
          <w:kern w:val="0"/>
          <w:sz w:val="24"/>
          <w:szCs w:val="24"/>
        </w:rPr>
        <w:t>Derebe Alemneh (2021);</w:t>
      </w:r>
      <w:r>
        <w:rPr>
          <w:rFonts w:ascii="Times New Roman" w:eastAsiaTheme="minorEastAsia" w:hAnsi="Times New Roman" w:cs="Times New Roman"/>
          <w:color w:val="131413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color w:val="131413"/>
          <w:kern w:val="0"/>
          <w:sz w:val="24"/>
          <w:szCs w:val="24"/>
        </w:rPr>
        <w:t>12-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 xml:space="preserve">Fisseha Mesfin </w:t>
      </w:r>
      <w:r w:rsidR="00F800F2" w:rsidRPr="00343BBD">
        <w:rPr>
          <w:rFonts w:ascii="Times New Roman" w:hAnsi="Times New Roman" w:cs="Times New Roman"/>
          <w:i/>
          <w:iCs/>
          <w:kern w:val="0"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. (2009);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13-</w:t>
      </w:r>
      <w:r w:rsidR="00F800F2" w:rsidRPr="00343BBD">
        <w:rPr>
          <w:rFonts w:ascii="Times New Roman" w:hAnsi="Times New Roman" w:cs="Times New Roman"/>
          <w:i/>
          <w:iCs/>
          <w:sz w:val="24"/>
          <w:szCs w:val="24"/>
        </w:rPr>
        <w:t xml:space="preserve">Gebremicael </w:t>
      </w:r>
      <w:proofErr w:type="spellStart"/>
      <w:r w:rsidR="00F800F2" w:rsidRPr="00343BBD">
        <w:rPr>
          <w:rFonts w:ascii="Times New Roman" w:hAnsi="Times New Roman" w:cs="Times New Roman"/>
          <w:i/>
          <w:iCs/>
          <w:sz w:val="24"/>
          <w:szCs w:val="24"/>
        </w:rPr>
        <w:t>Fisaha</w:t>
      </w:r>
      <w:proofErr w:type="spellEnd"/>
      <w:r w:rsidR="00F800F2" w:rsidRPr="00343BBD">
        <w:rPr>
          <w:rFonts w:ascii="Times New Roman" w:hAnsi="Times New Roman" w:cs="Times New Roman"/>
          <w:i/>
          <w:iCs/>
          <w:sz w:val="24"/>
          <w:szCs w:val="24"/>
        </w:rPr>
        <w:t xml:space="preserve"> (2020); 14-</w:t>
      </w:r>
      <w:r w:rsidR="00F800F2" w:rsidRPr="00343BBD">
        <w:rPr>
          <w:rFonts w:ascii="Times New Roman" w:eastAsia="TimesNewRoman" w:hAnsi="Times New Roman" w:cs="Times New Roman"/>
          <w:kern w:val="0"/>
          <w:sz w:val="24"/>
          <w:szCs w:val="24"/>
        </w:rPr>
        <w:t>Gemedi Abdela and Mustefa Sultan (2018);</w:t>
      </w:r>
      <w:r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eastAsia="TimesNewRoman" w:hAnsi="Times New Roman" w:cs="Times New Roman"/>
          <w:kern w:val="0"/>
          <w:sz w:val="24"/>
          <w:szCs w:val="24"/>
        </w:rPr>
        <w:t>15-</w:t>
      </w:r>
      <w:r w:rsidR="00F800F2" w:rsidRPr="00343BBD">
        <w:rPr>
          <w:rFonts w:ascii="Times New Roman" w:hAnsi="Times New Roman" w:cs="Times New Roman"/>
          <w:color w:val="212121"/>
          <w:kern w:val="0"/>
          <w:sz w:val="24"/>
          <w:szCs w:val="24"/>
        </w:rPr>
        <w:t xml:space="preserve">Gemedo Misha, </w:t>
      </w:r>
      <w:r w:rsidR="00F800F2" w:rsidRPr="00343BBD">
        <w:rPr>
          <w:rFonts w:ascii="Times New Roman" w:hAnsi="Times New Roman" w:cs="Times New Roman"/>
          <w:i/>
          <w:iCs/>
          <w:color w:val="212121"/>
          <w:kern w:val="0"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color w:val="212121"/>
          <w:kern w:val="0"/>
          <w:sz w:val="24"/>
          <w:szCs w:val="24"/>
        </w:rPr>
        <w:t>. (2014);</w:t>
      </w:r>
      <w:r>
        <w:rPr>
          <w:rFonts w:ascii="Times New Roman" w:eastAsiaTheme="minorEastAsia" w:hAnsi="Times New Roman" w:cs="Times New Roman"/>
          <w:color w:val="212121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color w:val="212121"/>
          <w:kern w:val="0"/>
          <w:sz w:val="24"/>
          <w:szCs w:val="24"/>
        </w:rPr>
        <w:t>16-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Genene Bekele, and Reddy, P. (2015);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F800F2" w:rsidRPr="00343BBD">
        <w:rPr>
          <w:rFonts w:ascii="Times New Roman" w:hAnsi="Times New Roman" w:cs="Times New Roman"/>
          <w:kern w:val="0"/>
          <w:sz w:val="24"/>
          <w:szCs w:val="24"/>
        </w:rPr>
        <w:t>17-</w:t>
      </w:r>
      <w:r w:rsidR="00F800F2" w:rsidRPr="00343BBD">
        <w:rPr>
          <w:rFonts w:ascii="Times New Roman" w:hAnsi="Times New Roman" w:cs="Times New Roman"/>
          <w:sz w:val="24"/>
          <w:szCs w:val="24"/>
        </w:rPr>
        <w:t xml:space="preserve">Getinet Masresha </w:t>
      </w:r>
      <w:r w:rsidR="00F800F2" w:rsidRPr="00343BBD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F800F2" w:rsidRPr="00343BBD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>20).</w:t>
      </w:r>
    </w:p>
    <w:tbl>
      <w:tblPr>
        <w:tblStyle w:val="TableGrid"/>
        <w:tblW w:w="140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551"/>
        <w:gridCol w:w="1609"/>
        <w:gridCol w:w="2340"/>
        <w:gridCol w:w="2859"/>
        <w:gridCol w:w="831"/>
        <w:gridCol w:w="923"/>
        <w:gridCol w:w="2520"/>
        <w:gridCol w:w="1147"/>
        <w:gridCol w:w="1260"/>
      </w:tblGrid>
      <w:tr w:rsidR="00537FC5" w14:paraId="191F4092" w14:textId="77777777" w:rsidTr="00F90892">
        <w:tc>
          <w:tcPr>
            <w:tcW w:w="551" w:type="dxa"/>
          </w:tcPr>
          <w:p w14:paraId="0C4151A0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09" w:type="dxa"/>
          </w:tcPr>
          <w:p w14:paraId="40E5107C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340" w:type="dxa"/>
          </w:tcPr>
          <w:p w14:paraId="2EB64914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2859" w:type="dxa"/>
          </w:tcPr>
          <w:p w14:paraId="221E4A8D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name of the plant</w:t>
            </w:r>
          </w:p>
        </w:tc>
        <w:tc>
          <w:tcPr>
            <w:tcW w:w="831" w:type="dxa"/>
          </w:tcPr>
          <w:p w14:paraId="7F1EC53B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</w:p>
        </w:tc>
        <w:tc>
          <w:tcPr>
            <w:tcW w:w="923" w:type="dxa"/>
          </w:tcPr>
          <w:p w14:paraId="5A81699C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parts used</w:t>
            </w:r>
          </w:p>
        </w:tc>
        <w:tc>
          <w:tcPr>
            <w:tcW w:w="2520" w:type="dxa"/>
          </w:tcPr>
          <w:p w14:paraId="31BD6535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 of preparation</w:t>
            </w:r>
          </w:p>
        </w:tc>
        <w:tc>
          <w:tcPr>
            <w:tcW w:w="1147" w:type="dxa"/>
          </w:tcPr>
          <w:p w14:paraId="49E06C6F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e of administration</w:t>
            </w:r>
          </w:p>
        </w:tc>
        <w:tc>
          <w:tcPr>
            <w:tcW w:w="1260" w:type="dxa"/>
          </w:tcPr>
          <w:p w14:paraId="41ACB16B" w14:textId="77777777" w:rsidR="003E65E1" w:rsidRPr="008047B3" w:rsidRDefault="00000000" w:rsidP="00CE1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37FC5" w14:paraId="54935B8A" w14:textId="77777777" w:rsidTr="00F90892">
        <w:tc>
          <w:tcPr>
            <w:tcW w:w="551" w:type="dxa"/>
            <w:vMerge w:val="restart"/>
          </w:tcPr>
          <w:p w14:paraId="5EFCEDB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9" w:type="dxa"/>
            <w:vMerge w:val="restart"/>
          </w:tcPr>
          <w:p w14:paraId="2837722C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  <w:vMerge w:val="restart"/>
          </w:tcPr>
          <w:p w14:paraId="7223D7C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cia abyssinic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ochst.ex Benth.</w:t>
            </w:r>
          </w:p>
        </w:tc>
        <w:tc>
          <w:tcPr>
            <w:tcW w:w="2859" w:type="dxa"/>
            <w:vMerge w:val="restart"/>
          </w:tcPr>
          <w:p w14:paraId="6419C64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irar (A), Memona (T),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Hondoddee (O)</w:t>
            </w:r>
          </w:p>
        </w:tc>
        <w:tc>
          <w:tcPr>
            <w:tcW w:w="831" w:type="dxa"/>
            <w:vMerge w:val="restart"/>
          </w:tcPr>
          <w:p w14:paraId="4BD9967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  <w:vMerge w:val="restart"/>
          </w:tcPr>
          <w:p w14:paraId="756D73C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02FF3D0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D54E7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put on fire for fumigation</w:t>
            </w:r>
          </w:p>
        </w:tc>
        <w:tc>
          <w:tcPr>
            <w:tcW w:w="1147" w:type="dxa"/>
          </w:tcPr>
          <w:p w14:paraId="5630476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52F59C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1B578815" w14:textId="77777777" w:rsidTr="00F90892">
        <w:tc>
          <w:tcPr>
            <w:tcW w:w="551" w:type="dxa"/>
            <w:vMerge/>
          </w:tcPr>
          <w:p w14:paraId="342BA4D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95F6835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C2D7127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65AABF9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F84623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4B9EF3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C1AF32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with garlic, add water</w:t>
            </w:r>
          </w:p>
        </w:tc>
        <w:tc>
          <w:tcPr>
            <w:tcW w:w="1147" w:type="dxa"/>
          </w:tcPr>
          <w:p w14:paraId="30EE5D9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389DFB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7FC5" w14:paraId="1DD888A2" w14:textId="77777777" w:rsidTr="00F90892">
        <w:tc>
          <w:tcPr>
            <w:tcW w:w="551" w:type="dxa"/>
            <w:vMerge/>
          </w:tcPr>
          <w:p w14:paraId="080C4DF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B18E43C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4F8BF44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5CE7C01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D78063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09302E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D90DA2" w14:textId="77777777" w:rsidR="003E65E1" w:rsidRDefault="00000000" w:rsidP="00CE1A16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Fumigate nasally and body </w:t>
            </w:r>
            <w:proofErr w:type="gramStart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parts</w:t>
            </w:r>
            <w:proofErr w:type="gramEnd"/>
          </w:p>
          <w:p w14:paraId="72E36E72" w14:textId="77777777" w:rsidR="00FA383D" w:rsidRPr="008047B3" w:rsidRDefault="00FA383D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A11086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1A7BE3A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14FB0A70" w14:textId="77777777" w:rsidTr="00F90892">
        <w:tc>
          <w:tcPr>
            <w:tcW w:w="551" w:type="dxa"/>
          </w:tcPr>
          <w:p w14:paraId="16FE6CF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9" w:type="dxa"/>
          </w:tcPr>
          <w:p w14:paraId="39A72FD3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abaceae</w:t>
            </w:r>
          </w:p>
          <w:p w14:paraId="5DE2814D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5874408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Acacia brevispica</w:t>
            </w:r>
          </w:p>
          <w:p w14:paraId="4149D7AC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48E3C97C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ntefa (A)</w:t>
            </w:r>
          </w:p>
        </w:tc>
        <w:tc>
          <w:tcPr>
            <w:tcW w:w="831" w:type="dxa"/>
          </w:tcPr>
          <w:p w14:paraId="65B5786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7DD8156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B55E8AF" w14:textId="77777777" w:rsidR="003E65E1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 and put on fire for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migation</w:t>
            </w:r>
            <w:proofErr w:type="gramEnd"/>
          </w:p>
          <w:p w14:paraId="65B8F28B" w14:textId="77777777" w:rsidR="00FA383D" w:rsidRPr="008047B3" w:rsidRDefault="00FA383D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33DA34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EAD9A0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1A1165C5" w14:textId="77777777" w:rsidTr="00F90892">
        <w:tc>
          <w:tcPr>
            <w:tcW w:w="551" w:type="dxa"/>
          </w:tcPr>
          <w:p w14:paraId="1FC6689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9" w:type="dxa"/>
          </w:tcPr>
          <w:p w14:paraId="19A83B3C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65F52B5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cacia etbaic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weinf.</w:t>
            </w:r>
          </w:p>
        </w:tc>
        <w:tc>
          <w:tcPr>
            <w:tcW w:w="2859" w:type="dxa"/>
          </w:tcPr>
          <w:p w14:paraId="098D5BF7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rie (A)</w:t>
            </w:r>
          </w:p>
        </w:tc>
        <w:tc>
          <w:tcPr>
            <w:tcW w:w="831" w:type="dxa"/>
          </w:tcPr>
          <w:p w14:paraId="0F0DC9A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1EFDEAF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E2C5476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 the powder on fire for fumigation</w:t>
            </w:r>
          </w:p>
        </w:tc>
        <w:tc>
          <w:tcPr>
            <w:tcW w:w="1147" w:type="dxa"/>
          </w:tcPr>
          <w:p w14:paraId="55B0EBF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F5925F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1D7F4688" w14:textId="77777777" w:rsidTr="00F90892">
        <w:tc>
          <w:tcPr>
            <w:tcW w:w="551" w:type="dxa"/>
          </w:tcPr>
          <w:p w14:paraId="2879FA8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9" w:type="dxa"/>
          </w:tcPr>
          <w:p w14:paraId="6A8CDD37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390F6E75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cacia melanoxylon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.Br.</w:t>
            </w:r>
          </w:p>
        </w:tc>
        <w:tc>
          <w:tcPr>
            <w:tcW w:w="2859" w:type="dxa"/>
          </w:tcPr>
          <w:p w14:paraId="200D526D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medella (A)</w:t>
            </w:r>
          </w:p>
        </w:tc>
        <w:tc>
          <w:tcPr>
            <w:tcW w:w="831" w:type="dxa"/>
          </w:tcPr>
          <w:p w14:paraId="3A1FE3D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7475349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4F6FF54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ind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gave sisal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chew</w:t>
            </w:r>
          </w:p>
        </w:tc>
        <w:tc>
          <w:tcPr>
            <w:tcW w:w="1147" w:type="dxa"/>
          </w:tcPr>
          <w:p w14:paraId="1522607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2DB98B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37FC5" w14:paraId="1F43F12A" w14:textId="77777777" w:rsidTr="00F90892">
        <w:tc>
          <w:tcPr>
            <w:tcW w:w="551" w:type="dxa"/>
            <w:vMerge w:val="restart"/>
          </w:tcPr>
          <w:p w14:paraId="36C187E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9" w:type="dxa"/>
            <w:vMerge w:val="restart"/>
          </w:tcPr>
          <w:p w14:paraId="3987811C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340" w:type="dxa"/>
            <w:vMerge w:val="restart"/>
          </w:tcPr>
          <w:p w14:paraId="1E70E0FF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Acacia polyacantha </w:t>
            </w:r>
            <w:r w:rsidRPr="008047B3">
              <w:rPr>
                <w:sz w:val="20"/>
                <w:szCs w:val="20"/>
              </w:rPr>
              <w:t>Hochst. ex A. Rich</w:t>
            </w:r>
          </w:p>
          <w:p w14:paraId="6B745799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695174ED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74FF9B1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0CEE7A6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3DABDBA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ed and wrap it by a piece of cloth and tie on the neck</w:t>
            </w:r>
          </w:p>
        </w:tc>
        <w:tc>
          <w:tcPr>
            <w:tcW w:w="1147" w:type="dxa"/>
          </w:tcPr>
          <w:p w14:paraId="69AD492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vMerge w:val="restart"/>
          </w:tcPr>
          <w:p w14:paraId="37DC736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13EF525C" w14:textId="77777777" w:rsidTr="00F90892">
        <w:trPr>
          <w:trHeight w:val="980"/>
        </w:trPr>
        <w:tc>
          <w:tcPr>
            <w:tcW w:w="551" w:type="dxa"/>
            <w:vMerge/>
          </w:tcPr>
          <w:p w14:paraId="0C879B5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95E6212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4E518BE" w14:textId="77777777" w:rsidR="003E65E1" w:rsidRPr="008047B3" w:rsidRDefault="003E65E1" w:rsidP="00CE1A16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3F30073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C6503E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A54BE9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1E221E26" w14:textId="77777777" w:rsidR="003E65E1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 with the leaves of </w:t>
            </w:r>
            <w:r w:rsidRPr="008047B3">
              <w:rPr>
                <w:i/>
                <w:iCs/>
                <w:sz w:val="20"/>
                <w:szCs w:val="20"/>
              </w:rPr>
              <w:t>Withania somnifera</w:t>
            </w:r>
            <w:r w:rsidRPr="008047B3">
              <w:rPr>
                <w:sz w:val="20"/>
                <w:szCs w:val="20"/>
              </w:rPr>
              <w:t xml:space="preserve">, and then inhaled or burn by fire and fumigated the </w:t>
            </w:r>
            <w:proofErr w:type="gramStart"/>
            <w:r w:rsidRPr="008047B3">
              <w:rPr>
                <w:sz w:val="20"/>
                <w:szCs w:val="20"/>
              </w:rPr>
              <w:t>smoke</w:t>
            </w:r>
            <w:proofErr w:type="gramEnd"/>
          </w:p>
          <w:p w14:paraId="70208DBB" w14:textId="77777777" w:rsidR="00FA383D" w:rsidRPr="008047B3" w:rsidRDefault="00FA383D" w:rsidP="00CE1A1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2BEA27D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  <w:vMerge/>
          </w:tcPr>
          <w:p w14:paraId="5106FB9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7116B44D" w14:textId="77777777" w:rsidTr="00F90892">
        <w:tc>
          <w:tcPr>
            <w:tcW w:w="551" w:type="dxa"/>
          </w:tcPr>
          <w:p w14:paraId="5F37603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609" w:type="dxa"/>
          </w:tcPr>
          <w:p w14:paraId="6A734B83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6424D481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Acacia seyal </w:t>
            </w:r>
            <w:r w:rsidRPr="008047B3">
              <w:rPr>
                <w:sz w:val="20"/>
                <w:szCs w:val="20"/>
              </w:rPr>
              <w:t>Del.</w:t>
            </w:r>
          </w:p>
          <w:p w14:paraId="73F932A0" w14:textId="77777777" w:rsidR="003E65E1" w:rsidRPr="008047B3" w:rsidRDefault="003E65E1" w:rsidP="00CE1A16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</w:tcPr>
          <w:p w14:paraId="3A181531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48F1D66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00BA68C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A52B22D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Squeezed after crushing with </w:t>
            </w:r>
            <w:r w:rsidRPr="008047B3">
              <w:rPr>
                <w:i/>
                <w:iCs/>
                <w:sz w:val="20"/>
                <w:szCs w:val="20"/>
              </w:rPr>
              <w:t xml:space="preserve">Allium sativum, </w:t>
            </w:r>
            <w:r w:rsidRPr="008047B3">
              <w:rPr>
                <w:sz w:val="20"/>
                <w:szCs w:val="20"/>
              </w:rPr>
              <w:t>and then put through left nose</w:t>
            </w:r>
            <w:r w:rsidRPr="008047B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47" w:type="dxa"/>
          </w:tcPr>
          <w:p w14:paraId="218A22F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B6B5E8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2DAAC826" w14:textId="77777777" w:rsidTr="00F90892">
        <w:trPr>
          <w:trHeight w:val="611"/>
        </w:trPr>
        <w:tc>
          <w:tcPr>
            <w:tcW w:w="551" w:type="dxa"/>
            <w:vMerge w:val="restart"/>
          </w:tcPr>
          <w:p w14:paraId="0F0FE02B" w14:textId="77777777" w:rsidR="00250220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9" w:type="dxa"/>
            <w:vMerge w:val="restart"/>
          </w:tcPr>
          <w:p w14:paraId="6F177E33" w14:textId="77777777" w:rsidR="00250220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nthaceae</w:t>
            </w:r>
          </w:p>
        </w:tc>
        <w:tc>
          <w:tcPr>
            <w:tcW w:w="2340" w:type="dxa"/>
            <w:vMerge w:val="restart"/>
          </w:tcPr>
          <w:p w14:paraId="73516DA6" w14:textId="77777777" w:rsidR="00250220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nthus sennii</w:t>
            </w:r>
          </w:p>
          <w:p w14:paraId="15E874B7" w14:textId="77777777" w:rsidR="00250220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ov.</w:t>
            </w:r>
          </w:p>
        </w:tc>
        <w:tc>
          <w:tcPr>
            <w:tcW w:w="2859" w:type="dxa"/>
            <w:vMerge w:val="restart"/>
          </w:tcPr>
          <w:p w14:paraId="11D24A41" w14:textId="77777777" w:rsidR="00250220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ey kusheshilie (A),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kosoru (O)</w:t>
            </w:r>
          </w:p>
        </w:tc>
        <w:tc>
          <w:tcPr>
            <w:tcW w:w="831" w:type="dxa"/>
            <w:vMerge w:val="restart"/>
          </w:tcPr>
          <w:p w14:paraId="4B7754D0" w14:textId="77777777" w:rsidR="00250220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3BFD880E" w14:textId="77777777" w:rsidR="00250220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859486C" w14:textId="77777777" w:rsidR="00250220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, Fumigate with fire, Drink</w:t>
            </w:r>
          </w:p>
        </w:tc>
        <w:tc>
          <w:tcPr>
            <w:tcW w:w="1147" w:type="dxa"/>
          </w:tcPr>
          <w:p w14:paraId="643C07B6" w14:textId="77777777" w:rsidR="00250220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,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dermal and oral</w:t>
            </w:r>
          </w:p>
        </w:tc>
        <w:tc>
          <w:tcPr>
            <w:tcW w:w="1260" w:type="dxa"/>
          </w:tcPr>
          <w:p w14:paraId="6E00BEF6" w14:textId="77777777" w:rsidR="00250220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62E0C3F2" w14:textId="77777777" w:rsidTr="00F90892">
        <w:tc>
          <w:tcPr>
            <w:tcW w:w="551" w:type="dxa"/>
            <w:vMerge/>
          </w:tcPr>
          <w:p w14:paraId="0BCD191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6498065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CCF7D21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F003E0C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7590AC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DFF6BE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ADA6CA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niff</w:t>
            </w:r>
          </w:p>
        </w:tc>
        <w:tc>
          <w:tcPr>
            <w:tcW w:w="1147" w:type="dxa"/>
          </w:tcPr>
          <w:p w14:paraId="1888362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C92B2C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37FC5" w14:paraId="211C3247" w14:textId="77777777" w:rsidTr="00F90892">
        <w:tc>
          <w:tcPr>
            <w:tcW w:w="551" w:type="dxa"/>
          </w:tcPr>
          <w:p w14:paraId="63CA045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9" w:type="dxa"/>
          </w:tcPr>
          <w:p w14:paraId="581546E2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iaceae</w:t>
            </w:r>
          </w:p>
        </w:tc>
        <w:tc>
          <w:tcPr>
            <w:tcW w:w="2340" w:type="dxa"/>
          </w:tcPr>
          <w:p w14:paraId="434D3EAB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chyrospermum african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ok.f.</w:t>
            </w:r>
          </w:p>
          <w:p w14:paraId="0569F58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. Baker</w:t>
            </w:r>
          </w:p>
        </w:tc>
        <w:tc>
          <w:tcPr>
            <w:tcW w:w="2859" w:type="dxa"/>
          </w:tcPr>
          <w:p w14:paraId="4CFDC404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bit buda (A)</w:t>
            </w:r>
          </w:p>
        </w:tc>
        <w:tc>
          <w:tcPr>
            <w:tcW w:w="831" w:type="dxa"/>
          </w:tcPr>
          <w:p w14:paraId="3E55A43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7689DF3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2245503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p and soak with water</w:t>
            </w:r>
          </w:p>
        </w:tc>
        <w:tc>
          <w:tcPr>
            <w:tcW w:w="1147" w:type="dxa"/>
          </w:tcPr>
          <w:p w14:paraId="58243FC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1AE91C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37FC5" w14:paraId="64EB5AA8" w14:textId="77777777" w:rsidTr="00F90892">
        <w:trPr>
          <w:trHeight w:val="269"/>
        </w:trPr>
        <w:tc>
          <w:tcPr>
            <w:tcW w:w="551" w:type="dxa"/>
            <w:vMerge w:val="restart"/>
          </w:tcPr>
          <w:p w14:paraId="51C1883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9" w:type="dxa"/>
            <w:vMerge w:val="restart"/>
          </w:tcPr>
          <w:p w14:paraId="089470B8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pocynaceae</w:t>
            </w:r>
          </w:p>
        </w:tc>
        <w:tc>
          <w:tcPr>
            <w:tcW w:w="2340" w:type="dxa"/>
            <w:vMerge w:val="restart"/>
          </w:tcPr>
          <w:p w14:paraId="41B4ED2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okanthera schimperi</w:t>
            </w:r>
          </w:p>
          <w:p w14:paraId="54FBC93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(A.DC.) Schweinf.</w:t>
            </w:r>
          </w:p>
        </w:tc>
        <w:tc>
          <w:tcPr>
            <w:tcW w:w="2859" w:type="dxa"/>
            <w:vMerge w:val="restart"/>
          </w:tcPr>
          <w:p w14:paraId="5A640698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rez (A),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Qaraaruu (O)</w:t>
            </w:r>
          </w:p>
        </w:tc>
        <w:tc>
          <w:tcPr>
            <w:tcW w:w="831" w:type="dxa"/>
            <w:vMerge w:val="restart"/>
          </w:tcPr>
          <w:p w14:paraId="4A5DE27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0EC5C2A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2520" w:type="dxa"/>
          </w:tcPr>
          <w:p w14:paraId="53C8545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powder</w:t>
            </w:r>
          </w:p>
        </w:tc>
        <w:tc>
          <w:tcPr>
            <w:tcW w:w="1147" w:type="dxa"/>
          </w:tcPr>
          <w:p w14:paraId="4758236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sal, optical, and oral</w:t>
            </w:r>
          </w:p>
        </w:tc>
        <w:tc>
          <w:tcPr>
            <w:tcW w:w="1260" w:type="dxa"/>
          </w:tcPr>
          <w:p w14:paraId="1B53478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37FC5" w14:paraId="59B19E8B" w14:textId="77777777" w:rsidTr="00F90892">
        <w:trPr>
          <w:trHeight w:val="449"/>
        </w:trPr>
        <w:tc>
          <w:tcPr>
            <w:tcW w:w="551" w:type="dxa"/>
            <w:vMerge/>
          </w:tcPr>
          <w:p w14:paraId="3401D8B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5E3BDB8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CF2227F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0223623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B83819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F0EF2B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3B81560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ed with water and squeeze drops</w:t>
            </w:r>
          </w:p>
        </w:tc>
        <w:tc>
          <w:tcPr>
            <w:tcW w:w="1147" w:type="dxa"/>
          </w:tcPr>
          <w:p w14:paraId="6BCF242F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4AC1BC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64006188" w14:textId="77777777" w:rsidTr="00F90892">
        <w:tc>
          <w:tcPr>
            <w:tcW w:w="551" w:type="dxa"/>
          </w:tcPr>
          <w:p w14:paraId="4354DF3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09" w:type="dxa"/>
          </w:tcPr>
          <w:p w14:paraId="2A048ECF" w14:textId="77777777" w:rsidR="003E65E1" w:rsidRPr="008047B3" w:rsidRDefault="00000000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vaceae</w:t>
            </w:r>
          </w:p>
        </w:tc>
        <w:tc>
          <w:tcPr>
            <w:tcW w:w="2340" w:type="dxa"/>
          </w:tcPr>
          <w:p w14:paraId="0BE773C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gave sisalan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r.</w:t>
            </w:r>
          </w:p>
        </w:tc>
        <w:tc>
          <w:tcPr>
            <w:tcW w:w="2859" w:type="dxa"/>
          </w:tcPr>
          <w:p w14:paraId="4950F481" w14:textId="77777777" w:rsidR="003E65E1" w:rsidRPr="008047B3" w:rsidRDefault="00000000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acha xale (W)</w:t>
            </w:r>
          </w:p>
        </w:tc>
        <w:tc>
          <w:tcPr>
            <w:tcW w:w="831" w:type="dxa"/>
          </w:tcPr>
          <w:p w14:paraId="41C0CB9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C4F015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DF39497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powder, and drink</w:t>
            </w:r>
          </w:p>
        </w:tc>
        <w:tc>
          <w:tcPr>
            <w:tcW w:w="1147" w:type="dxa"/>
          </w:tcPr>
          <w:p w14:paraId="249835DB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7E56D39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37FC5" w14:paraId="713C7265" w14:textId="77777777" w:rsidTr="00F90892">
        <w:tc>
          <w:tcPr>
            <w:tcW w:w="551" w:type="dxa"/>
          </w:tcPr>
          <w:p w14:paraId="7DAA8D3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9" w:type="dxa"/>
          </w:tcPr>
          <w:p w14:paraId="12F8B65A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iaceae</w:t>
            </w:r>
          </w:p>
        </w:tc>
        <w:tc>
          <w:tcPr>
            <w:tcW w:w="2340" w:type="dxa"/>
          </w:tcPr>
          <w:p w14:paraId="6A784AD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juga integrifolia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ch.-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am. ex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.Don</w:t>
            </w:r>
            <w:proofErr w:type="gramEnd"/>
          </w:p>
        </w:tc>
        <w:tc>
          <w:tcPr>
            <w:tcW w:w="2859" w:type="dxa"/>
          </w:tcPr>
          <w:p w14:paraId="23DD4559" w14:textId="44DC5A6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Zibute-kurijun</w:t>
            </w:r>
            <w:proofErr w:type="spell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ilqilia</w:t>
            </w:r>
            <w:proofErr w:type="spell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ilqilich</w:t>
            </w:r>
            <w:proofErr w:type="spell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831" w:type="dxa"/>
          </w:tcPr>
          <w:p w14:paraId="7ABA363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4BF598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4BDAD06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al</w:t>
            </w:r>
          </w:p>
        </w:tc>
        <w:tc>
          <w:tcPr>
            <w:tcW w:w="1147" w:type="dxa"/>
          </w:tcPr>
          <w:p w14:paraId="247923DC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566163B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37FC5" w14:paraId="4E1A462C" w14:textId="77777777" w:rsidTr="00F90892">
        <w:tc>
          <w:tcPr>
            <w:tcW w:w="551" w:type="dxa"/>
          </w:tcPr>
          <w:p w14:paraId="36FD8EF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9" w:type="dxa"/>
          </w:tcPr>
          <w:p w14:paraId="38637B51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5B7EB27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izia gummifera (J.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.Gmel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.)</w:t>
            </w:r>
          </w:p>
          <w:p w14:paraId="269213A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A.Sm.</w:t>
            </w:r>
          </w:p>
        </w:tc>
        <w:tc>
          <w:tcPr>
            <w:tcW w:w="2859" w:type="dxa"/>
          </w:tcPr>
          <w:p w14:paraId="4D085730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icho (S), Sensel (A)</w:t>
            </w:r>
          </w:p>
        </w:tc>
        <w:tc>
          <w:tcPr>
            <w:tcW w:w="831" w:type="dxa"/>
          </w:tcPr>
          <w:p w14:paraId="5405B9C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7AB421D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6B83113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ind, boiling and eat</w:t>
            </w:r>
          </w:p>
        </w:tc>
        <w:tc>
          <w:tcPr>
            <w:tcW w:w="1147" w:type="dxa"/>
          </w:tcPr>
          <w:p w14:paraId="1E3767C9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4E953B8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0E1E8F76" w14:textId="77777777" w:rsidTr="00147D8C">
        <w:tc>
          <w:tcPr>
            <w:tcW w:w="551" w:type="dxa"/>
          </w:tcPr>
          <w:p w14:paraId="5DAA6756" w14:textId="77777777" w:rsidR="00F90892" w:rsidRPr="008047B3" w:rsidRDefault="00000000" w:rsidP="00147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9" w:type="dxa"/>
          </w:tcPr>
          <w:p w14:paraId="6D4B3DBC" w14:textId="77777777" w:rsidR="00F90892" w:rsidRPr="008047B3" w:rsidRDefault="00000000" w:rsidP="00147D8C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7A8C39EC" w14:textId="77777777" w:rsidR="00F90892" w:rsidRPr="008047B3" w:rsidRDefault="00000000" w:rsidP="00147D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izia</w:t>
            </w:r>
          </w:p>
          <w:p w14:paraId="709710D6" w14:textId="77777777" w:rsidR="00F90892" w:rsidRPr="008047B3" w:rsidRDefault="00000000" w:rsidP="00147D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imperiana Oliv.</w:t>
            </w:r>
          </w:p>
        </w:tc>
        <w:tc>
          <w:tcPr>
            <w:tcW w:w="2859" w:type="dxa"/>
          </w:tcPr>
          <w:p w14:paraId="6E6DD68E" w14:textId="77777777" w:rsidR="00F90892" w:rsidRPr="008047B3" w:rsidRDefault="00000000" w:rsidP="00147D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alaa (O)</w:t>
            </w:r>
          </w:p>
        </w:tc>
        <w:tc>
          <w:tcPr>
            <w:tcW w:w="831" w:type="dxa"/>
          </w:tcPr>
          <w:p w14:paraId="06CCE652" w14:textId="77777777" w:rsidR="00F90892" w:rsidRPr="008047B3" w:rsidRDefault="00000000" w:rsidP="00147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7DAC9E71" w14:textId="77777777" w:rsidR="00F90892" w:rsidRPr="008047B3" w:rsidRDefault="00000000" w:rsidP="00147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62476044" w14:textId="77777777" w:rsidR="00F90892" w:rsidRPr="008047B3" w:rsidRDefault="00000000" w:rsidP="00147D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ts root and the root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terolobium stellatum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re dried and powdered</w:t>
            </w:r>
          </w:p>
        </w:tc>
        <w:tc>
          <w:tcPr>
            <w:tcW w:w="1147" w:type="dxa"/>
          </w:tcPr>
          <w:p w14:paraId="6744FD6C" w14:textId="77777777" w:rsidR="00F90892" w:rsidRPr="008047B3" w:rsidRDefault="00000000" w:rsidP="00147D8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5CBB0794" w14:textId="77777777" w:rsidR="00F90892" w:rsidRPr="008047B3" w:rsidRDefault="00000000" w:rsidP="00147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37FC5" w14:paraId="08F76EA0" w14:textId="77777777" w:rsidTr="00F90892">
        <w:tc>
          <w:tcPr>
            <w:tcW w:w="551" w:type="dxa"/>
            <w:vMerge w:val="restart"/>
          </w:tcPr>
          <w:p w14:paraId="1F4B125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09" w:type="dxa"/>
            <w:vMerge w:val="restart"/>
          </w:tcPr>
          <w:p w14:paraId="1E0A6300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lliaceae</w:t>
            </w:r>
          </w:p>
        </w:tc>
        <w:tc>
          <w:tcPr>
            <w:tcW w:w="2340" w:type="dxa"/>
            <w:vMerge w:val="restart"/>
          </w:tcPr>
          <w:p w14:paraId="0F84CBF9" w14:textId="77777777" w:rsidR="003E65E1" w:rsidRPr="008047B3" w:rsidRDefault="00000000" w:rsidP="00CE1A16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Allium sativ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.</w:t>
            </w:r>
          </w:p>
          <w:p w14:paraId="7491C22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16D35DCB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Nech shinkurt (A),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Shunkurtii</w:t>
            </w:r>
          </w:p>
          <w:p w14:paraId="45C1EA9F" w14:textId="77777777" w:rsidR="003E65E1" w:rsidRPr="008047B3" w:rsidRDefault="00000000" w:rsidP="00CE1A16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sz w:val="20"/>
                <w:szCs w:val="20"/>
              </w:rPr>
              <w:t>Adii (O)</w:t>
            </w:r>
          </w:p>
          <w:p w14:paraId="3B52A03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6BDA332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2CE8533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2520" w:type="dxa"/>
          </w:tcPr>
          <w:p w14:paraId="67CCC00A" w14:textId="77777777" w:rsidR="003E65E1" w:rsidRPr="008047B3" w:rsidRDefault="00000000" w:rsidP="00CE1A16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its bulb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Phytolacca dodecandra L’ </w:t>
            </w:r>
            <w:proofErr w:type="gramStart"/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Herit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</w:t>
            </w:r>
            <w:proofErr w:type="gram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 L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ing; additionally bandage</w:t>
            </w:r>
          </w:p>
        </w:tc>
        <w:tc>
          <w:tcPr>
            <w:tcW w:w="1147" w:type="dxa"/>
          </w:tcPr>
          <w:p w14:paraId="34F02AC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7CA60AC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007F9EC4" w14:textId="77777777" w:rsidTr="00F90892">
        <w:tc>
          <w:tcPr>
            <w:tcW w:w="551" w:type="dxa"/>
            <w:vMerge/>
          </w:tcPr>
          <w:p w14:paraId="175BA1C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15B1FB9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FDCC56A" w14:textId="77777777" w:rsidR="003E65E1" w:rsidRPr="008047B3" w:rsidRDefault="003E65E1" w:rsidP="00CE1A16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38E38BE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223A49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C6D3CD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C31E9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 its bulb with the roots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Withania somnifera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Lobelia giberroa, Sida schimperiana,</w:t>
            </w:r>
          </w:p>
          <w:p w14:paraId="7978E8E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arissa spinarum, Dodonaea angustifolia, Verbena officinalis, Capparis tomentosa,</w:t>
            </w:r>
          </w:p>
          <w:p w14:paraId="2E8B0D2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roton macrostachyus, Verbasicum siniaticum, Jasminum grandiflorum,</w:t>
            </w:r>
          </w:p>
          <w:p w14:paraId="27837B8A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eratostigma abyssinicum, Clerodendrum myricoides, Ferula communis,</w:t>
            </w:r>
          </w:p>
          <w:p w14:paraId="7A271AB8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yphostemma adenocaule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and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ucumis ficifoliu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whole parts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rtemisia afra,</w:t>
            </w:r>
          </w:p>
          <w:p w14:paraId="493910E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and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Lepidium sativ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then sniff the smoke on the burning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irewood; the powder form is tied on the neck</w:t>
            </w:r>
          </w:p>
        </w:tc>
        <w:tc>
          <w:tcPr>
            <w:tcW w:w="1147" w:type="dxa"/>
          </w:tcPr>
          <w:p w14:paraId="2D499AA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sal and dermal</w:t>
            </w:r>
          </w:p>
        </w:tc>
        <w:tc>
          <w:tcPr>
            <w:tcW w:w="1260" w:type="dxa"/>
          </w:tcPr>
          <w:p w14:paraId="7BBF99E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75651D45" w14:textId="77777777" w:rsidTr="00F90892">
        <w:tc>
          <w:tcPr>
            <w:tcW w:w="551" w:type="dxa"/>
            <w:vMerge/>
          </w:tcPr>
          <w:p w14:paraId="3AFA7E1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6C37393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3359716" w14:textId="77777777" w:rsidR="003E65E1" w:rsidRPr="008047B3" w:rsidRDefault="003E65E1" w:rsidP="00CE1A16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9F1E1D0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F70B29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1804D6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256C1C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, mix with the root of </w:t>
            </w:r>
            <w:r w:rsidRPr="008047B3">
              <w:rPr>
                <w:i/>
                <w:iCs/>
                <w:sz w:val="20"/>
                <w:szCs w:val="20"/>
              </w:rPr>
              <w:t xml:space="preserve">Solanum incanum </w:t>
            </w:r>
            <w:r w:rsidRPr="008047B3">
              <w:rPr>
                <w:sz w:val="20"/>
                <w:szCs w:val="20"/>
              </w:rPr>
              <w:t xml:space="preserve">and </w:t>
            </w:r>
            <w:r w:rsidRPr="008047B3">
              <w:rPr>
                <w:i/>
                <w:iCs/>
                <w:sz w:val="20"/>
                <w:szCs w:val="20"/>
              </w:rPr>
              <w:t xml:space="preserve">Withania somnifera </w:t>
            </w:r>
            <w:r w:rsidRPr="008047B3">
              <w:rPr>
                <w:sz w:val="20"/>
                <w:szCs w:val="20"/>
              </w:rPr>
              <w:t>then add water and drink;</w:t>
            </w:r>
          </w:p>
        </w:tc>
        <w:tc>
          <w:tcPr>
            <w:tcW w:w="1147" w:type="dxa"/>
          </w:tcPr>
          <w:p w14:paraId="50B1615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3FF0010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37FC5" w14:paraId="3AE9CD7D" w14:textId="77777777" w:rsidTr="00F90892">
        <w:tc>
          <w:tcPr>
            <w:tcW w:w="551" w:type="dxa"/>
            <w:vMerge/>
          </w:tcPr>
          <w:p w14:paraId="4320E03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F45A904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E71E9E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327088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B7EF31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03FACB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D1C4A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elling aroma of bulb</w:t>
            </w:r>
          </w:p>
        </w:tc>
        <w:tc>
          <w:tcPr>
            <w:tcW w:w="1147" w:type="dxa"/>
          </w:tcPr>
          <w:p w14:paraId="5B71B17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3B17BD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, 35, 51</w:t>
            </w:r>
          </w:p>
        </w:tc>
      </w:tr>
      <w:tr w:rsidR="00537FC5" w14:paraId="1D80E548" w14:textId="77777777" w:rsidTr="00F90892">
        <w:trPr>
          <w:trHeight w:val="467"/>
        </w:trPr>
        <w:tc>
          <w:tcPr>
            <w:tcW w:w="551" w:type="dxa"/>
            <w:vMerge/>
          </w:tcPr>
          <w:p w14:paraId="367D061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55F2D04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F4EE70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1025CB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2ACFDB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18EA99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0D5B68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, fumigate with concoction and drink</w:t>
            </w:r>
          </w:p>
        </w:tc>
        <w:tc>
          <w:tcPr>
            <w:tcW w:w="1147" w:type="dxa"/>
          </w:tcPr>
          <w:p w14:paraId="307862D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 oral</w:t>
            </w:r>
          </w:p>
        </w:tc>
        <w:tc>
          <w:tcPr>
            <w:tcW w:w="1260" w:type="dxa"/>
          </w:tcPr>
          <w:p w14:paraId="1573FB6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40CC66F0" w14:textId="77777777" w:rsidTr="00F90892">
        <w:tc>
          <w:tcPr>
            <w:tcW w:w="551" w:type="dxa"/>
            <w:vMerge/>
          </w:tcPr>
          <w:p w14:paraId="74E8B17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DED899D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CC4FBE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C011C7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1AE06F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C4E878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B11BC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rushing and</w:t>
            </w:r>
          </w:p>
          <w:p w14:paraId="1484AAA9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eating</w:t>
            </w:r>
          </w:p>
        </w:tc>
        <w:tc>
          <w:tcPr>
            <w:tcW w:w="1147" w:type="dxa"/>
          </w:tcPr>
          <w:p w14:paraId="4093D11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1CA167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3C4E52FB" w14:textId="77777777" w:rsidTr="00F90892">
        <w:tc>
          <w:tcPr>
            <w:tcW w:w="551" w:type="dxa"/>
            <w:vMerge/>
          </w:tcPr>
          <w:p w14:paraId="7C95D64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B49A75A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3A5E77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EAD637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CCCF4A4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DD2047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D01BDEA" w14:textId="77777777" w:rsidR="003E65E1" w:rsidRPr="008047B3" w:rsidRDefault="00000000" w:rsidP="00CE1A16">
            <w:pPr>
              <w:pStyle w:val="Pa13"/>
              <w:spacing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Style w:val="A5"/>
                <w:rFonts w:ascii="Times New Roman" w:hAnsi="Times New Roman" w:cs="Times New Roman"/>
                <w:sz w:val="20"/>
                <w:szCs w:val="20"/>
              </w:rPr>
              <w:t xml:space="preserve">Smash it bulb with rhizome of </w:t>
            </w:r>
            <w:r w:rsidRPr="008047B3">
              <w:rPr>
                <w:rStyle w:val="A5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inger officinale </w:t>
            </w:r>
            <w:r w:rsidRPr="008047B3">
              <w:rPr>
                <w:rStyle w:val="A5"/>
                <w:rFonts w:ascii="Times New Roman" w:hAnsi="Times New Roman" w:cs="Times New Roman"/>
                <w:sz w:val="20"/>
                <w:szCs w:val="20"/>
              </w:rPr>
              <w:t>and then inhale</w:t>
            </w:r>
          </w:p>
        </w:tc>
        <w:tc>
          <w:tcPr>
            <w:tcW w:w="1147" w:type="dxa"/>
          </w:tcPr>
          <w:p w14:paraId="46DFA9E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D84D78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37FC5" w14:paraId="3F2D3165" w14:textId="77777777" w:rsidTr="00F90892">
        <w:trPr>
          <w:trHeight w:val="521"/>
        </w:trPr>
        <w:tc>
          <w:tcPr>
            <w:tcW w:w="551" w:type="dxa"/>
            <w:vMerge/>
          </w:tcPr>
          <w:p w14:paraId="23D22C5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0FBF88B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D7ADEC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DC0B8C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57C9CC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18966D6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5DEF1733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heat and pound</w:t>
            </w:r>
          </w:p>
        </w:tc>
        <w:tc>
          <w:tcPr>
            <w:tcW w:w="1147" w:type="dxa"/>
          </w:tcPr>
          <w:p w14:paraId="3859EE1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Dermal, optical, </w:t>
            </w:r>
            <w:proofErr w:type="gramStart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nasal</w:t>
            </w:r>
            <w:proofErr w:type="gramEnd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 and oral</w:t>
            </w:r>
          </w:p>
        </w:tc>
        <w:tc>
          <w:tcPr>
            <w:tcW w:w="1260" w:type="dxa"/>
          </w:tcPr>
          <w:p w14:paraId="6D10F8F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37FC5" w14:paraId="62B459E6" w14:textId="77777777" w:rsidTr="00F90892">
        <w:trPr>
          <w:trHeight w:val="521"/>
        </w:trPr>
        <w:tc>
          <w:tcPr>
            <w:tcW w:w="551" w:type="dxa"/>
          </w:tcPr>
          <w:p w14:paraId="43CCB2C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9" w:type="dxa"/>
          </w:tcPr>
          <w:p w14:paraId="1EF25F65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apindaceae</w:t>
            </w:r>
          </w:p>
          <w:p w14:paraId="534271E5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7182D9E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Allophylus abyssinicus</w:t>
            </w:r>
          </w:p>
        </w:tc>
        <w:tc>
          <w:tcPr>
            <w:tcW w:w="2859" w:type="dxa"/>
          </w:tcPr>
          <w:p w14:paraId="359ACE8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Embs (A)</w:t>
            </w:r>
          </w:p>
        </w:tc>
        <w:tc>
          <w:tcPr>
            <w:tcW w:w="831" w:type="dxa"/>
          </w:tcPr>
          <w:p w14:paraId="0EF2F45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1995079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55054F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n fire and smell</w:t>
            </w:r>
          </w:p>
        </w:tc>
        <w:tc>
          <w:tcPr>
            <w:tcW w:w="1147" w:type="dxa"/>
          </w:tcPr>
          <w:p w14:paraId="75D7606A" w14:textId="77777777" w:rsidR="003E65E1" w:rsidRPr="008047B3" w:rsidRDefault="00000000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29AAB8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5E9ED3DD" w14:textId="77777777" w:rsidTr="00F90892">
        <w:tc>
          <w:tcPr>
            <w:tcW w:w="551" w:type="dxa"/>
          </w:tcPr>
          <w:p w14:paraId="3BE9BB4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609" w:type="dxa"/>
          </w:tcPr>
          <w:p w14:paraId="10C33E49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aceae</w:t>
            </w:r>
          </w:p>
        </w:tc>
        <w:tc>
          <w:tcPr>
            <w:tcW w:w="2340" w:type="dxa"/>
          </w:tcPr>
          <w:p w14:paraId="2D392AA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loe megalacantha</w:t>
            </w:r>
          </w:p>
          <w:p w14:paraId="0526CC2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rk.</w:t>
            </w:r>
          </w:p>
        </w:tc>
        <w:tc>
          <w:tcPr>
            <w:tcW w:w="2859" w:type="dxa"/>
          </w:tcPr>
          <w:p w14:paraId="3C72821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e (T)</w:t>
            </w:r>
          </w:p>
        </w:tc>
        <w:tc>
          <w:tcPr>
            <w:tcW w:w="831" w:type="dxa"/>
          </w:tcPr>
          <w:p w14:paraId="0FF6176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EECC33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C09743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n fire and fumigate</w:t>
            </w:r>
          </w:p>
        </w:tc>
        <w:tc>
          <w:tcPr>
            <w:tcW w:w="1147" w:type="dxa"/>
          </w:tcPr>
          <w:p w14:paraId="61BD139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DA64481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10</w:t>
            </w:r>
          </w:p>
        </w:tc>
      </w:tr>
      <w:tr w:rsidR="00537FC5" w14:paraId="158425EB" w14:textId="77777777" w:rsidTr="00F90892">
        <w:tc>
          <w:tcPr>
            <w:tcW w:w="551" w:type="dxa"/>
          </w:tcPr>
          <w:p w14:paraId="0E32BEA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09" w:type="dxa"/>
          </w:tcPr>
          <w:p w14:paraId="4BC989DA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aceae</w:t>
            </w:r>
          </w:p>
        </w:tc>
        <w:tc>
          <w:tcPr>
            <w:tcW w:w="2340" w:type="dxa"/>
          </w:tcPr>
          <w:p w14:paraId="0DBA40F9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loe trichosanth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. Berger</w:t>
            </w:r>
          </w:p>
          <w:p w14:paraId="3D5B3C97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7030462B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onde- Iret (A)</w:t>
            </w:r>
          </w:p>
        </w:tc>
        <w:tc>
          <w:tcPr>
            <w:tcW w:w="831" w:type="dxa"/>
          </w:tcPr>
          <w:p w14:paraId="0700CD3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44CE937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43FC5B87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p and cover with polythene bag and tied around neck or waist</w:t>
            </w:r>
          </w:p>
        </w:tc>
        <w:tc>
          <w:tcPr>
            <w:tcW w:w="1147" w:type="dxa"/>
          </w:tcPr>
          <w:p w14:paraId="43502A5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75749BA6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30</w:t>
            </w:r>
          </w:p>
        </w:tc>
      </w:tr>
      <w:tr w:rsidR="00537FC5" w14:paraId="5959CA49" w14:textId="77777777" w:rsidTr="00F90892">
        <w:tc>
          <w:tcPr>
            <w:tcW w:w="551" w:type="dxa"/>
            <w:vMerge w:val="restart"/>
          </w:tcPr>
          <w:p w14:paraId="6086D59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09" w:type="dxa"/>
            <w:vMerge w:val="restart"/>
          </w:tcPr>
          <w:p w14:paraId="2FBCF3BF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  <w:vMerge w:val="restart"/>
          </w:tcPr>
          <w:p w14:paraId="7EDFC3D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rtemisia abyssinic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ch.Bip. ex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.Rich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859" w:type="dxa"/>
            <w:vMerge w:val="restart"/>
          </w:tcPr>
          <w:p w14:paraId="69683C8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ena baria (T), Chikugn (A)</w:t>
            </w:r>
          </w:p>
        </w:tc>
        <w:tc>
          <w:tcPr>
            <w:tcW w:w="831" w:type="dxa"/>
            <w:vMerge w:val="restart"/>
          </w:tcPr>
          <w:p w14:paraId="5EE7275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64DC163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6A4CC98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x with bulbs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llium sativum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mell</w:t>
            </w:r>
          </w:p>
        </w:tc>
        <w:tc>
          <w:tcPr>
            <w:tcW w:w="1147" w:type="dxa"/>
          </w:tcPr>
          <w:p w14:paraId="1EDCAE9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323A41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06FE07A3" w14:textId="77777777" w:rsidTr="00F90892">
        <w:tc>
          <w:tcPr>
            <w:tcW w:w="551" w:type="dxa"/>
            <w:vMerge/>
          </w:tcPr>
          <w:p w14:paraId="64B22F8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2D551AA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CAAAC83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AA921E9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586DF74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2374FF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0477A6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bined with</w:t>
            </w:r>
          </w:p>
          <w:p w14:paraId="596EF3D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Ruta chalepensis, Allium cepa and the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ed skin of</w:t>
            </w:r>
          </w:p>
          <w:p w14:paraId="108E805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 hyena and put in a pouch of leather as a charm around the neck</w:t>
            </w:r>
          </w:p>
        </w:tc>
        <w:tc>
          <w:tcPr>
            <w:tcW w:w="1147" w:type="dxa"/>
          </w:tcPr>
          <w:p w14:paraId="45DD4FC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564A99E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7FC5" w14:paraId="06EE283A" w14:textId="77777777" w:rsidTr="00F90892">
        <w:tc>
          <w:tcPr>
            <w:tcW w:w="551" w:type="dxa"/>
            <w:vMerge/>
          </w:tcPr>
          <w:p w14:paraId="5A77A2D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AAF463C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12638BF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25BE621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A986BC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46CCCA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F3DE3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ut in a pocket as toothbrush; tie its powder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. sativum</w:t>
            </w:r>
          </w:p>
        </w:tc>
        <w:tc>
          <w:tcPr>
            <w:tcW w:w="1147" w:type="dxa"/>
          </w:tcPr>
          <w:p w14:paraId="52A18D2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1AB0AD1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146A4A80" w14:textId="77777777" w:rsidTr="00F90892">
        <w:tc>
          <w:tcPr>
            <w:tcW w:w="551" w:type="dxa"/>
            <w:vMerge/>
          </w:tcPr>
          <w:p w14:paraId="7989E1C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9A69B28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79B12B1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328DCE1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1AE6FA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4BFDC07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0CE7A69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sniff</w:t>
            </w:r>
          </w:p>
        </w:tc>
        <w:tc>
          <w:tcPr>
            <w:tcW w:w="1147" w:type="dxa"/>
          </w:tcPr>
          <w:p w14:paraId="6C3B09C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FF2E5E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37FC5" w14:paraId="396F46AE" w14:textId="77777777" w:rsidTr="00F90892">
        <w:tc>
          <w:tcPr>
            <w:tcW w:w="551" w:type="dxa"/>
            <w:vMerge/>
          </w:tcPr>
          <w:p w14:paraId="4CB8CED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8E3ECBD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AFDF850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C2BCCE2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75FE04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42CE0E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BC220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smell as well as tie around the neck</w:t>
            </w:r>
          </w:p>
        </w:tc>
        <w:tc>
          <w:tcPr>
            <w:tcW w:w="1147" w:type="dxa"/>
          </w:tcPr>
          <w:p w14:paraId="347358C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48211D5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9, 35</w:t>
            </w:r>
          </w:p>
        </w:tc>
      </w:tr>
      <w:tr w:rsidR="00537FC5" w14:paraId="2EEF6D6C" w14:textId="77777777" w:rsidTr="00F90892">
        <w:tc>
          <w:tcPr>
            <w:tcW w:w="551" w:type="dxa"/>
            <w:vMerge/>
          </w:tcPr>
          <w:p w14:paraId="7CF7644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9CE637D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DCB83B5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38893AA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995C39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17D41B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2D4FA6E2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put on fire and smoke</w:t>
            </w:r>
          </w:p>
        </w:tc>
        <w:tc>
          <w:tcPr>
            <w:tcW w:w="1147" w:type="dxa"/>
          </w:tcPr>
          <w:p w14:paraId="63C200E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4AA28E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5578CA2B" w14:textId="77777777" w:rsidTr="00F90892">
        <w:trPr>
          <w:trHeight w:val="602"/>
        </w:trPr>
        <w:tc>
          <w:tcPr>
            <w:tcW w:w="551" w:type="dxa"/>
            <w:vMerge w:val="restart"/>
          </w:tcPr>
          <w:p w14:paraId="3245A3B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09" w:type="dxa"/>
            <w:vMerge w:val="restart"/>
          </w:tcPr>
          <w:p w14:paraId="34A6C1BB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  <w:vMerge w:val="restart"/>
          </w:tcPr>
          <w:p w14:paraId="7C62EE6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rtemisia afra</w:t>
            </w:r>
          </w:p>
          <w:p w14:paraId="7A60226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Jack. ex Willd.</w:t>
            </w:r>
          </w:p>
        </w:tc>
        <w:tc>
          <w:tcPr>
            <w:tcW w:w="2859" w:type="dxa"/>
            <w:vMerge w:val="restart"/>
          </w:tcPr>
          <w:p w14:paraId="5515C77A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kugn (A), Chuqune (O)</w:t>
            </w:r>
          </w:p>
        </w:tc>
        <w:tc>
          <w:tcPr>
            <w:tcW w:w="831" w:type="dxa"/>
            <w:vMerge w:val="restart"/>
          </w:tcPr>
          <w:p w14:paraId="3F92745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7086832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73623C9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 the powder, fumigate and</w:t>
            </w:r>
          </w:p>
          <w:p w14:paraId="1ABA78F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 concoction</w:t>
            </w:r>
          </w:p>
        </w:tc>
        <w:tc>
          <w:tcPr>
            <w:tcW w:w="1147" w:type="dxa"/>
          </w:tcPr>
          <w:p w14:paraId="7EBE8F8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</w:tcPr>
          <w:p w14:paraId="6F9580B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2A290652" w14:textId="77777777" w:rsidTr="00F90892">
        <w:tc>
          <w:tcPr>
            <w:tcW w:w="551" w:type="dxa"/>
            <w:vMerge/>
          </w:tcPr>
          <w:p w14:paraId="15F0C90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15D29F2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E1F1448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95A1987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091FDD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5BC360D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7166119B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rnt for smoke bath</w:t>
            </w:r>
          </w:p>
        </w:tc>
        <w:tc>
          <w:tcPr>
            <w:tcW w:w="1147" w:type="dxa"/>
          </w:tcPr>
          <w:p w14:paraId="73BE65C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A53C13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7FC5" w14:paraId="50EA6C43" w14:textId="77777777" w:rsidTr="00F90892">
        <w:tc>
          <w:tcPr>
            <w:tcW w:w="551" w:type="dxa"/>
            <w:vMerge/>
          </w:tcPr>
          <w:p w14:paraId="02E4445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A1F960E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8CC4AA3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0583ED9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46FEE4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5145B9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90B05E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queeze with the bulb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llium sativum</w:t>
            </w:r>
          </w:p>
        </w:tc>
        <w:tc>
          <w:tcPr>
            <w:tcW w:w="1147" w:type="dxa"/>
          </w:tcPr>
          <w:p w14:paraId="66EF2CE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nasal</w:t>
            </w:r>
          </w:p>
        </w:tc>
        <w:tc>
          <w:tcPr>
            <w:tcW w:w="1260" w:type="dxa"/>
          </w:tcPr>
          <w:p w14:paraId="009AE25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, 41</w:t>
            </w:r>
          </w:p>
        </w:tc>
      </w:tr>
      <w:tr w:rsidR="00537FC5" w14:paraId="2B0C03E6" w14:textId="77777777" w:rsidTr="00F90892">
        <w:tc>
          <w:tcPr>
            <w:tcW w:w="551" w:type="dxa"/>
            <w:vMerge/>
          </w:tcPr>
          <w:p w14:paraId="4C4830D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8858524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55166EF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EE6A2C9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0FFC93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FD6444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1A062BB7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</w:t>
            </w:r>
          </w:p>
        </w:tc>
        <w:tc>
          <w:tcPr>
            <w:tcW w:w="1147" w:type="dxa"/>
          </w:tcPr>
          <w:p w14:paraId="79C7CFB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17971B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37FC5" w14:paraId="6F229FD4" w14:textId="77777777" w:rsidTr="00F90892">
        <w:tc>
          <w:tcPr>
            <w:tcW w:w="551" w:type="dxa"/>
            <w:vMerge w:val="restart"/>
          </w:tcPr>
          <w:p w14:paraId="4D96649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09" w:type="dxa"/>
            <w:vMerge w:val="restart"/>
          </w:tcPr>
          <w:p w14:paraId="1D9CB916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paragaceae</w:t>
            </w:r>
          </w:p>
        </w:tc>
        <w:tc>
          <w:tcPr>
            <w:tcW w:w="2340" w:type="dxa"/>
            <w:vMerge w:val="restart"/>
          </w:tcPr>
          <w:p w14:paraId="2075537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sparagus africanus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am.</w:t>
            </w:r>
          </w:p>
        </w:tc>
        <w:tc>
          <w:tcPr>
            <w:tcW w:w="2859" w:type="dxa"/>
            <w:vMerge w:val="restart"/>
          </w:tcPr>
          <w:p w14:paraId="5010BBB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astanito (T), Yesiet kest (A)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undufana(H), Keshe lzona(Y), Seriti(O)</w:t>
            </w:r>
          </w:p>
          <w:p w14:paraId="2CFE95D4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3DC6B5E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0B3CB76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355DB5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 the powder, fumigate and</w:t>
            </w:r>
          </w:p>
          <w:p w14:paraId="7FCD67E8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 concoction</w:t>
            </w:r>
          </w:p>
        </w:tc>
        <w:tc>
          <w:tcPr>
            <w:tcW w:w="1147" w:type="dxa"/>
          </w:tcPr>
          <w:p w14:paraId="0618296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</w:tcPr>
          <w:p w14:paraId="67F9A45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, 15</w:t>
            </w:r>
          </w:p>
        </w:tc>
      </w:tr>
      <w:tr w:rsidR="00537FC5" w14:paraId="41927971" w14:textId="77777777" w:rsidTr="00F90892">
        <w:tc>
          <w:tcPr>
            <w:tcW w:w="551" w:type="dxa"/>
            <w:vMerge/>
          </w:tcPr>
          <w:p w14:paraId="1E5A7C6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0627287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BD05DFD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3B28E8B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413705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8C8BD2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0D3FF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rinkle the powder on burning charcoal and smoke</w:t>
            </w:r>
          </w:p>
        </w:tc>
        <w:tc>
          <w:tcPr>
            <w:tcW w:w="1147" w:type="dxa"/>
          </w:tcPr>
          <w:p w14:paraId="5F5B7C1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53B428E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37FC5" w14:paraId="39CAE770" w14:textId="77777777" w:rsidTr="00F90892">
        <w:tc>
          <w:tcPr>
            <w:tcW w:w="551" w:type="dxa"/>
            <w:vMerge/>
          </w:tcPr>
          <w:p w14:paraId="2B49B52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5B654A2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ED993AE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C036954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9ECA3B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6527CF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914B33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mix in water &amp; wash the body</w:t>
            </w:r>
          </w:p>
        </w:tc>
        <w:tc>
          <w:tcPr>
            <w:tcW w:w="1147" w:type="dxa"/>
          </w:tcPr>
          <w:p w14:paraId="41FECF5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76571C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11560A61" w14:textId="77777777" w:rsidTr="00F90892">
        <w:tc>
          <w:tcPr>
            <w:tcW w:w="551" w:type="dxa"/>
            <w:vMerge w:val="restart"/>
          </w:tcPr>
          <w:p w14:paraId="381D8F1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9" w:type="dxa"/>
            <w:vMerge w:val="restart"/>
          </w:tcPr>
          <w:p w14:paraId="6107A2FF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Melianthaceae</w:t>
            </w:r>
          </w:p>
        </w:tc>
        <w:tc>
          <w:tcPr>
            <w:tcW w:w="2340" w:type="dxa"/>
            <w:vMerge w:val="restart"/>
          </w:tcPr>
          <w:p w14:paraId="7D050692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Bersama abyssinica </w:t>
            </w:r>
            <w:r w:rsidRPr="008047B3">
              <w:rPr>
                <w:sz w:val="20"/>
                <w:szCs w:val="20"/>
              </w:rPr>
              <w:t>Fresen.</w:t>
            </w:r>
          </w:p>
        </w:tc>
        <w:tc>
          <w:tcPr>
            <w:tcW w:w="2859" w:type="dxa"/>
            <w:vMerge w:val="restart"/>
          </w:tcPr>
          <w:p w14:paraId="44DA0B7F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Boa(Y), Lolchisa/</w:t>
            </w:r>
            <w:r w:rsidRPr="008047B3">
              <w:rPr>
                <w:rFonts w:eastAsia="TimesNewRomanPSMT"/>
                <w:color w:val="0D0D0D"/>
                <w:sz w:val="20"/>
                <w:szCs w:val="20"/>
              </w:rPr>
              <w:t>Tibiro</w:t>
            </w:r>
            <w:r w:rsidRPr="008047B3">
              <w:rPr>
                <w:sz w:val="20"/>
                <w:szCs w:val="20"/>
              </w:rPr>
              <w:t xml:space="preserve"> (O), Koreqa(H)</w:t>
            </w:r>
          </w:p>
        </w:tc>
        <w:tc>
          <w:tcPr>
            <w:tcW w:w="831" w:type="dxa"/>
            <w:vMerge w:val="restart"/>
          </w:tcPr>
          <w:p w14:paraId="7BF7D5B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6DCF7BE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2520" w:type="dxa"/>
          </w:tcPr>
          <w:p w14:paraId="4BD0B790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Put nearby</w:t>
            </w:r>
          </w:p>
        </w:tc>
        <w:tc>
          <w:tcPr>
            <w:tcW w:w="1147" w:type="dxa"/>
          </w:tcPr>
          <w:p w14:paraId="211EF22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B3C3F5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4FD6382E" w14:textId="77777777" w:rsidTr="00F90892">
        <w:tc>
          <w:tcPr>
            <w:tcW w:w="551" w:type="dxa"/>
            <w:vMerge/>
          </w:tcPr>
          <w:p w14:paraId="2CD8D9B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6244CD2" w14:textId="77777777" w:rsidR="003E65E1" w:rsidRPr="008047B3" w:rsidRDefault="003E65E1" w:rsidP="00CE1A1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9A3CEE3" w14:textId="77777777" w:rsidR="003E65E1" w:rsidRPr="008047B3" w:rsidRDefault="003E65E1" w:rsidP="00CE1A16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C448F96" w14:textId="77777777" w:rsidR="003E65E1" w:rsidRPr="008047B3" w:rsidRDefault="003E65E1" w:rsidP="00CE1A1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D45656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A4F05B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149A2DC5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rFonts w:eastAsia="TimesNewRomanPSMT"/>
                <w:color w:val="0D0D0D"/>
                <w:sz w:val="20"/>
                <w:szCs w:val="20"/>
              </w:rPr>
              <w:t>Crush and put on the nasal</w:t>
            </w:r>
          </w:p>
        </w:tc>
        <w:tc>
          <w:tcPr>
            <w:tcW w:w="1147" w:type="dxa"/>
          </w:tcPr>
          <w:p w14:paraId="79DAA99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54A8190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7FC5" w14:paraId="056CECA0" w14:textId="77777777" w:rsidTr="00F90892">
        <w:tc>
          <w:tcPr>
            <w:tcW w:w="551" w:type="dxa"/>
          </w:tcPr>
          <w:p w14:paraId="68360D7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609" w:type="dxa"/>
          </w:tcPr>
          <w:p w14:paraId="7CB0208A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0BDD4DD0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iancaea decapetala</w:t>
            </w:r>
          </w:p>
          <w:p w14:paraId="43FEEBD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Roth) O. Deg.</w:t>
            </w:r>
          </w:p>
        </w:tc>
        <w:tc>
          <w:tcPr>
            <w:tcW w:w="2859" w:type="dxa"/>
          </w:tcPr>
          <w:p w14:paraId="25A9A72A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ntefa (A)</w:t>
            </w:r>
          </w:p>
        </w:tc>
        <w:tc>
          <w:tcPr>
            <w:tcW w:w="831" w:type="dxa"/>
          </w:tcPr>
          <w:p w14:paraId="787EC1DB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31DFF95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786CCE46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x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ta</w:t>
            </w:r>
          </w:p>
          <w:p w14:paraId="01324D91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halepensi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pound it</w:t>
            </w:r>
          </w:p>
        </w:tc>
        <w:tc>
          <w:tcPr>
            <w:tcW w:w="1147" w:type="dxa"/>
          </w:tcPr>
          <w:p w14:paraId="01D66A2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19B30FA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37FC5" w14:paraId="6C058E8F" w14:textId="77777777" w:rsidTr="00F90892">
        <w:tc>
          <w:tcPr>
            <w:tcW w:w="551" w:type="dxa"/>
          </w:tcPr>
          <w:p w14:paraId="3EBE649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09" w:type="dxa"/>
          </w:tcPr>
          <w:p w14:paraId="2926E338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pparaceae</w:t>
            </w:r>
          </w:p>
        </w:tc>
        <w:tc>
          <w:tcPr>
            <w:tcW w:w="2340" w:type="dxa"/>
          </w:tcPr>
          <w:p w14:paraId="53E7A70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Boscia angustifoli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. Rich</w:t>
            </w:r>
          </w:p>
        </w:tc>
        <w:tc>
          <w:tcPr>
            <w:tcW w:w="2859" w:type="dxa"/>
          </w:tcPr>
          <w:p w14:paraId="78FF562F" w14:textId="77777777" w:rsidR="003E65E1" w:rsidRPr="008047B3" w:rsidRDefault="00000000" w:rsidP="00CE1A16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Kermed (A, T)</w:t>
            </w:r>
          </w:p>
          <w:p w14:paraId="769A5470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19A64733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1B062268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562B01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4609768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741530F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0B201A21" w14:textId="77777777" w:rsidTr="00F90892">
        <w:tc>
          <w:tcPr>
            <w:tcW w:w="551" w:type="dxa"/>
          </w:tcPr>
          <w:p w14:paraId="3821E17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09" w:type="dxa"/>
          </w:tcPr>
          <w:p w14:paraId="06D3DF17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</w:tcPr>
          <w:p w14:paraId="092219B3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othriocline schimperi</w:t>
            </w:r>
          </w:p>
          <w:p w14:paraId="7C409F2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proofErr w:type="gramStart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Oliv.&amp;</w:t>
            </w:r>
            <w:proofErr w:type="gramEnd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 Hiern ex Benth.</w:t>
            </w:r>
          </w:p>
        </w:tc>
        <w:tc>
          <w:tcPr>
            <w:tcW w:w="2859" w:type="dxa"/>
          </w:tcPr>
          <w:p w14:paraId="56274F32" w14:textId="77777777" w:rsidR="003E65E1" w:rsidRPr="008047B3" w:rsidRDefault="00000000" w:rsidP="00CE1A16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sz w:val="20"/>
                <w:szCs w:val="20"/>
              </w:rPr>
              <w:t>Ulee hare (O)</w:t>
            </w:r>
          </w:p>
        </w:tc>
        <w:tc>
          <w:tcPr>
            <w:tcW w:w="831" w:type="dxa"/>
          </w:tcPr>
          <w:p w14:paraId="3D1626E0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5DE46E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B53CCF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Sniff</w:t>
            </w:r>
          </w:p>
        </w:tc>
        <w:tc>
          <w:tcPr>
            <w:tcW w:w="1147" w:type="dxa"/>
          </w:tcPr>
          <w:p w14:paraId="28EBC60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819A6C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37FC5" w14:paraId="0E1FC9A9" w14:textId="77777777" w:rsidTr="00F90892">
        <w:trPr>
          <w:trHeight w:val="476"/>
        </w:trPr>
        <w:tc>
          <w:tcPr>
            <w:tcW w:w="551" w:type="dxa"/>
            <w:vMerge w:val="restart"/>
          </w:tcPr>
          <w:p w14:paraId="699724F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09" w:type="dxa"/>
            <w:vMerge w:val="restart"/>
          </w:tcPr>
          <w:p w14:paraId="66716A9F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Simaroubaceae</w:t>
            </w:r>
          </w:p>
        </w:tc>
        <w:tc>
          <w:tcPr>
            <w:tcW w:w="2340" w:type="dxa"/>
            <w:vMerge w:val="restart"/>
          </w:tcPr>
          <w:p w14:paraId="281448A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rucea antidysenterica</w:t>
            </w:r>
          </w:p>
          <w:p w14:paraId="2D330D6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J.F. Mill.</w:t>
            </w:r>
          </w:p>
        </w:tc>
        <w:tc>
          <w:tcPr>
            <w:tcW w:w="2859" w:type="dxa"/>
            <w:vMerge w:val="restart"/>
          </w:tcPr>
          <w:p w14:paraId="1A96C646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Haxaawii (O),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balo (A)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olo(Y), Chironta(H)</w:t>
            </w:r>
          </w:p>
          <w:p w14:paraId="25411D55" w14:textId="77777777" w:rsidR="003E65E1" w:rsidRPr="008047B3" w:rsidRDefault="003E65E1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4E0F1EA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3518695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48D81E1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pound and powder</w:t>
            </w:r>
          </w:p>
        </w:tc>
        <w:tc>
          <w:tcPr>
            <w:tcW w:w="1147" w:type="dxa"/>
          </w:tcPr>
          <w:p w14:paraId="43BC375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</w:tcPr>
          <w:p w14:paraId="26A474C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37FC5" w14:paraId="64FA337B" w14:textId="77777777" w:rsidTr="00F90892">
        <w:tc>
          <w:tcPr>
            <w:tcW w:w="551" w:type="dxa"/>
            <w:vMerge/>
          </w:tcPr>
          <w:p w14:paraId="74881F0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51C1A94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2346620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F3EA29A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0F0EB0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5743EF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7A1172D" w14:textId="1AD52EC5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x with the roots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pparis toment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Carissa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spinar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then tie around neck</w:t>
            </w:r>
          </w:p>
        </w:tc>
        <w:tc>
          <w:tcPr>
            <w:tcW w:w="1147" w:type="dxa"/>
          </w:tcPr>
          <w:p w14:paraId="1A02D3B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7981006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537FC5" w14:paraId="53BF0C79" w14:textId="77777777" w:rsidTr="00F90892">
        <w:tc>
          <w:tcPr>
            <w:tcW w:w="551" w:type="dxa"/>
            <w:vMerge/>
          </w:tcPr>
          <w:p w14:paraId="6D95E67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AB6B1C8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DCEFDA1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8E4D743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E23140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72C3756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4F7CDB98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decoction</w:t>
            </w:r>
          </w:p>
        </w:tc>
        <w:tc>
          <w:tcPr>
            <w:tcW w:w="1147" w:type="dxa"/>
          </w:tcPr>
          <w:p w14:paraId="04013FF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3EFEE5B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1FA3FBAC" w14:textId="77777777" w:rsidTr="00F90892">
        <w:tc>
          <w:tcPr>
            <w:tcW w:w="551" w:type="dxa"/>
          </w:tcPr>
          <w:p w14:paraId="634E4EE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09" w:type="dxa"/>
          </w:tcPr>
          <w:p w14:paraId="4E34EE2C" w14:textId="77777777" w:rsidR="003E65E1" w:rsidRPr="008047B3" w:rsidRDefault="00000000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Loganiaceae</w:t>
            </w:r>
          </w:p>
        </w:tc>
        <w:tc>
          <w:tcPr>
            <w:tcW w:w="2340" w:type="dxa"/>
          </w:tcPr>
          <w:p w14:paraId="5FA1DF0E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uddleja polystachya</w:t>
            </w:r>
          </w:p>
          <w:p w14:paraId="5FF70A74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Fresen.</w:t>
            </w:r>
          </w:p>
        </w:tc>
        <w:tc>
          <w:tcPr>
            <w:tcW w:w="2859" w:type="dxa"/>
          </w:tcPr>
          <w:p w14:paraId="2358F356" w14:textId="77777777" w:rsidR="003E65E1" w:rsidRPr="008047B3" w:rsidRDefault="00000000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nfara (O)</w:t>
            </w:r>
          </w:p>
        </w:tc>
        <w:tc>
          <w:tcPr>
            <w:tcW w:w="831" w:type="dxa"/>
          </w:tcPr>
          <w:p w14:paraId="267BF30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7C2608C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5A2BF34A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migate</w:t>
            </w:r>
          </w:p>
        </w:tc>
        <w:tc>
          <w:tcPr>
            <w:tcW w:w="1147" w:type="dxa"/>
          </w:tcPr>
          <w:p w14:paraId="632149D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F1B269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37FC5" w14:paraId="257245F6" w14:textId="77777777" w:rsidTr="00F90892">
        <w:tc>
          <w:tcPr>
            <w:tcW w:w="551" w:type="dxa"/>
          </w:tcPr>
          <w:p w14:paraId="70FAAB4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09" w:type="dxa"/>
          </w:tcPr>
          <w:p w14:paraId="5B89D307" w14:textId="77777777" w:rsidR="003E65E1" w:rsidRPr="008047B3" w:rsidRDefault="00000000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5171A6B5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aesalpinia decapetala</w:t>
            </w:r>
          </w:p>
          <w:p w14:paraId="1C73B7DE" w14:textId="73E8DBF8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(Roth) Alston</w:t>
            </w:r>
          </w:p>
        </w:tc>
        <w:tc>
          <w:tcPr>
            <w:tcW w:w="2859" w:type="dxa"/>
          </w:tcPr>
          <w:p w14:paraId="1E61730D" w14:textId="77777777" w:rsidR="003E65E1" w:rsidRPr="008047B3" w:rsidRDefault="00000000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Harangama (O)</w:t>
            </w:r>
          </w:p>
        </w:tc>
        <w:tc>
          <w:tcPr>
            <w:tcW w:w="831" w:type="dxa"/>
          </w:tcPr>
          <w:p w14:paraId="1B87846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38F0271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0192B05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</w:t>
            </w:r>
          </w:p>
        </w:tc>
        <w:tc>
          <w:tcPr>
            <w:tcW w:w="1147" w:type="dxa"/>
          </w:tcPr>
          <w:p w14:paraId="1094547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ptical</w:t>
            </w:r>
          </w:p>
        </w:tc>
        <w:tc>
          <w:tcPr>
            <w:tcW w:w="1260" w:type="dxa"/>
          </w:tcPr>
          <w:p w14:paraId="2578C6E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37FC5" w14:paraId="3C41E464" w14:textId="77777777" w:rsidTr="00F90892">
        <w:tc>
          <w:tcPr>
            <w:tcW w:w="551" w:type="dxa"/>
          </w:tcPr>
          <w:p w14:paraId="2BF2A5E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09" w:type="dxa"/>
          </w:tcPr>
          <w:p w14:paraId="16D2E629" w14:textId="77777777" w:rsidR="003E65E1" w:rsidRPr="008047B3" w:rsidRDefault="00000000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33D46D9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lpurnia aure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Ait.) Benth.</w:t>
            </w:r>
          </w:p>
        </w:tc>
        <w:tc>
          <w:tcPr>
            <w:tcW w:w="2859" w:type="dxa"/>
          </w:tcPr>
          <w:p w14:paraId="777C0FC4" w14:textId="77777777" w:rsidR="003E65E1" w:rsidRPr="008047B3" w:rsidRDefault="00000000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enchah (T)</w:t>
            </w:r>
          </w:p>
        </w:tc>
        <w:tc>
          <w:tcPr>
            <w:tcW w:w="831" w:type="dxa"/>
          </w:tcPr>
          <w:p w14:paraId="6D75C5F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5A3886F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459FBEA0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mix with water and wash the whole body</w:t>
            </w:r>
          </w:p>
        </w:tc>
        <w:tc>
          <w:tcPr>
            <w:tcW w:w="1147" w:type="dxa"/>
          </w:tcPr>
          <w:p w14:paraId="1C60DFB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4B74007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7FC5" w14:paraId="00FDB740" w14:textId="77777777" w:rsidTr="00F90892">
        <w:tc>
          <w:tcPr>
            <w:tcW w:w="551" w:type="dxa"/>
            <w:vMerge w:val="restart"/>
          </w:tcPr>
          <w:p w14:paraId="46E3950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09" w:type="dxa"/>
            <w:vMerge w:val="restart"/>
          </w:tcPr>
          <w:p w14:paraId="23D969C4" w14:textId="77777777" w:rsidR="003E65E1" w:rsidRPr="008047B3" w:rsidRDefault="00000000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pparidaceae</w:t>
            </w:r>
          </w:p>
        </w:tc>
        <w:tc>
          <w:tcPr>
            <w:tcW w:w="2340" w:type="dxa"/>
            <w:vMerge w:val="restart"/>
          </w:tcPr>
          <w:p w14:paraId="66BB4277" w14:textId="77777777" w:rsidR="003E65E1" w:rsidRPr="008047B3" w:rsidRDefault="00000000" w:rsidP="00CE1A16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am.</w:t>
            </w:r>
          </w:p>
          <w:p w14:paraId="38F1CD43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2F5C4ABF" w14:textId="77777777" w:rsidR="003E65E1" w:rsidRPr="008047B3" w:rsidRDefault="00000000" w:rsidP="00CE1A16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umero (A),</w:t>
            </w:r>
          </w:p>
          <w:p w14:paraId="02AC5F33" w14:textId="5484F6D6" w:rsidR="003E65E1" w:rsidRPr="008047B3" w:rsidRDefault="00000000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ndel/</w:t>
            </w:r>
            <w:proofErr w:type="spell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rengama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T), </w:t>
            </w:r>
            <w:proofErr w:type="spell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arangama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Gooraa</w:t>
            </w:r>
            <w:proofErr w:type="spellEnd"/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harangama</w:t>
            </w:r>
            <w:proofErr w:type="spellEnd"/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gurraacha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O)</w:t>
            </w:r>
          </w:p>
        </w:tc>
        <w:tc>
          <w:tcPr>
            <w:tcW w:w="831" w:type="dxa"/>
            <w:vMerge w:val="restart"/>
          </w:tcPr>
          <w:p w14:paraId="29CCEAE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  <w:p w14:paraId="355BEB9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226B057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7EBE2DE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0F3D82C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Crash with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Sativum alium, Achyranthes aspera, Temenahe, Ziziphus abyssinica, aliguangua, Ruta chalepensis, Carisa edulis, Clematis simensis, Withtania somnifera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 it</w:t>
            </w:r>
          </w:p>
        </w:tc>
        <w:tc>
          <w:tcPr>
            <w:tcW w:w="1147" w:type="dxa"/>
          </w:tcPr>
          <w:p w14:paraId="05B9078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vMerge w:val="restart"/>
          </w:tcPr>
          <w:p w14:paraId="2661621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0327D979" w14:textId="77777777" w:rsidTr="00F90892">
        <w:tc>
          <w:tcPr>
            <w:tcW w:w="551" w:type="dxa"/>
            <w:vMerge/>
          </w:tcPr>
          <w:p w14:paraId="206BB50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F0C3F15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3DCEBCB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D4EC720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23A048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6CD345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95CEFE0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Vernonia ado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terolobium stellat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drink the decoction</w:t>
            </w:r>
          </w:p>
        </w:tc>
        <w:tc>
          <w:tcPr>
            <w:tcW w:w="1147" w:type="dxa"/>
          </w:tcPr>
          <w:p w14:paraId="5D6B462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  <w:vMerge/>
          </w:tcPr>
          <w:p w14:paraId="776F47F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1E46339D" w14:textId="77777777" w:rsidTr="00F90892">
        <w:tc>
          <w:tcPr>
            <w:tcW w:w="551" w:type="dxa"/>
            <w:vMerge/>
          </w:tcPr>
          <w:p w14:paraId="2ACEA03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3E64796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45526E6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1C2247E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FFEAE9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87BE4B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4030E5C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then inhaling; </w:t>
            </w:r>
            <w:proofErr w:type="gram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dditionally</w:t>
            </w:r>
            <w:proofErr w:type="gram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bandage</w:t>
            </w:r>
          </w:p>
        </w:tc>
        <w:tc>
          <w:tcPr>
            <w:tcW w:w="1147" w:type="dxa"/>
          </w:tcPr>
          <w:p w14:paraId="144AC84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  <w:vMerge/>
          </w:tcPr>
          <w:p w14:paraId="13F0F72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48F3F095" w14:textId="77777777" w:rsidTr="00F90892">
        <w:tc>
          <w:tcPr>
            <w:tcW w:w="551" w:type="dxa"/>
            <w:vMerge/>
          </w:tcPr>
          <w:p w14:paraId="0636DA7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167C533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504F153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9AAAEAF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3FC310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CF1654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3C6DF18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lace it on fire for fumigation</w:t>
            </w:r>
          </w:p>
        </w:tc>
        <w:tc>
          <w:tcPr>
            <w:tcW w:w="1147" w:type="dxa"/>
          </w:tcPr>
          <w:p w14:paraId="5F6987C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E8A413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010537E3" w14:textId="77777777" w:rsidTr="00F90892">
        <w:tc>
          <w:tcPr>
            <w:tcW w:w="551" w:type="dxa"/>
            <w:vMerge/>
          </w:tcPr>
          <w:p w14:paraId="516160A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FC6401D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39650A9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8A118BF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73F1774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A737C3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2520" w:type="dxa"/>
          </w:tcPr>
          <w:p w14:paraId="7B71BB0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Boil and drink the decoction</w:t>
            </w:r>
          </w:p>
        </w:tc>
        <w:tc>
          <w:tcPr>
            <w:tcW w:w="1147" w:type="dxa"/>
          </w:tcPr>
          <w:p w14:paraId="5520BBF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3D86E1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7FC5" w14:paraId="54F74BB7" w14:textId="77777777" w:rsidTr="00F90892">
        <w:tc>
          <w:tcPr>
            <w:tcW w:w="551" w:type="dxa"/>
            <w:vMerge/>
          </w:tcPr>
          <w:p w14:paraId="403DC1C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C3FBF9F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4A6EAE9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28ED6AC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CCE38C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E65489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E9FA7D2" w14:textId="77777777" w:rsidR="003E65E1" w:rsidRPr="008047B3" w:rsidRDefault="00000000" w:rsidP="00CE1A16">
            <w:pPr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Drop the infusion into nostrils</w:t>
            </w:r>
          </w:p>
        </w:tc>
        <w:tc>
          <w:tcPr>
            <w:tcW w:w="1147" w:type="dxa"/>
          </w:tcPr>
          <w:p w14:paraId="0DF5F5A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FDD399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37FC5" w14:paraId="74DAF21A" w14:textId="77777777" w:rsidTr="00F90892">
        <w:tc>
          <w:tcPr>
            <w:tcW w:w="551" w:type="dxa"/>
            <w:vMerge/>
          </w:tcPr>
          <w:p w14:paraId="2E20A0F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4CC1CBE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57765EA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08D8106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F9B93C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3E820A6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DD5A653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ire fumigates</w:t>
            </w:r>
          </w:p>
        </w:tc>
        <w:tc>
          <w:tcPr>
            <w:tcW w:w="1147" w:type="dxa"/>
            <w:vMerge w:val="restart"/>
          </w:tcPr>
          <w:p w14:paraId="285A8BA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  <w:p w14:paraId="34AB724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  <w:vMerge w:val="restart"/>
          </w:tcPr>
          <w:p w14:paraId="304C295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, 15, 35</w:t>
            </w:r>
          </w:p>
        </w:tc>
      </w:tr>
      <w:tr w:rsidR="00537FC5" w14:paraId="4C92D29B" w14:textId="77777777" w:rsidTr="00F90892">
        <w:tc>
          <w:tcPr>
            <w:tcW w:w="551" w:type="dxa"/>
            <w:vMerge/>
          </w:tcPr>
          <w:p w14:paraId="0E86C72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39413BD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2C6264E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6B866B6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B492EE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19A3FF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95E3D2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 the powder, fumigate, and drink concoction</w:t>
            </w:r>
          </w:p>
        </w:tc>
        <w:tc>
          <w:tcPr>
            <w:tcW w:w="1147" w:type="dxa"/>
            <w:vMerge/>
          </w:tcPr>
          <w:p w14:paraId="62519C0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FDB568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5D656191" w14:textId="77777777" w:rsidTr="00F90892">
        <w:tc>
          <w:tcPr>
            <w:tcW w:w="551" w:type="dxa"/>
            <w:vMerge/>
          </w:tcPr>
          <w:p w14:paraId="37A6574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36E3561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60278C5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7DFEFB1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4FB0FC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E98FAC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DDA0BBF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x powder paste with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147" w:type="dxa"/>
          </w:tcPr>
          <w:p w14:paraId="71017B9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0EF74E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37FC5" w14:paraId="18C283E7" w14:textId="77777777" w:rsidTr="00F90892">
        <w:tc>
          <w:tcPr>
            <w:tcW w:w="551" w:type="dxa"/>
            <w:vMerge/>
          </w:tcPr>
          <w:p w14:paraId="155CDDB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6B3118C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EB4EDB1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E0F843B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450989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2FB75F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E91764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smoke</w:t>
            </w:r>
          </w:p>
        </w:tc>
        <w:tc>
          <w:tcPr>
            <w:tcW w:w="1147" w:type="dxa"/>
          </w:tcPr>
          <w:p w14:paraId="7033139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282A36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7FC5" w14:paraId="6B377548" w14:textId="77777777" w:rsidTr="00F90892">
        <w:tc>
          <w:tcPr>
            <w:tcW w:w="551" w:type="dxa"/>
            <w:vMerge/>
          </w:tcPr>
          <w:p w14:paraId="794AE94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9E4BAD0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6DF8C03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90B2FC0" w14:textId="77777777" w:rsidR="003E65E1" w:rsidRPr="008047B3" w:rsidRDefault="003E65E1" w:rsidP="00CE1A16">
            <w:pP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D33985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F6909C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A97AB3" w14:textId="77777777" w:rsidR="003E65E1" w:rsidRPr="008047B3" w:rsidRDefault="00000000" w:rsidP="00CE1A1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e on the neck</w:t>
            </w:r>
          </w:p>
        </w:tc>
        <w:tc>
          <w:tcPr>
            <w:tcW w:w="1147" w:type="dxa"/>
          </w:tcPr>
          <w:p w14:paraId="5FD5099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ADD69FB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37FC5" w14:paraId="0153209E" w14:textId="77777777" w:rsidTr="00F90892">
        <w:trPr>
          <w:trHeight w:val="440"/>
        </w:trPr>
        <w:tc>
          <w:tcPr>
            <w:tcW w:w="551" w:type="dxa"/>
            <w:vMerge w:val="restart"/>
          </w:tcPr>
          <w:p w14:paraId="499B46B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09" w:type="dxa"/>
            <w:vMerge w:val="restart"/>
          </w:tcPr>
          <w:p w14:paraId="64F4A22F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ocynaceae</w:t>
            </w:r>
          </w:p>
        </w:tc>
        <w:tc>
          <w:tcPr>
            <w:tcW w:w="2340" w:type="dxa"/>
            <w:vMerge w:val="restart"/>
          </w:tcPr>
          <w:p w14:paraId="17FEDEC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arissa spinarum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</w:t>
            </w:r>
          </w:p>
          <w:p w14:paraId="27B491B8" w14:textId="77777777" w:rsidR="003E65E1" w:rsidRPr="008047B3" w:rsidRDefault="003E65E1" w:rsidP="00CE1A16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5547002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khua (G), Agam (A),</w:t>
            </w:r>
          </w:p>
          <w:p w14:paraId="1FDCEC59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Hagamsa (O), Atsri (Sh), Mukakerech (M), Egam (T)</w:t>
            </w:r>
          </w:p>
          <w:p w14:paraId="7963DD8F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07379EE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  <w:p w14:paraId="7BD6CED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7AC900C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0C302FB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A30301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Crush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ith garlic and squeeze with water</w:t>
            </w:r>
          </w:p>
        </w:tc>
        <w:tc>
          <w:tcPr>
            <w:tcW w:w="1147" w:type="dxa"/>
          </w:tcPr>
          <w:p w14:paraId="1BB7057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5758B63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, 17</w:t>
            </w:r>
          </w:p>
        </w:tc>
      </w:tr>
      <w:tr w:rsidR="00537FC5" w14:paraId="5901DB33" w14:textId="77777777" w:rsidTr="00F90892">
        <w:trPr>
          <w:trHeight w:val="872"/>
        </w:trPr>
        <w:tc>
          <w:tcPr>
            <w:tcW w:w="551" w:type="dxa"/>
            <w:vMerge/>
          </w:tcPr>
          <w:p w14:paraId="6D170F8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8BCC9B4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D92BADB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11753CD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6F6BD3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2C57D0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D599F01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Grind, fumigate the smoke and rub the body</w:t>
            </w:r>
          </w:p>
        </w:tc>
        <w:tc>
          <w:tcPr>
            <w:tcW w:w="1147" w:type="dxa"/>
          </w:tcPr>
          <w:p w14:paraId="4235A4B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nasal</w:t>
            </w:r>
          </w:p>
        </w:tc>
        <w:tc>
          <w:tcPr>
            <w:tcW w:w="1260" w:type="dxa"/>
          </w:tcPr>
          <w:p w14:paraId="1EFC8833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6, 17, 19, 31</w:t>
            </w:r>
          </w:p>
        </w:tc>
      </w:tr>
      <w:tr w:rsidR="00537FC5" w14:paraId="6FBCE0DC" w14:textId="77777777" w:rsidTr="00F90892">
        <w:trPr>
          <w:trHeight w:val="449"/>
        </w:trPr>
        <w:tc>
          <w:tcPr>
            <w:tcW w:w="551" w:type="dxa"/>
            <w:vMerge/>
          </w:tcPr>
          <w:p w14:paraId="3743291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68C30F9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B3F7D39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DB3D975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7AA511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BF6D03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69F234E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Inhale the smoke of the pound</w:t>
            </w:r>
          </w:p>
        </w:tc>
        <w:tc>
          <w:tcPr>
            <w:tcW w:w="1147" w:type="dxa"/>
          </w:tcPr>
          <w:p w14:paraId="421A1FD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F44069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1, 34, 41</w:t>
            </w:r>
          </w:p>
        </w:tc>
      </w:tr>
      <w:tr w:rsidR="00537FC5" w14:paraId="3137E80C" w14:textId="77777777" w:rsidTr="00F90892">
        <w:trPr>
          <w:trHeight w:val="449"/>
        </w:trPr>
        <w:tc>
          <w:tcPr>
            <w:tcW w:w="551" w:type="dxa"/>
            <w:vMerge/>
          </w:tcPr>
          <w:p w14:paraId="3C0B3F4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6864050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75DEA2C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8ED5ACD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4C1228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0561D0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A5B300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ke a juice by mixing with bulb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lli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tivum</w:t>
            </w:r>
          </w:p>
        </w:tc>
        <w:tc>
          <w:tcPr>
            <w:tcW w:w="1147" w:type="dxa"/>
          </w:tcPr>
          <w:p w14:paraId="19D0C5D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943985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7FC5" w14:paraId="3747E43B" w14:textId="77777777" w:rsidTr="00F90892">
        <w:trPr>
          <w:trHeight w:val="449"/>
        </w:trPr>
        <w:tc>
          <w:tcPr>
            <w:tcW w:w="551" w:type="dxa"/>
            <w:vMerge/>
          </w:tcPr>
          <w:p w14:paraId="48CDCEE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A866243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074539F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9B8C5D6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08AA31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19FAF6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18DA8A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x with the roots of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Capparis toment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Brucea antidysenteric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tie around neck</w:t>
            </w:r>
          </w:p>
        </w:tc>
        <w:tc>
          <w:tcPr>
            <w:tcW w:w="1147" w:type="dxa"/>
          </w:tcPr>
          <w:p w14:paraId="028484A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0E0B33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537FC5" w14:paraId="31894F5C" w14:textId="77777777" w:rsidTr="00F90892">
        <w:trPr>
          <w:trHeight w:val="449"/>
        </w:trPr>
        <w:tc>
          <w:tcPr>
            <w:tcW w:w="551" w:type="dxa"/>
            <w:vMerge/>
          </w:tcPr>
          <w:p w14:paraId="5C0B6C1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D3ECB8E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D13E393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F0E41D6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1009AD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F41EE5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60980D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Mix with the root of Aloe sp, stem of Clerodendrum myricoides, Croton macrostachyus and Terminalia brownii then fumigate the smoke</w:t>
            </w:r>
          </w:p>
        </w:tc>
        <w:tc>
          <w:tcPr>
            <w:tcW w:w="1147" w:type="dxa"/>
          </w:tcPr>
          <w:p w14:paraId="37B629E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27159A7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37FC5" w14:paraId="0936F020" w14:textId="77777777" w:rsidTr="00F90892">
        <w:trPr>
          <w:trHeight w:val="449"/>
        </w:trPr>
        <w:tc>
          <w:tcPr>
            <w:tcW w:w="551" w:type="dxa"/>
            <w:vMerge/>
          </w:tcPr>
          <w:p w14:paraId="7BB6414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9F33E3A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3A6ED3F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5E849E0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B66F4DC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47CC77A2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520" w:type="dxa"/>
          </w:tcPr>
          <w:p w14:paraId="0A166848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e</w:t>
            </w:r>
          </w:p>
        </w:tc>
        <w:tc>
          <w:tcPr>
            <w:tcW w:w="1147" w:type="dxa"/>
          </w:tcPr>
          <w:p w14:paraId="18AB514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F58B57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37FC5" w14:paraId="716A2831" w14:textId="77777777" w:rsidTr="00F90892">
        <w:trPr>
          <w:trHeight w:val="449"/>
        </w:trPr>
        <w:tc>
          <w:tcPr>
            <w:tcW w:w="551" w:type="dxa"/>
            <w:vMerge/>
          </w:tcPr>
          <w:p w14:paraId="1BA6B73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5CEBC26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714E67B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7DACD03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FF794C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81361F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AA2529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migate</w:t>
            </w:r>
          </w:p>
        </w:tc>
        <w:tc>
          <w:tcPr>
            <w:tcW w:w="1147" w:type="dxa"/>
          </w:tcPr>
          <w:p w14:paraId="704843F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1F6499B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7FC5" w14:paraId="4EBAADA4" w14:textId="77777777" w:rsidTr="00F90892">
        <w:trPr>
          <w:trHeight w:val="449"/>
        </w:trPr>
        <w:tc>
          <w:tcPr>
            <w:tcW w:w="551" w:type="dxa"/>
            <w:vMerge/>
          </w:tcPr>
          <w:p w14:paraId="1094E5C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B3FAE14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506043E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2DD833C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7005DEE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542031B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7220843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sniff</w:t>
            </w:r>
          </w:p>
        </w:tc>
        <w:tc>
          <w:tcPr>
            <w:tcW w:w="1147" w:type="dxa"/>
          </w:tcPr>
          <w:p w14:paraId="647DDF9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BF69B8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37FC5" w14:paraId="6669EC8F" w14:textId="77777777" w:rsidTr="00F90892">
        <w:trPr>
          <w:trHeight w:val="449"/>
        </w:trPr>
        <w:tc>
          <w:tcPr>
            <w:tcW w:w="551" w:type="dxa"/>
            <w:vMerge/>
          </w:tcPr>
          <w:p w14:paraId="6AA44D9C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C423C21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4098B63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D354729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FF79C7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93AD114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Leaf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root bark</w:t>
            </w:r>
          </w:p>
        </w:tc>
        <w:tc>
          <w:tcPr>
            <w:tcW w:w="2520" w:type="dxa"/>
          </w:tcPr>
          <w:p w14:paraId="1073E787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hew and take the juice</w:t>
            </w:r>
          </w:p>
        </w:tc>
        <w:tc>
          <w:tcPr>
            <w:tcW w:w="1147" w:type="dxa"/>
          </w:tcPr>
          <w:p w14:paraId="4985D1CD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2DCE824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65DBAADC" w14:textId="77777777" w:rsidTr="00F90892">
        <w:trPr>
          <w:trHeight w:val="449"/>
        </w:trPr>
        <w:tc>
          <w:tcPr>
            <w:tcW w:w="551" w:type="dxa"/>
            <w:vMerge/>
          </w:tcPr>
          <w:p w14:paraId="08A51E5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188C046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64515C5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3610654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C3C7D3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079D53E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39A83DA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51F1C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Mix with the roots of Croton macrostachyus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Vernonia ado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Pterolobium stellat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arisa spinar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drinking the decoction</w:t>
            </w:r>
          </w:p>
        </w:tc>
        <w:tc>
          <w:tcPr>
            <w:tcW w:w="1147" w:type="dxa"/>
          </w:tcPr>
          <w:p w14:paraId="10B45AE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  <w:vMerge w:val="restart"/>
          </w:tcPr>
          <w:p w14:paraId="720FDE9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4CF595A5" w14:textId="77777777" w:rsidTr="00F90892">
        <w:trPr>
          <w:trHeight w:val="449"/>
        </w:trPr>
        <w:tc>
          <w:tcPr>
            <w:tcW w:w="551" w:type="dxa"/>
            <w:vMerge/>
          </w:tcPr>
          <w:p w14:paraId="3736AFE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80840E3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FAE0EDD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37D42A6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772B8A5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722395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FF205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 </w:t>
            </w:r>
            <w:proofErr w:type="gram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of 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Verbasicum</w:t>
            </w:r>
            <w:proofErr w:type="gramEnd"/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 sinaiticum, Sativum alium, Achyranthes aspera, Securidaca longepedunculata, Ziziphus abyssinica, Ruta chalepensis, Clematis simensis, Withtania somnifera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1489747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vMerge/>
          </w:tcPr>
          <w:p w14:paraId="7846BE0B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01E216F6" w14:textId="77777777" w:rsidTr="00F90892">
        <w:trPr>
          <w:trHeight w:val="449"/>
        </w:trPr>
        <w:tc>
          <w:tcPr>
            <w:tcW w:w="551" w:type="dxa"/>
            <w:vMerge/>
          </w:tcPr>
          <w:p w14:paraId="047AB94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322A691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35CF759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089CFBF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1F3B7F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DE64A7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C28952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lastRenderedPageBreak/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then inhaling; </w:t>
            </w:r>
            <w:proofErr w:type="gram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dditionally</w:t>
            </w:r>
            <w:proofErr w:type="gram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bandage</w:t>
            </w:r>
          </w:p>
        </w:tc>
        <w:tc>
          <w:tcPr>
            <w:tcW w:w="1147" w:type="dxa"/>
          </w:tcPr>
          <w:p w14:paraId="201AF87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sal and dermal</w:t>
            </w:r>
          </w:p>
        </w:tc>
        <w:tc>
          <w:tcPr>
            <w:tcW w:w="1260" w:type="dxa"/>
            <w:vMerge/>
          </w:tcPr>
          <w:p w14:paraId="45B9BF0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38915986" w14:textId="77777777" w:rsidTr="00F90892">
        <w:trPr>
          <w:trHeight w:val="449"/>
        </w:trPr>
        <w:tc>
          <w:tcPr>
            <w:tcW w:w="551" w:type="dxa"/>
            <w:vMerge/>
          </w:tcPr>
          <w:p w14:paraId="59977D4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3AF2468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114790F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974EEAB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5F4F52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16CD91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D21D8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pparis toment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.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Verbascum sinaitic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nth.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chyranthes asper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Justicia schimperian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chst. ex A.</w:t>
            </w:r>
          </w:p>
          <w:p w14:paraId="32C49944" w14:textId="77777777" w:rsidR="003E65E1" w:rsidRPr="008047B3" w:rsidRDefault="00000000" w:rsidP="00CE1A16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ees) T. Anders</w:t>
            </w:r>
          </w:p>
          <w:p w14:paraId="3B38A6E3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rinkling root powder on</w:t>
            </w:r>
          </w:p>
          <w:p w14:paraId="07671C7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rning charcoal and inhaling</w:t>
            </w:r>
          </w:p>
          <w:p w14:paraId="19BCF94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147" w:type="dxa"/>
          </w:tcPr>
          <w:p w14:paraId="01B4A53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A31EE5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FC5" w14:paraId="492BF71E" w14:textId="77777777" w:rsidTr="00F90892">
        <w:trPr>
          <w:trHeight w:val="449"/>
        </w:trPr>
        <w:tc>
          <w:tcPr>
            <w:tcW w:w="551" w:type="dxa"/>
            <w:vMerge/>
          </w:tcPr>
          <w:p w14:paraId="3B2432F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6C3778E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3CE7646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29C46A6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04F4BB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D1947B0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DFDCF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pparis toment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am.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sparagus africanu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am.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lausena anisat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Willd.) Benth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Draceana steudeneri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gl.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Justicia schimperian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chst. ex A.</w:t>
            </w:r>
          </w:p>
          <w:p w14:paraId="402DBCA3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es) T. Anders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Echinops kebericho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sfin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Ruta chalepensi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.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llium sativ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 Sprinkling root powder on burning charcoal and smoke inhaled</w:t>
            </w:r>
          </w:p>
        </w:tc>
        <w:tc>
          <w:tcPr>
            <w:tcW w:w="1147" w:type="dxa"/>
          </w:tcPr>
          <w:p w14:paraId="35AA944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C064FB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FC5" w14:paraId="2E1A14C8" w14:textId="77777777" w:rsidTr="00F90892">
        <w:trPr>
          <w:trHeight w:val="449"/>
        </w:trPr>
        <w:tc>
          <w:tcPr>
            <w:tcW w:w="551" w:type="dxa"/>
            <w:vMerge/>
          </w:tcPr>
          <w:p w14:paraId="36B40E32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49154E7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672F95C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3D51749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0EB35B1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A77AFE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A3FA46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pparis toment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am.,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lausena anisat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Willd.) Benth, Root paste with water and drink</w:t>
            </w:r>
          </w:p>
        </w:tc>
        <w:tc>
          <w:tcPr>
            <w:tcW w:w="1147" w:type="dxa"/>
          </w:tcPr>
          <w:p w14:paraId="59C5229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7ACD393F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FC5" w14:paraId="5510C996" w14:textId="77777777" w:rsidTr="00F90892">
        <w:trPr>
          <w:trHeight w:val="449"/>
        </w:trPr>
        <w:tc>
          <w:tcPr>
            <w:tcW w:w="551" w:type="dxa"/>
            <w:vMerge/>
          </w:tcPr>
          <w:p w14:paraId="399C0FE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31AE331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98A9336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43E523D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5E5BCE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98D0CC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315D0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, mix with whole part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Withania somnifer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ulphur and</w:t>
            </w:r>
          </w:p>
          <w:p w14:paraId="07CBC5AB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 it on fire for fumigation</w:t>
            </w:r>
          </w:p>
        </w:tc>
        <w:tc>
          <w:tcPr>
            <w:tcW w:w="1147" w:type="dxa"/>
          </w:tcPr>
          <w:p w14:paraId="2F6AF3F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51DD8B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05A5F991" w14:textId="77777777" w:rsidTr="00F90892">
        <w:trPr>
          <w:trHeight w:val="449"/>
        </w:trPr>
        <w:tc>
          <w:tcPr>
            <w:tcW w:w="551" w:type="dxa"/>
            <w:vMerge/>
          </w:tcPr>
          <w:p w14:paraId="00127429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EFEF540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6138678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61A987C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558C6A8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9C9ED4D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A18DBF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 the powder, fumigate, and drink concoction</w:t>
            </w:r>
          </w:p>
        </w:tc>
        <w:tc>
          <w:tcPr>
            <w:tcW w:w="1147" w:type="dxa"/>
          </w:tcPr>
          <w:p w14:paraId="7AC7AC0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</w:tcPr>
          <w:p w14:paraId="591E977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02BD5B83" w14:textId="77777777" w:rsidTr="00F90892">
        <w:trPr>
          <w:trHeight w:val="449"/>
        </w:trPr>
        <w:tc>
          <w:tcPr>
            <w:tcW w:w="551" w:type="dxa"/>
            <w:vMerge/>
          </w:tcPr>
          <w:p w14:paraId="4B63E5C6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272BC50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6AF2BAC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92B1A75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5A2E473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352309D6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1C3D2C76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Crush with the stem bark of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cus sur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root bark of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lygala persicariifolia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ium sativum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, then inhale</w:t>
            </w:r>
          </w:p>
        </w:tc>
        <w:tc>
          <w:tcPr>
            <w:tcW w:w="1147" w:type="dxa"/>
          </w:tcPr>
          <w:p w14:paraId="71DF7CE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5C7F2E1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7E81C70B" w14:textId="77777777" w:rsidTr="00F90892">
        <w:trPr>
          <w:trHeight w:val="449"/>
        </w:trPr>
        <w:tc>
          <w:tcPr>
            <w:tcW w:w="551" w:type="dxa"/>
            <w:vMerge/>
          </w:tcPr>
          <w:p w14:paraId="356C65CA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A89CEE1" w14:textId="77777777" w:rsidR="003E65E1" w:rsidRPr="008047B3" w:rsidRDefault="003E65E1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3D245B6" w14:textId="77777777" w:rsidR="003E65E1" w:rsidRPr="008047B3" w:rsidRDefault="003E65E1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4C924E5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3992D7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67345D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4B27BD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d the powder on fire and the smoke is allowed to inhale</w:t>
            </w:r>
          </w:p>
        </w:tc>
        <w:tc>
          <w:tcPr>
            <w:tcW w:w="1147" w:type="dxa"/>
          </w:tcPr>
          <w:p w14:paraId="01406750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EC8200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, 52</w:t>
            </w:r>
          </w:p>
        </w:tc>
      </w:tr>
      <w:tr w:rsidR="00537FC5" w14:paraId="24AE2878" w14:textId="77777777" w:rsidTr="00F90892">
        <w:trPr>
          <w:trHeight w:val="611"/>
        </w:trPr>
        <w:tc>
          <w:tcPr>
            <w:tcW w:w="551" w:type="dxa"/>
            <w:vMerge w:val="restart"/>
          </w:tcPr>
          <w:p w14:paraId="4EF0974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09" w:type="dxa"/>
            <w:vMerge w:val="restart"/>
          </w:tcPr>
          <w:p w14:paraId="7EE8CFD7" w14:textId="77777777" w:rsidR="003E65E1" w:rsidRPr="008047B3" w:rsidRDefault="00000000" w:rsidP="00CE1A16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elastraceae</w:t>
            </w:r>
          </w:p>
        </w:tc>
        <w:tc>
          <w:tcPr>
            <w:tcW w:w="2340" w:type="dxa"/>
            <w:vMerge w:val="restart"/>
          </w:tcPr>
          <w:p w14:paraId="447A62C4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tha edulis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(Vahl)</w:t>
            </w:r>
          </w:p>
          <w:p w14:paraId="262BD631" w14:textId="77777777" w:rsidR="003E65E1" w:rsidRPr="008047B3" w:rsidRDefault="00000000" w:rsidP="00CE1A1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Forssk. ex Endl.</w:t>
            </w:r>
          </w:p>
        </w:tc>
        <w:tc>
          <w:tcPr>
            <w:tcW w:w="2859" w:type="dxa"/>
            <w:vMerge w:val="restart"/>
          </w:tcPr>
          <w:p w14:paraId="7AC4D93C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t (A), Jimma (O)</w:t>
            </w:r>
          </w:p>
        </w:tc>
        <w:tc>
          <w:tcPr>
            <w:tcW w:w="831" w:type="dxa"/>
            <w:vMerge w:val="restart"/>
          </w:tcPr>
          <w:p w14:paraId="6CCEBEEA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527F1B68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714B3D1E" w14:textId="77777777" w:rsidR="003E65E1" w:rsidRPr="008047B3" w:rsidRDefault="00000000" w:rsidP="00CE1A16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Powder</w:t>
            </w:r>
          </w:p>
        </w:tc>
        <w:tc>
          <w:tcPr>
            <w:tcW w:w="1147" w:type="dxa"/>
          </w:tcPr>
          <w:p w14:paraId="6E74AE05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, nasal, and optical</w:t>
            </w:r>
          </w:p>
        </w:tc>
        <w:tc>
          <w:tcPr>
            <w:tcW w:w="1260" w:type="dxa"/>
          </w:tcPr>
          <w:p w14:paraId="0D44D50E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37FC5" w14:paraId="535763B5" w14:textId="77777777" w:rsidTr="00F90892">
        <w:trPr>
          <w:trHeight w:val="611"/>
        </w:trPr>
        <w:tc>
          <w:tcPr>
            <w:tcW w:w="551" w:type="dxa"/>
            <w:vMerge/>
          </w:tcPr>
          <w:p w14:paraId="485347C7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DF5825F" w14:textId="77777777" w:rsidR="003E65E1" w:rsidRPr="008047B3" w:rsidRDefault="003E65E1" w:rsidP="00CE1A16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E9751A1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E233C2B" w14:textId="77777777" w:rsidR="003E65E1" w:rsidRPr="008047B3" w:rsidRDefault="003E65E1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8C81DA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02770CF" w14:textId="77777777" w:rsidR="003E65E1" w:rsidRPr="008047B3" w:rsidRDefault="003E65E1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41F6B74" w14:textId="77777777" w:rsidR="003E65E1" w:rsidRPr="008047B3" w:rsidRDefault="00000000" w:rsidP="00CE1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x with water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spit on the body</w:t>
            </w:r>
          </w:p>
        </w:tc>
        <w:tc>
          <w:tcPr>
            <w:tcW w:w="1147" w:type="dxa"/>
          </w:tcPr>
          <w:p w14:paraId="4469E1BC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2D05D209" w14:textId="77777777" w:rsidR="003E65E1" w:rsidRPr="008047B3" w:rsidRDefault="00000000" w:rsidP="00CE1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7AE8523C" w14:textId="77777777" w:rsidTr="00F90892">
        <w:trPr>
          <w:trHeight w:val="611"/>
        </w:trPr>
        <w:tc>
          <w:tcPr>
            <w:tcW w:w="551" w:type="dxa"/>
          </w:tcPr>
          <w:p w14:paraId="5A98F8A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09" w:type="dxa"/>
          </w:tcPr>
          <w:p w14:paraId="39893AED" w14:textId="77777777" w:rsidR="00954923" w:rsidRPr="008047B3" w:rsidRDefault="00000000" w:rsidP="00954923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iaceae</w:t>
            </w:r>
          </w:p>
        </w:tc>
        <w:tc>
          <w:tcPr>
            <w:tcW w:w="2340" w:type="dxa"/>
          </w:tcPr>
          <w:p w14:paraId="60A6586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helonopsis moschat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q.</w:t>
            </w:r>
          </w:p>
        </w:tc>
        <w:tc>
          <w:tcPr>
            <w:tcW w:w="2859" w:type="dxa"/>
          </w:tcPr>
          <w:p w14:paraId="689A847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bit buda (A)</w:t>
            </w:r>
          </w:p>
        </w:tc>
        <w:tc>
          <w:tcPr>
            <w:tcW w:w="831" w:type="dxa"/>
          </w:tcPr>
          <w:p w14:paraId="0AD8BEA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38168B9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53F717C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hop and soak with water</w:t>
            </w:r>
          </w:p>
        </w:tc>
        <w:tc>
          <w:tcPr>
            <w:tcW w:w="1147" w:type="dxa"/>
          </w:tcPr>
          <w:p w14:paraId="4957C59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4743462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37FC5" w14:paraId="122302DA" w14:textId="77777777" w:rsidTr="00F90892">
        <w:trPr>
          <w:trHeight w:val="611"/>
        </w:trPr>
        <w:tc>
          <w:tcPr>
            <w:tcW w:w="551" w:type="dxa"/>
          </w:tcPr>
          <w:p w14:paraId="3DA7CDD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09" w:type="dxa"/>
          </w:tcPr>
          <w:p w14:paraId="6990AFA8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henopodiaceae</w:t>
            </w:r>
          </w:p>
        </w:tc>
        <w:tc>
          <w:tcPr>
            <w:tcW w:w="2340" w:type="dxa"/>
          </w:tcPr>
          <w:p w14:paraId="6EAFB83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henopodium</w:t>
            </w:r>
          </w:p>
          <w:p w14:paraId="663AFD4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schraderianum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Schult</w:t>
            </w:r>
          </w:p>
        </w:tc>
        <w:tc>
          <w:tcPr>
            <w:tcW w:w="2859" w:type="dxa"/>
          </w:tcPr>
          <w:p w14:paraId="001485C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qoricha gondaa (O)</w:t>
            </w:r>
          </w:p>
        </w:tc>
        <w:tc>
          <w:tcPr>
            <w:tcW w:w="831" w:type="dxa"/>
          </w:tcPr>
          <w:p w14:paraId="2E5C36F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22B4C91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C936368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niff the powder</w:t>
            </w:r>
          </w:p>
        </w:tc>
        <w:tc>
          <w:tcPr>
            <w:tcW w:w="1147" w:type="dxa"/>
          </w:tcPr>
          <w:p w14:paraId="0D593D6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395BA9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37FC5" w14:paraId="49EA26F6" w14:textId="77777777" w:rsidTr="00F90892">
        <w:trPr>
          <w:trHeight w:val="611"/>
        </w:trPr>
        <w:tc>
          <w:tcPr>
            <w:tcW w:w="551" w:type="dxa"/>
          </w:tcPr>
          <w:p w14:paraId="6431252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09" w:type="dxa"/>
          </w:tcPr>
          <w:p w14:paraId="4C6C5A8F" w14:textId="77777777" w:rsidR="00954923" w:rsidRPr="008047B3" w:rsidRDefault="00000000" w:rsidP="00954923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  <w:t>Plumbaginaceae</w:t>
            </w:r>
          </w:p>
        </w:tc>
        <w:tc>
          <w:tcPr>
            <w:tcW w:w="2340" w:type="dxa"/>
          </w:tcPr>
          <w:p w14:paraId="73DAFBA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eratostigma abyssinic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ch.</w:t>
            </w:r>
          </w:p>
        </w:tc>
        <w:tc>
          <w:tcPr>
            <w:tcW w:w="2859" w:type="dxa"/>
          </w:tcPr>
          <w:p w14:paraId="32F568D3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0BC325D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588EA17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2D5F4B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Tie the powder in the neck and inhale</w:t>
            </w:r>
          </w:p>
        </w:tc>
        <w:tc>
          <w:tcPr>
            <w:tcW w:w="1147" w:type="dxa"/>
          </w:tcPr>
          <w:p w14:paraId="151A65E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nasal</w:t>
            </w:r>
          </w:p>
        </w:tc>
        <w:tc>
          <w:tcPr>
            <w:tcW w:w="1260" w:type="dxa"/>
          </w:tcPr>
          <w:p w14:paraId="30C3283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5BC8CCA6" w14:textId="77777777" w:rsidTr="00F90892">
        <w:trPr>
          <w:trHeight w:val="611"/>
        </w:trPr>
        <w:tc>
          <w:tcPr>
            <w:tcW w:w="551" w:type="dxa"/>
            <w:vMerge w:val="restart"/>
            <w:shd w:val="clear" w:color="auto" w:fill="auto"/>
          </w:tcPr>
          <w:p w14:paraId="36E57D9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09" w:type="dxa"/>
            <w:vMerge w:val="restart"/>
            <w:shd w:val="clear" w:color="auto" w:fill="auto"/>
          </w:tcPr>
          <w:p w14:paraId="1D0EE11F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taceae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5EDF13A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lausena</w:t>
            </w:r>
          </w:p>
          <w:p w14:paraId="2F0148F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nisat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Willd.)</w:t>
            </w:r>
          </w:p>
          <w:p w14:paraId="5F58925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enth.</w:t>
            </w:r>
          </w:p>
        </w:tc>
        <w:tc>
          <w:tcPr>
            <w:tcW w:w="2859" w:type="dxa"/>
            <w:vMerge w:val="restart"/>
            <w:shd w:val="clear" w:color="auto" w:fill="auto"/>
          </w:tcPr>
          <w:p w14:paraId="63F28A9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imich (A)</w:t>
            </w:r>
          </w:p>
        </w:tc>
        <w:tc>
          <w:tcPr>
            <w:tcW w:w="831" w:type="dxa"/>
            <w:vMerge w:val="restart"/>
            <w:shd w:val="clear" w:color="auto" w:fill="auto"/>
          </w:tcPr>
          <w:p w14:paraId="6ABC8AA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  <w:shd w:val="clear" w:color="auto" w:fill="auto"/>
          </w:tcPr>
          <w:p w14:paraId="5E208F9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  <w:shd w:val="clear" w:color="auto" w:fill="auto"/>
          </w:tcPr>
          <w:p w14:paraId="2231B36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niff the powder, fumigate, and drink the concoction</w:t>
            </w:r>
          </w:p>
        </w:tc>
        <w:tc>
          <w:tcPr>
            <w:tcW w:w="1147" w:type="dxa"/>
            <w:shd w:val="clear" w:color="auto" w:fill="auto"/>
          </w:tcPr>
          <w:p w14:paraId="67BB5F1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  <w:shd w:val="clear" w:color="auto" w:fill="auto"/>
          </w:tcPr>
          <w:p w14:paraId="1A3AC5F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5914BBD1" w14:textId="77777777" w:rsidTr="00F90892">
        <w:trPr>
          <w:trHeight w:val="350"/>
        </w:trPr>
        <w:tc>
          <w:tcPr>
            <w:tcW w:w="551" w:type="dxa"/>
            <w:vMerge/>
            <w:shd w:val="clear" w:color="auto" w:fill="auto"/>
          </w:tcPr>
          <w:p w14:paraId="415FE02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  <w:shd w:val="clear" w:color="auto" w:fill="auto"/>
          </w:tcPr>
          <w:p w14:paraId="162849C9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22A36E47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  <w:shd w:val="clear" w:color="auto" w:fill="auto"/>
          </w:tcPr>
          <w:p w14:paraId="72CA4D7E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  <w:shd w:val="clear" w:color="auto" w:fill="auto"/>
          </w:tcPr>
          <w:p w14:paraId="560BC15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shd w:val="clear" w:color="auto" w:fill="auto"/>
          </w:tcPr>
          <w:p w14:paraId="1C0566C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645766E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 and sniff</w:t>
            </w:r>
          </w:p>
        </w:tc>
        <w:tc>
          <w:tcPr>
            <w:tcW w:w="1147" w:type="dxa"/>
            <w:shd w:val="clear" w:color="auto" w:fill="auto"/>
          </w:tcPr>
          <w:p w14:paraId="01DD170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  <w:shd w:val="clear" w:color="auto" w:fill="auto"/>
          </w:tcPr>
          <w:p w14:paraId="19C942C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5081AE54" w14:textId="77777777" w:rsidTr="00F90892">
        <w:trPr>
          <w:trHeight w:val="611"/>
        </w:trPr>
        <w:tc>
          <w:tcPr>
            <w:tcW w:w="551" w:type="dxa"/>
            <w:shd w:val="clear" w:color="auto" w:fill="auto"/>
          </w:tcPr>
          <w:p w14:paraId="0B762FC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09" w:type="dxa"/>
            <w:shd w:val="clear" w:color="auto" w:fill="auto"/>
          </w:tcPr>
          <w:p w14:paraId="50127EA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Ranunculaceae</w:t>
            </w:r>
          </w:p>
          <w:p w14:paraId="70921626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F689A3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Clematis longicauda </w:t>
            </w:r>
            <w:r w:rsidRPr="008047B3">
              <w:rPr>
                <w:sz w:val="20"/>
                <w:szCs w:val="20"/>
              </w:rPr>
              <w:t>Steud. ex A. Rich.</w:t>
            </w:r>
          </w:p>
        </w:tc>
        <w:tc>
          <w:tcPr>
            <w:tcW w:w="2859" w:type="dxa"/>
            <w:shd w:val="clear" w:color="auto" w:fill="auto"/>
          </w:tcPr>
          <w:p w14:paraId="5AF09408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egu(Y), Fiti(O)</w:t>
            </w:r>
          </w:p>
          <w:p w14:paraId="5A6BDA43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14:paraId="76A110A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limber</w:t>
            </w:r>
          </w:p>
        </w:tc>
        <w:tc>
          <w:tcPr>
            <w:tcW w:w="923" w:type="dxa"/>
            <w:shd w:val="clear" w:color="auto" w:fill="auto"/>
          </w:tcPr>
          <w:p w14:paraId="1C07FDF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  <w:shd w:val="clear" w:color="auto" w:fill="auto"/>
          </w:tcPr>
          <w:p w14:paraId="79A6511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Drink the infusion and wash body with the solution</w:t>
            </w:r>
          </w:p>
        </w:tc>
        <w:tc>
          <w:tcPr>
            <w:tcW w:w="1147" w:type="dxa"/>
            <w:shd w:val="clear" w:color="auto" w:fill="auto"/>
          </w:tcPr>
          <w:p w14:paraId="7C816B7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  <w:shd w:val="clear" w:color="auto" w:fill="auto"/>
          </w:tcPr>
          <w:p w14:paraId="0C05AB1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62E50CF3" w14:textId="77777777" w:rsidTr="00F90892">
        <w:trPr>
          <w:trHeight w:val="611"/>
        </w:trPr>
        <w:tc>
          <w:tcPr>
            <w:tcW w:w="551" w:type="dxa"/>
            <w:vMerge w:val="restart"/>
          </w:tcPr>
          <w:p w14:paraId="1A09BAF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09" w:type="dxa"/>
            <w:vMerge w:val="restart"/>
          </w:tcPr>
          <w:p w14:paraId="02563F2B" w14:textId="77777777" w:rsidR="00954923" w:rsidRPr="008047B3" w:rsidRDefault="00000000" w:rsidP="00954923">
            <w:pPr>
              <w:ind w:right="518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iaceae</w:t>
            </w:r>
          </w:p>
        </w:tc>
        <w:tc>
          <w:tcPr>
            <w:tcW w:w="2340" w:type="dxa"/>
            <w:vMerge w:val="restart"/>
          </w:tcPr>
          <w:p w14:paraId="41C2194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lerodendrum</w:t>
            </w:r>
          </w:p>
          <w:p w14:paraId="4E4FBB2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yricoides</w:t>
            </w:r>
          </w:p>
          <w:p w14:paraId="63CB2D7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chst.) Vatke</w:t>
            </w:r>
          </w:p>
        </w:tc>
        <w:tc>
          <w:tcPr>
            <w:tcW w:w="2859" w:type="dxa"/>
            <w:vMerge w:val="restart"/>
          </w:tcPr>
          <w:p w14:paraId="049C22D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ingirtsi (Ag)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Misrich/</w:t>
            </w:r>
          </w:p>
          <w:p w14:paraId="74F09E0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Misiroch (A)</w:t>
            </w:r>
          </w:p>
        </w:tc>
        <w:tc>
          <w:tcPr>
            <w:tcW w:w="831" w:type="dxa"/>
            <w:vMerge w:val="restart"/>
          </w:tcPr>
          <w:p w14:paraId="4DEBD7F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BC94C7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248839DE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Tie the powder in the neck and inhale</w:t>
            </w:r>
          </w:p>
        </w:tc>
        <w:tc>
          <w:tcPr>
            <w:tcW w:w="1147" w:type="dxa"/>
          </w:tcPr>
          <w:p w14:paraId="1920C73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nasal</w:t>
            </w:r>
          </w:p>
        </w:tc>
        <w:tc>
          <w:tcPr>
            <w:tcW w:w="1260" w:type="dxa"/>
          </w:tcPr>
          <w:p w14:paraId="1986C9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080F7871" w14:textId="77777777" w:rsidTr="00F90892">
        <w:trPr>
          <w:trHeight w:val="611"/>
        </w:trPr>
        <w:tc>
          <w:tcPr>
            <w:tcW w:w="551" w:type="dxa"/>
            <w:vMerge/>
          </w:tcPr>
          <w:p w14:paraId="082EA3C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04E4A3D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682AF1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E83261F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85A60A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7E3AEE5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35D73DC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Mix with the seed of Lepidium sativum and root of Clerodendrum myricoides and then smell, </w:t>
            </w:r>
            <w:proofErr w:type="gramStart"/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rink</w:t>
            </w:r>
            <w:proofErr w:type="gramEnd"/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or tie around the neck</w:t>
            </w:r>
          </w:p>
        </w:tc>
        <w:tc>
          <w:tcPr>
            <w:tcW w:w="1147" w:type="dxa"/>
          </w:tcPr>
          <w:p w14:paraId="1D68D22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Nasal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dermal</w:t>
            </w:r>
          </w:p>
        </w:tc>
        <w:tc>
          <w:tcPr>
            <w:tcW w:w="1260" w:type="dxa"/>
          </w:tcPr>
          <w:p w14:paraId="595409F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537FC5" w14:paraId="3F87CE32" w14:textId="77777777" w:rsidTr="00F90892">
        <w:trPr>
          <w:trHeight w:val="611"/>
        </w:trPr>
        <w:tc>
          <w:tcPr>
            <w:tcW w:w="551" w:type="dxa"/>
            <w:vMerge/>
          </w:tcPr>
          <w:p w14:paraId="548C388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260823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B7000D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2DC62C3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BC5B10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A25196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, root, seed</w:t>
            </w:r>
          </w:p>
        </w:tc>
        <w:tc>
          <w:tcPr>
            <w:tcW w:w="2520" w:type="dxa"/>
          </w:tcPr>
          <w:p w14:paraId="4C4B952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, powder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n</w:t>
            </w:r>
            <w:proofErr w:type="gramEnd"/>
          </w:p>
          <w:p w14:paraId="0AA5B6C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e on the neck and take with tooth</w:t>
            </w:r>
          </w:p>
        </w:tc>
        <w:tc>
          <w:tcPr>
            <w:tcW w:w="1147" w:type="dxa"/>
          </w:tcPr>
          <w:p w14:paraId="1261162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oral</w:t>
            </w:r>
          </w:p>
        </w:tc>
        <w:tc>
          <w:tcPr>
            <w:tcW w:w="1260" w:type="dxa"/>
          </w:tcPr>
          <w:p w14:paraId="319BC2A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16D2E001" w14:textId="77777777" w:rsidTr="00F90892">
        <w:trPr>
          <w:trHeight w:val="611"/>
        </w:trPr>
        <w:tc>
          <w:tcPr>
            <w:tcW w:w="551" w:type="dxa"/>
            <w:vMerge/>
          </w:tcPr>
          <w:p w14:paraId="57FE373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E993E21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7F14935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E927290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341BEE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C456D6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E83A95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 the powder on</w:t>
            </w:r>
          </w:p>
          <w:p w14:paraId="3C04580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rning charcoal and inhale the smoke</w:t>
            </w:r>
          </w:p>
        </w:tc>
        <w:tc>
          <w:tcPr>
            <w:tcW w:w="1147" w:type="dxa"/>
          </w:tcPr>
          <w:p w14:paraId="0DB1F43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EF1A1A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37FC5" w14:paraId="3F9617C3" w14:textId="77777777" w:rsidTr="00F90892">
        <w:trPr>
          <w:trHeight w:val="611"/>
        </w:trPr>
        <w:tc>
          <w:tcPr>
            <w:tcW w:w="551" w:type="dxa"/>
            <w:vMerge/>
          </w:tcPr>
          <w:p w14:paraId="32E84E8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5191B16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F30DB80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061CCC4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2F93A12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7E35873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69188D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rissa spinar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and fire fumigate</w:t>
            </w:r>
          </w:p>
        </w:tc>
        <w:tc>
          <w:tcPr>
            <w:tcW w:w="1147" w:type="dxa"/>
          </w:tcPr>
          <w:p w14:paraId="783CB3E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BCE2CB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68AB5D45" w14:textId="77777777" w:rsidTr="00F90892">
        <w:trPr>
          <w:trHeight w:val="611"/>
        </w:trPr>
        <w:tc>
          <w:tcPr>
            <w:tcW w:w="551" w:type="dxa"/>
            <w:vMerge/>
          </w:tcPr>
          <w:p w14:paraId="7C1A5EE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AB8375D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830A41B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D1477EC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54989F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13E1AC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and root</w:t>
            </w:r>
          </w:p>
        </w:tc>
        <w:tc>
          <w:tcPr>
            <w:tcW w:w="2520" w:type="dxa"/>
          </w:tcPr>
          <w:p w14:paraId="3696F70D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Mix with stem of </w:t>
            </w:r>
            <w:r w:rsidRPr="008047B3">
              <w:rPr>
                <w:i/>
                <w:iCs/>
                <w:sz w:val="20"/>
                <w:szCs w:val="20"/>
              </w:rPr>
              <w:t>Terminalia brownie</w:t>
            </w:r>
            <w:r w:rsidRPr="008047B3">
              <w:rPr>
                <w:sz w:val="20"/>
                <w:szCs w:val="20"/>
              </w:rPr>
              <w:t xml:space="preserve"> and fumigate its smoke</w:t>
            </w:r>
          </w:p>
        </w:tc>
        <w:tc>
          <w:tcPr>
            <w:tcW w:w="1147" w:type="dxa"/>
          </w:tcPr>
          <w:p w14:paraId="589079A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996C90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37FC5" w14:paraId="4069A93B" w14:textId="77777777" w:rsidTr="00F90892">
        <w:trPr>
          <w:trHeight w:val="611"/>
        </w:trPr>
        <w:tc>
          <w:tcPr>
            <w:tcW w:w="551" w:type="dxa"/>
            <w:vMerge w:val="restart"/>
          </w:tcPr>
          <w:p w14:paraId="11261BB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09" w:type="dxa"/>
            <w:vMerge w:val="restart"/>
          </w:tcPr>
          <w:p w14:paraId="7E0170A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Euphorbiaceae</w:t>
            </w:r>
          </w:p>
          <w:p w14:paraId="184A98B9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14:paraId="00D1A89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lutia</w:t>
            </w:r>
          </w:p>
          <w:p w14:paraId="063D188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byssinic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Jaub. &amp; Spach</w:t>
            </w:r>
          </w:p>
        </w:tc>
        <w:tc>
          <w:tcPr>
            <w:tcW w:w="2859" w:type="dxa"/>
            <w:vMerge w:val="restart"/>
          </w:tcPr>
          <w:p w14:paraId="70E28F97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yele fej (A)</w:t>
            </w:r>
          </w:p>
        </w:tc>
        <w:tc>
          <w:tcPr>
            <w:tcW w:w="831" w:type="dxa"/>
            <w:vMerge w:val="restart"/>
          </w:tcPr>
          <w:p w14:paraId="3EAB810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5482F7F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F6E83B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n fire and fumigated by the smoke</w:t>
            </w:r>
          </w:p>
        </w:tc>
        <w:tc>
          <w:tcPr>
            <w:tcW w:w="1147" w:type="dxa"/>
          </w:tcPr>
          <w:p w14:paraId="0DBFA89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CB2BF8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411BF577" w14:textId="77777777" w:rsidTr="00F90892">
        <w:trPr>
          <w:trHeight w:val="611"/>
        </w:trPr>
        <w:tc>
          <w:tcPr>
            <w:tcW w:w="551" w:type="dxa"/>
            <w:vMerge/>
          </w:tcPr>
          <w:p w14:paraId="308E0F7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4F3B8DF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  <w:vMerge/>
          </w:tcPr>
          <w:p w14:paraId="250813C9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1EBD884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FDE194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567C335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75C9C70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n fire and smoke</w:t>
            </w:r>
          </w:p>
        </w:tc>
        <w:tc>
          <w:tcPr>
            <w:tcW w:w="1147" w:type="dxa"/>
          </w:tcPr>
          <w:p w14:paraId="58E523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98226E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, 48</w:t>
            </w:r>
          </w:p>
        </w:tc>
      </w:tr>
      <w:tr w:rsidR="00537FC5" w14:paraId="10DAC6B4" w14:textId="77777777" w:rsidTr="00F90892">
        <w:trPr>
          <w:trHeight w:val="611"/>
        </w:trPr>
        <w:tc>
          <w:tcPr>
            <w:tcW w:w="551" w:type="dxa"/>
            <w:shd w:val="clear" w:color="auto" w:fill="auto"/>
          </w:tcPr>
          <w:p w14:paraId="68A4A5E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09" w:type="dxa"/>
            <w:shd w:val="clear" w:color="auto" w:fill="auto"/>
          </w:tcPr>
          <w:p w14:paraId="0F7C85CD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phorbiaceae</w:t>
            </w:r>
          </w:p>
        </w:tc>
        <w:tc>
          <w:tcPr>
            <w:tcW w:w="2340" w:type="dxa"/>
            <w:shd w:val="clear" w:color="auto" w:fill="auto"/>
          </w:tcPr>
          <w:p w14:paraId="3725D3E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lutia lanceolat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orssk.</w:t>
            </w:r>
          </w:p>
        </w:tc>
        <w:tc>
          <w:tcPr>
            <w:tcW w:w="2859" w:type="dxa"/>
            <w:shd w:val="clear" w:color="auto" w:fill="auto"/>
          </w:tcPr>
          <w:p w14:paraId="413E206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iyelefej (A)</w:t>
            </w:r>
          </w:p>
        </w:tc>
        <w:tc>
          <w:tcPr>
            <w:tcW w:w="831" w:type="dxa"/>
            <w:shd w:val="clear" w:color="auto" w:fill="auto"/>
          </w:tcPr>
          <w:p w14:paraId="076CE13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shd w:val="clear" w:color="auto" w:fill="auto"/>
          </w:tcPr>
          <w:p w14:paraId="7708A26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  <w:shd w:val="clear" w:color="auto" w:fill="auto"/>
          </w:tcPr>
          <w:p w14:paraId="214AC50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 the concoction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hen tie</w:t>
            </w:r>
          </w:p>
        </w:tc>
        <w:tc>
          <w:tcPr>
            <w:tcW w:w="1147" w:type="dxa"/>
            <w:shd w:val="clear" w:color="auto" w:fill="auto"/>
          </w:tcPr>
          <w:p w14:paraId="4C744F6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shd w:val="clear" w:color="auto" w:fill="auto"/>
          </w:tcPr>
          <w:p w14:paraId="25177B1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37FC5" w14:paraId="77F2F4E5" w14:textId="77777777" w:rsidTr="00F90892">
        <w:tc>
          <w:tcPr>
            <w:tcW w:w="551" w:type="dxa"/>
          </w:tcPr>
          <w:p w14:paraId="34059F9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09" w:type="dxa"/>
          </w:tcPr>
          <w:p w14:paraId="56C8202C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ucurbitaceae</w:t>
            </w:r>
          </w:p>
        </w:tc>
        <w:tc>
          <w:tcPr>
            <w:tcW w:w="2340" w:type="dxa"/>
          </w:tcPr>
          <w:p w14:paraId="56871A4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Coccinia abyssinica</w:t>
            </w: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(Lam.) Cogn.</w:t>
            </w:r>
          </w:p>
        </w:tc>
        <w:tc>
          <w:tcPr>
            <w:tcW w:w="2859" w:type="dxa"/>
          </w:tcPr>
          <w:p w14:paraId="18086EB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Werq Bemieda (A)</w:t>
            </w:r>
          </w:p>
        </w:tc>
        <w:tc>
          <w:tcPr>
            <w:tcW w:w="831" w:type="dxa"/>
          </w:tcPr>
          <w:p w14:paraId="168C103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1655D3A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5A4D1A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eat</w:t>
            </w:r>
          </w:p>
        </w:tc>
        <w:tc>
          <w:tcPr>
            <w:tcW w:w="1147" w:type="dxa"/>
          </w:tcPr>
          <w:p w14:paraId="4F0BF1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1847076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5A0DC699" w14:textId="77777777" w:rsidTr="00F90892">
        <w:tc>
          <w:tcPr>
            <w:tcW w:w="551" w:type="dxa"/>
          </w:tcPr>
          <w:p w14:paraId="3EA9DB2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09" w:type="dxa"/>
          </w:tcPr>
          <w:p w14:paraId="1549E2B5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yctaginaceae</w:t>
            </w:r>
          </w:p>
        </w:tc>
        <w:tc>
          <w:tcPr>
            <w:tcW w:w="2340" w:type="dxa"/>
          </w:tcPr>
          <w:p w14:paraId="4E8AE45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olignonia ovalifoli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imerl</w:t>
            </w:r>
          </w:p>
        </w:tc>
        <w:tc>
          <w:tcPr>
            <w:tcW w:w="2859" w:type="dxa"/>
          </w:tcPr>
          <w:p w14:paraId="4165B17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esha (A)</w:t>
            </w:r>
          </w:p>
        </w:tc>
        <w:tc>
          <w:tcPr>
            <w:tcW w:w="831" w:type="dxa"/>
          </w:tcPr>
          <w:p w14:paraId="7557263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2B61ADA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5D4E9C0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queeze and inhale</w:t>
            </w:r>
          </w:p>
        </w:tc>
        <w:tc>
          <w:tcPr>
            <w:tcW w:w="1147" w:type="dxa"/>
          </w:tcPr>
          <w:p w14:paraId="2BC4AEA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36C3A8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37FC5" w14:paraId="1087656C" w14:textId="77777777" w:rsidTr="00F90892">
        <w:tc>
          <w:tcPr>
            <w:tcW w:w="551" w:type="dxa"/>
          </w:tcPr>
          <w:p w14:paraId="5D88C3F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09" w:type="dxa"/>
          </w:tcPr>
          <w:p w14:paraId="62D268D1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3D0BF97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olutea abyssinic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Kunth &amp;</w:t>
            </w:r>
          </w:p>
          <w:p w14:paraId="0F6DEE0D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ouché</w:t>
            </w:r>
          </w:p>
        </w:tc>
        <w:tc>
          <w:tcPr>
            <w:tcW w:w="2859" w:type="dxa"/>
          </w:tcPr>
          <w:p w14:paraId="07521575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aetaeta (T)</w:t>
            </w:r>
          </w:p>
        </w:tc>
        <w:tc>
          <w:tcPr>
            <w:tcW w:w="831" w:type="dxa"/>
          </w:tcPr>
          <w:p w14:paraId="730DEDD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786A1DC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1A046E6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e around the neck</w:t>
            </w:r>
          </w:p>
        </w:tc>
        <w:tc>
          <w:tcPr>
            <w:tcW w:w="1147" w:type="dxa"/>
          </w:tcPr>
          <w:p w14:paraId="370D021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915486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73E9B363" w14:textId="77777777" w:rsidTr="00F90892">
        <w:tc>
          <w:tcPr>
            <w:tcW w:w="551" w:type="dxa"/>
          </w:tcPr>
          <w:p w14:paraId="348647C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09" w:type="dxa"/>
          </w:tcPr>
          <w:p w14:paraId="1E7BDA16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ombretaceae</w:t>
            </w:r>
          </w:p>
        </w:tc>
        <w:tc>
          <w:tcPr>
            <w:tcW w:w="2340" w:type="dxa"/>
          </w:tcPr>
          <w:p w14:paraId="106A341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ombretum molle</w:t>
            </w:r>
          </w:p>
          <w:p w14:paraId="555D35B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R.Br. ex </w:t>
            </w:r>
            <w:proofErr w:type="gramStart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G.Don</w:t>
            </w:r>
            <w:proofErr w:type="gramEnd"/>
          </w:p>
        </w:tc>
        <w:tc>
          <w:tcPr>
            <w:tcW w:w="2859" w:type="dxa"/>
          </w:tcPr>
          <w:p w14:paraId="73E3764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sz w:val="20"/>
                <w:szCs w:val="20"/>
              </w:rPr>
              <w:t>Rukkensaa (O)</w:t>
            </w:r>
          </w:p>
        </w:tc>
        <w:tc>
          <w:tcPr>
            <w:tcW w:w="831" w:type="dxa"/>
          </w:tcPr>
          <w:p w14:paraId="783CEA0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53EB6BA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2520" w:type="dxa"/>
          </w:tcPr>
          <w:p w14:paraId="098DE6C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Fumigate, drink with camel milk and smell</w:t>
            </w:r>
          </w:p>
        </w:tc>
        <w:tc>
          <w:tcPr>
            <w:tcW w:w="1147" w:type="dxa"/>
          </w:tcPr>
          <w:p w14:paraId="23DAEC2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Nasal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oral</w:t>
            </w:r>
          </w:p>
        </w:tc>
        <w:tc>
          <w:tcPr>
            <w:tcW w:w="1260" w:type="dxa"/>
          </w:tcPr>
          <w:p w14:paraId="20A1A2A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7B0BEE3D" w14:textId="77777777" w:rsidTr="00F90892">
        <w:tc>
          <w:tcPr>
            <w:tcW w:w="551" w:type="dxa"/>
          </w:tcPr>
          <w:p w14:paraId="6793CB2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09" w:type="dxa"/>
          </w:tcPr>
          <w:p w14:paraId="2BE6AB68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  <w:t>Burseraceae</w:t>
            </w:r>
          </w:p>
        </w:tc>
        <w:tc>
          <w:tcPr>
            <w:tcW w:w="2340" w:type="dxa"/>
          </w:tcPr>
          <w:p w14:paraId="4B4A8CBF" w14:textId="77777777" w:rsidR="00954923" w:rsidRPr="008047B3" w:rsidRDefault="00000000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ommiphora myrrh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gl.</w:t>
            </w:r>
          </w:p>
        </w:tc>
        <w:tc>
          <w:tcPr>
            <w:tcW w:w="2859" w:type="dxa"/>
          </w:tcPr>
          <w:p w14:paraId="06065EA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mbi (O)</w:t>
            </w:r>
          </w:p>
        </w:tc>
        <w:tc>
          <w:tcPr>
            <w:tcW w:w="831" w:type="dxa"/>
          </w:tcPr>
          <w:p w14:paraId="3D6A937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3CA767A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520" w:type="dxa"/>
          </w:tcPr>
          <w:p w14:paraId="7D3FAF4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e</w:t>
            </w:r>
          </w:p>
        </w:tc>
        <w:tc>
          <w:tcPr>
            <w:tcW w:w="1147" w:type="dxa"/>
          </w:tcPr>
          <w:p w14:paraId="0F34398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19061F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37FC5" w14:paraId="7054D467" w14:textId="77777777" w:rsidTr="00F90892">
        <w:tc>
          <w:tcPr>
            <w:tcW w:w="551" w:type="dxa"/>
          </w:tcPr>
          <w:p w14:paraId="13BF975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09" w:type="dxa"/>
          </w:tcPr>
          <w:p w14:paraId="381EB8B5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ragnaceae</w:t>
            </w:r>
          </w:p>
        </w:tc>
        <w:tc>
          <w:tcPr>
            <w:tcW w:w="2340" w:type="dxa"/>
          </w:tcPr>
          <w:p w14:paraId="0DA0BD24" w14:textId="77777777" w:rsidR="00954923" w:rsidRPr="008047B3" w:rsidRDefault="00000000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ordia african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.</w:t>
            </w:r>
          </w:p>
        </w:tc>
        <w:tc>
          <w:tcPr>
            <w:tcW w:w="2859" w:type="dxa"/>
          </w:tcPr>
          <w:p w14:paraId="6A84C93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ddissa (Gedeoffa)</w:t>
            </w:r>
          </w:p>
          <w:p w14:paraId="0327691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ddesaa (O)</w:t>
            </w:r>
          </w:p>
        </w:tc>
        <w:tc>
          <w:tcPr>
            <w:tcW w:w="831" w:type="dxa"/>
          </w:tcPr>
          <w:p w14:paraId="19F68C3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226DE80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6D6C5C4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wdered dry root bark is sprinkled on burning charcoal and smoke is inhaled covered by cloth</w:t>
            </w:r>
          </w:p>
        </w:tc>
        <w:tc>
          <w:tcPr>
            <w:tcW w:w="1147" w:type="dxa"/>
          </w:tcPr>
          <w:p w14:paraId="711C8E3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F88DB6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, 40</w:t>
            </w:r>
          </w:p>
        </w:tc>
      </w:tr>
      <w:tr w:rsidR="00537FC5" w14:paraId="09194A76" w14:textId="77777777" w:rsidTr="00F90892">
        <w:tc>
          <w:tcPr>
            <w:tcW w:w="551" w:type="dxa"/>
          </w:tcPr>
          <w:p w14:paraId="01656E3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09" w:type="dxa"/>
          </w:tcPr>
          <w:p w14:paraId="2B4275D2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2FAECF7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rotalaria</w:t>
            </w:r>
          </w:p>
          <w:p w14:paraId="60599C7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lachnophora 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Hochst.</w:t>
            </w:r>
          </w:p>
          <w:p w14:paraId="68D5A64A" w14:textId="77777777" w:rsidR="00954923" w:rsidRPr="008047B3" w:rsidRDefault="00000000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ex </w:t>
            </w:r>
            <w:proofErr w:type="gramStart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.Rich</w:t>
            </w:r>
            <w:proofErr w:type="gramEnd"/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859" w:type="dxa"/>
          </w:tcPr>
          <w:p w14:paraId="6759477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Qorsa Direyaa (O)</w:t>
            </w:r>
          </w:p>
        </w:tc>
        <w:tc>
          <w:tcPr>
            <w:tcW w:w="831" w:type="dxa"/>
          </w:tcPr>
          <w:p w14:paraId="671861B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2D6AC65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447A4E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rush, boil &amp; wash</w:t>
            </w:r>
          </w:p>
        </w:tc>
        <w:tc>
          <w:tcPr>
            <w:tcW w:w="1147" w:type="dxa"/>
          </w:tcPr>
          <w:p w14:paraId="7B8F60E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468576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74A152E2" w14:textId="77777777" w:rsidTr="00F90892">
        <w:tc>
          <w:tcPr>
            <w:tcW w:w="551" w:type="dxa"/>
            <w:vMerge w:val="restart"/>
          </w:tcPr>
          <w:p w14:paraId="2A4A517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</w:t>
            </w:r>
          </w:p>
        </w:tc>
        <w:tc>
          <w:tcPr>
            <w:tcW w:w="1609" w:type="dxa"/>
            <w:vMerge w:val="restart"/>
          </w:tcPr>
          <w:p w14:paraId="0023BF03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Ephorbiaceae</w:t>
            </w:r>
          </w:p>
        </w:tc>
        <w:tc>
          <w:tcPr>
            <w:tcW w:w="2340" w:type="dxa"/>
            <w:vMerge w:val="restart"/>
          </w:tcPr>
          <w:p w14:paraId="766390D5" w14:textId="77777777" w:rsidR="00954923" w:rsidRPr="008047B3" w:rsidRDefault="00000000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roton macrostachyus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Hochst. Ex. Del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.</w:t>
            </w:r>
          </w:p>
        </w:tc>
        <w:tc>
          <w:tcPr>
            <w:tcW w:w="2859" w:type="dxa"/>
            <w:vMerge w:val="restart"/>
          </w:tcPr>
          <w:p w14:paraId="64B824C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Bisana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14:paraId="0768CA95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5A305E2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  <w:p w14:paraId="0C9864C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4D5E9D4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41C5749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172BC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ed and powdered root is tied on the neck</w:t>
            </w:r>
          </w:p>
        </w:tc>
        <w:tc>
          <w:tcPr>
            <w:tcW w:w="1147" w:type="dxa"/>
          </w:tcPr>
          <w:p w14:paraId="46F790D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227B70C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, 19</w:t>
            </w:r>
          </w:p>
        </w:tc>
      </w:tr>
      <w:tr w:rsidR="00537FC5" w14:paraId="3C9E098F" w14:textId="77777777" w:rsidTr="00F90892">
        <w:tc>
          <w:tcPr>
            <w:tcW w:w="551" w:type="dxa"/>
            <w:vMerge/>
          </w:tcPr>
          <w:p w14:paraId="6BF59FD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901B8C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  <w:vMerge/>
          </w:tcPr>
          <w:p w14:paraId="621A4A49" w14:textId="77777777" w:rsidR="00954923" w:rsidRPr="008047B3" w:rsidRDefault="00954923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5A0C1DD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33A11F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5D083B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5A639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Vernonia ado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Pterolobium stellat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arisa spinar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drink the decoction</w:t>
            </w:r>
          </w:p>
        </w:tc>
        <w:tc>
          <w:tcPr>
            <w:tcW w:w="1147" w:type="dxa"/>
          </w:tcPr>
          <w:p w14:paraId="45AB7CB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  <w:vMerge w:val="restart"/>
          </w:tcPr>
          <w:p w14:paraId="5EDC185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62475E15" w14:textId="77777777" w:rsidTr="00F90892">
        <w:tc>
          <w:tcPr>
            <w:tcW w:w="551" w:type="dxa"/>
            <w:vMerge/>
          </w:tcPr>
          <w:p w14:paraId="15E191E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9A66A44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  <w:vMerge/>
          </w:tcPr>
          <w:p w14:paraId="50475A0A" w14:textId="77777777" w:rsidR="00954923" w:rsidRPr="008047B3" w:rsidRDefault="00954923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C561955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E16BAB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90569A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B2F2A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6F12BE9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  <w:vMerge/>
          </w:tcPr>
          <w:p w14:paraId="3D257D5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003A962E" w14:textId="77777777" w:rsidTr="00F90892">
        <w:tc>
          <w:tcPr>
            <w:tcW w:w="551" w:type="dxa"/>
            <w:vMerge/>
          </w:tcPr>
          <w:p w14:paraId="66F12AC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D03551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  <w:vMerge/>
          </w:tcPr>
          <w:p w14:paraId="13E3EE55" w14:textId="77777777" w:rsidR="00954923" w:rsidRPr="008047B3" w:rsidRDefault="00954923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A3AF558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2E2E8D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60C537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EA7BE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powder then tie on the neck and chew with tooth</w:t>
            </w:r>
          </w:p>
        </w:tc>
        <w:tc>
          <w:tcPr>
            <w:tcW w:w="1147" w:type="dxa"/>
          </w:tcPr>
          <w:p w14:paraId="7BA13DC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oral</w:t>
            </w:r>
          </w:p>
        </w:tc>
        <w:tc>
          <w:tcPr>
            <w:tcW w:w="1260" w:type="dxa"/>
          </w:tcPr>
          <w:p w14:paraId="73CC508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538E7C8C" w14:textId="77777777" w:rsidTr="00F90892">
        <w:tc>
          <w:tcPr>
            <w:tcW w:w="551" w:type="dxa"/>
            <w:vMerge w:val="restart"/>
          </w:tcPr>
          <w:p w14:paraId="62A0004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09" w:type="dxa"/>
            <w:vMerge w:val="restart"/>
          </w:tcPr>
          <w:p w14:paraId="2F38A6E0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urcurbitaceae</w:t>
            </w:r>
          </w:p>
        </w:tc>
        <w:tc>
          <w:tcPr>
            <w:tcW w:w="2340" w:type="dxa"/>
            <w:vMerge w:val="restart"/>
          </w:tcPr>
          <w:p w14:paraId="2B66AEE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ucumis ficifolius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. Rich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.</w:t>
            </w:r>
          </w:p>
        </w:tc>
        <w:tc>
          <w:tcPr>
            <w:tcW w:w="2859" w:type="dxa"/>
            <w:vMerge w:val="restart"/>
          </w:tcPr>
          <w:p w14:paraId="1D4F968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Yemidir Embuay</w:t>
            </w:r>
          </w:p>
          <w:p w14:paraId="114D7F2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, Sikiya(Y), Wagerecho(H)</w:t>
            </w:r>
          </w:p>
          <w:p w14:paraId="651395B1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3B628CA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4EBBBFD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2520" w:type="dxa"/>
          </w:tcPr>
          <w:p w14:paraId="13BB394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rushing and</w:t>
            </w:r>
          </w:p>
          <w:p w14:paraId="1092208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oking</w:t>
            </w:r>
          </w:p>
        </w:tc>
        <w:tc>
          <w:tcPr>
            <w:tcW w:w="1147" w:type="dxa"/>
          </w:tcPr>
          <w:p w14:paraId="50F6C7E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266032E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6D250357" w14:textId="77777777" w:rsidTr="00F90892">
        <w:tc>
          <w:tcPr>
            <w:tcW w:w="551" w:type="dxa"/>
            <w:vMerge/>
          </w:tcPr>
          <w:p w14:paraId="1C4CE78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D5A98EE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7A9C478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6E2F98D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C8C546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6E8F373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745B7C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Crash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risa spinarum, Sativum alium, Achyranthes aspera, Securidaca longepedunculata, Ziziphus abyssinica, aliguangua, Ruta chalepensis, Clematis simensis, Withtania,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18A8511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C3BCC9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1F8282F4" w14:textId="77777777" w:rsidTr="00F90892">
        <w:tc>
          <w:tcPr>
            <w:tcW w:w="551" w:type="dxa"/>
            <w:vMerge/>
          </w:tcPr>
          <w:p w14:paraId="3FFE00D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E720E19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8938316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E18D10F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919262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4D8BF9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A3AEA9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niff, Fumigate and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rink concoction</w:t>
            </w:r>
          </w:p>
        </w:tc>
        <w:tc>
          <w:tcPr>
            <w:tcW w:w="1147" w:type="dxa"/>
          </w:tcPr>
          <w:p w14:paraId="6146311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Nasal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oral</w:t>
            </w:r>
          </w:p>
        </w:tc>
        <w:tc>
          <w:tcPr>
            <w:tcW w:w="1260" w:type="dxa"/>
          </w:tcPr>
          <w:p w14:paraId="5CD62CD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7691B202" w14:textId="77777777" w:rsidTr="00F90892">
        <w:tc>
          <w:tcPr>
            <w:tcW w:w="551" w:type="dxa"/>
            <w:vMerge/>
          </w:tcPr>
          <w:p w14:paraId="6CE69E7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65ADEB3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71E6958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4BC3985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3F79A6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CEA46D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2AC8A9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powder is mixed with water and given orally</w:t>
            </w:r>
          </w:p>
        </w:tc>
        <w:tc>
          <w:tcPr>
            <w:tcW w:w="1147" w:type="dxa"/>
          </w:tcPr>
          <w:p w14:paraId="704D66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45A483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6EE276EC" w14:textId="77777777" w:rsidTr="00F90892">
        <w:tc>
          <w:tcPr>
            <w:tcW w:w="551" w:type="dxa"/>
            <w:vMerge/>
          </w:tcPr>
          <w:p w14:paraId="4E66E7D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CDA1447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548BF76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2E5D946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6CD303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8C07DE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BAA2C4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decoction, and drink and wash body with decoction</w:t>
            </w:r>
          </w:p>
        </w:tc>
        <w:tc>
          <w:tcPr>
            <w:tcW w:w="1147" w:type="dxa"/>
          </w:tcPr>
          <w:p w14:paraId="2A709BB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3D11CC9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727AE87E" w14:textId="77777777" w:rsidTr="00F90892">
        <w:tc>
          <w:tcPr>
            <w:tcW w:w="551" w:type="dxa"/>
            <w:vMerge/>
          </w:tcPr>
          <w:p w14:paraId="00F9332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32CE723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CAC26D9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35B1EE3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9BCABF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61D800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2520" w:type="dxa"/>
          </w:tcPr>
          <w:p w14:paraId="74C5D5A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burn and steam</w:t>
            </w:r>
          </w:p>
        </w:tc>
        <w:tc>
          <w:tcPr>
            <w:tcW w:w="1147" w:type="dxa"/>
          </w:tcPr>
          <w:p w14:paraId="64A22F3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CFA898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294B8128" w14:textId="77777777" w:rsidTr="00F90892">
        <w:tc>
          <w:tcPr>
            <w:tcW w:w="551" w:type="dxa"/>
          </w:tcPr>
          <w:p w14:paraId="70360B8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09" w:type="dxa"/>
          </w:tcPr>
          <w:p w14:paraId="6466221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Poaceae</w:t>
            </w:r>
          </w:p>
          <w:p w14:paraId="3D360480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C5774E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Cymbopogon martini</w:t>
            </w:r>
          </w:p>
          <w:p w14:paraId="222D5415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3FFF750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ej sar (A)</w:t>
            </w:r>
          </w:p>
        </w:tc>
        <w:tc>
          <w:tcPr>
            <w:tcW w:w="831" w:type="dxa"/>
          </w:tcPr>
          <w:p w14:paraId="46389D3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04F4893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344015D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burn and smell</w:t>
            </w:r>
          </w:p>
        </w:tc>
        <w:tc>
          <w:tcPr>
            <w:tcW w:w="1147" w:type="dxa"/>
          </w:tcPr>
          <w:p w14:paraId="19918D7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FEC5A2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699C08F2" w14:textId="77777777" w:rsidTr="00F90892">
        <w:tc>
          <w:tcPr>
            <w:tcW w:w="551" w:type="dxa"/>
          </w:tcPr>
          <w:p w14:paraId="50A6A01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09" w:type="dxa"/>
          </w:tcPr>
          <w:p w14:paraId="235873EA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raginaceae</w:t>
            </w:r>
          </w:p>
        </w:tc>
        <w:tc>
          <w:tcPr>
            <w:tcW w:w="2340" w:type="dxa"/>
          </w:tcPr>
          <w:p w14:paraId="13639E8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ynoglossum</w:t>
            </w:r>
          </w:p>
          <w:p w14:paraId="6FC504D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mplifoli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chst.ex</w:t>
            </w:r>
          </w:p>
          <w:p w14:paraId="7458AD75" w14:textId="77777777" w:rsidR="00954923" w:rsidRPr="008047B3" w:rsidRDefault="00000000" w:rsidP="00954923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.Rich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859" w:type="dxa"/>
          </w:tcPr>
          <w:p w14:paraId="0903689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rsa Michi (O)</w:t>
            </w:r>
          </w:p>
        </w:tc>
        <w:tc>
          <w:tcPr>
            <w:tcW w:w="831" w:type="dxa"/>
          </w:tcPr>
          <w:p w14:paraId="62D0A29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78FAD2C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4975C8A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coct, crush,</w:t>
            </w:r>
          </w:p>
          <w:p w14:paraId="46A09CB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wder, mix with</w:t>
            </w:r>
          </w:p>
          <w:p w14:paraId="1AA8183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ter or milk</w:t>
            </w:r>
          </w:p>
        </w:tc>
        <w:tc>
          <w:tcPr>
            <w:tcW w:w="1147" w:type="dxa"/>
          </w:tcPr>
          <w:p w14:paraId="3DB55DE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71E1418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7FC5" w14:paraId="468465AB" w14:textId="77777777" w:rsidTr="00F90892">
        <w:tc>
          <w:tcPr>
            <w:tcW w:w="551" w:type="dxa"/>
          </w:tcPr>
          <w:p w14:paraId="2210269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09" w:type="dxa"/>
          </w:tcPr>
          <w:p w14:paraId="60A49624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taceae</w:t>
            </w:r>
          </w:p>
        </w:tc>
        <w:tc>
          <w:tcPr>
            <w:tcW w:w="2340" w:type="dxa"/>
          </w:tcPr>
          <w:p w14:paraId="2520BA8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Cyphostemmia adenocaule </w:t>
            </w:r>
            <w:r w:rsidRPr="008047B3">
              <w:rPr>
                <w:sz w:val="20"/>
                <w:szCs w:val="20"/>
              </w:rPr>
              <w:t>Desc. ex Willd &amp; Drimond</w:t>
            </w:r>
          </w:p>
        </w:tc>
        <w:tc>
          <w:tcPr>
            <w:tcW w:w="2859" w:type="dxa"/>
          </w:tcPr>
          <w:p w14:paraId="73A0592E" w14:textId="351C3A76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Yesha/Agutu (Y</w:t>
            </w:r>
            <w:proofErr w:type="gramStart"/>
            <w:r w:rsidRPr="008047B3">
              <w:rPr>
                <w:sz w:val="20"/>
                <w:szCs w:val="20"/>
              </w:rPr>
              <w:t>),Lalo</w:t>
            </w:r>
            <w:proofErr w:type="gramEnd"/>
            <w:r w:rsidRPr="008047B3">
              <w:rPr>
                <w:sz w:val="20"/>
                <w:szCs w:val="20"/>
              </w:rPr>
              <w:t xml:space="preserve"> (H)</w:t>
            </w:r>
          </w:p>
          <w:p w14:paraId="698A23E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738F7D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23" w:type="dxa"/>
          </w:tcPr>
          <w:p w14:paraId="62D90B9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B9F7B73" w14:textId="0BFE4C48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homogenize with water and wash body</w:t>
            </w:r>
          </w:p>
        </w:tc>
        <w:tc>
          <w:tcPr>
            <w:tcW w:w="1147" w:type="dxa"/>
          </w:tcPr>
          <w:p w14:paraId="704FB67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D176B8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2D95914D" w14:textId="77777777" w:rsidTr="00F90892">
        <w:tc>
          <w:tcPr>
            <w:tcW w:w="551" w:type="dxa"/>
          </w:tcPr>
          <w:p w14:paraId="603D2C3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09" w:type="dxa"/>
          </w:tcPr>
          <w:p w14:paraId="25D6CED8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taceae</w:t>
            </w:r>
          </w:p>
        </w:tc>
        <w:tc>
          <w:tcPr>
            <w:tcW w:w="2340" w:type="dxa"/>
          </w:tcPr>
          <w:p w14:paraId="3CC9EE2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yphostemma</w:t>
            </w:r>
          </w:p>
          <w:p w14:paraId="29C295D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junceum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Webb)</w:t>
            </w:r>
          </w:p>
          <w:p w14:paraId="28FBA8C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sc. Ex Wild &amp; R.B. Drumm.</w:t>
            </w:r>
          </w:p>
        </w:tc>
        <w:tc>
          <w:tcPr>
            <w:tcW w:w="2859" w:type="dxa"/>
          </w:tcPr>
          <w:p w14:paraId="5987D42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tse zewye (T)</w:t>
            </w:r>
          </w:p>
        </w:tc>
        <w:tc>
          <w:tcPr>
            <w:tcW w:w="831" w:type="dxa"/>
          </w:tcPr>
          <w:p w14:paraId="4AE2DCE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7C41194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8739BB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part on fire for fumigation</w:t>
            </w:r>
          </w:p>
        </w:tc>
        <w:tc>
          <w:tcPr>
            <w:tcW w:w="1147" w:type="dxa"/>
          </w:tcPr>
          <w:p w14:paraId="3628F2E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5BFA54D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09BC7307" w14:textId="77777777" w:rsidTr="00F90892">
        <w:tc>
          <w:tcPr>
            <w:tcW w:w="551" w:type="dxa"/>
          </w:tcPr>
          <w:p w14:paraId="5DF3FE9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09" w:type="dxa"/>
          </w:tcPr>
          <w:p w14:paraId="747B4CA8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oscoreaceae</w:t>
            </w:r>
          </w:p>
        </w:tc>
        <w:tc>
          <w:tcPr>
            <w:tcW w:w="2340" w:type="dxa"/>
          </w:tcPr>
          <w:p w14:paraId="3938CCC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Dioscorea alat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</w:t>
            </w:r>
          </w:p>
        </w:tc>
        <w:tc>
          <w:tcPr>
            <w:tcW w:w="2859" w:type="dxa"/>
          </w:tcPr>
          <w:p w14:paraId="5313EE8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ka/awuna (G)</w:t>
            </w:r>
          </w:p>
        </w:tc>
        <w:tc>
          <w:tcPr>
            <w:tcW w:w="831" w:type="dxa"/>
          </w:tcPr>
          <w:p w14:paraId="3EB3099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7583971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447E76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part on fire for fumigation</w:t>
            </w:r>
          </w:p>
        </w:tc>
        <w:tc>
          <w:tcPr>
            <w:tcW w:w="1147" w:type="dxa"/>
          </w:tcPr>
          <w:p w14:paraId="658648E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BA73C2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37FC5" w14:paraId="5E5B001B" w14:textId="77777777" w:rsidTr="00F90892">
        <w:tc>
          <w:tcPr>
            <w:tcW w:w="551" w:type="dxa"/>
          </w:tcPr>
          <w:p w14:paraId="1D957D9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09" w:type="dxa"/>
          </w:tcPr>
          <w:p w14:paraId="0AFF6CC9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oscoreaceae</w:t>
            </w:r>
          </w:p>
        </w:tc>
        <w:tc>
          <w:tcPr>
            <w:tcW w:w="2340" w:type="dxa"/>
          </w:tcPr>
          <w:p w14:paraId="03FD229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ioscorea bulbifer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859" w:type="dxa"/>
          </w:tcPr>
          <w:p w14:paraId="21244D27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rae (S)</w:t>
            </w:r>
          </w:p>
        </w:tc>
        <w:tc>
          <w:tcPr>
            <w:tcW w:w="831" w:type="dxa"/>
          </w:tcPr>
          <w:p w14:paraId="08B08C4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23" w:type="dxa"/>
          </w:tcPr>
          <w:p w14:paraId="7802B26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2520" w:type="dxa"/>
          </w:tcPr>
          <w:p w14:paraId="1A83B44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inding, chewing, spitting, squeezing</w:t>
            </w:r>
          </w:p>
        </w:tc>
        <w:tc>
          <w:tcPr>
            <w:tcW w:w="1147" w:type="dxa"/>
          </w:tcPr>
          <w:p w14:paraId="49A7AF9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4107ABE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0A181D0C" w14:textId="77777777" w:rsidTr="00BB7286">
        <w:tc>
          <w:tcPr>
            <w:tcW w:w="551" w:type="dxa"/>
            <w:vMerge w:val="restart"/>
          </w:tcPr>
          <w:p w14:paraId="641FEC5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09" w:type="dxa"/>
            <w:vMerge w:val="restart"/>
            <w:shd w:val="clear" w:color="auto" w:fill="auto"/>
          </w:tcPr>
          <w:p w14:paraId="37B9B778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728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pindaceae</w:t>
            </w:r>
          </w:p>
        </w:tc>
        <w:tc>
          <w:tcPr>
            <w:tcW w:w="2340" w:type="dxa"/>
            <w:vMerge w:val="restart"/>
          </w:tcPr>
          <w:p w14:paraId="6AC03A7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Dodonaea angustifoli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f.</w:t>
            </w:r>
          </w:p>
        </w:tc>
        <w:tc>
          <w:tcPr>
            <w:tcW w:w="2859" w:type="dxa"/>
            <w:vMerge w:val="restart"/>
          </w:tcPr>
          <w:p w14:paraId="6B9049E3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Kitkita (A), </w:t>
            </w:r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Itacha (O)</w:t>
            </w:r>
          </w:p>
        </w:tc>
        <w:tc>
          <w:tcPr>
            <w:tcW w:w="831" w:type="dxa"/>
            <w:vMerge w:val="restart"/>
          </w:tcPr>
          <w:p w14:paraId="196F751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3EABA5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EFC233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ed, powder and tied on the neck and inhaled</w:t>
            </w:r>
          </w:p>
        </w:tc>
        <w:tc>
          <w:tcPr>
            <w:tcW w:w="1147" w:type="dxa"/>
          </w:tcPr>
          <w:p w14:paraId="69DF5C2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nasal</w:t>
            </w:r>
          </w:p>
        </w:tc>
        <w:tc>
          <w:tcPr>
            <w:tcW w:w="1260" w:type="dxa"/>
          </w:tcPr>
          <w:p w14:paraId="38E025D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0A4A20A7" w14:textId="77777777" w:rsidTr="00BB7286">
        <w:tc>
          <w:tcPr>
            <w:tcW w:w="551" w:type="dxa"/>
            <w:vMerge/>
          </w:tcPr>
          <w:p w14:paraId="5A1EFF7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  <w:shd w:val="clear" w:color="auto" w:fill="auto"/>
          </w:tcPr>
          <w:p w14:paraId="723B7B94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F00C690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BCE6E70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96F765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141C7FB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245B5BB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x with leaf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okanthera schimperi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powder and fire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umigate</w:t>
            </w:r>
          </w:p>
        </w:tc>
        <w:tc>
          <w:tcPr>
            <w:tcW w:w="1147" w:type="dxa"/>
          </w:tcPr>
          <w:p w14:paraId="5FDAD1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8AE85A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59C04B9F" w14:textId="77777777" w:rsidTr="00BB7286">
        <w:tc>
          <w:tcPr>
            <w:tcW w:w="551" w:type="dxa"/>
            <w:vMerge/>
          </w:tcPr>
          <w:p w14:paraId="58D356F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  <w:shd w:val="clear" w:color="auto" w:fill="auto"/>
          </w:tcPr>
          <w:p w14:paraId="3EBD548C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0614585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EB4BDCF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6E2746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898A99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AE468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Crush, homogenize with waterand drink</w:t>
            </w:r>
          </w:p>
        </w:tc>
        <w:tc>
          <w:tcPr>
            <w:tcW w:w="1147" w:type="dxa"/>
          </w:tcPr>
          <w:p w14:paraId="3FD509A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AE1211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7FC5" w14:paraId="2F272881" w14:textId="77777777" w:rsidTr="00F90892">
        <w:tc>
          <w:tcPr>
            <w:tcW w:w="551" w:type="dxa"/>
          </w:tcPr>
          <w:p w14:paraId="4121F6C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09" w:type="dxa"/>
          </w:tcPr>
          <w:p w14:paraId="4F059007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pindaceae</w:t>
            </w:r>
          </w:p>
        </w:tc>
        <w:tc>
          <w:tcPr>
            <w:tcW w:w="2340" w:type="dxa"/>
          </w:tcPr>
          <w:p w14:paraId="237344E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odonaea viscos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ubsp.</w:t>
            </w:r>
          </w:p>
          <w:p w14:paraId="1827C63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ustifolia (L.f.) J.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.West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.f.</w:t>
            </w:r>
          </w:p>
        </w:tc>
        <w:tc>
          <w:tcPr>
            <w:tcW w:w="2859" w:type="dxa"/>
          </w:tcPr>
          <w:p w14:paraId="48EAD89C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ttancha (S)</w:t>
            </w:r>
          </w:p>
        </w:tc>
        <w:tc>
          <w:tcPr>
            <w:tcW w:w="831" w:type="dxa"/>
          </w:tcPr>
          <w:p w14:paraId="7484A2D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F6858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10FF9A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iling, grinding, squeezing, and drinking</w:t>
            </w:r>
          </w:p>
        </w:tc>
        <w:tc>
          <w:tcPr>
            <w:tcW w:w="1147" w:type="dxa"/>
          </w:tcPr>
          <w:p w14:paraId="5CE975A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353566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79EA6490" w14:textId="77777777" w:rsidTr="00F90892">
        <w:tc>
          <w:tcPr>
            <w:tcW w:w="551" w:type="dxa"/>
            <w:vMerge w:val="restart"/>
          </w:tcPr>
          <w:p w14:paraId="0C49AA5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09" w:type="dxa"/>
            <w:vMerge w:val="restart"/>
          </w:tcPr>
          <w:p w14:paraId="0118B569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lacourtiaceae</w:t>
            </w:r>
          </w:p>
        </w:tc>
        <w:tc>
          <w:tcPr>
            <w:tcW w:w="2340" w:type="dxa"/>
            <w:vMerge w:val="restart"/>
          </w:tcPr>
          <w:p w14:paraId="2BF41C8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ovyalis abyssinica</w:t>
            </w:r>
          </w:p>
          <w:p w14:paraId="4EF7B81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.Rich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.) Warb.</w:t>
            </w:r>
          </w:p>
        </w:tc>
        <w:tc>
          <w:tcPr>
            <w:tcW w:w="2859" w:type="dxa"/>
            <w:vMerge w:val="restart"/>
          </w:tcPr>
          <w:p w14:paraId="105E4D85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shimo (O)</w:t>
            </w:r>
          </w:p>
        </w:tc>
        <w:tc>
          <w:tcPr>
            <w:tcW w:w="831" w:type="dxa"/>
            <w:vMerge w:val="restart"/>
          </w:tcPr>
          <w:p w14:paraId="0CD0AC8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3C7870C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38AFD5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coct, pound,</w:t>
            </w:r>
          </w:p>
          <w:p w14:paraId="3626199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oct for steam bath</w:t>
            </w:r>
          </w:p>
        </w:tc>
        <w:tc>
          <w:tcPr>
            <w:tcW w:w="1147" w:type="dxa"/>
          </w:tcPr>
          <w:p w14:paraId="6EB1BDF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3D127A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7FC5" w14:paraId="39281361" w14:textId="77777777" w:rsidTr="00F90892">
        <w:tc>
          <w:tcPr>
            <w:tcW w:w="551" w:type="dxa"/>
            <w:vMerge/>
          </w:tcPr>
          <w:p w14:paraId="3020EC0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A0BFBB1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8C3C11E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8D473A4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96528F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58E0F2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520" w:type="dxa"/>
          </w:tcPr>
          <w:p w14:paraId="48BD6A9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n fire and fumigate</w:t>
            </w:r>
          </w:p>
        </w:tc>
        <w:tc>
          <w:tcPr>
            <w:tcW w:w="1147" w:type="dxa"/>
          </w:tcPr>
          <w:p w14:paraId="25AFEAA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8CA6F9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3AFCCA57" w14:textId="77777777" w:rsidTr="00F90892">
        <w:tc>
          <w:tcPr>
            <w:tcW w:w="551" w:type="dxa"/>
            <w:vMerge w:val="restart"/>
          </w:tcPr>
          <w:p w14:paraId="517C3F1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09" w:type="dxa"/>
            <w:vMerge w:val="restart"/>
          </w:tcPr>
          <w:p w14:paraId="268C25F3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acaenaceae</w:t>
            </w:r>
          </w:p>
        </w:tc>
        <w:tc>
          <w:tcPr>
            <w:tcW w:w="2340" w:type="dxa"/>
            <w:vMerge w:val="restart"/>
          </w:tcPr>
          <w:p w14:paraId="6998ACA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Draceana steudeneri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gl.</w:t>
            </w:r>
          </w:p>
        </w:tc>
        <w:tc>
          <w:tcPr>
            <w:tcW w:w="2859" w:type="dxa"/>
            <w:vMerge w:val="restart"/>
          </w:tcPr>
          <w:p w14:paraId="21244030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tse Patos/Merqo (A)</w:t>
            </w:r>
          </w:p>
        </w:tc>
        <w:tc>
          <w:tcPr>
            <w:tcW w:w="831" w:type="dxa"/>
            <w:vMerge w:val="restart"/>
          </w:tcPr>
          <w:p w14:paraId="06BF29C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6EB2CE4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CA02D7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rn and inhale the smoke</w:t>
            </w:r>
          </w:p>
        </w:tc>
        <w:tc>
          <w:tcPr>
            <w:tcW w:w="1147" w:type="dxa"/>
          </w:tcPr>
          <w:p w14:paraId="07FE218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B58067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FC5" w14:paraId="62E6A1FE" w14:textId="77777777" w:rsidTr="00F90892">
        <w:tc>
          <w:tcPr>
            <w:tcW w:w="551" w:type="dxa"/>
            <w:vMerge/>
          </w:tcPr>
          <w:p w14:paraId="0EEB2D8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F3F0157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F234A4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7E4B64B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C323FC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EC66C2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309F8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fumigate</w:t>
            </w:r>
          </w:p>
        </w:tc>
        <w:tc>
          <w:tcPr>
            <w:tcW w:w="1147" w:type="dxa"/>
          </w:tcPr>
          <w:p w14:paraId="2D64420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7A45CD6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37FC5" w14:paraId="34C11348" w14:textId="77777777" w:rsidTr="00F90892">
        <w:tc>
          <w:tcPr>
            <w:tcW w:w="551" w:type="dxa"/>
            <w:vMerge w:val="restart"/>
          </w:tcPr>
          <w:p w14:paraId="44E16D8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09" w:type="dxa"/>
            <w:vMerge w:val="restart"/>
          </w:tcPr>
          <w:p w14:paraId="1734CA16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  <w:vMerge w:val="restart"/>
          </w:tcPr>
          <w:p w14:paraId="5F397E3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chinops longisetus </w:t>
            </w: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A. Rich.</w:t>
            </w:r>
          </w:p>
        </w:tc>
        <w:tc>
          <w:tcPr>
            <w:tcW w:w="2859" w:type="dxa"/>
            <w:vMerge w:val="restart"/>
          </w:tcPr>
          <w:p w14:paraId="3BACD89B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Qabarichoo (O)</w:t>
            </w:r>
          </w:p>
        </w:tc>
        <w:tc>
          <w:tcPr>
            <w:tcW w:w="831" w:type="dxa"/>
            <w:vMerge w:val="restart"/>
          </w:tcPr>
          <w:p w14:paraId="70FE821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ED230C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0A7375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Burn on fire and inhale its smoke</w:t>
            </w:r>
          </w:p>
        </w:tc>
        <w:tc>
          <w:tcPr>
            <w:tcW w:w="1147" w:type="dxa"/>
          </w:tcPr>
          <w:p w14:paraId="7A03AD3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  <w:vMerge w:val="restart"/>
          </w:tcPr>
          <w:p w14:paraId="7A1A28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588300C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4289932D" w14:textId="77777777" w:rsidTr="00F90892">
        <w:tc>
          <w:tcPr>
            <w:tcW w:w="551" w:type="dxa"/>
            <w:vMerge/>
          </w:tcPr>
          <w:p w14:paraId="6E0D6DD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43BFC9F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C570AB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2422B94" w14:textId="77777777" w:rsidR="00954923" w:rsidRPr="008047B3" w:rsidRDefault="00954923" w:rsidP="00954923">
            <w:pPr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F8E893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A338CA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2520" w:type="dxa"/>
          </w:tcPr>
          <w:p w14:paraId="56A8A66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The infusion dropped into the eye</w:t>
            </w:r>
          </w:p>
        </w:tc>
        <w:tc>
          <w:tcPr>
            <w:tcW w:w="1147" w:type="dxa"/>
          </w:tcPr>
          <w:p w14:paraId="1F05C5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ptical</w:t>
            </w:r>
          </w:p>
        </w:tc>
        <w:tc>
          <w:tcPr>
            <w:tcW w:w="1260" w:type="dxa"/>
            <w:vMerge/>
          </w:tcPr>
          <w:p w14:paraId="3B68E79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35C28763" w14:textId="77777777" w:rsidTr="00F90892">
        <w:tc>
          <w:tcPr>
            <w:tcW w:w="551" w:type="dxa"/>
            <w:vMerge w:val="restart"/>
          </w:tcPr>
          <w:p w14:paraId="32E000D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1609" w:type="dxa"/>
            <w:vMerge w:val="restart"/>
          </w:tcPr>
          <w:p w14:paraId="568CE343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  <w:vMerge w:val="restart"/>
          </w:tcPr>
          <w:p w14:paraId="75F7732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chinops hispidus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esen.</w:t>
            </w:r>
          </w:p>
        </w:tc>
        <w:tc>
          <w:tcPr>
            <w:tcW w:w="2859" w:type="dxa"/>
            <w:vMerge w:val="restart"/>
          </w:tcPr>
          <w:p w14:paraId="31099C00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berchoo (O)</w:t>
            </w:r>
          </w:p>
        </w:tc>
        <w:tc>
          <w:tcPr>
            <w:tcW w:w="831" w:type="dxa"/>
            <w:vMerge w:val="restart"/>
          </w:tcPr>
          <w:p w14:paraId="58B2772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191F42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bark</w:t>
            </w:r>
          </w:p>
        </w:tc>
        <w:tc>
          <w:tcPr>
            <w:tcW w:w="2520" w:type="dxa"/>
          </w:tcPr>
          <w:p w14:paraId="674F4B1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 on fire and inhale the smoke</w:t>
            </w:r>
          </w:p>
        </w:tc>
        <w:tc>
          <w:tcPr>
            <w:tcW w:w="1147" w:type="dxa"/>
          </w:tcPr>
          <w:p w14:paraId="6801690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9282FE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37FC5" w14:paraId="5A303003" w14:textId="77777777" w:rsidTr="00F90892">
        <w:tc>
          <w:tcPr>
            <w:tcW w:w="551" w:type="dxa"/>
            <w:vMerge/>
          </w:tcPr>
          <w:p w14:paraId="02D0ABF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A621C1E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0DD6844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8F5E07C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BB1981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7256AA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stem</w:t>
            </w:r>
          </w:p>
        </w:tc>
        <w:tc>
          <w:tcPr>
            <w:tcW w:w="2520" w:type="dxa"/>
          </w:tcPr>
          <w:p w14:paraId="017A360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place on fire and inhale</w:t>
            </w:r>
          </w:p>
        </w:tc>
        <w:tc>
          <w:tcPr>
            <w:tcW w:w="1147" w:type="dxa"/>
          </w:tcPr>
          <w:p w14:paraId="487799D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F54904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07B44790" w14:textId="77777777" w:rsidTr="0044762D">
        <w:tc>
          <w:tcPr>
            <w:tcW w:w="551" w:type="dxa"/>
          </w:tcPr>
          <w:p w14:paraId="06AFEA25" w14:textId="77777777" w:rsidR="00954923" w:rsidRPr="008047B3" w:rsidRDefault="00000000" w:rsidP="0044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09" w:type="dxa"/>
          </w:tcPr>
          <w:p w14:paraId="25B650BB" w14:textId="77777777" w:rsidR="00954923" w:rsidRPr="008047B3" w:rsidRDefault="00000000" w:rsidP="0044762D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</w:tcPr>
          <w:p w14:paraId="5E43CDC1" w14:textId="77777777" w:rsidR="00954923" w:rsidRPr="008047B3" w:rsidRDefault="00000000" w:rsidP="004476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Echinops kebericho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sfin</w:t>
            </w:r>
          </w:p>
        </w:tc>
        <w:tc>
          <w:tcPr>
            <w:tcW w:w="2859" w:type="dxa"/>
          </w:tcPr>
          <w:p w14:paraId="6A394B50" w14:textId="77777777" w:rsidR="00954923" w:rsidRPr="008047B3" w:rsidRDefault="00000000" w:rsidP="0044762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bercho (A)</w:t>
            </w:r>
          </w:p>
        </w:tc>
        <w:tc>
          <w:tcPr>
            <w:tcW w:w="831" w:type="dxa"/>
          </w:tcPr>
          <w:p w14:paraId="330B32FA" w14:textId="77777777" w:rsidR="00954923" w:rsidRPr="008047B3" w:rsidRDefault="00000000" w:rsidP="0044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4FAF5E69" w14:textId="77777777" w:rsidR="00954923" w:rsidRPr="008047B3" w:rsidRDefault="00000000" w:rsidP="0044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5C5C7D3" w14:textId="77777777" w:rsidR="00954923" w:rsidRPr="008047B3" w:rsidRDefault="00000000" w:rsidP="004476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wder is sprinkled on burning charcoal, and smoke is inhaled</w:t>
            </w:r>
          </w:p>
        </w:tc>
        <w:tc>
          <w:tcPr>
            <w:tcW w:w="1147" w:type="dxa"/>
          </w:tcPr>
          <w:p w14:paraId="5F8FAFC9" w14:textId="77777777" w:rsidR="00954923" w:rsidRPr="008047B3" w:rsidRDefault="00000000" w:rsidP="0044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6578C76" w14:textId="77777777" w:rsidR="00954923" w:rsidRPr="008047B3" w:rsidRDefault="00000000" w:rsidP="0044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, 20, 42, 51, 52</w:t>
            </w:r>
          </w:p>
        </w:tc>
      </w:tr>
      <w:tr w:rsidR="00537FC5" w14:paraId="4319327F" w14:textId="77777777" w:rsidTr="00F90892">
        <w:tc>
          <w:tcPr>
            <w:tcW w:w="551" w:type="dxa"/>
          </w:tcPr>
          <w:p w14:paraId="7E83D8B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09" w:type="dxa"/>
          </w:tcPr>
          <w:p w14:paraId="231D1057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abaceae</w:t>
            </w:r>
          </w:p>
          <w:p w14:paraId="2D088DD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C35EF0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Erythrina abyssinica </w:t>
            </w:r>
            <w:r w:rsidRPr="008047B3">
              <w:rPr>
                <w:sz w:val="20"/>
                <w:szCs w:val="20"/>
              </w:rPr>
              <w:t>Lam. ex DC.</w:t>
            </w:r>
          </w:p>
        </w:tc>
        <w:tc>
          <w:tcPr>
            <w:tcW w:w="2859" w:type="dxa"/>
          </w:tcPr>
          <w:p w14:paraId="7C1EF64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Zwawue (T)</w:t>
            </w:r>
          </w:p>
          <w:p w14:paraId="4ADA870A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3C7B59A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632C5A4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378F34A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niff in the fire</w:t>
            </w:r>
          </w:p>
        </w:tc>
        <w:tc>
          <w:tcPr>
            <w:tcW w:w="1147" w:type="dxa"/>
          </w:tcPr>
          <w:p w14:paraId="0BE29CC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FA4DF5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7FC5" w14:paraId="035CCDF7" w14:textId="77777777" w:rsidTr="00F90892">
        <w:tc>
          <w:tcPr>
            <w:tcW w:w="551" w:type="dxa"/>
          </w:tcPr>
          <w:p w14:paraId="38B311D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09" w:type="dxa"/>
          </w:tcPr>
          <w:p w14:paraId="48BF7D68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abaceae</w:t>
            </w:r>
          </w:p>
          <w:p w14:paraId="753AC9A2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B56374C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Erythrina brucei </w:t>
            </w:r>
            <w:r w:rsidRPr="008047B3">
              <w:rPr>
                <w:sz w:val="20"/>
                <w:szCs w:val="20"/>
              </w:rPr>
              <w:t>Schweinf.</w:t>
            </w:r>
          </w:p>
        </w:tc>
        <w:tc>
          <w:tcPr>
            <w:tcW w:w="2859" w:type="dxa"/>
          </w:tcPr>
          <w:p w14:paraId="65944AB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orokocho(Y)</w:t>
            </w:r>
          </w:p>
        </w:tc>
        <w:tc>
          <w:tcPr>
            <w:tcW w:w="831" w:type="dxa"/>
          </w:tcPr>
          <w:p w14:paraId="0503C5F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7CCE935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bark</w:t>
            </w:r>
          </w:p>
        </w:tc>
        <w:tc>
          <w:tcPr>
            <w:tcW w:w="2520" w:type="dxa"/>
          </w:tcPr>
          <w:p w14:paraId="1BF80937" w14:textId="35C12625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 with </w:t>
            </w:r>
            <w:r w:rsidRPr="008047B3">
              <w:rPr>
                <w:i/>
                <w:iCs/>
                <w:sz w:val="20"/>
                <w:szCs w:val="20"/>
              </w:rPr>
              <w:t xml:space="preserve">Embelia schimperi, and drink the </w:t>
            </w:r>
            <w:r w:rsidRPr="008047B3">
              <w:rPr>
                <w:sz w:val="20"/>
                <w:szCs w:val="20"/>
              </w:rPr>
              <w:t>concoction and wash</w:t>
            </w:r>
          </w:p>
        </w:tc>
        <w:tc>
          <w:tcPr>
            <w:tcW w:w="1147" w:type="dxa"/>
          </w:tcPr>
          <w:p w14:paraId="15863FE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5A4E27E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6938DF87" w14:textId="77777777" w:rsidTr="00F90892">
        <w:tc>
          <w:tcPr>
            <w:tcW w:w="551" w:type="dxa"/>
          </w:tcPr>
          <w:p w14:paraId="1A562D7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09" w:type="dxa"/>
          </w:tcPr>
          <w:p w14:paraId="7719D7B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Myrtaceae</w:t>
            </w:r>
          </w:p>
          <w:p w14:paraId="35753989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D2CFD2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Eucalyptus camaldulensis </w:t>
            </w:r>
            <w:r w:rsidRPr="008047B3">
              <w:rPr>
                <w:sz w:val="20"/>
                <w:szCs w:val="20"/>
              </w:rPr>
              <w:t>Dehnh.</w:t>
            </w:r>
          </w:p>
        </w:tc>
        <w:tc>
          <w:tcPr>
            <w:tcW w:w="2859" w:type="dxa"/>
          </w:tcPr>
          <w:p w14:paraId="71F7DC5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Kelamitos (T)</w:t>
            </w:r>
          </w:p>
        </w:tc>
        <w:tc>
          <w:tcPr>
            <w:tcW w:w="831" w:type="dxa"/>
          </w:tcPr>
          <w:p w14:paraId="4CCBD6A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42F7C78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36AE324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niff on fire</w:t>
            </w:r>
          </w:p>
        </w:tc>
        <w:tc>
          <w:tcPr>
            <w:tcW w:w="1147" w:type="dxa"/>
          </w:tcPr>
          <w:p w14:paraId="53CAA18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FA3C7E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7FC5" w14:paraId="03FED4C5" w14:textId="77777777" w:rsidTr="00F90892">
        <w:tc>
          <w:tcPr>
            <w:tcW w:w="551" w:type="dxa"/>
          </w:tcPr>
          <w:p w14:paraId="45E42C7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09" w:type="dxa"/>
          </w:tcPr>
          <w:p w14:paraId="5D8B8735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benaceae</w:t>
            </w:r>
          </w:p>
        </w:tc>
        <w:tc>
          <w:tcPr>
            <w:tcW w:w="2340" w:type="dxa"/>
          </w:tcPr>
          <w:p w14:paraId="4CCEE74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Euclea divinor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ern.</w:t>
            </w:r>
          </w:p>
        </w:tc>
        <w:tc>
          <w:tcPr>
            <w:tcW w:w="2859" w:type="dxa"/>
          </w:tcPr>
          <w:p w14:paraId="388A6AC7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doho (A)</w:t>
            </w:r>
          </w:p>
        </w:tc>
        <w:tc>
          <w:tcPr>
            <w:tcW w:w="831" w:type="dxa"/>
          </w:tcPr>
          <w:p w14:paraId="312F16A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7685E88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0A3567C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tie around the neck</w:t>
            </w:r>
          </w:p>
        </w:tc>
        <w:tc>
          <w:tcPr>
            <w:tcW w:w="1147" w:type="dxa"/>
          </w:tcPr>
          <w:p w14:paraId="3DDBA2C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2E0153F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37FC5" w14:paraId="744DCEAB" w14:textId="77777777" w:rsidTr="00F90892">
        <w:tc>
          <w:tcPr>
            <w:tcW w:w="551" w:type="dxa"/>
          </w:tcPr>
          <w:p w14:paraId="6235393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09" w:type="dxa"/>
          </w:tcPr>
          <w:p w14:paraId="2EE10744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benaceae</w:t>
            </w:r>
          </w:p>
        </w:tc>
        <w:tc>
          <w:tcPr>
            <w:tcW w:w="2340" w:type="dxa"/>
          </w:tcPr>
          <w:p w14:paraId="09E0811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Euclea racem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</w:t>
            </w:r>
          </w:p>
        </w:tc>
        <w:tc>
          <w:tcPr>
            <w:tcW w:w="2859" w:type="dxa"/>
          </w:tcPr>
          <w:p w14:paraId="04C50A7A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’eesaa (O)</w:t>
            </w:r>
          </w:p>
        </w:tc>
        <w:tc>
          <w:tcPr>
            <w:tcW w:w="831" w:type="dxa"/>
          </w:tcPr>
          <w:p w14:paraId="162FA9D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3D9437F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A33A67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 the Crushed &amp; decocted and inhaling the smoke</w:t>
            </w:r>
          </w:p>
        </w:tc>
        <w:tc>
          <w:tcPr>
            <w:tcW w:w="1147" w:type="dxa"/>
          </w:tcPr>
          <w:p w14:paraId="2A85213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al and nasal</w:t>
            </w:r>
          </w:p>
        </w:tc>
        <w:tc>
          <w:tcPr>
            <w:tcW w:w="1260" w:type="dxa"/>
          </w:tcPr>
          <w:p w14:paraId="5058A8B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7FC5" w14:paraId="141C4D26" w14:textId="77777777" w:rsidTr="00F90892">
        <w:tc>
          <w:tcPr>
            <w:tcW w:w="551" w:type="dxa"/>
          </w:tcPr>
          <w:p w14:paraId="67FE73E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09" w:type="dxa"/>
          </w:tcPr>
          <w:p w14:paraId="27B2240A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benaceae</w:t>
            </w:r>
          </w:p>
        </w:tc>
        <w:tc>
          <w:tcPr>
            <w:tcW w:w="2340" w:type="dxa"/>
          </w:tcPr>
          <w:p w14:paraId="781D5E6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uclea racemosa</w:t>
            </w:r>
          </w:p>
          <w:p w14:paraId="19BBC6A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rr. subsp. schimperi</w:t>
            </w:r>
          </w:p>
          <w:p w14:paraId="53BFB1E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A.DC.) F. White</w:t>
            </w:r>
          </w:p>
        </w:tc>
        <w:tc>
          <w:tcPr>
            <w:tcW w:w="2859" w:type="dxa"/>
          </w:tcPr>
          <w:p w14:paraId="7C19CE13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leaw (T)</w:t>
            </w:r>
          </w:p>
        </w:tc>
        <w:tc>
          <w:tcPr>
            <w:tcW w:w="831" w:type="dxa"/>
          </w:tcPr>
          <w:p w14:paraId="0503AE3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793EF21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7EDAE14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tie powder around the neck</w:t>
            </w:r>
          </w:p>
        </w:tc>
        <w:tc>
          <w:tcPr>
            <w:tcW w:w="1147" w:type="dxa"/>
          </w:tcPr>
          <w:p w14:paraId="2E0066B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072185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02D84621" w14:textId="77777777" w:rsidTr="00F90892">
        <w:tc>
          <w:tcPr>
            <w:tcW w:w="551" w:type="dxa"/>
          </w:tcPr>
          <w:p w14:paraId="1CC85D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09" w:type="dxa"/>
          </w:tcPr>
          <w:p w14:paraId="4DAD83A3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Orchidaceae</w:t>
            </w:r>
          </w:p>
          <w:p w14:paraId="149FF0F0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6EAF02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Eulophia streptopetala </w:t>
            </w:r>
            <w:r w:rsidRPr="008047B3">
              <w:rPr>
                <w:sz w:val="20"/>
                <w:szCs w:val="20"/>
              </w:rPr>
              <w:t>Lindl.</w:t>
            </w:r>
          </w:p>
        </w:tc>
        <w:tc>
          <w:tcPr>
            <w:tcW w:w="2859" w:type="dxa"/>
          </w:tcPr>
          <w:p w14:paraId="0E0C785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hingurtizibie (T)</w:t>
            </w:r>
          </w:p>
          <w:p w14:paraId="0F7074F9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68443B1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1C9CAC6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418E3E8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hop with the whole part </w:t>
            </w:r>
            <w:proofErr w:type="gramStart"/>
            <w:r w:rsidRPr="008047B3">
              <w:rPr>
                <w:sz w:val="20"/>
                <w:szCs w:val="20"/>
              </w:rPr>
              <w:t xml:space="preserve">of  </w:t>
            </w:r>
            <w:r w:rsidRPr="008047B3">
              <w:rPr>
                <w:i/>
                <w:iCs/>
                <w:sz w:val="20"/>
                <w:szCs w:val="20"/>
              </w:rPr>
              <w:t>Rumex</w:t>
            </w:r>
            <w:proofErr w:type="gramEnd"/>
          </w:p>
          <w:p w14:paraId="0901EF2E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nervosus and water bath</w:t>
            </w:r>
          </w:p>
        </w:tc>
        <w:tc>
          <w:tcPr>
            <w:tcW w:w="1147" w:type="dxa"/>
          </w:tcPr>
          <w:p w14:paraId="2A41704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2B7D595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7FC5" w14:paraId="0DBA419C" w14:textId="77777777" w:rsidTr="00F90892">
        <w:tc>
          <w:tcPr>
            <w:tcW w:w="551" w:type="dxa"/>
          </w:tcPr>
          <w:p w14:paraId="3E0721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09" w:type="dxa"/>
          </w:tcPr>
          <w:p w14:paraId="329655F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Euphorbiaceae</w:t>
            </w:r>
          </w:p>
        </w:tc>
        <w:tc>
          <w:tcPr>
            <w:tcW w:w="2340" w:type="dxa"/>
          </w:tcPr>
          <w:p w14:paraId="4C6D4D1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Euphorbia abyssinica </w:t>
            </w:r>
            <w:r w:rsidRPr="008047B3">
              <w:rPr>
                <w:sz w:val="20"/>
                <w:szCs w:val="20"/>
              </w:rPr>
              <w:t>Gmel</w:t>
            </w:r>
          </w:p>
        </w:tc>
        <w:tc>
          <w:tcPr>
            <w:tcW w:w="2859" w:type="dxa"/>
          </w:tcPr>
          <w:p w14:paraId="183302BC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Okma(Y), Adami(O)</w:t>
            </w:r>
          </w:p>
        </w:tc>
        <w:tc>
          <w:tcPr>
            <w:tcW w:w="831" w:type="dxa"/>
          </w:tcPr>
          <w:p w14:paraId="77FCB3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3480E61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atex</w:t>
            </w:r>
          </w:p>
        </w:tc>
        <w:tc>
          <w:tcPr>
            <w:tcW w:w="2520" w:type="dxa"/>
          </w:tcPr>
          <w:p w14:paraId="5008C1DF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Added into coffee &amp; drunk</w:t>
            </w:r>
          </w:p>
        </w:tc>
        <w:tc>
          <w:tcPr>
            <w:tcW w:w="1147" w:type="dxa"/>
          </w:tcPr>
          <w:p w14:paraId="7B0271F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27DABE1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0B99325C" w14:textId="77777777" w:rsidTr="00F90892">
        <w:tc>
          <w:tcPr>
            <w:tcW w:w="551" w:type="dxa"/>
          </w:tcPr>
          <w:p w14:paraId="3D73B05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09" w:type="dxa"/>
          </w:tcPr>
          <w:p w14:paraId="1A4031E7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Moraceae</w:t>
            </w:r>
          </w:p>
        </w:tc>
        <w:tc>
          <w:tcPr>
            <w:tcW w:w="2340" w:type="dxa"/>
          </w:tcPr>
          <w:p w14:paraId="2BC724E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Ficus sur </w:t>
            </w:r>
            <w:r w:rsidRPr="008047B3">
              <w:rPr>
                <w:sz w:val="20"/>
                <w:szCs w:val="20"/>
              </w:rPr>
              <w:t>Forssk</w:t>
            </w:r>
          </w:p>
          <w:p w14:paraId="11DFEF1D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56E4F7A9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28FDFD3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32E7F34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bark</w:t>
            </w:r>
          </w:p>
        </w:tc>
        <w:tc>
          <w:tcPr>
            <w:tcW w:w="2520" w:type="dxa"/>
          </w:tcPr>
          <w:p w14:paraId="076C015F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 by mixing with root and stem bark of </w:t>
            </w:r>
            <w:r w:rsidRPr="008047B3">
              <w:rPr>
                <w:i/>
                <w:iCs/>
                <w:sz w:val="20"/>
                <w:szCs w:val="20"/>
              </w:rPr>
              <w:t>Carissa Spinarum</w:t>
            </w:r>
            <w:r w:rsidRPr="008047B3">
              <w:rPr>
                <w:sz w:val="20"/>
                <w:szCs w:val="20"/>
              </w:rPr>
              <w:t xml:space="preserve">, root bark of </w:t>
            </w:r>
            <w:r w:rsidRPr="008047B3">
              <w:rPr>
                <w:i/>
                <w:iCs/>
                <w:sz w:val="20"/>
                <w:szCs w:val="20"/>
              </w:rPr>
              <w:t xml:space="preserve">Polygala persicariifolia </w:t>
            </w:r>
            <w:r w:rsidRPr="008047B3">
              <w:rPr>
                <w:sz w:val="20"/>
                <w:szCs w:val="20"/>
              </w:rPr>
              <w:t xml:space="preserve">and </w:t>
            </w:r>
            <w:r w:rsidRPr="008047B3">
              <w:rPr>
                <w:i/>
                <w:iCs/>
                <w:sz w:val="20"/>
                <w:szCs w:val="20"/>
              </w:rPr>
              <w:t xml:space="preserve">Allium sativum, </w:t>
            </w:r>
            <w:r w:rsidRPr="008047B3">
              <w:rPr>
                <w:sz w:val="20"/>
                <w:szCs w:val="20"/>
              </w:rPr>
              <w:t>then inhale</w:t>
            </w:r>
          </w:p>
        </w:tc>
        <w:tc>
          <w:tcPr>
            <w:tcW w:w="1147" w:type="dxa"/>
          </w:tcPr>
          <w:p w14:paraId="557D5D8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57A9B0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7332F245" w14:textId="77777777" w:rsidTr="00F90892">
        <w:tc>
          <w:tcPr>
            <w:tcW w:w="551" w:type="dxa"/>
          </w:tcPr>
          <w:p w14:paraId="198156B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09" w:type="dxa"/>
          </w:tcPr>
          <w:p w14:paraId="11E8A31E" w14:textId="77777777" w:rsidR="00954923" w:rsidRPr="008047B3" w:rsidRDefault="00000000" w:rsidP="00954923">
            <w:pPr>
              <w:pStyle w:val="Default"/>
              <w:ind w:right="518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Apiaceae</w:t>
            </w:r>
          </w:p>
        </w:tc>
        <w:tc>
          <w:tcPr>
            <w:tcW w:w="2340" w:type="dxa"/>
          </w:tcPr>
          <w:p w14:paraId="24C67A4F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Foeniculum vulgare </w:t>
            </w:r>
            <w:r w:rsidRPr="008047B3">
              <w:rPr>
                <w:sz w:val="20"/>
                <w:szCs w:val="20"/>
              </w:rPr>
              <w:t>Miller</w:t>
            </w:r>
          </w:p>
        </w:tc>
        <w:tc>
          <w:tcPr>
            <w:tcW w:w="2859" w:type="dxa"/>
          </w:tcPr>
          <w:p w14:paraId="6D4EFC5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Enslal (A)</w:t>
            </w:r>
          </w:p>
        </w:tc>
        <w:tc>
          <w:tcPr>
            <w:tcW w:w="831" w:type="dxa"/>
          </w:tcPr>
          <w:p w14:paraId="0A32A4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3DF186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2520" w:type="dxa"/>
          </w:tcPr>
          <w:p w14:paraId="30B6F75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Pound the powder on fire and snif</w:t>
            </w:r>
          </w:p>
        </w:tc>
        <w:tc>
          <w:tcPr>
            <w:tcW w:w="1147" w:type="dxa"/>
          </w:tcPr>
          <w:p w14:paraId="763B7D9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34F45B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37FC5" w14:paraId="3760BDC4" w14:textId="77777777" w:rsidTr="00F90892">
        <w:tc>
          <w:tcPr>
            <w:tcW w:w="551" w:type="dxa"/>
          </w:tcPr>
          <w:p w14:paraId="04852B0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09" w:type="dxa"/>
          </w:tcPr>
          <w:p w14:paraId="03D00C4D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biaceae</w:t>
            </w:r>
          </w:p>
        </w:tc>
        <w:tc>
          <w:tcPr>
            <w:tcW w:w="2340" w:type="dxa"/>
          </w:tcPr>
          <w:p w14:paraId="5F74A34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Galium boreoaethiopic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f</w:t>
            </w:r>
          </w:p>
        </w:tc>
        <w:tc>
          <w:tcPr>
            <w:tcW w:w="2859" w:type="dxa"/>
          </w:tcPr>
          <w:p w14:paraId="18A83183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def adgi (T)</w:t>
            </w:r>
          </w:p>
        </w:tc>
        <w:tc>
          <w:tcPr>
            <w:tcW w:w="831" w:type="dxa"/>
          </w:tcPr>
          <w:p w14:paraId="07801ED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92C1D6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C710FE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ing it on fire for fumigation</w:t>
            </w:r>
          </w:p>
        </w:tc>
        <w:tc>
          <w:tcPr>
            <w:tcW w:w="1147" w:type="dxa"/>
          </w:tcPr>
          <w:p w14:paraId="687CB53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340C8B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7374659C" w14:textId="77777777" w:rsidTr="00F90892">
        <w:tc>
          <w:tcPr>
            <w:tcW w:w="551" w:type="dxa"/>
          </w:tcPr>
          <w:p w14:paraId="155CE54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09" w:type="dxa"/>
          </w:tcPr>
          <w:p w14:paraId="27D42C1C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biaceae</w:t>
            </w:r>
          </w:p>
        </w:tc>
        <w:tc>
          <w:tcPr>
            <w:tcW w:w="2340" w:type="dxa"/>
          </w:tcPr>
          <w:p w14:paraId="11ACEFD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Gardenia ternifoli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umach. &amp; Thonn.</w:t>
            </w:r>
          </w:p>
        </w:tc>
        <w:tc>
          <w:tcPr>
            <w:tcW w:w="2859" w:type="dxa"/>
          </w:tcPr>
          <w:p w14:paraId="3278B689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mbilo (A)</w:t>
            </w:r>
          </w:p>
        </w:tc>
        <w:tc>
          <w:tcPr>
            <w:tcW w:w="831" w:type="dxa"/>
          </w:tcPr>
          <w:p w14:paraId="5BFF73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72008A2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Root and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m bark</w:t>
            </w:r>
          </w:p>
        </w:tc>
        <w:tc>
          <w:tcPr>
            <w:tcW w:w="2520" w:type="dxa"/>
          </w:tcPr>
          <w:p w14:paraId="19C151F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Mix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llium sativ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wder and</w:t>
            </w:r>
          </w:p>
          <w:p w14:paraId="2872290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ter</w:t>
            </w:r>
          </w:p>
        </w:tc>
        <w:tc>
          <w:tcPr>
            <w:tcW w:w="1147" w:type="dxa"/>
          </w:tcPr>
          <w:p w14:paraId="3E9BCEA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nasal</w:t>
            </w:r>
          </w:p>
        </w:tc>
        <w:tc>
          <w:tcPr>
            <w:tcW w:w="1260" w:type="dxa"/>
          </w:tcPr>
          <w:p w14:paraId="7A53947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7FC5" w14:paraId="1981EF6E" w14:textId="77777777" w:rsidTr="00F90892">
        <w:tc>
          <w:tcPr>
            <w:tcW w:w="551" w:type="dxa"/>
          </w:tcPr>
          <w:p w14:paraId="536B089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09" w:type="dxa"/>
          </w:tcPr>
          <w:p w14:paraId="4C352028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clepiadaceae</w:t>
            </w:r>
          </w:p>
        </w:tc>
        <w:tc>
          <w:tcPr>
            <w:tcW w:w="2340" w:type="dxa"/>
          </w:tcPr>
          <w:p w14:paraId="2D1F8B2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Gomphocarpus integer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. E.</w:t>
            </w:r>
          </w:p>
          <w:p w14:paraId="2E2B25B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.) Bullock</w:t>
            </w:r>
          </w:p>
        </w:tc>
        <w:tc>
          <w:tcPr>
            <w:tcW w:w="2859" w:type="dxa"/>
          </w:tcPr>
          <w:p w14:paraId="48530505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aalee-daltii (O)</w:t>
            </w:r>
          </w:p>
        </w:tc>
        <w:tc>
          <w:tcPr>
            <w:tcW w:w="831" w:type="dxa"/>
          </w:tcPr>
          <w:p w14:paraId="33F4705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4386F6E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2BB9C27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swallow</w:t>
            </w:r>
          </w:p>
        </w:tc>
        <w:tc>
          <w:tcPr>
            <w:tcW w:w="1147" w:type="dxa"/>
          </w:tcPr>
          <w:p w14:paraId="106660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4288E9E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37FC5" w14:paraId="7F0C54BF" w14:textId="77777777" w:rsidTr="00F90892">
        <w:tc>
          <w:tcPr>
            <w:tcW w:w="551" w:type="dxa"/>
            <w:vMerge w:val="restart"/>
          </w:tcPr>
          <w:p w14:paraId="28CAFE6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09" w:type="dxa"/>
            <w:vMerge w:val="restart"/>
          </w:tcPr>
          <w:p w14:paraId="0E8E1B59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clepiadaceae</w:t>
            </w:r>
          </w:p>
        </w:tc>
        <w:tc>
          <w:tcPr>
            <w:tcW w:w="2340" w:type="dxa"/>
            <w:vMerge w:val="restart"/>
          </w:tcPr>
          <w:p w14:paraId="7CBBD0B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omphocarpus purpurascens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.</w:t>
            </w:r>
          </w:p>
          <w:p w14:paraId="4C42DCD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ch.</w:t>
            </w:r>
          </w:p>
        </w:tc>
        <w:tc>
          <w:tcPr>
            <w:tcW w:w="2859" w:type="dxa"/>
            <w:vMerge w:val="restart"/>
          </w:tcPr>
          <w:p w14:paraId="3C1EEE5C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i-Yuyo (O)</w:t>
            </w:r>
          </w:p>
        </w:tc>
        <w:tc>
          <w:tcPr>
            <w:tcW w:w="831" w:type="dxa"/>
            <w:vMerge w:val="restart"/>
          </w:tcPr>
          <w:p w14:paraId="09AB197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03FD90A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31A2172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 cup of Infusion taken</w:t>
            </w:r>
          </w:p>
        </w:tc>
        <w:tc>
          <w:tcPr>
            <w:tcW w:w="1147" w:type="dxa"/>
          </w:tcPr>
          <w:p w14:paraId="325F028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  <w:vMerge w:val="restart"/>
          </w:tcPr>
          <w:p w14:paraId="01F0698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37FC5" w14:paraId="7F9BB359" w14:textId="77777777" w:rsidTr="00F90892">
        <w:tc>
          <w:tcPr>
            <w:tcW w:w="551" w:type="dxa"/>
            <w:vMerge/>
          </w:tcPr>
          <w:p w14:paraId="171C3042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F740AC0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1CD3920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9153E25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EFDC9C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93314A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AB8B4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e bath</w:t>
            </w:r>
          </w:p>
        </w:tc>
        <w:tc>
          <w:tcPr>
            <w:tcW w:w="1147" w:type="dxa"/>
          </w:tcPr>
          <w:p w14:paraId="0B0B096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vMerge/>
          </w:tcPr>
          <w:p w14:paraId="41734E9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1D077B39" w14:textId="77777777" w:rsidTr="00F90892">
        <w:tc>
          <w:tcPr>
            <w:tcW w:w="551" w:type="dxa"/>
            <w:vMerge w:val="restart"/>
          </w:tcPr>
          <w:p w14:paraId="133C672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09" w:type="dxa"/>
            <w:vMerge w:val="restart"/>
          </w:tcPr>
          <w:p w14:paraId="0F4D11F7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liaceae</w:t>
            </w:r>
          </w:p>
        </w:tc>
        <w:tc>
          <w:tcPr>
            <w:tcW w:w="2340" w:type="dxa"/>
            <w:vMerge w:val="restart"/>
          </w:tcPr>
          <w:p w14:paraId="1AB6F45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rewia ferrugine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ochst ex A. Rich</w:t>
            </w:r>
          </w:p>
        </w:tc>
        <w:tc>
          <w:tcPr>
            <w:tcW w:w="2859" w:type="dxa"/>
            <w:vMerge w:val="restart"/>
          </w:tcPr>
          <w:p w14:paraId="77C79B1E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gomdii (O, Ge)</w:t>
            </w:r>
          </w:p>
        </w:tc>
        <w:tc>
          <w:tcPr>
            <w:tcW w:w="831" w:type="dxa"/>
            <w:vMerge w:val="restart"/>
          </w:tcPr>
          <w:p w14:paraId="3F96C9F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6CF74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2FAAD14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mix with butter</w:t>
            </w:r>
          </w:p>
        </w:tc>
        <w:tc>
          <w:tcPr>
            <w:tcW w:w="1147" w:type="dxa"/>
          </w:tcPr>
          <w:p w14:paraId="472C56F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B10C2A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37FC5" w14:paraId="0C71B9DC" w14:textId="77777777" w:rsidTr="00F90892">
        <w:tc>
          <w:tcPr>
            <w:tcW w:w="551" w:type="dxa"/>
            <w:vMerge/>
          </w:tcPr>
          <w:p w14:paraId="430F004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18AF4C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ADCF3E5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9857939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088622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2B2AB2A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2014C93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und with butter and take it</w:t>
            </w:r>
          </w:p>
        </w:tc>
        <w:tc>
          <w:tcPr>
            <w:tcW w:w="1147" w:type="dxa"/>
          </w:tcPr>
          <w:p w14:paraId="587862A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1D6D7D6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37FC5" w14:paraId="631C1932" w14:textId="77777777" w:rsidTr="00F90892">
        <w:tc>
          <w:tcPr>
            <w:tcW w:w="551" w:type="dxa"/>
          </w:tcPr>
          <w:p w14:paraId="01F3D8A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09" w:type="dxa"/>
          </w:tcPr>
          <w:p w14:paraId="02CC680D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2340" w:type="dxa"/>
          </w:tcPr>
          <w:p w14:paraId="76C0703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uizotia scabra </w:t>
            </w: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(Vis.) Chiov.</w:t>
            </w:r>
          </w:p>
        </w:tc>
        <w:tc>
          <w:tcPr>
            <w:tcW w:w="2859" w:type="dxa"/>
          </w:tcPr>
          <w:p w14:paraId="4F9E1FB4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Tufoo (O)</w:t>
            </w:r>
          </w:p>
        </w:tc>
        <w:tc>
          <w:tcPr>
            <w:tcW w:w="831" w:type="dxa"/>
          </w:tcPr>
          <w:p w14:paraId="00332F6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46AE7BA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2ECA8B7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Drink the infusion</w:t>
            </w:r>
          </w:p>
        </w:tc>
        <w:tc>
          <w:tcPr>
            <w:tcW w:w="1147" w:type="dxa"/>
          </w:tcPr>
          <w:p w14:paraId="2B55154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7A1DC50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37FC5" w14:paraId="089A64B9" w14:textId="77777777" w:rsidTr="00F90892">
        <w:tc>
          <w:tcPr>
            <w:tcW w:w="551" w:type="dxa"/>
            <w:vMerge w:val="restart"/>
          </w:tcPr>
          <w:p w14:paraId="47FF7EF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09" w:type="dxa"/>
            <w:vMerge w:val="restart"/>
          </w:tcPr>
          <w:p w14:paraId="2FB77200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  <w:t>Acanthaceae</w:t>
            </w:r>
          </w:p>
        </w:tc>
        <w:tc>
          <w:tcPr>
            <w:tcW w:w="2340" w:type="dxa"/>
            <w:vMerge w:val="restart"/>
          </w:tcPr>
          <w:p w14:paraId="2B9D256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ypoestes</w:t>
            </w:r>
          </w:p>
          <w:p w14:paraId="46B1554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Forskaolii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Vahl) R.Br.</w:t>
            </w:r>
          </w:p>
        </w:tc>
        <w:tc>
          <w:tcPr>
            <w:tcW w:w="2859" w:type="dxa"/>
            <w:vMerge w:val="restart"/>
          </w:tcPr>
          <w:p w14:paraId="1C219C13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506D547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0D4EA26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1CB98B0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d the powder on a fire and fumigate the smoke</w:t>
            </w:r>
          </w:p>
        </w:tc>
        <w:tc>
          <w:tcPr>
            <w:tcW w:w="1147" w:type="dxa"/>
            <w:vMerge w:val="restart"/>
          </w:tcPr>
          <w:p w14:paraId="1517998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vMerge w:val="restart"/>
          </w:tcPr>
          <w:p w14:paraId="4569D84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7BA06667" w14:textId="77777777" w:rsidTr="00F90892">
        <w:tc>
          <w:tcPr>
            <w:tcW w:w="551" w:type="dxa"/>
            <w:vMerge/>
          </w:tcPr>
          <w:p w14:paraId="2616D3A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4C20A87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  <w:vMerge/>
          </w:tcPr>
          <w:p w14:paraId="331AAF9D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1CFFA52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2C2DEE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8EEFA5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306F06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d the powder on a fire and fumigate the smoke</w:t>
            </w:r>
          </w:p>
        </w:tc>
        <w:tc>
          <w:tcPr>
            <w:tcW w:w="1147" w:type="dxa"/>
            <w:vMerge/>
          </w:tcPr>
          <w:p w14:paraId="0C41E24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693B55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666C9681" w14:textId="77777777" w:rsidTr="00F90892">
        <w:tc>
          <w:tcPr>
            <w:tcW w:w="551" w:type="dxa"/>
            <w:vMerge w:val="restart"/>
          </w:tcPr>
          <w:p w14:paraId="5385662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09" w:type="dxa"/>
            <w:vMerge w:val="restart"/>
          </w:tcPr>
          <w:p w14:paraId="3FAD5710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Fabaceae</w:t>
            </w:r>
          </w:p>
          <w:p w14:paraId="77F1D9AD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14:paraId="1438AC0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Indigofera spicat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Forssk.</w:t>
            </w:r>
          </w:p>
        </w:tc>
        <w:tc>
          <w:tcPr>
            <w:tcW w:w="2859" w:type="dxa"/>
            <w:vMerge w:val="restart"/>
          </w:tcPr>
          <w:p w14:paraId="5D2C247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Yebab Alenga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14:paraId="0180C61A" w14:textId="4DE137ED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haki Aka (Ka) </w:t>
            </w:r>
            <w:proofErr w:type="spellStart"/>
            <w:r w:rsidRPr="008047B3">
              <w:rPr>
                <w:sz w:val="20"/>
                <w:szCs w:val="20"/>
              </w:rPr>
              <w:t>Sharka</w:t>
            </w:r>
            <w:proofErr w:type="spellEnd"/>
            <w:r w:rsidRPr="008047B3">
              <w:rPr>
                <w:sz w:val="20"/>
                <w:szCs w:val="20"/>
              </w:rPr>
              <w:t xml:space="preserve"> </w:t>
            </w:r>
            <w:proofErr w:type="spellStart"/>
            <w:r w:rsidRPr="008047B3">
              <w:rPr>
                <w:sz w:val="20"/>
                <w:szCs w:val="20"/>
              </w:rPr>
              <w:t>Nigush</w:t>
            </w:r>
            <w:proofErr w:type="spellEnd"/>
            <w:r w:rsidRPr="008047B3">
              <w:rPr>
                <w:sz w:val="20"/>
                <w:szCs w:val="20"/>
              </w:rPr>
              <w:t xml:space="preserve"> (Kw), </w:t>
            </w:r>
            <w:proofErr w:type="spellStart"/>
            <w:r w:rsidRPr="008047B3">
              <w:rPr>
                <w:sz w:val="20"/>
                <w:szCs w:val="20"/>
              </w:rPr>
              <w:t>Gimay</w:t>
            </w:r>
            <w:proofErr w:type="spellEnd"/>
            <w:r w:rsidRPr="008047B3">
              <w:rPr>
                <w:sz w:val="20"/>
                <w:szCs w:val="20"/>
              </w:rPr>
              <w:t xml:space="preserve">, </w:t>
            </w:r>
            <w:proofErr w:type="spellStart"/>
            <w:r w:rsidRPr="008047B3">
              <w:rPr>
                <w:sz w:val="20"/>
                <w:szCs w:val="20"/>
              </w:rPr>
              <w:t>shersherit</w:t>
            </w:r>
            <w:proofErr w:type="spellEnd"/>
            <w:r w:rsidRPr="008047B3">
              <w:rPr>
                <w:sz w:val="20"/>
                <w:szCs w:val="20"/>
              </w:rPr>
              <w:t>/</w:t>
            </w:r>
            <w:proofErr w:type="spellStart"/>
            <w:r w:rsidRPr="008047B3">
              <w:rPr>
                <w:sz w:val="20"/>
                <w:szCs w:val="20"/>
              </w:rPr>
              <w:t>sherit</w:t>
            </w:r>
            <w:proofErr w:type="spellEnd"/>
            <w:r w:rsidRPr="008047B3">
              <w:rPr>
                <w:sz w:val="20"/>
                <w:szCs w:val="20"/>
              </w:rPr>
              <w:t>/</w:t>
            </w:r>
            <w:proofErr w:type="spellStart"/>
            <w:r w:rsidRPr="008047B3">
              <w:rPr>
                <w:sz w:val="20"/>
                <w:szCs w:val="20"/>
              </w:rPr>
              <w:t>shamtit</w:t>
            </w:r>
            <w:proofErr w:type="spellEnd"/>
            <w:r w:rsidRPr="008047B3">
              <w:rPr>
                <w:sz w:val="20"/>
                <w:szCs w:val="20"/>
              </w:rPr>
              <w:t xml:space="preserve"> (M)</w:t>
            </w:r>
          </w:p>
          <w:p w14:paraId="443C7C22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5F72F00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576F336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6012ED3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olygala abyssinica, 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51238D8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5BF879F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09F52D86" w14:textId="77777777" w:rsidTr="00F90892">
        <w:tc>
          <w:tcPr>
            <w:tcW w:w="551" w:type="dxa"/>
            <w:vMerge/>
          </w:tcPr>
          <w:p w14:paraId="6ED6CA8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1245397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9A7AAB0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04BEBD2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BA28E8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6420C6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E2E34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hew and insert into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ostrils</w:t>
            </w:r>
          </w:p>
        </w:tc>
        <w:tc>
          <w:tcPr>
            <w:tcW w:w="1147" w:type="dxa"/>
          </w:tcPr>
          <w:p w14:paraId="1136BB9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nasal</w:t>
            </w:r>
          </w:p>
        </w:tc>
        <w:tc>
          <w:tcPr>
            <w:tcW w:w="1260" w:type="dxa"/>
          </w:tcPr>
          <w:p w14:paraId="7BC6854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4, 39</w:t>
            </w:r>
          </w:p>
        </w:tc>
      </w:tr>
      <w:tr w:rsidR="00537FC5" w14:paraId="63B5D473" w14:textId="77777777" w:rsidTr="00F90892">
        <w:tc>
          <w:tcPr>
            <w:tcW w:w="551" w:type="dxa"/>
          </w:tcPr>
          <w:p w14:paraId="1DE0310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09" w:type="dxa"/>
          </w:tcPr>
          <w:p w14:paraId="3CC631C9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leaceae</w:t>
            </w:r>
          </w:p>
        </w:tc>
        <w:tc>
          <w:tcPr>
            <w:tcW w:w="2340" w:type="dxa"/>
          </w:tcPr>
          <w:p w14:paraId="1A70CE1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Jasminum</w:t>
            </w:r>
          </w:p>
          <w:p w14:paraId="749F8C5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diflorum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2859" w:type="dxa"/>
          </w:tcPr>
          <w:p w14:paraId="27D8D295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erhareg (A)</w:t>
            </w:r>
          </w:p>
        </w:tc>
        <w:tc>
          <w:tcPr>
            <w:tcW w:w="831" w:type="dxa"/>
          </w:tcPr>
          <w:p w14:paraId="44136F4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23" w:type="dxa"/>
          </w:tcPr>
          <w:p w14:paraId="38A0C5C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ACFDB4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niff,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fumigate with concoction</w:t>
            </w:r>
          </w:p>
        </w:tc>
        <w:tc>
          <w:tcPr>
            <w:tcW w:w="1147" w:type="dxa"/>
          </w:tcPr>
          <w:p w14:paraId="631BFBE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Nasal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dermal</w:t>
            </w:r>
          </w:p>
        </w:tc>
        <w:tc>
          <w:tcPr>
            <w:tcW w:w="1260" w:type="dxa"/>
          </w:tcPr>
          <w:p w14:paraId="439C715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006D4247" w14:textId="77777777" w:rsidTr="00F90892">
        <w:tc>
          <w:tcPr>
            <w:tcW w:w="551" w:type="dxa"/>
          </w:tcPr>
          <w:p w14:paraId="51A42D8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09" w:type="dxa"/>
          </w:tcPr>
          <w:p w14:paraId="227431AC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  <w:t>Cupressaceae</w:t>
            </w:r>
          </w:p>
        </w:tc>
        <w:tc>
          <w:tcPr>
            <w:tcW w:w="2340" w:type="dxa"/>
          </w:tcPr>
          <w:p w14:paraId="5EA256D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Juniperus</w:t>
            </w:r>
          </w:p>
          <w:p w14:paraId="14EA81A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rocera</w:t>
            </w:r>
          </w:p>
        </w:tc>
        <w:tc>
          <w:tcPr>
            <w:tcW w:w="2859" w:type="dxa"/>
          </w:tcPr>
          <w:p w14:paraId="037B92D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36BD396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144F91C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520" w:type="dxa"/>
          </w:tcPr>
          <w:p w14:paraId="4B97B6E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 on fire and smoke the compound</w:t>
            </w:r>
          </w:p>
        </w:tc>
        <w:tc>
          <w:tcPr>
            <w:tcW w:w="1147" w:type="dxa"/>
          </w:tcPr>
          <w:p w14:paraId="1650F70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B211D4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0023A9FA" w14:textId="77777777" w:rsidTr="00F90892">
        <w:trPr>
          <w:trHeight w:val="547"/>
        </w:trPr>
        <w:tc>
          <w:tcPr>
            <w:tcW w:w="551" w:type="dxa"/>
            <w:vMerge w:val="restart"/>
          </w:tcPr>
          <w:p w14:paraId="7A945F9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609" w:type="dxa"/>
            <w:vMerge w:val="restart"/>
          </w:tcPr>
          <w:p w14:paraId="29239D0A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nthaceae</w:t>
            </w:r>
          </w:p>
        </w:tc>
        <w:tc>
          <w:tcPr>
            <w:tcW w:w="2340" w:type="dxa"/>
            <w:vMerge w:val="restart"/>
          </w:tcPr>
          <w:p w14:paraId="564C59C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Justicia schimperian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chst.</w:t>
            </w:r>
          </w:p>
          <w:p w14:paraId="4A1D1CA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ex A. Nees) T. Anders</w:t>
            </w:r>
          </w:p>
        </w:tc>
        <w:tc>
          <w:tcPr>
            <w:tcW w:w="2859" w:type="dxa"/>
            <w:vMerge w:val="restart"/>
          </w:tcPr>
          <w:p w14:paraId="59E0378F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Sensel/Smiza (A), Dhumuga (O)</w:t>
            </w:r>
          </w:p>
        </w:tc>
        <w:tc>
          <w:tcPr>
            <w:tcW w:w="831" w:type="dxa"/>
            <w:vMerge w:val="restart"/>
          </w:tcPr>
          <w:p w14:paraId="09C0587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330DCBA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34BA9E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ell the aroma of root</w:t>
            </w:r>
          </w:p>
        </w:tc>
        <w:tc>
          <w:tcPr>
            <w:tcW w:w="1147" w:type="dxa"/>
          </w:tcPr>
          <w:p w14:paraId="78C0E42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AFD3D4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FC5" w14:paraId="75FB69CA" w14:textId="77777777" w:rsidTr="00F90892">
        <w:trPr>
          <w:trHeight w:val="586"/>
        </w:trPr>
        <w:tc>
          <w:tcPr>
            <w:tcW w:w="551" w:type="dxa"/>
            <w:vMerge/>
          </w:tcPr>
          <w:p w14:paraId="733C9A9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70434C0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768AF7E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6217DD2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DE49D4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673A62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B9364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ell the aroma of root, fumigate and drink concoction</w:t>
            </w:r>
          </w:p>
        </w:tc>
        <w:tc>
          <w:tcPr>
            <w:tcW w:w="1147" w:type="dxa"/>
          </w:tcPr>
          <w:p w14:paraId="3564FA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, dermal, and oral</w:t>
            </w:r>
          </w:p>
        </w:tc>
        <w:tc>
          <w:tcPr>
            <w:tcW w:w="1260" w:type="dxa"/>
          </w:tcPr>
          <w:p w14:paraId="7DEC86C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462D47E9" w14:textId="77777777" w:rsidTr="00F90892">
        <w:tc>
          <w:tcPr>
            <w:tcW w:w="551" w:type="dxa"/>
            <w:vMerge/>
          </w:tcPr>
          <w:p w14:paraId="491660F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A93DECA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5D6E884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0A2D09D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12A0DD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563012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2FE02E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Mix with </w:t>
            </w:r>
            <w:r w:rsidRPr="008047B3">
              <w:rPr>
                <w:i/>
                <w:iCs/>
                <w:sz w:val="20"/>
                <w:szCs w:val="20"/>
              </w:rPr>
              <w:t xml:space="preserve">Carissa spinarum and </w:t>
            </w:r>
            <w:r w:rsidRPr="008047B3">
              <w:rPr>
                <w:sz w:val="20"/>
                <w:szCs w:val="20"/>
              </w:rPr>
              <w:t>put on fire, then sniff</w:t>
            </w:r>
          </w:p>
        </w:tc>
        <w:tc>
          <w:tcPr>
            <w:tcW w:w="1147" w:type="dxa"/>
          </w:tcPr>
          <w:p w14:paraId="71B8023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B3A49C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37FC5" w14:paraId="11F969A7" w14:textId="77777777" w:rsidTr="00F90892">
        <w:tc>
          <w:tcPr>
            <w:tcW w:w="551" w:type="dxa"/>
            <w:vMerge/>
          </w:tcPr>
          <w:p w14:paraId="522C8FB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291F95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516FEE9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E3DD9A1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5D2DD0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0576A38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336C0BD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wder and mix with water</w:t>
            </w:r>
          </w:p>
        </w:tc>
        <w:tc>
          <w:tcPr>
            <w:tcW w:w="1147" w:type="dxa"/>
          </w:tcPr>
          <w:p w14:paraId="530E3D5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45452C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7FC5" w14:paraId="2FC0DA9D" w14:textId="77777777" w:rsidTr="00F90892">
        <w:tc>
          <w:tcPr>
            <w:tcW w:w="551" w:type="dxa"/>
            <w:vMerge/>
          </w:tcPr>
          <w:p w14:paraId="2856E3B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86AB83A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12A4D4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EE29BB0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67BB06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22BA78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C7AC4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put on fire and smoke</w:t>
            </w:r>
          </w:p>
        </w:tc>
        <w:tc>
          <w:tcPr>
            <w:tcW w:w="1147" w:type="dxa"/>
          </w:tcPr>
          <w:p w14:paraId="5A291AC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5F4146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0B402303" w14:textId="77777777" w:rsidTr="00F90892">
        <w:tc>
          <w:tcPr>
            <w:tcW w:w="551" w:type="dxa"/>
          </w:tcPr>
          <w:p w14:paraId="129CC89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609" w:type="dxa"/>
          </w:tcPr>
          <w:p w14:paraId="23C945DE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sclepiadaceae</w:t>
            </w:r>
          </w:p>
        </w:tc>
        <w:tc>
          <w:tcPr>
            <w:tcW w:w="2340" w:type="dxa"/>
          </w:tcPr>
          <w:p w14:paraId="7B8A21C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Kanahia laniflora</w:t>
            </w: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(Forssk.) R. Br.</w:t>
            </w:r>
          </w:p>
        </w:tc>
        <w:tc>
          <w:tcPr>
            <w:tcW w:w="2859" w:type="dxa"/>
          </w:tcPr>
          <w:p w14:paraId="7D3E97BF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ifrena (A)</w:t>
            </w:r>
          </w:p>
        </w:tc>
        <w:tc>
          <w:tcPr>
            <w:tcW w:w="831" w:type="dxa"/>
          </w:tcPr>
          <w:p w14:paraId="65506D1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59765BE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atex and root</w:t>
            </w:r>
          </w:p>
        </w:tc>
        <w:tc>
          <w:tcPr>
            <w:tcW w:w="2520" w:type="dxa"/>
          </w:tcPr>
          <w:p w14:paraId="2CAFB3F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rush, drop, and paint</w:t>
            </w:r>
          </w:p>
        </w:tc>
        <w:tc>
          <w:tcPr>
            <w:tcW w:w="1147" w:type="dxa"/>
          </w:tcPr>
          <w:p w14:paraId="6B989DF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58F006C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06C56CDD" w14:textId="77777777" w:rsidTr="00F90892">
        <w:tc>
          <w:tcPr>
            <w:tcW w:w="551" w:type="dxa"/>
          </w:tcPr>
          <w:p w14:paraId="368BD81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609" w:type="dxa"/>
          </w:tcPr>
          <w:p w14:paraId="2DEDFEC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Asteraceae</w:t>
            </w:r>
          </w:p>
          <w:p w14:paraId="1E545EB5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5C1F8A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Kleinia grantii </w:t>
            </w:r>
            <w:r w:rsidRPr="008047B3">
              <w:rPr>
                <w:sz w:val="20"/>
                <w:szCs w:val="20"/>
              </w:rPr>
              <w:t>(Oliv. &amp;Hiern) Hook.f.</w:t>
            </w:r>
          </w:p>
        </w:tc>
        <w:tc>
          <w:tcPr>
            <w:tcW w:w="2859" w:type="dxa"/>
          </w:tcPr>
          <w:p w14:paraId="1D6C1F2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Bierir (T)</w:t>
            </w:r>
          </w:p>
        </w:tc>
        <w:tc>
          <w:tcPr>
            <w:tcW w:w="831" w:type="dxa"/>
          </w:tcPr>
          <w:p w14:paraId="57F37C1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32EBB02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16D0C9E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Sniff on fire</w:t>
            </w:r>
          </w:p>
        </w:tc>
        <w:tc>
          <w:tcPr>
            <w:tcW w:w="1147" w:type="dxa"/>
          </w:tcPr>
          <w:p w14:paraId="62DEED5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D454D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7FC5" w14:paraId="1515F054" w14:textId="77777777" w:rsidTr="00F90892">
        <w:tc>
          <w:tcPr>
            <w:tcW w:w="551" w:type="dxa"/>
          </w:tcPr>
          <w:p w14:paraId="5EEE1C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609" w:type="dxa"/>
          </w:tcPr>
          <w:p w14:paraId="6FBAAAAE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sphodelaceae</w:t>
            </w:r>
          </w:p>
        </w:tc>
        <w:tc>
          <w:tcPr>
            <w:tcW w:w="2340" w:type="dxa"/>
          </w:tcPr>
          <w:p w14:paraId="6732BCF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iphofia pumila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Ait.) Kunth.</w:t>
            </w:r>
          </w:p>
        </w:tc>
        <w:tc>
          <w:tcPr>
            <w:tcW w:w="2859" w:type="dxa"/>
          </w:tcPr>
          <w:p w14:paraId="2088FF6B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ingurti zibie (T)</w:t>
            </w:r>
          </w:p>
        </w:tc>
        <w:tc>
          <w:tcPr>
            <w:tcW w:w="831" w:type="dxa"/>
          </w:tcPr>
          <w:p w14:paraId="42BB669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2A5C7E7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2520" w:type="dxa"/>
          </w:tcPr>
          <w:p w14:paraId="396C3E2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oak it in water with leaves of Rumex nervosus and wash body with it</w:t>
            </w:r>
          </w:p>
        </w:tc>
        <w:tc>
          <w:tcPr>
            <w:tcW w:w="1147" w:type="dxa"/>
          </w:tcPr>
          <w:p w14:paraId="0899040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713B902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6A8CBA5E" w14:textId="77777777" w:rsidTr="00F90892">
        <w:tc>
          <w:tcPr>
            <w:tcW w:w="551" w:type="dxa"/>
            <w:vMerge w:val="restart"/>
          </w:tcPr>
          <w:p w14:paraId="05B1770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09" w:type="dxa"/>
            <w:vMerge w:val="restart"/>
          </w:tcPr>
          <w:p w14:paraId="042EDC1F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Brassicaceae</w:t>
            </w:r>
          </w:p>
        </w:tc>
        <w:tc>
          <w:tcPr>
            <w:tcW w:w="2340" w:type="dxa"/>
            <w:vMerge w:val="restart"/>
          </w:tcPr>
          <w:p w14:paraId="14BF4FA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Lepidium sativum</w:t>
            </w: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L.</w:t>
            </w:r>
          </w:p>
          <w:p w14:paraId="0A608574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33EC724E" w14:textId="77777777" w:rsidR="00954923" w:rsidRPr="008047B3" w:rsidRDefault="00000000" w:rsidP="00954923">
            <w:pP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eto (A)</w:t>
            </w:r>
          </w:p>
        </w:tc>
        <w:tc>
          <w:tcPr>
            <w:tcW w:w="831" w:type="dxa"/>
            <w:vMerge w:val="restart"/>
          </w:tcPr>
          <w:p w14:paraId="10E9F8E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7AFE4BD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2520" w:type="dxa"/>
          </w:tcPr>
          <w:p w14:paraId="08B18C5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Pounding and</w:t>
            </w:r>
          </w:p>
          <w:p w14:paraId="1E60E54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147" w:type="dxa"/>
          </w:tcPr>
          <w:p w14:paraId="0647C2B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A0485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0F379B50" w14:textId="77777777" w:rsidTr="00F90892">
        <w:tc>
          <w:tcPr>
            <w:tcW w:w="551" w:type="dxa"/>
            <w:vMerge/>
          </w:tcPr>
          <w:p w14:paraId="33D6A64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CB4D9FD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511B9899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ABA0FAF" w14:textId="77777777" w:rsidR="00954923" w:rsidRPr="008047B3" w:rsidRDefault="00954923" w:rsidP="00954923">
            <w:pP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EF867D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AB496F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0F94B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x the powder with water and spray</w:t>
            </w:r>
          </w:p>
        </w:tc>
        <w:tc>
          <w:tcPr>
            <w:tcW w:w="1147" w:type="dxa"/>
          </w:tcPr>
          <w:p w14:paraId="39C8D8F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93772A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2D359894" w14:textId="77777777" w:rsidTr="00F90892">
        <w:tc>
          <w:tcPr>
            <w:tcW w:w="551" w:type="dxa"/>
            <w:vMerge w:val="restart"/>
          </w:tcPr>
          <w:p w14:paraId="634E099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609" w:type="dxa"/>
            <w:vMerge w:val="restart"/>
          </w:tcPr>
          <w:p w14:paraId="43D2517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abaceae</w:t>
            </w:r>
          </w:p>
        </w:tc>
        <w:tc>
          <w:tcPr>
            <w:tcW w:w="2340" w:type="dxa"/>
            <w:vMerge w:val="restart"/>
          </w:tcPr>
          <w:p w14:paraId="768C7F9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color w:val="0D0D0D"/>
                <w:sz w:val="20"/>
                <w:szCs w:val="20"/>
              </w:rPr>
              <w:t xml:space="preserve">Lens culinaris </w:t>
            </w:r>
            <w:r w:rsidRPr="008047B3">
              <w:rPr>
                <w:rFonts w:eastAsia="TimesNewRomanPSMT"/>
                <w:color w:val="0D0D0D"/>
                <w:sz w:val="20"/>
                <w:szCs w:val="20"/>
              </w:rPr>
              <w:t>Medik.</w:t>
            </w:r>
          </w:p>
        </w:tc>
        <w:tc>
          <w:tcPr>
            <w:tcW w:w="2859" w:type="dxa"/>
            <w:vMerge w:val="restart"/>
          </w:tcPr>
          <w:p w14:paraId="07070478" w14:textId="77777777" w:rsidR="00954923" w:rsidRPr="008047B3" w:rsidRDefault="00000000" w:rsidP="00954923">
            <w:pP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Msr (A)</w:t>
            </w:r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, Define Miser (O)</w:t>
            </w:r>
          </w:p>
        </w:tc>
        <w:tc>
          <w:tcPr>
            <w:tcW w:w="831" w:type="dxa"/>
            <w:vMerge w:val="restart"/>
          </w:tcPr>
          <w:p w14:paraId="33432FF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3393A4F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2520" w:type="dxa"/>
          </w:tcPr>
          <w:p w14:paraId="422C853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put on fire and smell</w:t>
            </w:r>
          </w:p>
        </w:tc>
        <w:tc>
          <w:tcPr>
            <w:tcW w:w="1147" w:type="dxa"/>
          </w:tcPr>
          <w:p w14:paraId="40FEDDD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C90E1D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7CCD54FD" w14:textId="77777777" w:rsidTr="00F90892">
        <w:tc>
          <w:tcPr>
            <w:tcW w:w="551" w:type="dxa"/>
            <w:vMerge/>
          </w:tcPr>
          <w:p w14:paraId="7C2B2F9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FCCCAA9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E8767F9" w14:textId="77777777" w:rsidR="00954923" w:rsidRPr="008047B3" w:rsidRDefault="00954923" w:rsidP="00954923">
            <w:pPr>
              <w:pStyle w:val="Default"/>
              <w:rPr>
                <w:i/>
                <w:iCs/>
                <w:color w:val="0D0D0D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BAC863B" w14:textId="77777777" w:rsidR="00954923" w:rsidRPr="008047B3" w:rsidRDefault="00954923" w:rsidP="00954923">
            <w:pP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4A6904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4F9BD9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EB6D3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t the seed</w:t>
            </w:r>
          </w:p>
        </w:tc>
        <w:tc>
          <w:tcPr>
            <w:tcW w:w="1147" w:type="dxa"/>
          </w:tcPr>
          <w:p w14:paraId="31C91678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A6FC46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7FC5" w14:paraId="0031C95D" w14:textId="77777777" w:rsidTr="00F90892">
        <w:trPr>
          <w:trHeight w:val="1074"/>
        </w:trPr>
        <w:tc>
          <w:tcPr>
            <w:tcW w:w="551" w:type="dxa"/>
          </w:tcPr>
          <w:p w14:paraId="6C425E0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09" w:type="dxa"/>
          </w:tcPr>
          <w:p w14:paraId="491D1C03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  <w:t>Campanulaceae</w:t>
            </w:r>
          </w:p>
        </w:tc>
        <w:tc>
          <w:tcPr>
            <w:tcW w:w="2340" w:type="dxa"/>
          </w:tcPr>
          <w:p w14:paraId="7CC87C3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Lobelia rhynchopetal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sl.</w:t>
            </w:r>
          </w:p>
        </w:tc>
        <w:tc>
          <w:tcPr>
            <w:tcW w:w="2859" w:type="dxa"/>
          </w:tcPr>
          <w:p w14:paraId="32528E72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242F691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49DF10E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stem</w:t>
            </w:r>
          </w:p>
        </w:tc>
        <w:tc>
          <w:tcPr>
            <w:tcW w:w="2520" w:type="dxa"/>
          </w:tcPr>
          <w:p w14:paraId="0D98A30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ept in pocket as toothbrush; the powder is tied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. sativum</w:t>
            </w:r>
          </w:p>
        </w:tc>
        <w:tc>
          <w:tcPr>
            <w:tcW w:w="1147" w:type="dxa"/>
          </w:tcPr>
          <w:p w14:paraId="33B2D1A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6E20ED0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5ED995DE" w14:textId="77777777" w:rsidTr="00F90892">
        <w:tc>
          <w:tcPr>
            <w:tcW w:w="551" w:type="dxa"/>
          </w:tcPr>
          <w:p w14:paraId="1106A1A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609" w:type="dxa"/>
          </w:tcPr>
          <w:p w14:paraId="4674EF6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Myrsinaceae</w:t>
            </w:r>
          </w:p>
          <w:p w14:paraId="0F10C879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</w:tcPr>
          <w:p w14:paraId="11E77A4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Maesa lanceolata</w:t>
            </w:r>
          </w:p>
          <w:p w14:paraId="784B226D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75749C9E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lewa (A)</w:t>
            </w:r>
          </w:p>
        </w:tc>
        <w:tc>
          <w:tcPr>
            <w:tcW w:w="831" w:type="dxa"/>
          </w:tcPr>
          <w:p w14:paraId="15A93E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8C8E9C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6EBCE87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burn and smell</w:t>
            </w:r>
          </w:p>
        </w:tc>
        <w:tc>
          <w:tcPr>
            <w:tcW w:w="1147" w:type="dxa"/>
          </w:tcPr>
          <w:p w14:paraId="602EABB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97D816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749932F2" w14:textId="77777777" w:rsidTr="00F90892">
        <w:tc>
          <w:tcPr>
            <w:tcW w:w="551" w:type="dxa"/>
          </w:tcPr>
          <w:p w14:paraId="5C575CD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09" w:type="dxa"/>
          </w:tcPr>
          <w:p w14:paraId="1E923D63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Malvaceae</w:t>
            </w:r>
          </w:p>
          <w:p w14:paraId="6B49D428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A5CF088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Malva parviflora </w:t>
            </w:r>
            <w:r w:rsidRPr="008047B3">
              <w:rPr>
                <w:sz w:val="20"/>
                <w:szCs w:val="20"/>
              </w:rPr>
              <w:t>Höjer</w:t>
            </w:r>
          </w:p>
          <w:p w14:paraId="2A843766" w14:textId="77777777" w:rsidR="00954923" w:rsidRPr="008047B3" w:rsidRDefault="00954923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</w:tcPr>
          <w:p w14:paraId="2D4DFB0E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Nosma(Y)</w:t>
            </w:r>
          </w:p>
          <w:p w14:paraId="23A50800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</w:tcPr>
          <w:p w14:paraId="0D30BF8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22300AC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281AA713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water homogenate extracted &amp; drunk</w:t>
            </w:r>
          </w:p>
        </w:tc>
        <w:tc>
          <w:tcPr>
            <w:tcW w:w="1147" w:type="dxa"/>
          </w:tcPr>
          <w:p w14:paraId="2188468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405FBC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5FA9BAF3" w14:textId="77777777" w:rsidTr="00F90892">
        <w:tc>
          <w:tcPr>
            <w:tcW w:w="551" w:type="dxa"/>
          </w:tcPr>
          <w:p w14:paraId="3444617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609" w:type="dxa"/>
          </w:tcPr>
          <w:p w14:paraId="3E5B7C94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astraceae</w:t>
            </w:r>
          </w:p>
        </w:tc>
        <w:tc>
          <w:tcPr>
            <w:tcW w:w="2340" w:type="dxa"/>
          </w:tcPr>
          <w:p w14:paraId="56C700A6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aytenus arbutifolia</w:t>
            </w:r>
          </w:p>
          <w:p w14:paraId="2B70B3B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Hochst. ex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.Rich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.) Wilztek</w:t>
            </w:r>
          </w:p>
        </w:tc>
        <w:tc>
          <w:tcPr>
            <w:tcW w:w="2859" w:type="dxa"/>
          </w:tcPr>
          <w:p w14:paraId="1DAABA3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artame/Kom</w:t>
            </w:r>
          </w:p>
          <w:p w14:paraId="39B77254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lcha (O)</w:t>
            </w:r>
          </w:p>
        </w:tc>
        <w:tc>
          <w:tcPr>
            <w:tcW w:w="831" w:type="dxa"/>
          </w:tcPr>
          <w:p w14:paraId="4DA9D4E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0758D02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7536FB4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unded</w:t>
            </w:r>
          </w:p>
        </w:tc>
        <w:tc>
          <w:tcPr>
            <w:tcW w:w="1147" w:type="dxa"/>
          </w:tcPr>
          <w:p w14:paraId="5953B89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nasal</w:t>
            </w:r>
          </w:p>
        </w:tc>
        <w:tc>
          <w:tcPr>
            <w:tcW w:w="1260" w:type="dxa"/>
          </w:tcPr>
          <w:p w14:paraId="7BDCC62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7FC5" w14:paraId="5225E81D" w14:textId="77777777" w:rsidTr="00F90892">
        <w:tc>
          <w:tcPr>
            <w:tcW w:w="551" w:type="dxa"/>
          </w:tcPr>
          <w:p w14:paraId="0D75E9E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9" w:type="dxa"/>
          </w:tcPr>
          <w:p w14:paraId="7F9AEC6D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aryophyllaceae</w:t>
            </w:r>
          </w:p>
        </w:tc>
        <w:tc>
          <w:tcPr>
            <w:tcW w:w="2340" w:type="dxa"/>
          </w:tcPr>
          <w:p w14:paraId="756D039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Minuartia filifolia</w:t>
            </w:r>
          </w:p>
          <w:p w14:paraId="722E8FCA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7F4F288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frg (A)</w:t>
            </w:r>
          </w:p>
        </w:tc>
        <w:tc>
          <w:tcPr>
            <w:tcW w:w="831" w:type="dxa"/>
          </w:tcPr>
          <w:p w14:paraId="1AD37FE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3EDF13F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F0EC4E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burn and smell</w:t>
            </w:r>
          </w:p>
        </w:tc>
        <w:tc>
          <w:tcPr>
            <w:tcW w:w="1147" w:type="dxa"/>
          </w:tcPr>
          <w:p w14:paraId="44A48C4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7A6B97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2A2887B3" w14:textId="77777777" w:rsidTr="00F90892">
        <w:tc>
          <w:tcPr>
            <w:tcW w:w="551" w:type="dxa"/>
          </w:tcPr>
          <w:p w14:paraId="4541604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609" w:type="dxa"/>
          </w:tcPr>
          <w:p w14:paraId="78171A0B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2340" w:type="dxa"/>
          </w:tcPr>
          <w:p w14:paraId="294F162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mordica boivinii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Baill.</w:t>
            </w:r>
          </w:p>
        </w:tc>
        <w:tc>
          <w:tcPr>
            <w:tcW w:w="2859" w:type="dxa"/>
          </w:tcPr>
          <w:p w14:paraId="5A1291B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irae (S)</w:t>
            </w:r>
          </w:p>
        </w:tc>
        <w:tc>
          <w:tcPr>
            <w:tcW w:w="831" w:type="dxa"/>
          </w:tcPr>
          <w:p w14:paraId="156C08D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23" w:type="dxa"/>
          </w:tcPr>
          <w:p w14:paraId="6C9D171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fruit</w:t>
            </w:r>
          </w:p>
        </w:tc>
        <w:tc>
          <w:tcPr>
            <w:tcW w:w="2520" w:type="dxa"/>
          </w:tcPr>
          <w:p w14:paraId="618CDE5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ind, boil,</w:t>
            </w:r>
          </w:p>
          <w:p w14:paraId="743BC1B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queeze and eat</w:t>
            </w:r>
          </w:p>
        </w:tc>
        <w:tc>
          <w:tcPr>
            <w:tcW w:w="1147" w:type="dxa"/>
          </w:tcPr>
          <w:p w14:paraId="3384910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7FBDA9D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6BB8D9E5" w14:textId="77777777" w:rsidTr="00F90892">
        <w:tc>
          <w:tcPr>
            <w:tcW w:w="551" w:type="dxa"/>
          </w:tcPr>
          <w:p w14:paraId="6FEAB0A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609" w:type="dxa"/>
          </w:tcPr>
          <w:p w14:paraId="19889DBD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2340" w:type="dxa"/>
          </w:tcPr>
          <w:p w14:paraId="29181AD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Momordica foetida</w:t>
            </w:r>
          </w:p>
          <w:p w14:paraId="1CC9EF37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chumach.</w:t>
            </w:r>
          </w:p>
        </w:tc>
        <w:tc>
          <w:tcPr>
            <w:tcW w:w="2859" w:type="dxa"/>
          </w:tcPr>
          <w:p w14:paraId="09EACD4D" w14:textId="542B5ACF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Kura </w:t>
            </w:r>
            <w:proofErr w:type="spellStart"/>
            <w:r w:rsidRPr="008047B3">
              <w:rPr>
                <w:sz w:val="20"/>
                <w:szCs w:val="20"/>
              </w:rPr>
              <w:t>hareg</w:t>
            </w:r>
            <w:proofErr w:type="spellEnd"/>
            <w:r w:rsidRPr="008047B3">
              <w:rPr>
                <w:sz w:val="20"/>
                <w:szCs w:val="20"/>
              </w:rPr>
              <w:t>/</w:t>
            </w:r>
            <w:proofErr w:type="spellStart"/>
            <w:r w:rsidRPr="008047B3">
              <w:rPr>
                <w:sz w:val="20"/>
                <w:szCs w:val="20"/>
              </w:rPr>
              <w:t>Yeamora</w:t>
            </w:r>
            <w:proofErr w:type="spellEnd"/>
            <w:r w:rsidRPr="008047B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047B3">
              <w:rPr>
                <w:sz w:val="20"/>
                <w:szCs w:val="20"/>
              </w:rPr>
              <w:t>Genfo</w:t>
            </w:r>
            <w:proofErr w:type="spellEnd"/>
            <w:r w:rsidRPr="008047B3">
              <w:rPr>
                <w:sz w:val="20"/>
                <w:szCs w:val="20"/>
              </w:rPr>
              <w:t xml:space="preserve">  (</w:t>
            </w:r>
            <w:proofErr w:type="gramEnd"/>
            <w:r w:rsidRPr="008047B3">
              <w:rPr>
                <w:sz w:val="20"/>
                <w:szCs w:val="20"/>
              </w:rPr>
              <w:t>A)</w:t>
            </w:r>
          </w:p>
        </w:tc>
        <w:tc>
          <w:tcPr>
            <w:tcW w:w="831" w:type="dxa"/>
          </w:tcPr>
          <w:p w14:paraId="0FD2BEE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23" w:type="dxa"/>
          </w:tcPr>
          <w:p w14:paraId="22F2FCD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EDA71C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, put on fire and smoke</w:t>
            </w:r>
          </w:p>
        </w:tc>
        <w:tc>
          <w:tcPr>
            <w:tcW w:w="1147" w:type="dxa"/>
          </w:tcPr>
          <w:p w14:paraId="7D4D0AC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FA2984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, 51</w:t>
            </w:r>
          </w:p>
        </w:tc>
      </w:tr>
      <w:tr w:rsidR="00537FC5" w14:paraId="01C299D4" w14:textId="77777777" w:rsidTr="00F90892">
        <w:tc>
          <w:tcPr>
            <w:tcW w:w="551" w:type="dxa"/>
          </w:tcPr>
          <w:p w14:paraId="2D8C1AE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</w:t>
            </w:r>
          </w:p>
        </w:tc>
        <w:tc>
          <w:tcPr>
            <w:tcW w:w="1609" w:type="dxa"/>
          </w:tcPr>
          <w:p w14:paraId="72F1F64C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2340" w:type="dxa"/>
          </w:tcPr>
          <w:p w14:paraId="4782B9A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Mukia maderaspatan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(L.) M.J.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em.</w:t>
            </w:r>
          </w:p>
        </w:tc>
        <w:tc>
          <w:tcPr>
            <w:tcW w:w="2859" w:type="dxa"/>
          </w:tcPr>
          <w:p w14:paraId="7D18C87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im-Areg (A)</w:t>
            </w:r>
          </w:p>
        </w:tc>
        <w:tc>
          <w:tcPr>
            <w:tcW w:w="831" w:type="dxa"/>
          </w:tcPr>
          <w:p w14:paraId="3ACFF2D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6A4327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stem</w:t>
            </w:r>
          </w:p>
          <w:p w14:paraId="7431E66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62284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hop and tie-on neck or waist</w:t>
            </w:r>
          </w:p>
        </w:tc>
        <w:tc>
          <w:tcPr>
            <w:tcW w:w="1147" w:type="dxa"/>
          </w:tcPr>
          <w:p w14:paraId="05B04B0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573AB1C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2591B6E2" w14:textId="77777777" w:rsidTr="00F90892">
        <w:tc>
          <w:tcPr>
            <w:tcW w:w="551" w:type="dxa"/>
            <w:vMerge w:val="restart"/>
          </w:tcPr>
          <w:p w14:paraId="2194038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609" w:type="dxa"/>
            <w:vMerge w:val="restart"/>
          </w:tcPr>
          <w:p w14:paraId="46581DA6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Myricaceae</w:t>
            </w:r>
          </w:p>
        </w:tc>
        <w:tc>
          <w:tcPr>
            <w:tcW w:w="2340" w:type="dxa"/>
            <w:vMerge w:val="restart"/>
          </w:tcPr>
          <w:p w14:paraId="3D763E5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ica salicifolia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.Rich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59" w:type="dxa"/>
            <w:vMerge w:val="restart"/>
          </w:tcPr>
          <w:p w14:paraId="7C42BC6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bie (T), Shinet (A)</w:t>
            </w:r>
          </w:p>
        </w:tc>
        <w:tc>
          <w:tcPr>
            <w:tcW w:w="831" w:type="dxa"/>
            <w:vMerge w:val="restart"/>
          </w:tcPr>
          <w:p w14:paraId="27421CE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2E5C666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stem bark</w:t>
            </w:r>
          </w:p>
        </w:tc>
        <w:tc>
          <w:tcPr>
            <w:tcW w:w="2520" w:type="dxa"/>
          </w:tcPr>
          <w:p w14:paraId="29D20B2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e it on the body, crush and add liquid through the nose</w:t>
            </w:r>
          </w:p>
        </w:tc>
        <w:tc>
          <w:tcPr>
            <w:tcW w:w="1147" w:type="dxa"/>
          </w:tcPr>
          <w:p w14:paraId="7A02FA2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nasal</w:t>
            </w:r>
          </w:p>
        </w:tc>
        <w:tc>
          <w:tcPr>
            <w:tcW w:w="1260" w:type="dxa"/>
          </w:tcPr>
          <w:p w14:paraId="5F42ED2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760A8D4A" w14:textId="77777777" w:rsidTr="00F90892">
        <w:tc>
          <w:tcPr>
            <w:tcW w:w="551" w:type="dxa"/>
            <w:vMerge/>
          </w:tcPr>
          <w:p w14:paraId="6221C64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4C08B40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9AB00F3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05036EE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0581B5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F1D61A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7538DC7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 powder then sniff with the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se</w:t>
            </w:r>
            <w:proofErr w:type="gramEnd"/>
          </w:p>
          <w:p w14:paraId="216FEC40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5DC70D5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856D3D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37FC5" w14:paraId="5365E7EA" w14:textId="77777777" w:rsidTr="00F90892">
        <w:tc>
          <w:tcPr>
            <w:tcW w:w="551" w:type="dxa"/>
            <w:vMerge w:val="restart"/>
          </w:tcPr>
          <w:p w14:paraId="0DDB3F1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609" w:type="dxa"/>
            <w:vMerge w:val="restart"/>
          </w:tcPr>
          <w:p w14:paraId="2F0FAB06" w14:textId="77777777" w:rsidR="00954923" w:rsidRPr="008047B3" w:rsidRDefault="00000000" w:rsidP="00954923">
            <w:pPr>
              <w:pStyle w:val="Default"/>
              <w:ind w:right="518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olanaceae</w:t>
            </w:r>
          </w:p>
          <w:p w14:paraId="0720C6F8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14:paraId="0F7DDE0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Nicotiana tabaccum L.</w:t>
            </w:r>
          </w:p>
        </w:tc>
        <w:tc>
          <w:tcPr>
            <w:tcW w:w="2859" w:type="dxa"/>
            <w:vMerge w:val="restart"/>
          </w:tcPr>
          <w:p w14:paraId="6ABA91E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Tamboo (O),</w:t>
            </w:r>
          </w:p>
          <w:p w14:paraId="127BED9D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Tumako(Y), Tembaa/kosho(H)</w:t>
            </w:r>
          </w:p>
          <w:p w14:paraId="37575755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2CBE33A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17D0EE2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454D2F8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Dry, grind, make a powder and then put on fire to fumigate</w:t>
            </w:r>
          </w:p>
        </w:tc>
        <w:tc>
          <w:tcPr>
            <w:tcW w:w="1147" w:type="dxa"/>
          </w:tcPr>
          <w:p w14:paraId="3D241977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CF1CD8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37FC5" w14:paraId="6C14036A" w14:textId="77777777" w:rsidTr="00F90892">
        <w:tc>
          <w:tcPr>
            <w:tcW w:w="551" w:type="dxa"/>
            <w:vMerge/>
          </w:tcPr>
          <w:p w14:paraId="077EE73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A799980" w14:textId="77777777" w:rsidR="00954923" w:rsidRPr="008047B3" w:rsidRDefault="00954923" w:rsidP="00954923">
            <w:pPr>
              <w:pStyle w:val="Default"/>
              <w:ind w:right="518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6029FE4" w14:textId="77777777" w:rsidR="00954923" w:rsidRPr="008047B3" w:rsidRDefault="00954923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DBC9FE0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84E617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1FDED4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843E2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 with the leaf of </w:t>
            </w:r>
            <w:r w:rsidRPr="008047B3">
              <w:rPr>
                <w:i/>
                <w:iCs/>
                <w:sz w:val="20"/>
                <w:szCs w:val="20"/>
              </w:rPr>
              <w:t xml:space="preserve">Croton macrostachyus </w:t>
            </w:r>
            <w:r w:rsidRPr="008047B3">
              <w:rPr>
                <w:sz w:val="20"/>
                <w:szCs w:val="20"/>
              </w:rPr>
              <w:t>&amp;</w:t>
            </w:r>
            <w:r w:rsidRPr="008047B3">
              <w:rPr>
                <w:i/>
                <w:iCs/>
                <w:sz w:val="20"/>
                <w:szCs w:val="20"/>
              </w:rPr>
              <w:t>Vernonia myriantha</w:t>
            </w:r>
            <w:r w:rsidRPr="008047B3">
              <w:rPr>
                <w:sz w:val="20"/>
                <w:szCs w:val="20"/>
              </w:rPr>
              <w:t xml:space="preserve">&amp; homogenize in water &amp; wash the body of the patient with the </w:t>
            </w:r>
            <w:proofErr w:type="gramStart"/>
            <w:r w:rsidRPr="008047B3">
              <w:rPr>
                <w:sz w:val="20"/>
                <w:szCs w:val="20"/>
              </w:rPr>
              <w:t>solution</w:t>
            </w:r>
            <w:proofErr w:type="gramEnd"/>
          </w:p>
          <w:p w14:paraId="3D50CF43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602C023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135CD99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204261AA" w14:textId="77777777" w:rsidTr="00F90892">
        <w:tc>
          <w:tcPr>
            <w:tcW w:w="551" w:type="dxa"/>
            <w:vMerge w:val="restart"/>
          </w:tcPr>
          <w:p w14:paraId="6809911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609" w:type="dxa"/>
            <w:vMerge w:val="restart"/>
          </w:tcPr>
          <w:p w14:paraId="521049AB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eaceae</w:t>
            </w:r>
          </w:p>
        </w:tc>
        <w:tc>
          <w:tcPr>
            <w:tcW w:w="2340" w:type="dxa"/>
            <w:vMerge w:val="restart"/>
          </w:tcPr>
          <w:p w14:paraId="55E6F9F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lea europae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. subsp.</w:t>
            </w:r>
          </w:p>
          <w:p w14:paraId="190F5DB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spidata (Wall. ex G. Don) Cif.</w:t>
            </w:r>
          </w:p>
        </w:tc>
        <w:tc>
          <w:tcPr>
            <w:tcW w:w="2859" w:type="dxa"/>
            <w:vMerge w:val="restart"/>
          </w:tcPr>
          <w:p w14:paraId="7D8AA358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oira (A), </w:t>
            </w: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ejersa (O)</w:t>
            </w:r>
          </w:p>
        </w:tc>
        <w:tc>
          <w:tcPr>
            <w:tcW w:w="831" w:type="dxa"/>
            <w:vMerge w:val="restart"/>
          </w:tcPr>
          <w:p w14:paraId="4AA968D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602711E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520" w:type="dxa"/>
          </w:tcPr>
          <w:p w14:paraId="55E603E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ating with</w:t>
            </w:r>
          </w:p>
          <w:p w14:paraId="742FEDC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esh stick</w:t>
            </w:r>
          </w:p>
        </w:tc>
        <w:tc>
          <w:tcPr>
            <w:tcW w:w="1147" w:type="dxa"/>
          </w:tcPr>
          <w:p w14:paraId="6DC30FF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F47603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68476F4B" w14:textId="77777777" w:rsidTr="00F90892">
        <w:tc>
          <w:tcPr>
            <w:tcW w:w="551" w:type="dxa"/>
            <w:vMerge/>
          </w:tcPr>
          <w:p w14:paraId="2DA9883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BDB1DBD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010B641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C2C7FE2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232B14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1DC7F6C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1B528E5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hale powder fire smoke</w:t>
            </w:r>
          </w:p>
        </w:tc>
        <w:tc>
          <w:tcPr>
            <w:tcW w:w="1147" w:type="dxa"/>
          </w:tcPr>
          <w:p w14:paraId="492BE1A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37D483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69F6C9D0" w14:textId="77777777" w:rsidTr="00F90892">
        <w:tc>
          <w:tcPr>
            <w:tcW w:w="551" w:type="dxa"/>
            <w:vMerge/>
          </w:tcPr>
          <w:p w14:paraId="178574E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5E18D0A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8ECA667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9B89B4D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A2AC9A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6875FC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272AAD7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CIDFont+F3" w:hAnsi="Times New Roman" w:cs="Times New Roman"/>
                <w:kern w:val="0"/>
                <w:sz w:val="20"/>
                <w:szCs w:val="20"/>
              </w:rPr>
              <w:t>Crush and mix with water, the infusion is concoctwith honey or butter and drunk</w:t>
            </w:r>
          </w:p>
        </w:tc>
        <w:tc>
          <w:tcPr>
            <w:tcW w:w="1147" w:type="dxa"/>
          </w:tcPr>
          <w:p w14:paraId="4410C7A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52C851C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37FC5" w14:paraId="3994B444" w14:textId="77777777" w:rsidTr="00F90892">
        <w:tc>
          <w:tcPr>
            <w:tcW w:w="551" w:type="dxa"/>
          </w:tcPr>
          <w:p w14:paraId="3BA90E1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609" w:type="dxa"/>
          </w:tcPr>
          <w:p w14:paraId="5F8DBCC0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iniaceae</w:t>
            </w:r>
          </w:p>
        </w:tc>
        <w:tc>
          <w:tcPr>
            <w:tcW w:w="2340" w:type="dxa"/>
          </w:tcPr>
          <w:p w14:paraId="5B8F076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linia rochetian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. Juss</w:t>
            </w:r>
          </w:p>
        </w:tc>
        <w:tc>
          <w:tcPr>
            <w:tcW w:w="2859" w:type="dxa"/>
          </w:tcPr>
          <w:p w14:paraId="191B418D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le (S)</w:t>
            </w:r>
          </w:p>
        </w:tc>
        <w:tc>
          <w:tcPr>
            <w:tcW w:w="831" w:type="dxa"/>
          </w:tcPr>
          <w:p w14:paraId="45AE76D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511308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eaf,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ot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tem bark</w:t>
            </w:r>
          </w:p>
        </w:tc>
        <w:tc>
          <w:tcPr>
            <w:tcW w:w="2520" w:type="dxa"/>
          </w:tcPr>
          <w:p w14:paraId="624483D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inding, Boiling, Rubbing</w:t>
            </w:r>
          </w:p>
        </w:tc>
        <w:tc>
          <w:tcPr>
            <w:tcW w:w="1147" w:type="dxa"/>
          </w:tcPr>
          <w:p w14:paraId="7983EA1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54B833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04579C6B" w14:textId="77777777" w:rsidTr="00F90892">
        <w:tc>
          <w:tcPr>
            <w:tcW w:w="551" w:type="dxa"/>
          </w:tcPr>
          <w:p w14:paraId="18D45D6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09" w:type="dxa"/>
          </w:tcPr>
          <w:p w14:paraId="260F59C9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miaceae</w:t>
            </w:r>
          </w:p>
        </w:tc>
        <w:tc>
          <w:tcPr>
            <w:tcW w:w="2340" w:type="dxa"/>
          </w:tcPr>
          <w:p w14:paraId="35F43E0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tostegia integrifolia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enth.</w:t>
            </w:r>
          </w:p>
        </w:tc>
        <w:tc>
          <w:tcPr>
            <w:tcW w:w="2859" w:type="dxa"/>
          </w:tcPr>
          <w:p w14:paraId="75FD3DE1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ngut (A)</w:t>
            </w:r>
          </w:p>
        </w:tc>
        <w:tc>
          <w:tcPr>
            <w:tcW w:w="831" w:type="dxa"/>
          </w:tcPr>
          <w:p w14:paraId="0F3BD3A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0534864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and leaf</w:t>
            </w:r>
          </w:p>
        </w:tc>
        <w:tc>
          <w:tcPr>
            <w:tcW w:w="2520" w:type="dxa"/>
          </w:tcPr>
          <w:p w14:paraId="4B0FA03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rn and inhale the smoke</w:t>
            </w:r>
          </w:p>
        </w:tc>
        <w:tc>
          <w:tcPr>
            <w:tcW w:w="1147" w:type="dxa"/>
          </w:tcPr>
          <w:p w14:paraId="3181483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7BBA2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37FC5" w14:paraId="7867D261" w14:textId="77777777" w:rsidTr="00F90892">
        <w:tc>
          <w:tcPr>
            <w:tcW w:w="551" w:type="dxa"/>
            <w:shd w:val="clear" w:color="auto" w:fill="auto"/>
          </w:tcPr>
          <w:p w14:paraId="30187A4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609" w:type="dxa"/>
            <w:shd w:val="clear" w:color="auto" w:fill="auto"/>
          </w:tcPr>
          <w:p w14:paraId="3616F119" w14:textId="77777777" w:rsidR="00954923" w:rsidRPr="008047B3" w:rsidRDefault="00000000" w:rsidP="00954923">
            <w:pPr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biaceae</w:t>
            </w:r>
          </w:p>
        </w:tc>
        <w:tc>
          <w:tcPr>
            <w:tcW w:w="2340" w:type="dxa"/>
            <w:shd w:val="clear" w:color="auto" w:fill="auto"/>
          </w:tcPr>
          <w:p w14:paraId="292C0B9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avetta abyssinica</w:t>
            </w:r>
          </w:p>
          <w:p w14:paraId="19C6ADCD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resen.</w:t>
            </w:r>
          </w:p>
        </w:tc>
        <w:tc>
          <w:tcPr>
            <w:tcW w:w="2859" w:type="dxa"/>
            <w:shd w:val="clear" w:color="auto" w:fill="auto"/>
          </w:tcPr>
          <w:p w14:paraId="76065F8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otha bekkaa (K)</w:t>
            </w:r>
          </w:p>
        </w:tc>
        <w:tc>
          <w:tcPr>
            <w:tcW w:w="831" w:type="dxa"/>
            <w:shd w:val="clear" w:color="auto" w:fill="auto"/>
          </w:tcPr>
          <w:p w14:paraId="6D8C620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  <w:shd w:val="clear" w:color="auto" w:fill="auto"/>
          </w:tcPr>
          <w:p w14:paraId="3D99EDE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  <w:shd w:val="clear" w:color="auto" w:fill="auto"/>
          </w:tcPr>
          <w:p w14:paraId="5549844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ed, homogenized in water to drink, and soak the residue the whole body</w:t>
            </w:r>
          </w:p>
        </w:tc>
        <w:tc>
          <w:tcPr>
            <w:tcW w:w="1147" w:type="dxa"/>
            <w:shd w:val="clear" w:color="auto" w:fill="auto"/>
          </w:tcPr>
          <w:p w14:paraId="00644FD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  <w:shd w:val="clear" w:color="auto" w:fill="auto"/>
          </w:tcPr>
          <w:p w14:paraId="2357BFD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7FC5" w14:paraId="0C6C8EC2" w14:textId="77777777" w:rsidTr="00F90892">
        <w:tc>
          <w:tcPr>
            <w:tcW w:w="551" w:type="dxa"/>
            <w:shd w:val="clear" w:color="auto" w:fill="auto"/>
          </w:tcPr>
          <w:p w14:paraId="41FEC6B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609" w:type="dxa"/>
            <w:shd w:val="clear" w:color="auto" w:fill="auto"/>
          </w:tcPr>
          <w:p w14:paraId="6619BDC8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Piperaceae</w:t>
            </w:r>
          </w:p>
          <w:p w14:paraId="04928C0F" w14:textId="77777777" w:rsidR="00954923" w:rsidRPr="008047B3" w:rsidRDefault="00954923" w:rsidP="00954923">
            <w:pPr>
              <w:ind w:right="518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513CC3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Piper nigrum </w:t>
            </w:r>
            <w:r w:rsidRPr="008047B3">
              <w:rPr>
                <w:sz w:val="20"/>
                <w:szCs w:val="20"/>
              </w:rPr>
              <w:t>L.</w:t>
            </w:r>
          </w:p>
          <w:p w14:paraId="638EB06C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shd w:val="clear" w:color="auto" w:fill="auto"/>
          </w:tcPr>
          <w:p w14:paraId="741319E4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undo berebere</w:t>
            </w:r>
          </w:p>
        </w:tc>
        <w:tc>
          <w:tcPr>
            <w:tcW w:w="831" w:type="dxa"/>
            <w:shd w:val="clear" w:color="auto" w:fill="auto"/>
          </w:tcPr>
          <w:p w14:paraId="1BD526EF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b</w:t>
            </w:r>
          </w:p>
        </w:tc>
        <w:tc>
          <w:tcPr>
            <w:tcW w:w="923" w:type="dxa"/>
            <w:shd w:val="clear" w:color="auto" w:fill="auto"/>
          </w:tcPr>
          <w:p w14:paraId="5B434FE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2520" w:type="dxa"/>
            <w:shd w:val="clear" w:color="auto" w:fill="auto"/>
          </w:tcPr>
          <w:p w14:paraId="405D29C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put on fire and smoke</w:t>
            </w:r>
          </w:p>
        </w:tc>
        <w:tc>
          <w:tcPr>
            <w:tcW w:w="1147" w:type="dxa"/>
            <w:shd w:val="clear" w:color="auto" w:fill="auto"/>
          </w:tcPr>
          <w:p w14:paraId="5118C7D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  <w:shd w:val="clear" w:color="auto" w:fill="auto"/>
          </w:tcPr>
          <w:p w14:paraId="3EB6F89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490CAC5E" w14:textId="77777777" w:rsidTr="00F90892">
        <w:tc>
          <w:tcPr>
            <w:tcW w:w="551" w:type="dxa"/>
            <w:shd w:val="clear" w:color="auto" w:fill="auto"/>
          </w:tcPr>
          <w:p w14:paraId="3BAD554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</w:t>
            </w:r>
          </w:p>
        </w:tc>
        <w:tc>
          <w:tcPr>
            <w:tcW w:w="1609" w:type="dxa"/>
            <w:shd w:val="clear" w:color="auto" w:fill="auto"/>
          </w:tcPr>
          <w:p w14:paraId="03AD9CD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rFonts w:eastAsia="TimesNewRoman"/>
                <w:sz w:val="20"/>
                <w:szCs w:val="20"/>
              </w:rPr>
              <w:t>Pittosporaceae</w:t>
            </w:r>
          </w:p>
        </w:tc>
        <w:tc>
          <w:tcPr>
            <w:tcW w:w="2340" w:type="dxa"/>
            <w:shd w:val="clear" w:color="auto" w:fill="auto"/>
          </w:tcPr>
          <w:p w14:paraId="3666132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ittosporum</w:t>
            </w:r>
          </w:p>
          <w:p w14:paraId="04FAC553" w14:textId="77777777" w:rsidR="00954923" w:rsidRPr="008047B3" w:rsidRDefault="00000000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viridiflorum </w:t>
            </w:r>
            <w:r w:rsidRPr="008047B3">
              <w:rPr>
                <w:rFonts w:eastAsia="TimesNewRoman"/>
                <w:sz w:val="20"/>
                <w:szCs w:val="20"/>
              </w:rPr>
              <w:t>Sims</w:t>
            </w:r>
          </w:p>
        </w:tc>
        <w:tc>
          <w:tcPr>
            <w:tcW w:w="2859" w:type="dxa"/>
            <w:shd w:val="clear" w:color="auto" w:fill="auto"/>
          </w:tcPr>
          <w:p w14:paraId="2370AD1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Irbaa Ykn Budichaa (O)</w:t>
            </w:r>
          </w:p>
        </w:tc>
        <w:tc>
          <w:tcPr>
            <w:tcW w:w="831" w:type="dxa"/>
            <w:shd w:val="clear" w:color="auto" w:fill="auto"/>
          </w:tcPr>
          <w:p w14:paraId="34AC0339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  <w:shd w:val="clear" w:color="auto" w:fill="auto"/>
          </w:tcPr>
          <w:p w14:paraId="460475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stem</w:t>
            </w:r>
          </w:p>
        </w:tc>
        <w:tc>
          <w:tcPr>
            <w:tcW w:w="2520" w:type="dxa"/>
            <w:shd w:val="clear" w:color="auto" w:fill="auto"/>
          </w:tcPr>
          <w:p w14:paraId="3415E64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Fumigate and chew</w:t>
            </w:r>
          </w:p>
        </w:tc>
        <w:tc>
          <w:tcPr>
            <w:tcW w:w="1147" w:type="dxa"/>
            <w:shd w:val="clear" w:color="auto" w:fill="auto"/>
          </w:tcPr>
          <w:p w14:paraId="472F94D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  <w:shd w:val="clear" w:color="auto" w:fill="auto"/>
          </w:tcPr>
          <w:p w14:paraId="076F048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2AACFAA0" w14:textId="77777777" w:rsidTr="00F90892">
        <w:tc>
          <w:tcPr>
            <w:tcW w:w="551" w:type="dxa"/>
            <w:vMerge w:val="restart"/>
          </w:tcPr>
          <w:p w14:paraId="063D746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609" w:type="dxa"/>
            <w:vMerge w:val="restart"/>
          </w:tcPr>
          <w:p w14:paraId="7EA68C18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hytolaccaceae</w:t>
            </w:r>
          </w:p>
        </w:tc>
        <w:tc>
          <w:tcPr>
            <w:tcW w:w="2340" w:type="dxa"/>
            <w:vMerge w:val="restart"/>
          </w:tcPr>
          <w:p w14:paraId="56597346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Phytolacca dodecandr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. Herit</w:t>
            </w:r>
          </w:p>
          <w:p w14:paraId="40A81654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0B6D5C7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Endod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eastAsia="TimesNewRomanPSMT" w:hAnsi="Times New Roman" w:cs="Times New Roman"/>
                <w:color w:val="0D0D0D"/>
                <w:sz w:val="20"/>
                <w:szCs w:val="20"/>
              </w:rPr>
              <w:t>Reje (O)</w:t>
            </w:r>
          </w:p>
        </w:tc>
        <w:tc>
          <w:tcPr>
            <w:tcW w:w="831" w:type="dxa"/>
            <w:vMerge w:val="restart"/>
          </w:tcPr>
          <w:p w14:paraId="7D8069A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4261857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2499B11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olygala abyssinica, 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Sida schimperian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4CCEB2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30A4506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1380194E" w14:textId="77777777" w:rsidTr="00F90892">
        <w:tc>
          <w:tcPr>
            <w:tcW w:w="551" w:type="dxa"/>
            <w:vMerge/>
          </w:tcPr>
          <w:p w14:paraId="49178DF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7AEEFCA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D31D9CB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C7D3089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9BBF84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B305CA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609BD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Crush, homogenize with water</w:t>
            </w:r>
          </w:p>
        </w:tc>
        <w:tc>
          <w:tcPr>
            <w:tcW w:w="1147" w:type="dxa"/>
          </w:tcPr>
          <w:p w14:paraId="4A46465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5045D6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7FC5" w14:paraId="687398B6" w14:textId="77777777" w:rsidTr="00F90892">
        <w:tc>
          <w:tcPr>
            <w:tcW w:w="551" w:type="dxa"/>
          </w:tcPr>
          <w:p w14:paraId="3457737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609" w:type="dxa"/>
          </w:tcPr>
          <w:p w14:paraId="19F67E6B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2340" w:type="dxa"/>
          </w:tcPr>
          <w:p w14:paraId="205C99F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lectranthus igniarius</w:t>
            </w:r>
          </w:p>
          <w:p w14:paraId="1B8AD945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Schweinf.) Agnew</w:t>
            </w:r>
          </w:p>
        </w:tc>
        <w:tc>
          <w:tcPr>
            <w:tcW w:w="2859" w:type="dxa"/>
          </w:tcPr>
          <w:p w14:paraId="38BDE55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onton (S)</w:t>
            </w:r>
          </w:p>
        </w:tc>
        <w:tc>
          <w:tcPr>
            <w:tcW w:w="831" w:type="dxa"/>
          </w:tcPr>
          <w:p w14:paraId="6812FF3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3BD5899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A0C50E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Grind, rubb, squeeze, and drink</w:t>
            </w:r>
          </w:p>
        </w:tc>
        <w:tc>
          <w:tcPr>
            <w:tcW w:w="1147" w:type="dxa"/>
          </w:tcPr>
          <w:p w14:paraId="1589839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578A1C7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37FC5" w14:paraId="3B0A35C4" w14:textId="77777777" w:rsidTr="00F90892">
        <w:tc>
          <w:tcPr>
            <w:tcW w:w="551" w:type="dxa"/>
          </w:tcPr>
          <w:p w14:paraId="35B66BE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609" w:type="dxa"/>
          </w:tcPr>
          <w:p w14:paraId="3255C147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FA383D">
              <w:rPr>
                <w:rFonts w:ascii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2340" w:type="dxa"/>
          </w:tcPr>
          <w:p w14:paraId="1EE4842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lectranthus ornatu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dd</w:t>
            </w:r>
          </w:p>
        </w:tc>
        <w:tc>
          <w:tcPr>
            <w:tcW w:w="2859" w:type="dxa"/>
          </w:tcPr>
          <w:p w14:paraId="3FAEB152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2BD578DF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378AD3E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3F15841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dd to fire and fumigate</w:t>
            </w:r>
          </w:p>
        </w:tc>
        <w:tc>
          <w:tcPr>
            <w:tcW w:w="1147" w:type="dxa"/>
          </w:tcPr>
          <w:p w14:paraId="3CD3AD0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1FA293B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67FF84F2" w14:textId="77777777" w:rsidTr="00F90892">
        <w:tc>
          <w:tcPr>
            <w:tcW w:w="551" w:type="dxa"/>
            <w:vMerge w:val="restart"/>
          </w:tcPr>
          <w:p w14:paraId="11BD68F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609" w:type="dxa"/>
            <w:vMerge w:val="restart"/>
          </w:tcPr>
          <w:p w14:paraId="2A706728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odocarpaceae</w:t>
            </w:r>
          </w:p>
        </w:tc>
        <w:tc>
          <w:tcPr>
            <w:tcW w:w="2340" w:type="dxa"/>
            <w:vMerge w:val="restart"/>
          </w:tcPr>
          <w:p w14:paraId="35322F7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odocarpus falcatu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hunb.) R. B. ex. Mirb.</w:t>
            </w:r>
          </w:p>
        </w:tc>
        <w:tc>
          <w:tcPr>
            <w:tcW w:w="2859" w:type="dxa"/>
            <w:vMerge w:val="restart"/>
          </w:tcPr>
          <w:p w14:paraId="6152C795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Zigba (T)</w:t>
            </w:r>
          </w:p>
        </w:tc>
        <w:tc>
          <w:tcPr>
            <w:tcW w:w="831" w:type="dxa"/>
            <w:vMerge w:val="restart"/>
          </w:tcPr>
          <w:p w14:paraId="3FBF8E8C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32CC6E8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7B8C01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, mix with water and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sh</w:t>
            </w:r>
            <w:proofErr w:type="gramEnd"/>
          </w:p>
          <w:p w14:paraId="35AE92D7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he body</w:t>
            </w:r>
          </w:p>
        </w:tc>
        <w:tc>
          <w:tcPr>
            <w:tcW w:w="1147" w:type="dxa"/>
            <w:vMerge w:val="restart"/>
          </w:tcPr>
          <w:p w14:paraId="0544237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  <w:vMerge w:val="restart"/>
          </w:tcPr>
          <w:p w14:paraId="221057A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7FC5" w14:paraId="64264234" w14:textId="77777777" w:rsidTr="00F90892">
        <w:tc>
          <w:tcPr>
            <w:tcW w:w="551" w:type="dxa"/>
            <w:vMerge/>
          </w:tcPr>
          <w:p w14:paraId="509C2B9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2419E2C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A5DAEAF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7037252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A45B2A4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</w:tcPr>
          <w:p w14:paraId="3EE32B5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520" w:type="dxa"/>
          </w:tcPr>
          <w:p w14:paraId="2C02D325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ie on the neck</w:t>
            </w:r>
          </w:p>
        </w:tc>
        <w:tc>
          <w:tcPr>
            <w:tcW w:w="1147" w:type="dxa"/>
            <w:vMerge/>
          </w:tcPr>
          <w:p w14:paraId="036AF5C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9649EA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7E57D0F3" w14:textId="77777777" w:rsidTr="00F90892">
        <w:tc>
          <w:tcPr>
            <w:tcW w:w="551" w:type="dxa"/>
            <w:vMerge/>
          </w:tcPr>
          <w:p w14:paraId="2AC6BC2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52DEAC8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D94CBBA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0588CF2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023C274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</w:tcPr>
          <w:p w14:paraId="56E7D23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Bark</w:t>
            </w:r>
          </w:p>
        </w:tc>
        <w:tc>
          <w:tcPr>
            <w:tcW w:w="2520" w:type="dxa"/>
          </w:tcPr>
          <w:p w14:paraId="1678ED7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, mix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Rumex </w:t>
            </w:r>
            <w:proofErr w:type="gramStart"/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ervosus</w:t>
            </w:r>
            <w:proofErr w:type="gramEnd"/>
          </w:p>
          <w:p w14:paraId="383B95E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d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ash</w:t>
            </w:r>
          </w:p>
        </w:tc>
        <w:tc>
          <w:tcPr>
            <w:tcW w:w="1147" w:type="dxa"/>
            <w:vMerge/>
          </w:tcPr>
          <w:p w14:paraId="60F268F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EB12EA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712E36B6" w14:textId="77777777" w:rsidTr="00F90892">
        <w:tc>
          <w:tcPr>
            <w:tcW w:w="551" w:type="dxa"/>
          </w:tcPr>
          <w:p w14:paraId="09F7E60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609" w:type="dxa"/>
          </w:tcPr>
          <w:p w14:paraId="064055D1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FA383D">
              <w:rPr>
                <w:rFonts w:ascii="Times New Roman" w:hAnsi="Times New Roman" w:cs="Times New Roman"/>
                <w:sz w:val="20"/>
                <w:szCs w:val="20"/>
              </w:rPr>
              <w:t>Caryophyllaceae</w:t>
            </w:r>
          </w:p>
        </w:tc>
        <w:tc>
          <w:tcPr>
            <w:tcW w:w="2340" w:type="dxa"/>
          </w:tcPr>
          <w:p w14:paraId="6D28DA0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ollichia</w:t>
            </w:r>
          </w:p>
          <w:p w14:paraId="5341846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mpestri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yton</w:t>
            </w:r>
          </w:p>
        </w:tc>
        <w:tc>
          <w:tcPr>
            <w:tcW w:w="2859" w:type="dxa"/>
          </w:tcPr>
          <w:p w14:paraId="13823ED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06B26208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046773C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0FD2170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d on fire and fumigate</w:t>
            </w:r>
          </w:p>
        </w:tc>
        <w:tc>
          <w:tcPr>
            <w:tcW w:w="1147" w:type="dxa"/>
          </w:tcPr>
          <w:p w14:paraId="09C9363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730AB7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0FDA9598" w14:textId="77777777" w:rsidTr="00F90892">
        <w:tc>
          <w:tcPr>
            <w:tcW w:w="551" w:type="dxa"/>
            <w:vMerge w:val="restart"/>
          </w:tcPr>
          <w:p w14:paraId="14F5DF7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609" w:type="dxa"/>
            <w:vMerge w:val="restart"/>
          </w:tcPr>
          <w:p w14:paraId="378A1805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olygalaceae</w:t>
            </w:r>
          </w:p>
        </w:tc>
        <w:tc>
          <w:tcPr>
            <w:tcW w:w="2340" w:type="dxa"/>
            <w:vMerge w:val="restart"/>
          </w:tcPr>
          <w:p w14:paraId="47C8381B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Polygala abyssinic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Fres.</w:t>
            </w:r>
          </w:p>
          <w:p w14:paraId="671D37CD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66F2A510" w14:textId="1E479DA1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proofErr w:type="spell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Etse</w:t>
            </w:r>
            <w:proofErr w:type="spell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proofErr w:type="spell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ibona</w:t>
            </w:r>
            <w:proofErr w:type="spell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Etse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-Adin(A)</w:t>
            </w:r>
          </w:p>
          <w:p w14:paraId="05B33EBE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487AB00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25BFCE7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4A5F8CFB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, 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roton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lastRenderedPageBreak/>
              <w:t>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4EB0616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sal and dermal</w:t>
            </w:r>
          </w:p>
        </w:tc>
        <w:tc>
          <w:tcPr>
            <w:tcW w:w="1260" w:type="dxa"/>
          </w:tcPr>
          <w:p w14:paraId="5F95C60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337E54CB" w14:textId="77777777" w:rsidTr="00F90892">
        <w:tc>
          <w:tcPr>
            <w:tcW w:w="551" w:type="dxa"/>
            <w:vMerge/>
          </w:tcPr>
          <w:p w14:paraId="4FA9B1A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C110772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4576798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82E217C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CC7883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DC1444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4A6433C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ire fumigation</w:t>
            </w:r>
          </w:p>
        </w:tc>
        <w:tc>
          <w:tcPr>
            <w:tcW w:w="1147" w:type="dxa"/>
          </w:tcPr>
          <w:p w14:paraId="01231BA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AE9B98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308C1932" w14:textId="77777777" w:rsidTr="00F90892">
        <w:tc>
          <w:tcPr>
            <w:tcW w:w="551" w:type="dxa"/>
            <w:vMerge/>
          </w:tcPr>
          <w:p w14:paraId="1087C74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3F4352C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AA8BF0A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6B5A53F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19127B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8ADA2C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bark</w:t>
            </w:r>
          </w:p>
        </w:tc>
        <w:tc>
          <w:tcPr>
            <w:tcW w:w="2520" w:type="dxa"/>
          </w:tcPr>
          <w:p w14:paraId="784A531B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Crushed with root of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issa spinarum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stem bark of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cus sur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ium sativum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hen inhaled</w:t>
            </w:r>
          </w:p>
        </w:tc>
        <w:tc>
          <w:tcPr>
            <w:tcW w:w="1147" w:type="dxa"/>
          </w:tcPr>
          <w:p w14:paraId="56631B8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325146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44AEBB71" w14:textId="77777777" w:rsidTr="00F90892">
        <w:tc>
          <w:tcPr>
            <w:tcW w:w="551" w:type="dxa"/>
          </w:tcPr>
          <w:p w14:paraId="09AF56F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609" w:type="dxa"/>
          </w:tcPr>
          <w:p w14:paraId="26A8770F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27EC43CE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131413"/>
                <w:sz w:val="20"/>
                <w:szCs w:val="20"/>
              </w:rPr>
              <w:t xml:space="preserve">Pterolobium stellatum </w:t>
            </w: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Forssk.) Brenan</w:t>
            </w:r>
          </w:p>
        </w:tc>
        <w:tc>
          <w:tcPr>
            <w:tcW w:w="2859" w:type="dxa"/>
          </w:tcPr>
          <w:p w14:paraId="2DF20902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eltefa (A)</w:t>
            </w:r>
          </w:p>
        </w:tc>
        <w:tc>
          <w:tcPr>
            <w:tcW w:w="831" w:type="dxa"/>
          </w:tcPr>
          <w:p w14:paraId="39505D0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5B0DC46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A35CFE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rushing or</w:t>
            </w:r>
          </w:p>
          <w:p w14:paraId="3D76D61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unding</w:t>
            </w:r>
          </w:p>
        </w:tc>
        <w:tc>
          <w:tcPr>
            <w:tcW w:w="1147" w:type="dxa"/>
          </w:tcPr>
          <w:p w14:paraId="1300417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BDD526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1BE60000" w14:textId="77777777" w:rsidTr="00F90892">
        <w:tc>
          <w:tcPr>
            <w:tcW w:w="551" w:type="dxa"/>
          </w:tcPr>
          <w:p w14:paraId="7E59B43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609" w:type="dxa"/>
          </w:tcPr>
          <w:p w14:paraId="52639DD6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52AAFE5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hynchosia malacotricha</w:t>
            </w:r>
          </w:p>
          <w:p w14:paraId="04EB78FE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2859" w:type="dxa"/>
          </w:tcPr>
          <w:p w14:paraId="588D5CA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Jidda dhiiga adii (O)</w:t>
            </w:r>
          </w:p>
        </w:tc>
        <w:tc>
          <w:tcPr>
            <w:tcW w:w="831" w:type="dxa"/>
          </w:tcPr>
          <w:p w14:paraId="422824D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91B4D5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4771C8C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bath</w:t>
            </w:r>
          </w:p>
        </w:tc>
        <w:tc>
          <w:tcPr>
            <w:tcW w:w="1147" w:type="dxa"/>
          </w:tcPr>
          <w:p w14:paraId="73308ED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28E608A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7FC5" w14:paraId="22523876" w14:textId="77777777" w:rsidTr="00F90892">
        <w:tc>
          <w:tcPr>
            <w:tcW w:w="551" w:type="dxa"/>
          </w:tcPr>
          <w:p w14:paraId="619ACEF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09" w:type="dxa"/>
          </w:tcPr>
          <w:p w14:paraId="0B031188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Euphorbiaceae</w:t>
            </w:r>
          </w:p>
        </w:tc>
        <w:tc>
          <w:tcPr>
            <w:tcW w:w="2340" w:type="dxa"/>
          </w:tcPr>
          <w:p w14:paraId="0FC4578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Ricinus communis </w:t>
            </w:r>
            <w:r w:rsidRPr="008047B3">
              <w:rPr>
                <w:sz w:val="20"/>
                <w:szCs w:val="20"/>
              </w:rPr>
              <w:t>L.</w:t>
            </w:r>
          </w:p>
        </w:tc>
        <w:tc>
          <w:tcPr>
            <w:tcW w:w="2859" w:type="dxa"/>
          </w:tcPr>
          <w:p w14:paraId="7A5F076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hea Qobo (Y)</w:t>
            </w:r>
          </w:p>
        </w:tc>
        <w:tc>
          <w:tcPr>
            <w:tcW w:w="831" w:type="dxa"/>
          </w:tcPr>
          <w:p w14:paraId="2AABABB9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6E79FC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4EE8E79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water homogenate, drink, put fresh leaf around the patient</w:t>
            </w:r>
          </w:p>
        </w:tc>
        <w:tc>
          <w:tcPr>
            <w:tcW w:w="1147" w:type="dxa"/>
          </w:tcPr>
          <w:p w14:paraId="580946F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76F4A45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480B4A06" w14:textId="77777777" w:rsidTr="00F90892">
        <w:tc>
          <w:tcPr>
            <w:tcW w:w="551" w:type="dxa"/>
          </w:tcPr>
          <w:p w14:paraId="474CD50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609" w:type="dxa"/>
          </w:tcPr>
          <w:p w14:paraId="6994E59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Rubiaceae</w:t>
            </w:r>
          </w:p>
        </w:tc>
        <w:tc>
          <w:tcPr>
            <w:tcW w:w="2340" w:type="dxa"/>
          </w:tcPr>
          <w:p w14:paraId="1039150C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>Rubia cordifolia L.</w:t>
            </w:r>
          </w:p>
        </w:tc>
        <w:tc>
          <w:tcPr>
            <w:tcW w:w="2859" w:type="dxa"/>
          </w:tcPr>
          <w:p w14:paraId="78E9278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Kokeku/Kerchicha(Y)</w:t>
            </w:r>
          </w:p>
          <w:p w14:paraId="239D57E8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</w:tcPr>
          <w:p w14:paraId="6642233D" w14:textId="77777777" w:rsidR="00954923" w:rsidRPr="008047B3" w:rsidRDefault="00000000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imber</w:t>
            </w:r>
          </w:p>
        </w:tc>
        <w:tc>
          <w:tcPr>
            <w:tcW w:w="923" w:type="dxa"/>
          </w:tcPr>
          <w:p w14:paraId="124ED1B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74CF8123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homogenize in water &amp; wash body parts &amp; drunk its extract</w:t>
            </w:r>
          </w:p>
        </w:tc>
        <w:tc>
          <w:tcPr>
            <w:tcW w:w="1147" w:type="dxa"/>
          </w:tcPr>
          <w:p w14:paraId="579A15F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4D4AC24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56142328" w14:textId="77777777" w:rsidTr="00F90892">
        <w:tc>
          <w:tcPr>
            <w:tcW w:w="551" w:type="dxa"/>
          </w:tcPr>
          <w:p w14:paraId="3C8DC7F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609" w:type="dxa"/>
          </w:tcPr>
          <w:p w14:paraId="263D14DE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2340" w:type="dxa"/>
          </w:tcPr>
          <w:p w14:paraId="10563CBA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bus apetalus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oir.</w:t>
            </w:r>
          </w:p>
        </w:tc>
        <w:tc>
          <w:tcPr>
            <w:tcW w:w="2859" w:type="dxa"/>
          </w:tcPr>
          <w:p w14:paraId="57646843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</w:tcPr>
          <w:p w14:paraId="4200B12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2F97E9D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1F2FFC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powder smelt</w:t>
            </w:r>
          </w:p>
        </w:tc>
        <w:tc>
          <w:tcPr>
            <w:tcW w:w="1147" w:type="dxa"/>
          </w:tcPr>
          <w:p w14:paraId="124B35E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A5EE8C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3EBF04A7" w14:textId="77777777" w:rsidTr="00F90892">
        <w:tc>
          <w:tcPr>
            <w:tcW w:w="551" w:type="dxa"/>
            <w:vMerge w:val="restart"/>
          </w:tcPr>
          <w:p w14:paraId="5D9596B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609" w:type="dxa"/>
            <w:vMerge w:val="restart"/>
          </w:tcPr>
          <w:p w14:paraId="4EC3B482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1ygonaceae</w:t>
            </w:r>
          </w:p>
        </w:tc>
        <w:tc>
          <w:tcPr>
            <w:tcW w:w="2340" w:type="dxa"/>
            <w:vMerge w:val="restart"/>
          </w:tcPr>
          <w:p w14:paraId="44F0CAC0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131413"/>
                <w:sz w:val="20"/>
                <w:szCs w:val="20"/>
              </w:rPr>
              <w:t>Rumex nepalensis</w:t>
            </w: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Spreng.</w:t>
            </w:r>
          </w:p>
        </w:tc>
        <w:tc>
          <w:tcPr>
            <w:tcW w:w="2859" w:type="dxa"/>
            <w:vMerge w:val="restart"/>
          </w:tcPr>
          <w:p w14:paraId="649EF45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Yewusha Milas (A),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Dengele (T)</w:t>
            </w:r>
          </w:p>
        </w:tc>
        <w:tc>
          <w:tcPr>
            <w:tcW w:w="831" w:type="dxa"/>
            <w:vMerge w:val="restart"/>
          </w:tcPr>
          <w:p w14:paraId="4110066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1ED310C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2237C7A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rushing</w:t>
            </w:r>
          </w:p>
        </w:tc>
        <w:tc>
          <w:tcPr>
            <w:tcW w:w="1147" w:type="dxa"/>
          </w:tcPr>
          <w:p w14:paraId="50F373A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26A90F5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2268B106" w14:textId="77777777" w:rsidTr="00F90892">
        <w:tc>
          <w:tcPr>
            <w:tcW w:w="551" w:type="dxa"/>
            <w:vMerge/>
          </w:tcPr>
          <w:p w14:paraId="4122586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DA64A2C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F786342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884BCAF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7475A04" w14:textId="77777777" w:rsidR="00954923" w:rsidRPr="008047B3" w:rsidRDefault="00954923" w:rsidP="009549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</w:tcPr>
          <w:p w14:paraId="0755407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C97F11F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mix with water and wash the whole body</w:t>
            </w:r>
          </w:p>
        </w:tc>
        <w:tc>
          <w:tcPr>
            <w:tcW w:w="1147" w:type="dxa"/>
          </w:tcPr>
          <w:p w14:paraId="1C0A19D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4A8D1B9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37FC5" w14:paraId="20A5EE64" w14:textId="77777777" w:rsidTr="00F90892">
        <w:tc>
          <w:tcPr>
            <w:tcW w:w="551" w:type="dxa"/>
          </w:tcPr>
          <w:p w14:paraId="255BF0F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609" w:type="dxa"/>
          </w:tcPr>
          <w:p w14:paraId="53393ADB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olygonaceae</w:t>
            </w:r>
          </w:p>
        </w:tc>
        <w:tc>
          <w:tcPr>
            <w:tcW w:w="2340" w:type="dxa"/>
          </w:tcPr>
          <w:p w14:paraId="5593C3B1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ex nervosus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Vahl.</w:t>
            </w:r>
          </w:p>
        </w:tc>
        <w:tc>
          <w:tcPr>
            <w:tcW w:w="2859" w:type="dxa"/>
          </w:tcPr>
          <w:p w14:paraId="20C738D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hot (T)</w:t>
            </w:r>
          </w:p>
        </w:tc>
        <w:tc>
          <w:tcPr>
            <w:tcW w:w="831" w:type="dxa"/>
          </w:tcPr>
          <w:p w14:paraId="15DD4EC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623EF9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0BACA3F8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oak it in water and wash the body</w:t>
            </w:r>
          </w:p>
        </w:tc>
        <w:tc>
          <w:tcPr>
            <w:tcW w:w="1147" w:type="dxa"/>
          </w:tcPr>
          <w:p w14:paraId="791B289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21F0742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2E477934" w14:textId="77777777" w:rsidTr="00F90892">
        <w:tc>
          <w:tcPr>
            <w:tcW w:w="551" w:type="dxa"/>
            <w:vMerge w:val="restart"/>
          </w:tcPr>
          <w:p w14:paraId="18B7387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9" w:type="dxa"/>
            <w:vMerge w:val="restart"/>
          </w:tcPr>
          <w:p w14:paraId="47FDE14E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Rutaceae</w:t>
            </w:r>
          </w:p>
        </w:tc>
        <w:tc>
          <w:tcPr>
            <w:tcW w:w="2340" w:type="dxa"/>
            <w:vMerge w:val="restart"/>
          </w:tcPr>
          <w:p w14:paraId="71B95063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Ruta chalepensis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.</w:t>
            </w:r>
          </w:p>
          <w:p w14:paraId="6D4DEB1C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614188D5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Style w:val="A5"/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Tena adam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, Chena adam (T), Charota</w:t>
            </w:r>
            <w:r w:rsidRPr="008047B3">
              <w:rPr>
                <w:rStyle w:val="A5"/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2A2B305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Style w:val="A5"/>
                <w:rFonts w:ascii="Times New Roman" w:hAnsi="Times New Roman" w:cs="Times New Roman"/>
                <w:sz w:val="20"/>
                <w:szCs w:val="20"/>
              </w:rPr>
              <w:t>Tena adamii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O), </w:t>
            </w:r>
            <w:r w:rsidRPr="008047B3">
              <w:rPr>
                <w:rFonts w:ascii="Times New Roman" w:eastAsia="TimesNewRomanPSMT" w:hAnsi="Times New Roman" w:cs="Times New Roman"/>
                <w:color w:val="0D0D0D"/>
                <w:sz w:val="20"/>
                <w:szCs w:val="20"/>
              </w:rPr>
              <w:t>Tsetela (Ko)</w:t>
            </w:r>
          </w:p>
        </w:tc>
        <w:tc>
          <w:tcPr>
            <w:tcW w:w="831" w:type="dxa"/>
            <w:vMerge w:val="restart"/>
          </w:tcPr>
          <w:p w14:paraId="55EB499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3E72C54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5406063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Mix with butter, boil, and fumigate</w:t>
            </w:r>
          </w:p>
        </w:tc>
        <w:tc>
          <w:tcPr>
            <w:tcW w:w="1147" w:type="dxa"/>
          </w:tcPr>
          <w:p w14:paraId="062916E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160EBE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537FC5" w14:paraId="6C11EF91" w14:textId="77777777" w:rsidTr="00F90892">
        <w:tc>
          <w:tcPr>
            <w:tcW w:w="551" w:type="dxa"/>
            <w:vMerge/>
          </w:tcPr>
          <w:p w14:paraId="070189D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1120805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BCA9EE2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73DE943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D2AB32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A27330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DDBAA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Style w:val="A5"/>
                <w:rFonts w:ascii="Times New Roman" w:hAnsi="Times New Roman" w:cs="Times New Roman"/>
                <w:sz w:val="20"/>
                <w:szCs w:val="20"/>
              </w:rPr>
              <w:t>Inhale the pound</w:t>
            </w:r>
          </w:p>
        </w:tc>
        <w:tc>
          <w:tcPr>
            <w:tcW w:w="1147" w:type="dxa"/>
          </w:tcPr>
          <w:p w14:paraId="014DB4F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D233E1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, 15, 27, 51, 53</w:t>
            </w:r>
          </w:p>
        </w:tc>
      </w:tr>
      <w:tr w:rsidR="00537FC5" w14:paraId="4BE9CBA5" w14:textId="77777777" w:rsidTr="00F90892">
        <w:tc>
          <w:tcPr>
            <w:tcW w:w="551" w:type="dxa"/>
            <w:vMerge/>
          </w:tcPr>
          <w:p w14:paraId="072072A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2DAE176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2082437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D621C3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7E21AD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82D6DC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D9F8F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 with slices of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llium sativum,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tieon the neck</w:t>
            </w:r>
          </w:p>
        </w:tc>
        <w:tc>
          <w:tcPr>
            <w:tcW w:w="1147" w:type="dxa"/>
          </w:tcPr>
          <w:p w14:paraId="5230C4A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3F4A85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0C070BE7" w14:textId="77777777" w:rsidTr="00F90892">
        <w:tc>
          <w:tcPr>
            <w:tcW w:w="551" w:type="dxa"/>
            <w:vMerge/>
          </w:tcPr>
          <w:p w14:paraId="633656D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6ADCD58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4AB8A00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3DA0476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DE9C9E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CF3951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AC261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rink concoction</w:t>
            </w:r>
          </w:p>
        </w:tc>
        <w:tc>
          <w:tcPr>
            <w:tcW w:w="1147" w:type="dxa"/>
          </w:tcPr>
          <w:p w14:paraId="023F29B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4C30ED2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, 35, 36</w:t>
            </w:r>
          </w:p>
        </w:tc>
      </w:tr>
      <w:tr w:rsidR="00537FC5" w14:paraId="5198C200" w14:textId="77777777" w:rsidTr="00F90892">
        <w:tc>
          <w:tcPr>
            <w:tcW w:w="551" w:type="dxa"/>
            <w:vMerge/>
          </w:tcPr>
          <w:p w14:paraId="0560446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92D190E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2270EAB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F6A9522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6E7F91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C4CBD7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0DD96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Crush and drink it with boiled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ffee arabica</w:t>
            </w:r>
          </w:p>
        </w:tc>
        <w:tc>
          <w:tcPr>
            <w:tcW w:w="1147" w:type="dxa"/>
          </w:tcPr>
          <w:p w14:paraId="7959DCF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77FEC4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502BC868" w14:textId="77777777" w:rsidTr="00F90892">
        <w:tc>
          <w:tcPr>
            <w:tcW w:w="551" w:type="dxa"/>
            <w:vMerge/>
          </w:tcPr>
          <w:p w14:paraId="6C57622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6F5D3813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63D1CDF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1898D79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5053B7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4C71C4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946D5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Crash with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risa spinarum Sativum alium, Achyranthes aspera, Securidaca longepedunculata, Ziziphus abyssinica, Clematis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lastRenderedPageBreak/>
              <w:t xml:space="preserve">simensis, Withtania somnifera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5A3285A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mal</w:t>
            </w:r>
          </w:p>
        </w:tc>
        <w:tc>
          <w:tcPr>
            <w:tcW w:w="1260" w:type="dxa"/>
            <w:vMerge w:val="restart"/>
          </w:tcPr>
          <w:p w14:paraId="5F3D5D2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17E435E5" w14:textId="77777777" w:rsidTr="00F90892">
        <w:tc>
          <w:tcPr>
            <w:tcW w:w="551" w:type="dxa"/>
            <w:vMerge/>
          </w:tcPr>
          <w:p w14:paraId="3AB427C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C67E480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8B5D419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2969580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5F2483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AC90AF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DB7A824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leaf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59BA15E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  <w:vMerge/>
          </w:tcPr>
          <w:p w14:paraId="52E78B9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5B208F80" w14:textId="77777777" w:rsidTr="00F90892">
        <w:tc>
          <w:tcPr>
            <w:tcW w:w="551" w:type="dxa"/>
            <w:vMerge/>
          </w:tcPr>
          <w:p w14:paraId="28F4519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FEA8E3B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45F43C1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5B7002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88EBFF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767969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2520" w:type="dxa"/>
          </w:tcPr>
          <w:p w14:paraId="0C08DE4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Chew with the bulb of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sativum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and stem of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afra</w:t>
            </w:r>
          </w:p>
        </w:tc>
        <w:tc>
          <w:tcPr>
            <w:tcW w:w="1147" w:type="dxa"/>
          </w:tcPr>
          <w:p w14:paraId="4B42E3F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031373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37A66C11" w14:textId="77777777" w:rsidTr="00F90892">
        <w:tc>
          <w:tcPr>
            <w:tcW w:w="551" w:type="dxa"/>
            <w:vMerge/>
          </w:tcPr>
          <w:p w14:paraId="0B2DFCC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E46A7D1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7A0FB1A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5CE1026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D4E7DC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73D5FB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188DD08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PSMT" w:hAnsi="Times New Roman" w:cs="Times New Roman"/>
                <w:color w:val="0D0D0D"/>
                <w:kern w:val="0"/>
                <w:sz w:val="20"/>
                <w:szCs w:val="20"/>
              </w:rPr>
              <w:t>Crush and</w:t>
            </w:r>
          </w:p>
          <w:p w14:paraId="1385140C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PSMT" w:hAnsi="Times New Roman" w:cs="Times New Roman"/>
                <w:color w:val="0D0D0D"/>
                <w:sz w:val="20"/>
                <w:szCs w:val="20"/>
              </w:rPr>
              <w:t>sniff the crushed part</w:t>
            </w:r>
          </w:p>
        </w:tc>
        <w:tc>
          <w:tcPr>
            <w:tcW w:w="1147" w:type="dxa"/>
          </w:tcPr>
          <w:p w14:paraId="735EDDC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96E4DA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7FC5" w14:paraId="114E19B8" w14:textId="77777777" w:rsidTr="00F90892">
        <w:tc>
          <w:tcPr>
            <w:tcW w:w="551" w:type="dxa"/>
            <w:vMerge/>
          </w:tcPr>
          <w:p w14:paraId="068CA4F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CA06014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F92D7C1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F6BBD97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354FF5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2F6F60A9" w14:textId="61C298B5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lower and stem</w:t>
            </w:r>
          </w:p>
        </w:tc>
        <w:tc>
          <w:tcPr>
            <w:tcW w:w="2520" w:type="dxa"/>
          </w:tcPr>
          <w:p w14:paraId="5EDC0BBC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und</w:t>
            </w:r>
          </w:p>
        </w:tc>
        <w:tc>
          <w:tcPr>
            <w:tcW w:w="1147" w:type="dxa"/>
          </w:tcPr>
          <w:p w14:paraId="3ABB0B0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4A3F72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37FC5" w14:paraId="1988C6F0" w14:textId="77777777" w:rsidTr="00F90892">
        <w:tc>
          <w:tcPr>
            <w:tcW w:w="551" w:type="dxa"/>
            <w:vMerge w:val="restart"/>
          </w:tcPr>
          <w:p w14:paraId="5709D28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09" w:type="dxa"/>
            <w:vMerge w:val="restart"/>
          </w:tcPr>
          <w:p w14:paraId="2EDED14D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olygonaceae</w:t>
            </w:r>
          </w:p>
        </w:tc>
        <w:tc>
          <w:tcPr>
            <w:tcW w:w="2340" w:type="dxa"/>
            <w:vMerge w:val="restart"/>
          </w:tcPr>
          <w:p w14:paraId="3510304B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Securidaca longepedunculat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Fres.</w:t>
            </w:r>
          </w:p>
          <w:p w14:paraId="4919855D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731E0BA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emenhie/</w:t>
            </w:r>
          </w:p>
          <w:p w14:paraId="62B157A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Etse menahe</w:t>
            </w:r>
          </w:p>
          <w:p w14:paraId="487CDA84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(A)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itara (T), Xamanaayii (O)</w:t>
            </w:r>
          </w:p>
          <w:p w14:paraId="78D7D7E9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0B82FD4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  <w:vMerge w:val="restart"/>
          </w:tcPr>
          <w:p w14:paraId="3B3C765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9941197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olygala abyssinica, 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olygala abyssinic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, 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inhale and bandage</w:t>
            </w:r>
          </w:p>
        </w:tc>
        <w:tc>
          <w:tcPr>
            <w:tcW w:w="1147" w:type="dxa"/>
          </w:tcPr>
          <w:p w14:paraId="6073939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  <w:vMerge w:val="restart"/>
          </w:tcPr>
          <w:p w14:paraId="4CF2CBF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62D35264" w14:textId="77777777" w:rsidTr="00F90892">
        <w:tc>
          <w:tcPr>
            <w:tcW w:w="551" w:type="dxa"/>
            <w:vMerge/>
          </w:tcPr>
          <w:p w14:paraId="2F449BB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6175E20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982E1DD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D1FDF63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AC9956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2768D3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913E17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Crash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risa spinarum, Sativum alium, Achyranthes aspera, Securidaca longepedunculata, Ziziphus abyssinica, aliguangua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lastRenderedPageBreak/>
              <w:t xml:space="preserve">Ruta chalepensis, Clematis simensis, Withtania somnifera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0ABDDA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mal</w:t>
            </w:r>
          </w:p>
        </w:tc>
        <w:tc>
          <w:tcPr>
            <w:tcW w:w="1260" w:type="dxa"/>
            <w:vMerge/>
          </w:tcPr>
          <w:p w14:paraId="3066623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FC5" w14:paraId="3D5EA422" w14:textId="77777777" w:rsidTr="00F90892">
        <w:tc>
          <w:tcPr>
            <w:tcW w:w="551" w:type="dxa"/>
            <w:vMerge/>
          </w:tcPr>
          <w:p w14:paraId="600CA1D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FA8A072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320273A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38DD8E6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3C6E0EC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FAF90C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D511FD7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put on fire then the smoke sniffed</w:t>
            </w:r>
          </w:p>
        </w:tc>
        <w:tc>
          <w:tcPr>
            <w:tcW w:w="1147" w:type="dxa"/>
          </w:tcPr>
          <w:p w14:paraId="0C3F723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90E870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, 45</w:t>
            </w:r>
          </w:p>
        </w:tc>
      </w:tr>
      <w:tr w:rsidR="00537FC5" w14:paraId="5940C35E" w14:textId="77777777" w:rsidTr="00F90892">
        <w:tc>
          <w:tcPr>
            <w:tcW w:w="551" w:type="dxa"/>
          </w:tcPr>
          <w:p w14:paraId="72CB739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9" w:type="dxa"/>
          </w:tcPr>
          <w:p w14:paraId="021EF78D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790B819C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Senna septemtrionalis </w:t>
            </w:r>
            <w:r w:rsidRPr="008047B3">
              <w:rPr>
                <w:sz w:val="20"/>
                <w:szCs w:val="20"/>
              </w:rPr>
              <w:t>(Viv.) Irwin &amp; Barneby</w:t>
            </w:r>
          </w:p>
        </w:tc>
        <w:tc>
          <w:tcPr>
            <w:tcW w:w="2859" w:type="dxa"/>
          </w:tcPr>
          <w:p w14:paraId="49783004" w14:textId="4EB54E63" w:rsidR="00954923" w:rsidRPr="008047B3" w:rsidRDefault="00000000" w:rsidP="00954923">
            <w:pPr>
              <w:pStyle w:val="Default"/>
              <w:rPr>
                <w:color w:val="221E1F"/>
                <w:sz w:val="20"/>
                <w:szCs w:val="20"/>
              </w:rPr>
            </w:pPr>
            <w:proofErr w:type="spellStart"/>
            <w:r w:rsidRPr="008047B3">
              <w:rPr>
                <w:sz w:val="20"/>
                <w:szCs w:val="20"/>
              </w:rPr>
              <w:t>Sinameg</w:t>
            </w:r>
            <w:proofErr w:type="spellEnd"/>
            <w:r w:rsidRPr="008047B3">
              <w:rPr>
                <w:sz w:val="20"/>
                <w:szCs w:val="20"/>
              </w:rPr>
              <w:t>/</w:t>
            </w:r>
            <w:proofErr w:type="spellStart"/>
            <w:r w:rsidRPr="008047B3">
              <w:rPr>
                <w:sz w:val="20"/>
                <w:szCs w:val="20"/>
              </w:rPr>
              <w:t>Semamoti</w:t>
            </w:r>
            <w:proofErr w:type="spellEnd"/>
            <w:r w:rsidRPr="008047B3">
              <w:rPr>
                <w:sz w:val="20"/>
                <w:szCs w:val="20"/>
              </w:rPr>
              <w:t>(O</w:t>
            </w:r>
            <w:r w:rsidR="00FA383D" w:rsidRPr="008047B3">
              <w:rPr>
                <w:sz w:val="20"/>
                <w:szCs w:val="20"/>
              </w:rPr>
              <w:t xml:space="preserve">), </w:t>
            </w:r>
            <w:proofErr w:type="spellStart"/>
            <w:r w:rsidR="00FA383D" w:rsidRPr="008047B3">
              <w:rPr>
                <w:sz w:val="20"/>
                <w:szCs w:val="20"/>
              </w:rPr>
              <w:t>Chechoo</w:t>
            </w:r>
            <w:proofErr w:type="spellEnd"/>
            <w:r w:rsidRPr="008047B3">
              <w:rPr>
                <w:sz w:val="20"/>
                <w:szCs w:val="20"/>
              </w:rPr>
              <w:t>(H)</w:t>
            </w:r>
          </w:p>
        </w:tc>
        <w:tc>
          <w:tcPr>
            <w:tcW w:w="831" w:type="dxa"/>
          </w:tcPr>
          <w:p w14:paraId="22D6DB0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279E54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2520" w:type="dxa"/>
          </w:tcPr>
          <w:p w14:paraId="000EE1C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drink the decoction and wet paste spread over face, head, hand &amp; feet</w:t>
            </w:r>
          </w:p>
        </w:tc>
        <w:tc>
          <w:tcPr>
            <w:tcW w:w="1147" w:type="dxa"/>
          </w:tcPr>
          <w:p w14:paraId="55F8CDC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44FA815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2960FED6" w14:textId="77777777" w:rsidTr="00F90892">
        <w:tc>
          <w:tcPr>
            <w:tcW w:w="551" w:type="dxa"/>
          </w:tcPr>
          <w:p w14:paraId="2493C20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9" w:type="dxa"/>
          </w:tcPr>
          <w:p w14:paraId="5387F21E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340" w:type="dxa"/>
          </w:tcPr>
          <w:p w14:paraId="216045BD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nna singueana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Del.) Lock</w:t>
            </w:r>
          </w:p>
        </w:tc>
        <w:tc>
          <w:tcPr>
            <w:tcW w:w="2859" w:type="dxa"/>
          </w:tcPr>
          <w:p w14:paraId="0560192A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Gufa (A)</w:t>
            </w:r>
          </w:p>
        </w:tc>
        <w:tc>
          <w:tcPr>
            <w:tcW w:w="831" w:type="dxa"/>
          </w:tcPr>
          <w:p w14:paraId="52B207E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12E5B96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12067CC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Mix with </w:t>
            </w: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mex nervosus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lower and fire fumigate</w:t>
            </w:r>
          </w:p>
        </w:tc>
        <w:tc>
          <w:tcPr>
            <w:tcW w:w="1147" w:type="dxa"/>
          </w:tcPr>
          <w:p w14:paraId="1DECFE3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7E222E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1EBDF279" w14:textId="77777777" w:rsidTr="00F90892">
        <w:tc>
          <w:tcPr>
            <w:tcW w:w="551" w:type="dxa"/>
            <w:vMerge w:val="restart"/>
          </w:tcPr>
          <w:p w14:paraId="091D1D3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09" w:type="dxa"/>
            <w:vMerge w:val="restart"/>
          </w:tcPr>
          <w:p w14:paraId="3CF615FA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Malavaceae</w:t>
            </w:r>
          </w:p>
        </w:tc>
        <w:tc>
          <w:tcPr>
            <w:tcW w:w="2340" w:type="dxa"/>
            <w:vMerge w:val="restart"/>
          </w:tcPr>
          <w:p w14:paraId="47B5F99A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Sida shcimperian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Hochst.ex A. Rich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.</w:t>
            </w:r>
          </w:p>
        </w:tc>
        <w:tc>
          <w:tcPr>
            <w:tcW w:w="2859" w:type="dxa"/>
            <w:vMerge w:val="restart"/>
          </w:tcPr>
          <w:p w14:paraId="2B35645C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Chifrig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14:paraId="3A57E7FA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596B316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0052C5C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27A7E8C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hewing</w:t>
            </w:r>
          </w:p>
        </w:tc>
        <w:tc>
          <w:tcPr>
            <w:tcW w:w="1147" w:type="dxa"/>
          </w:tcPr>
          <w:p w14:paraId="3055822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5B6DCF7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37FC5" w14:paraId="6D8E2E44" w14:textId="77777777" w:rsidTr="00F90892">
        <w:tc>
          <w:tcPr>
            <w:tcW w:w="551" w:type="dxa"/>
            <w:vMerge/>
          </w:tcPr>
          <w:p w14:paraId="780BD81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96D8C72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AB1E420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589A36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C4F538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A4548F2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0C6E5C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smoke on the burning firewood and sniff; tie the powder on the neck</w:t>
            </w:r>
          </w:p>
        </w:tc>
        <w:tc>
          <w:tcPr>
            <w:tcW w:w="1147" w:type="dxa"/>
          </w:tcPr>
          <w:p w14:paraId="1AF2C8B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6F09FF2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23C1DD0E" w14:textId="77777777" w:rsidTr="00F90892">
        <w:tc>
          <w:tcPr>
            <w:tcW w:w="551" w:type="dxa"/>
            <w:vMerge/>
          </w:tcPr>
          <w:p w14:paraId="0291E26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1A7ABCA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8762F78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907B2DC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765787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ACB3F3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447CF1" w14:textId="77777777" w:rsidR="00954923" w:rsidRPr="008047B3" w:rsidRDefault="00000000" w:rsidP="00954923">
            <w:pPr>
              <w:pStyle w:val="Pa18"/>
              <w:spacing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olygala abyssinica, Carisa spinarum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Phytolacca dodecandr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Securidaca longepedunculata.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Boscia angustifoli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uta chalepensis, Sida schimperian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roton macrostachyu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, then inhale and bandage</w:t>
            </w:r>
          </w:p>
        </w:tc>
        <w:tc>
          <w:tcPr>
            <w:tcW w:w="1147" w:type="dxa"/>
          </w:tcPr>
          <w:p w14:paraId="0879F53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49C19D7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4F5128C4" w14:textId="77777777" w:rsidTr="00F90892">
        <w:tc>
          <w:tcPr>
            <w:tcW w:w="551" w:type="dxa"/>
          </w:tcPr>
          <w:p w14:paraId="112414C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09" w:type="dxa"/>
          </w:tcPr>
          <w:p w14:paraId="303CD3B5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Malvaceae</w:t>
            </w:r>
          </w:p>
        </w:tc>
        <w:tc>
          <w:tcPr>
            <w:tcW w:w="2340" w:type="dxa"/>
          </w:tcPr>
          <w:p w14:paraId="289284F2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ida tenuicarpa</w:t>
            </w:r>
          </w:p>
          <w:p w14:paraId="1803089D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Vollesen</w:t>
            </w:r>
          </w:p>
        </w:tc>
        <w:tc>
          <w:tcPr>
            <w:tcW w:w="2859" w:type="dxa"/>
          </w:tcPr>
          <w:p w14:paraId="476E3A9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hifrig (A)</w:t>
            </w:r>
          </w:p>
        </w:tc>
        <w:tc>
          <w:tcPr>
            <w:tcW w:w="831" w:type="dxa"/>
          </w:tcPr>
          <w:p w14:paraId="6AC983B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4FD023A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EF3D165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s toothbrush and tie on the neck</w:t>
            </w:r>
          </w:p>
        </w:tc>
        <w:tc>
          <w:tcPr>
            <w:tcW w:w="1147" w:type="dxa"/>
          </w:tcPr>
          <w:p w14:paraId="6AB4FDD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3C7AD52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2C47ABBA" w14:textId="77777777" w:rsidTr="00F90892">
        <w:tc>
          <w:tcPr>
            <w:tcW w:w="551" w:type="dxa"/>
          </w:tcPr>
          <w:p w14:paraId="7795C5F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9" w:type="dxa"/>
          </w:tcPr>
          <w:p w14:paraId="47D94C22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apotaceae</w:t>
            </w:r>
          </w:p>
        </w:tc>
        <w:tc>
          <w:tcPr>
            <w:tcW w:w="2340" w:type="dxa"/>
          </w:tcPr>
          <w:p w14:paraId="764A8A4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ideroxylon</w:t>
            </w:r>
          </w:p>
          <w:p w14:paraId="24A8463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oxyacanth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ill.</w:t>
            </w:r>
          </w:p>
        </w:tc>
        <w:tc>
          <w:tcPr>
            <w:tcW w:w="2859" w:type="dxa"/>
          </w:tcPr>
          <w:p w14:paraId="6699DC2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Kombolcha (O)</w:t>
            </w:r>
          </w:p>
        </w:tc>
        <w:tc>
          <w:tcPr>
            <w:tcW w:w="831" w:type="dxa"/>
          </w:tcPr>
          <w:p w14:paraId="37A0BFC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2CE9304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8EE9DA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coct, pound,</w:t>
            </w:r>
          </w:p>
          <w:p w14:paraId="452261B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coct as steam bath</w:t>
            </w:r>
          </w:p>
        </w:tc>
        <w:tc>
          <w:tcPr>
            <w:tcW w:w="1147" w:type="dxa"/>
          </w:tcPr>
          <w:p w14:paraId="530C5C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1C3B5C1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7FC5" w14:paraId="493E5921" w14:textId="77777777" w:rsidTr="00F90892">
        <w:tc>
          <w:tcPr>
            <w:tcW w:w="551" w:type="dxa"/>
            <w:vMerge w:val="restart"/>
          </w:tcPr>
          <w:p w14:paraId="5493D73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09" w:type="dxa"/>
            <w:vMerge w:val="restart"/>
          </w:tcPr>
          <w:p w14:paraId="46B407E3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aryophyllaceae</w:t>
            </w:r>
          </w:p>
        </w:tc>
        <w:tc>
          <w:tcPr>
            <w:tcW w:w="2340" w:type="dxa"/>
            <w:vMerge w:val="restart"/>
          </w:tcPr>
          <w:p w14:paraId="039F5E1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Silene macrosolen </w:t>
            </w:r>
            <w:r w:rsidRPr="008047B3">
              <w:rPr>
                <w:sz w:val="20"/>
                <w:szCs w:val="20"/>
              </w:rPr>
              <w:t>Steud. ex A. Rich.</w:t>
            </w:r>
          </w:p>
        </w:tc>
        <w:tc>
          <w:tcPr>
            <w:tcW w:w="2859" w:type="dxa"/>
            <w:vMerge w:val="restart"/>
          </w:tcPr>
          <w:p w14:paraId="13E87A6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Waggartii (O),</w:t>
            </w:r>
          </w:p>
          <w:p w14:paraId="58ACC584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Wegert (A)</w:t>
            </w:r>
          </w:p>
          <w:p w14:paraId="77223BB5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  <w:p w14:paraId="77597806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3E5E865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  <w:vMerge w:val="restart"/>
          </w:tcPr>
          <w:p w14:paraId="4B53F9A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6F9CDA1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Grind, make powder and fumigate and rub on the body</w:t>
            </w:r>
          </w:p>
        </w:tc>
        <w:tc>
          <w:tcPr>
            <w:tcW w:w="1147" w:type="dxa"/>
          </w:tcPr>
          <w:p w14:paraId="6F67E2E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 and dermal</w:t>
            </w:r>
          </w:p>
        </w:tc>
        <w:tc>
          <w:tcPr>
            <w:tcW w:w="1260" w:type="dxa"/>
          </w:tcPr>
          <w:p w14:paraId="7F78681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37FC5" w14:paraId="2A780D51" w14:textId="77777777" w:rsidTr="00F90892">
        <w:tc>
          <w:tcPr>
            <w:tcW w:w="551" w:type="dxa"/>
            <w:vMerge/>
          </w:tcPr>
          <w:p w14:paraId="77EE1CEE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4D8BD6B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9E7552A" w14:textId="77777777" w:rsidR="00954923" w:rsidRPr="008047B3" w:rsidRDefault="00954923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ABAF4F1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1537C5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AD7128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EF23A7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inhale the fumigate</w:t>
            </w:r>
          </w:p>
        </w:tc>
        <w:tc>
          <w:tcPr>
            <w:tcW w:w="1147" w:type="dxa"/>
          </w:tcPr>
          <w:p w14:paraId="5C37B09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5F7F1C9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37FC5" w14:paraId="09B5E21B" w14:textId="77777777" w:rsidTr="00F90892">
        <w:trPr>
          <w:trHeight w:val="1106"/>
        </w:trPr>
        <w:tc>
          <w:tcPr>
            <w:tcW w:w="551" w:type="dxa"/>
            <w:vMerge w:val="restart"/>
          </w:tcPr>
          <w:p w14:paraId="5AA3B51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609" w:type="dxa"/>
            <w:vMerge w:val="restart"/>
          </w:tcPr>
          <w:p w14:paraId="55662271" w14:textId="77777777" w:rsidR="00954923" w:rsidRPr="008047B3" w:rsidRDefault="00000000" w:rsidP="00954923">
            <w:pPr>
              <w:pStyle w:val="Default"/>
              <w:ind w:right="518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Asteraceae</w:t>
            </w:r>
          </w:p>
          <w:p w14:paraId="4A443E03" w14:textId="77777777" w:rsidR="00954923" w:rsidRPr="008047B3" w:rsidRDefault="00954923" w:rsidP="00954923">
            <w:pPr>
              <w:pStyle w:val="Default"/>
              <w:ind w:right="518"/>
              <w:rPr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14:paraId="370BE7AF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Solanecio angulatus </w:t>
            </w:r>
            <w:r w:rsidRPr="008047B3">
              <w:rPr>
                <w:sz w:val="20"/>
                <w:szCs w:val="20"/>
              </w:rPr>
              <w:t>(Vahl) C. Jeffery</w:t>
            </w:r>
          </w:p>
        </w:tc>
        <w:tc>
          <w:tcPr>
            <w:tcW w:w="2859" w:type="dxa"/>
            <w:vMerge w:val="restart"/>
          </w:tcPr>
          <w:p w14:paraId="5EC4024F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Jiniras (A), Raafuuosolee (O)</w:t>
            </w:r>
          </w:p>
          <w:p w14:paraId="20997375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39EF126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23A24E3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249F686D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Grind, make powder and then boil with oil and drink and then rub on the body</w:t>
            </w:r>
          </w:p>
        </w:tc>
        <w:tc>
          <w:tcPr>
            <w:tcW w:w="1147" w:type="dxa"/>
          </w:tcPr>
          <w:p w14:paraId="1275EC4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50F608A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37FC5" w14:paraId="716D906C" w14:textId="77777777" w:rsidTr="00F90892">
        <w:tc>
          <w:tcPr>
            <w:tcW w:w="551" w:type="dxa"/>
            <w:vMerge/>
          </w:tcPr>
          <w:p w14:paraId="21AFE29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3940727" w14:textId="77777777" w:rsidR="00954923" w:rsidRPr="008047B3" w:rsidRDefault="00954923" w:rsidP="00954923">
            <w:pPr>
              <w:pStyle w:val="Default"/>
              <w:ind w:right="518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0E356A3" w14:textId="77777777" w:rsidR="00954923" w:rsidRPr="008047B3" w:rsidRDefault="00954923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C7F5B3E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CDC43EC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923" w:type="dxa"/>
          </w:tcPr>
          <w:p w14:paraId="69268BE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6D0F3B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th with the powder</w:t>
            </w:r>
          </w:p>
        </w:tc>
        <w:tc>
          <w:tcPr>
            <w:tcW w:w="1147" w:type="dxa"/>
          </w:tcPr>
          <w:p w14:paraId="1923213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73BE952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7FC5" w14:paraId="051C8041" w14:textId="77777777" w:rsidTr="00F90892">
        <w:tc>
          <w:tcPr>
            <w:tcW w:w="551" w:type="dxa"/>
          </w:tcPr>
          <w:p w14:paraId="134A7E8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9" w:type="dxa"/>
          </w:tcPr>
          <w:p w14:paraId="2BE53EFD" w14:textId="77777777" w:rsidR="00954923" w:rsidRPr="008047B3" w:rsidRDefault="00000000" w:rsidP="00954923">
            <w:pPr>
              <w:pStyle w:val="Default"/>
              <w:ind w:right="518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Asteraceae</w:t>
            </w:r>
          </w:p>
        </w:tc>
        <w:tc>
          <w:tcPr>
            <w:tcW w:w="2340" w:type="dxa"/>
          </w:tcPr>
          <w:p w14:paraId="14AE34F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olanecio gigas</w:t>
            </w:r>
          </w:p>
          <w:p w14:paraId="7A33E03E" w14:textId="77777777" w:rsidR="00954923" w:rsidRPr="008047B3" w:rsidRDefault="00000000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Vatke</w:t>
            </w:r>
          </w:p>
        </w:tc>
        <w:tc>
          <w:tcPr>
            <w:tcW w:w="2859" w:type="dxa"/>
          </w:tcPr>
          <w:p w14:paraId="332EA0E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Yashikoko gomen (A)</w:t>
            </w:r>
          </w:p>
        </w:tc>
        <w:tc>
          <w:tcPr>
            <w:tcW w:w="831" w:type="dxa"/>
          </w:tcPr>
          <w:p w14:paraId="1EDFE43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0E41BB3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AB8D6AD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niff,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</w:t>
            </w:r>
            <w:proofErr w:type="gram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fumigate the concoction</w:t>
            </w:r>
          </w:p>
        </w:tc>
        <w:tc>
          <w:tcPr>
            <w:tcW w:w="1147" w:type="dxa"/>
          </w:tcPr>
          <w:p w14:paraId="7010513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Nasal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dermal</w:t>
            </w:r>
          </w:p>
        </w:tc>
        <w:tc>
          <w:tcPr>
            <w:tcW w:w="1260" w:type="dxa"/>
          </w:tcPr>
          <w:p w14:paraId="3D085E7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6A9AE101" w14:textId="77777777" w:rsidTr="00F90892">
        <w:tc>
          <w:tcPr>
            <w:tcW w:w="551" w:type="dxa"/>
          </w:tcPr>
          <w:p w14:paraId="3170F79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09" w:type="dxa"/>
          </w:tcPr>
          <w:p w14:paraId="55D7E5C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olanaceae</w:t>
            </w:r>
          </w:p>
        </w:tc>
        <w:tc>
          <w:tcPr>
            <w:tcW w:w="2340" w:type="dxa"/>
          </w:tcPr>
          <w:p w14:paraId="5696CF6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Solanum anguivi </w:t>
            </w:r>
            <w:r w:rsidRPr="008047B3">
              <w:rPr>
                <w:sz w:val="20"/>
                <w:szCs w:val="20"/>
              </w:rPr>
              <w:t>Lam.</w:t>
            </w:r>
          </w:p>
        </w:tc>
        <w:tc>
          <w:tcPr>
            <w:tcW w:w="2859" w:type="dxa"/>
          </w:tcPr>
          <w:p w14:paraId="72A02AB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Gemekewa(Y)</w:t>
            </w:r>
          </w:p>
        </w:tc>
        <w:tc>
          <w:tcPr>
            <w:tcW w:w="831" w:type="dxa"/>
          </w:tcPr>
          <w:p w14:paraId="05929495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35AC84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2520" w:type="dxa"/>
          </w:tcPr>
          <w:p w14:paraId="2CC350AC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moke by friction &amp; inhale</w:t>
            </w:r>
          </w:p>
        </w:tc>
        <w:tc>
          <w:tcPr>
            <w:tcW w:w="1147" w:type="dxa"/>
          </w:tcPr>
          <w:p w14:paraId="5BFAA56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9A784B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4A948ED6" w14:textId="77777777" w:rsidTr="00F90892">
        <w:tc>
          <w:tcPr>
            <w:tcW w:w="551" w:type="dxa"/>
          </w:tcPr>
          <w:p w14:paraId="52B6C79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09" w:type="dxa"/>
          </w:tcPr>
          <w:p w14:paraId="4914D396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2340" w:type="dxa"/>
          </w:tcPr>
          <w:p w14:paraId="3F05FD8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olanum</w:t>
            </w:r>
          </w:p>
          <w:p w14:paraId="63DB19C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astifollium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ochst.</w:t>
            </w:r>
          </w:p>
          <w:p w14:paraId="6779A270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ex Dunal in DC.</w:t>
            </w:r>
          </w:p>
        </w:tc>
        <w:tc>
          <w:tcPr>
            <w:tcW w:w="2859" w:type="dxa"/>
          </w:tcPr>
          <w:p w14:paraId="4059A224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lalmo kalbi (T)</w:t>
            </w:r>
          </w:p>
        </w:tc>
        <w:tc>
          <w:tcPr>
            <w:tcW w:w="831" w:type="dxa"/>
          </w:tcPr>
          <w:p w14:paraId="49AE17C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36D3A2F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020680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lace it on fire for fumigation</w:t>
            </w:r>
          </w:p>
        </w:tc>
        <w:tc>
          <w:tcPr>
            <w:tcW w:w="1147" w:type="dxa"/>
          </w:tcPr>
          <w:p w14:paraId="26439D2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AF0951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47B90C18" w14:textId="77777777" w:rsidTr="00F90892">
        <w:tc>
          <w:tcPr>
            <w:tcW w:w="551" w:type="dxa"/>
          </w:tcPr>
          <w:p w14:paraId="40388EC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609" w:type="dxa"/>
          </w:tcPr>
          <w:p w14:paraId="54C9EC0A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2340" w:type="dxa"/>
          </w:tcPr>
          <w:p w14:paraId="6171189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Solanum incanum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</w:t>
            </w:r>
          </w:p>
          <w:p w14:paraId="4ACA4F32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</w:tcPr>
          <w:p w14:paraId="4E4D1D4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Yabesha Embuay (A)</w:t>
            </w:r>
          </w:p>
        </w:tc>
        <w:tc>
          <w:tcPr>
            <w:tcW w:w="831" w:type="dxa"/>
          </w:tcPr>
          <w:p w14:paraId="7F69577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074DDAF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2520" w:type="dxa"/>
          </w:tcPr>
          <w:p w14:paraId="50D6AC2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ix with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apparis tomentos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</w:t>
            </w: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Acokanthera </w:t>
            </w:r>
            <w:proofErr w:type="gramStart"/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chimperi</w:t>
            </w:r>
            <w:proofErr w:type="gramEnd"/>
          </w:p>
          <w:p w14:paraId="5697D76B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, fire fumigate the powder</w:t>
            </w:r>
          </w:p>
        </w:tc>
        <w:tc>
          <w:tcPr>
            <w:tcW w:w="1147" w:type="dxa"/>
          </w:tcPr>
          <w:p w14:paraId="1A300FF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0E261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725BABC3" w14:textId="77777777" w:rsidTr="00F90892">
        <w:tc>
          <w:tcPr>
            <w:tcW w:w="551" w:type="dxa"/>
          </w:tcPr>
          <w:p w14:paraId="4BC6497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09" w:type="dxa"/>
          </w:tcPr>
          <w:p w14:paraId="10FDDCA9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2340" w:type="dxa"/>
          </w:tcPr>
          <w:p w14:paraId="7607053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Solanum marginatum </w:t>
            </w:r>
            <w:proofErr w:type="gram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f</w:t>
            </w:r>
            <w:proofErr w:type="gramEnd"/>
          </w:p>
        </w:tc>
        <w:tc>
          <w:tcPr>
            <w:tcW w:w="2859" w:type="dxa"/>
          </w:tcPr>
          <w:p w14:paraId="06606701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3B5C384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BE6D38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2520" w:type="dxa"/>
          </w:tcPr>
          <w:p w14:paraId="414CD70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Eat the roasted and pierced ripe fruit with straw or hay fodders</w:t>
            </w:r>
          </w:p>
        </w:tc>
        <w:tc>
          <w:tcPr>
            <w:tcW w:w="1147" w:type="dxa"/>
          </w:tcPr>
          <w:p w14:paraId="3BE2E9B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B2DAD3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5704C317" w14:textId="77777777" w:rsidTr="00954923">
        <w:tc>
          <w:tcPr>
            <w:tcW w:w="551" w:type="dxa"/>
          </w:tcPr>
          <w:p w14:paraId="41D957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09" w:type="dxa"/>
            <w:shd w:val="clear" w:color="auto" w:fill="auto"/>
          </w:tcPr>
          <w:p w14:paraId="49F6B109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954923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2340" w:type="dxa"/>
          </w:tcPr>
          <w:p w14:paraId="17F2897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Solanum schimperianum Hochst. ex </w:t>
            </w:r>
            <w:proofErr w:type="gramStart"/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.Rich</w:t>
            </w:r>
            <w:proofErr w:type="gramEnd"/>
          </w:p>
        </w:tc>
        <w:tc>
          <w:tcPr>
            <w:tcW w:w="2859" w:type="dxa"/>
          </w:tcPr>
          <w:p w14:paraId="4E90D3A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2515833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4556C57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2CE352AF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ut on fire and fumigate</w:t>
            </w:r>
          </w:p>
        </w:tc>
        <w:tc>
          <w:tcPr>
            <w:tcW w:w="1147" w:type="dxa"/>
          </w:tcPr>
          <w:p w14:paraId="27E7CA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2461E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1895F162" w14:textId="77777777" w:rsidTr="001E6B25">
        <w:tc>
          <w:tcPr>
            <w:tcW w:w="551" w:type="dxa"/>
          </w:tcPr>
          <w:p w14:paraId="6800D08B" w14:textId="77777777" w:rsidR="00954923" w:rsidRPr="008047B3" w:rsidRDefault="00000000" w:rsidP="001E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609" w:type="dxa"/>
          </w:tcPr>
          <w:p w14:paraId="024D4588" w14:textId="77777777" w:rsidR="00954923" w:rsidRPr="008047B3" w:rsidRDefault="00000000" w:rsidP="001E6B25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ignoniaceae</w:t>
            </w:r>
          </w:p>
        </w:tc>
        <w:tc>
          <w:tcPr>
            <w:tcW w:w="2340" w:type="dxa"/>
          </w:tcPr>
          <w:p w14:paraId="69712E7F" w14:textId="77777777" w:rsidR="00954923" w:rsidRPr="008047B3" w:rsidRDefault="00000000" w:rsidP="001E6B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reospermum kunthianum Cham.</w:t>
            </w:r>
          </w:p>
        </w:tc>
        <w:tc>
          <w:tcPr>
            <w:tcW w:w="2859" w:type="dxa"/>
          </w:tcPr>
          <w:p w14:paraId="3611B1E7" w14:textId="77777777" w:rsidR="00954923" w:rsidRPr="008047B3" w:rsidRDefault="00000000" w:rsidP="001E6B25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otoroo (O)</w:t>
            </w:r>
          </w:p>
        </w:tc>
        <w:tc>
          <w:tcPr>
            <w:tcW w:w="831" w:type="dxa"/>
          </w:tcPr>
          <w:p w14:paraId="5FE2CDBF" w14:textId="77777777" w:rsidR="00954923" w:rsidRPr="008047B3" w:rsidRDefault="00000000" w:rsidP="001E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1AFC08A2" w14:textId="77777777" w:rsidR="00954923" w:rsidRPr="008047B3" w:rsidRDefault="00000000" w:rsidP="001E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bark</w:t>
            </w:r>
          </w:p>
        </w:tc>
        <w:tc>
          <w:tcPr>
            <w:tcW w:w="2520" w:type="dxa"/>
          </w:tcPr>
          <w:p w14:paraId="51E3E613" w14:textId="77777777" w:rsidR="00954923" w:rsidRPr="008047B3" w:rsidRDefault="00000000" w:rsidP="001E6B25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ut on fire and inhale the smoke</w:t>
            </w:r>
          </w:p>
        </w:tc>
        <w:tc>
          <w:tcPr>
            <w:tcW w:w="1147" w:type="dxa"/>
          </w:tcPr>
          <w:p w14:paraId="2EFE3BB9" w14:textId="77777777" w:rsidR="00954923" w:rsidRPr="008047B3" w:rsidRDefault="00000000" w:rsidP="001E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6A45F35C" w14:textId="77777777" w:rsidR="00954923" w:rsidRPr="008047B3" w:rsidRDefault="00000000" w:rsidP="001E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37FC5" w14:paraId="118B3452" w14:textId="77777777" w:rsidTr="00F90892">
        <w:tc>
          <w:tcPr>
            <w:tcW w:w="551" w:type="dxa"/>
            <w:vMerge w:val="restart"/>
          </w:tcPr>
          <w:p w14:paraId="4AE14F8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609" w:type="dxa"/>
            <w:vMerge w:val="restart"/>
          </w:tcPr>
          <w:p w14:paraId="40B42A75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954923">
              <w:rPr>
                <w:rFonts w:ascii="Times New Roman" w:eastAsia="TimesNew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2340" w:type="dxa"/>
            <w:vMerge w:val="restart"/>
          </w:tcPr>
          <w:p w14:paraId="5ACDAA7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Tagetes minut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</w:t>
            </w:r>
          </w:p>
        </w:tc>
        <w:tc>
          <w:tcPr>
            <w:tcW w:w="2859" w:type="dxa"/>
            <w:vMerge w:val="restart"/>
          </w:tcPr>
          <w:p w14:paraId="1F124B0A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Etsefarus (T)</w:t>
            </w:r>
          </w:p>
        </w:tc>
        <w:tc>
          <w:tcPr>
            <w:tcW w:w="831" w:type="dxa"/>
            <w:vMerge w:val="restart"/>
          </w:tcPr>
          <w:p w14:paraId="1BD5790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678FE1F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15DBDEC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and smell</w:t>
            </w:r>
          </w:p>
        </w:tc>
        <w:tc>
          <w:tcPr>
            <w:tcW w:w="1147" w:type="dxa"/>
          </w:tcPr>
          <w:p w14:paraId="2EFF28C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DCD218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37FC5" w14:paraId="64250F5E" w14:textId="77777777" w:rsidTr="00F90892">
        <w:tc>
          <w:tcPr>
            <w:tcW w:w="551" w:type="dxa"/>
            <w:vMerge/>
          </w:tcPr>
          <w:p w14:paraId="2462FB3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44B52A2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</w:p>
        </w:tc>
        <w:tc>
          <w:tcPr>
            <w:tcW w:w="2340" w:type="dxa"/>
            <w:vMerge/>
          </w:tcPr>
          <w:p w14:paraId="58ADBD6F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C492817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D93A8E3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4C2DE9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22E1FD55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umigate and smell</w:t>
            </w:r>
          </w:p>
        </w:tc>
        <w:tc>
          <w:tcPr>
            <w:tcW w:w="1147" w:type="dxa"/>
          </w:tcPr>
          <w:p w14:paraId="52C05B6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87E663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37FC5" w14:paraId="0C0C2922" w14:textId="77777777" w:rsidTr="00F90892">
        <w:tc>
          <w:tcPr>
            <w:tcW w:w="551" w:type="dxa"/>
          </w:tcPr>
          <w:p w14:paraId="7CCB87D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609" w:type="dxa"/>
          </w:tcPr>
          <w:p w14:paraId="272795F5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CEBEA"/>
              </w:rPr>
            </w:pPr>
            <w:r w:rsidRPr="008047B3">
              <w:rPr>
                <w:rFonts w:ascii="Times New Roman" w:eastAsia="TimesNewRoman" w:hAnsi="Times New Roman" w:cs="Times New Roman"/>
                <w:sz w:val="20"/>
                <w:szCs w:val="20"/>
              </w:rPr>
              <w:t>Rutaceae</w:t>
            </w:r>
          </w:p>
        </w:tc>
        <w:tc>
          <w:tcPr>
            <w:tcW w:w="2340" w:type="dxa"/>
          </w:tcPr>
          <w:p w14:paraId="34B090E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eclea borenensis</w:t>
            </w:r>
          </w:p>
          <w:p w14:paraId="74B2B60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M.Gilbert</w:t>
            </w:r>
          </w:p>
        </w:tc>
        <w:tc>
          <w:tcPr>
            <w:tcW w:w="2859" w:type="dxa"/>
          </w:tcPr>
          <w:p w14:paraId="06FEA794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sz w:val="20"/>
                <w:szCs w:val="20"/>
              </w:rPr>
              <w:t>Hadheessa (O)</w:t>
            </w:r>
          </w:p>
        </w:tc>
        <w:tc>
          <w:tcPr>
            <w:tcW w:w="831" w:type="dxa"/>
          </w:tcPr>
          <w:p w14:paraId="726F9BA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3EB41D8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 and leaf</w:t>
            </w:r>
          </w:p>
        </w:tc>
        <w:tc>
          <w:tcPr>
            <w:tcW w:w="2520" w:type="dxa"/>
          </w:tcPr>
          <w:p w14:paraId="1EDEA508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rushing and drink</w:t>
            </w:r>
          </w:p>
        </w:tc>
        <w:tc>
          <w:tcPr>
            <w:tcW w:w="1147" w:type="dxa"/>
          </w:tcPr>
          <w:p w14:paraId="5E6DF29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3B000D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7E4F9724" w14:textId="77777777" w:rsidTr="00F90892">
        <w:tc>
          <w:tcPr>
            <w:tcW w:w="551" w:type="dxa"/>
          </w:tcPr>
          <w:p w14:paraId="4992BA1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609" w:type="dxa"/>
          </w:tcPr>
          <w:p w14:paraId="1CFAF6A7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Bignonaceae</w:t>
            </w:r>
          </w:p>
        </w:tc>
        <w:tc>
          <w:tcPr>
            <w:tcW w:w="2340" w:type="dxa"/>
          </w:tcPr>
          <w:p w14:paraId="62D531C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Tecoma stans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L.) Juss.</w:t>
            </w:r>
          </w:p>
        </w:tc>
        <w:tc>
          <w:tcPr>
            <w:tcW w:w="2859" w:type="dxa"/>
          </w:tcPr>
          <w:p w14:paraId="27E328E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dnjo or Obraya (G)</w:t>
            </w:r>
          </w:p>
        </w:tc>
        <w:tc>
          <w:tcPr>
            <w:tcW w:w="831" w:type="dxa"/>
          </w:tcPr>
          <w:p w14:paraId="50A4498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49A5C1A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703A019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diluted in water and drink</w:t>
            </w:r>
          </w:p>
        </w:tc>
        <w:tc>
          <w:tcPr>
            <w:tcW w:w="1147" w:type="dxa"/>
          </w:tcPr>
          <w:p w14:paraId="6121DD4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B3228A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37FC5" w14:paraId="2EB614F7" w14:textId="77777777" w:rsidTr="00F90892">
        <w:tc>
          <w:tcPr>
            <w:tcW w:w="551" w:type="dxa"/>
          </w:tcPr>
          <w:p w14:paraId="4E662AB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609" w:type="dxa"/>
          </w:tcPr>
          <w:p w14:paraId="4081012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ombretaceae</w:t>
            </w:r>
          </w:p>
          <w:p w14:paraId="3015ECC4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428EC8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Terminalia brownii </w:t>
            </w:r>
            <w:r w:rsidRPr="008047B3">
              <w:rPr>
                <w:sz w:val="20"/>
                <w:szCs w:val="20"/>
              </w:rPr>
              <w:t>Fresen.</w:t>
            </w:r>
          </w:p>
        </w:tc>
        <w:tc>
          <w:tcPr>
            <w:tcW w:w="2859" w:type="dxa"/>
          </w:tcPr>
          <w:p w14:paraId="4105C76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Woyiba (A)</w:t>
            </w:r>
          </w:p>
        </w:tc>
        <w:tc>
          <w:tcPr>
            <w:tcW w:w="831" w:type="dxa"/>
          </w:tcPr>
          <w:p w14:paraId="15BFE9F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</w:tcPr>
          <w:p w14:paraId="7E7FE5B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tem and leaf</w:t>
            </w:r>
          </w:p>
        </w:tc>
        <w:tc>
          <w:tcPr>
            <w:tcW w:w="2520" w:type="dxa"/>
          </w:tcPr>
          <w:p w14:paraId="0B9BE19E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Add on fire and fumigate the whole body</w:t>
            </w:r>
          </w:p>
        </w:tc>
        <w:tc>
          <w:tcPr>
            <w:tcW w:w="1147" w:type="dxa"/>
          </w:tcPr>
          <w:p w14:paraId="762B18E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E68349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37FC5" w14:paraId="5A4361E4" w14:textId="77777777" w:rsidTr="00F90892">
        <w:tc>
          <w:tcPr>
            <w:tcW w:w="551" w:type="dxa"/>
            <w:vMerge w:val="restart"/>
          </w:tcPr>
          <w:p w14:paraId="1A4F23A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609" w:type="dxa"/>
            <w:vMerge w:val="restart"/>
          </w:tcPr>
          <w:p w14:paraId="69182C1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Rutaceae</w:t>
            </w:r>
          </w:p>
        </w:tc>
        <w:tc>
          <w:tcPr>
            <w:tcW w:w="2340" w:type="dxa"/>
            <w:vMerge w:val="restart"/>
          </w:tcPr>
          <w:p w14:paraId="5F60477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i/>
                <w:iCs/>
                <w:sz w:val="20"/>
                <w:szCs w:val="20"/>
              </w:rPr>
              <w:t xml:space="preserve">Toddalia asiatica </w:t>
            </w:r>
            <w:r w:rsidRPr="008047B3">
              <w:rPr>
                <w:sz w:val="20"/>
                <w:szCs w:val="20"/>
              </w:rPr>
              <w:t>(L.) Lam.</w:t>
            </w:r>
          </w:p>
        </w:tc>
        <w:tc>
          <w:tcPr>
            <w:tcW w:w="2859" w:type="dxa"/>
            <w:vMerge w:val="restart"/>
          </w:tcPr>
          <w:p w14:paraId="0BA1B922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Sego (H),</w:t>
            </w:r>
          </w:p>
          <w:p w14:paraId="56480339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Yedega-gimero (A)</w:t>
            </w:r>
          </w:p>
        </w:tc>
        <w:tc>
          <w:tcPr>
            <w:tcW w:w="831" w:type="dxa"/>
            <w:vMerge w:val="restart"/>
          </w:tcPr>
          <w:p w14:paraId="23B0928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47F2F3D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4E80E63B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, homogenize in water &amp; drink the filtrate</w:t>
            </w:r>
          </w:p>
        </w:tc>
        <w:tc>
          <w:tcPr>
            <w:tcW w:w="1147" w:type="dxa"/>
          </w:tcPr>
          <w:p w14:paraId="420D339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0F80C64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7FC5" w14:paraId="2907D3FF" w14:textId="77777777" w:rsidTr="00F90892">
        <w:tc>
          <w:tcPr>
            <w:tcW w:w="551" w:type="dxa"/>
            <w:vMerge/>
          </w:tcPr>
          <w:p w14:paraId="660F485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356E348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75A2B67" w14:textId="77777777" w:rsidR="00954923" w:rsidRPr="008047B3" w:rsidRDefault="00954923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93FFE24" w14:textId="77777777" w:rsidR="00954923" w:rsidRPr="008047B3" w:rsidRDefault="00954923" w:rsidP="0095492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70557E2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23096AC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3B51D02C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 with root of Echinops kebericho and liver of Hyena, add water and drink</w:t>
            </w:r>
          </w:p>
        </w:tc>
        <w:tc>
          <w:tcPr>
            <w:tcW w:w="1147" w:type="dxa"/>
          </w:tcPr>
          <w:p w14:paraId="4CAC023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7DDD2CA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37FC5" w14:paraId="7293AD95" w14:textId="77777777" w:rsidTr="00F90892">
        <w:tc>
          <w:tcPr>
            <w:tcW w:w="551" w:type="dxa"/>
          </w:tcPr>
          <w:p w14:paraId="2C5CADE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</w:t>
            </w:r>
          </w:p>
        </w:tc>
        <w:tc>
          <w:tcPr>
            <w:tcW w:w="1609" w:type="dxa"/>
          </w:tcPr>
          <w:p w14:paraId="7A87A58B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2340" w:type="dxa"/>
          </w:tcPr>
          <w:p w14:paraId="40E6BBA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Tragia cinerea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Pax) and Radcl.</w:t>
            </w:r>
          </w:p>
          <w:p w14:paraId="6EBA071A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ith</w:t>
            </w:r>
          </w:p>
        </w:tc>
        <w:tc>
          <w:tcPr>
            <w:tcW w:w="2859" w:type="dxa"/>
          </w:tcPr>
          <w:p w14:paraId="71AF5FF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lebilabit(A)</w:t>
            </w:r>
          </w:p>
        </w:tc>
        <w:tc>
          <w:tcPr>
            <w:tcW w:w="831" w:type="dxa"/>
          </w:tcPr>
          <w:p w14:paraId="70005ED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9424FA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FF72192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umigate the fire smoke</w:t>
            </w:r>
          </w:p>
        </w:tc>
        <w:tc>
          <w:tcPr>
            <w:tcW w:w="1147" w:type="dxa"/>
          </w:tcPr>
          <w:p w14:paraId="26CFBEB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AD398A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37FC5" w14:paraId="3144935A" w14:textId="77777777" w:rsidTr="00F90892">
        <w:tc>
          <w:tcPr>
            <w:tcW w:w="551" w:type="dxa"/>
            <w:vMerge w:val="restart"/>
          </w:tcPr>
          <w:p w14:paraId="24F3494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609" w:type="dxa"/>
            <w:vMerge w:val="restart"/>
          </w:tcPr>
          <w:p w14:paraId="244F101F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340" w:type="dxa"/>
            <w:vMerge w:val="restart"/>
          </w:tcPr>
          <w:p w14:paraId="082A3B4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rigonella foenumgraecum</w:t>
            </w:r>
          </w:p>
          <w:p w14:paraId="572FAC6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.</w:t>
            </w:r>
          </w:p>
        </w:tc>
        <w:tc>
          <w:tcPr>
            <w:tcW w:w="2859" w:type="dxa"/>
            <w:vMerge w:val="restart"/>
          </w:tcPr>
          <w:p w14:paraId="5AF53D43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bish (A)</w:t>
            </w:r>
          </w:p>
        </w:tc>
        <w:tc>
          <w:tcPr>
            <w:tcW w:w="831" w:type="dxa"/>
            <w:vMerge w:val="restart"/>
          </w:tcPr>
          <w:p w14:paraId="0D3C116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5473682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6A6F05D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dd on fire and smell</w:t>
            </w:r>
          </w:p>
        </w:tc>
        <w:tc>
          <w:tcPr>
            <w:tcW w:w="1147" w:type="dxa"/>
          </w:tcPr>
          <w:p w14:paraId="4040F8D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797AFE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37FC5" w14:paraId="4DDF167E" w14:textId="77777777" w:rsidTr="00F90892">
        <w:tc>
          <w:tcPr>
            <w:tcW w:w="551" w:type="dxa"/>
            <w:vMerge/>
          </w:tcPr>
          <w:p w14:paraId="2ED5BA6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85C47DF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73E2308" w14:textId="77777777" w:rsidR="00954923" w:rsidRPr="008047B3" w:rsidRDefault="00954923" w:rsidP="00954923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5D2CEC2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352D50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6BC40EC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2520" w:type="dxa"/>
          </w:tcPr>
          <w:p w14:paraId="5B775423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rush,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dd on fire and smell</w:t>
            </w:r>
          </w:p>
        </w:tc>
        <w:tc>
          <w:tcPr>
            <w:tcW w:w="1147" w:type="dxa"/>
          </w:tcPr>
          <w:p w14:paraId="0BE3A1F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6C8BBF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77FDC5EF" w14:textId="77777777" w:rsidTr="00F90892">
        <w:tc>
          <w:tcPr>
            <w:tcW w:w="551" w:type="dxa"/>
            <w:vMerge w:val="restart"/>
          </w:tcPr>
          <w:p w14:paraId="026EC8F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609" w:type="dxa"/>
            <w:vMerge w:val="restart"/>
          </w:tcPr>
          <w:p w14:paraId="6F20D331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crophularaceae</w:t>
            </w:r>
          </w:p>
        </w:tc>
        <w:tc>
          <w:tcPr>
            <w:tcW w:w="2340" w:type="dxa"/>
            <w:vMerge w:val="restart"/>
          </w:tcPr>
          <w:p w14:paraId="5952FDBB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erbascum</w:t>
            </w:r>
          </w:p>
          <w:p w14:paraId="5FDCD44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inaiticum</w:t>
            </w:r>
          </w:p>
          <w:p w14:paraId="35C9D1B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nth.</w:t>
            </w:r>
          </w:p>
        </w:tc>
        <w:tc>
          <w:tcPr>
            <w:tcW w:w="2859" w:type="dxa"/>
            <w:vMerge w:val="restart"/>
          </w:tcPr>
          <w:p w14:paraId="1A7E1180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Kutitina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(A), </w:t>
            </w: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rnake/handega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  <w:p w14:paraId="717216B1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40DD712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0A4B7BF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CDFFB3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Sniff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fumigate with concoction</w:t>
            </w:r>
          </w:p>
        </w:tc>
        <w:tc>
          <w:tcPr>
            <w:tcW w:w="1147" w:type="dxa"/>
          </w:tcPr>
          <w:p w14:paraId="07B62FB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Nasal, </w:t>
            </w:r>
            <w:proofErr w:type="gram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gram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and dermal</w:t>
            </w:r>
          </w:p>
        </w:tc>
        <w:tc>
          <w:tcPr>
            <w:tcW w:w="1260" w:type="dxa"/>
          </w:tcPr>
          <w:p w14:paraId="7350A60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, 19</w:t>
            </w:r>
          </w:p>
        </w:tc>
      </w:tr>
      <w:tr w:rsidR="00537FC5" w14:paraId="5C619B5E" w14:textId="77777777" w:rsidTr="00F90892">
        <w:tc>
          <w:tcPr>
            <w:tcW w:w="551" w:type="dxa"/>
            <w:vMerge/>
          </w:tcPr>
          <w:p w14:paraId="5D9F63F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6CB34ED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7CBA5065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2AB2CE7" w14:textId="77777777" w:rsidR="00954923" w:rsidRPr="008047B3" w:rsidRDefault="00954923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BE6574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5EAF5C4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08747BB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BC0156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risa spinarum, Sativum alium, Achyranthes aspera, Securidaca longepedunculata, Ziziphus abyssinica, Ruta chalepensis, Clematis simensis, Withtania somnifera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028C2DD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56C847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29F9350D" w14:textId="77777777" w:rsidTr="00F90892">
        <w:tc>
          <w:tcPr>
            <w:tcW w:w="551" w:type="dxa"/>
            <w:vMerge/>
          </w:tcPr>
          <w:p w14:paraId="27925C7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4F0EEC2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1A04598D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3EC3E3B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91C264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7F4C77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94BBA8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lace it on fire with Sulphur for fumigation</w:t>
            </w:r>
          </w:p>
        </w:tc>
        <w:tc>
          <w:tcPr>
            <w:tcW w:w="1147" w:type="dxa"/>
          </w:tcPr>
          <w:p w14:paraId="78EFE1F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5BBA01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1A3CB3F6" w14:textId="77777777" w:rsidTr="00F90892">
        <w:tc>
          <w:tcPr>
            <w:tcW w:w="551" w:type="dxa"/>
            <w:vMerge/>
          </w:tcPr>
          <w:p w14:paraId="5874EB0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1868FA9B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E62D358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05291F1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AB57C2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F68C77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1B86291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, burn and steam</w:t>
            </w:r>
          </w:p>
        </w:tc>
        <w:tc>
          <w:tcPr>
            <w:tcW w:w="1147" w:type="dxa"/>
          </w:tcPr>
          <w:p w14:paraId="69AA1BB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3DF5D01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37FC5" w14:paraId="2C3B144A" w14:textId="77777777" w:rsidTr="00F90892">
        <w:tc>
          <w:tcPr>
            <w:tcW w:w="551" w:type="dxa"/>
            <w:vMerge w:val="restart"/>
          </w:tcPr>
          <w:p w14:paraId="25D0A14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609" w:type="dxa"/>
            <w:vMerge w:val="restart"/>
          </w:tcPr>
          <w:p w14:paraId="4FC83AD8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Verbenaceae</w:t>
            </w:r>
          </w:p>
        </w:tc>
        <w:tc>
          <w:tcPr>
            <w:tcW w:w="2340" w:type="dxa"/>
            <w:vMerge w:val="restart"/>
          </w:tcPr>
          <w:p w14:paraId="4F865BB1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bena officinalis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2859" w:type="dxa"/>
            <w:vMerge w:val="restart"/>
          </w:tcPr>
          <w:p w14:paraId="70786C5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tush (T), Atuch (A)</w:t>
            </w:r>
          </w:p>
        </w:tc>
        <w:tc>
          <w:tcPr>
            <w:tcW w:w="831" w:type="dxa"/>
            <w:vMerge w:val="restart"/>
          </w:tcPr>
          <w:p w14:paraId="56E22E8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23" w:type="dxa"/>
          </w:tcPr>
          <w:p w14:paraId="3E20164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7002CFAB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Put on fire with Sulphur for fumigation</w:t>
            </w:r>
          </w:p>
        </w:tc>
        <w:tc>
          <w:tcPr>
            <w:tcW w:w="1147" w:type="dxa"/>
          </w:tcPr>
          <w:p w14:paraId="36E5D05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2975EE1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37FC5" w14:paraId="5DA72FD4" w14:textId="77777777" w:rsidTr="00F90892">
        <w:tc>
          <w:tcPr>
            <w:tcW w:w="551" w:type="dxa"/>
            <w:vMerge/>
          </w:tcPr>
          <w:p w14:paraId="7186160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006E3E7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361EFF4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3F3F5814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C22DB7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604978A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7DA5BEFB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mell the aroma</w:t>
            </w:r>
          </w:p>
        </w:tc>
        <w:tc>
          <w:tcPr>
            <w:tcW w:w="1147" w:type="dxa"/>
          </w:tcPr>
          <w:p w14:paraId="5A9CA51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676FBD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, 15</w:t>
            </w:r>
          </w:p>
        </w:tc>
      </w:tr>
      <w:tr w:rsidR="00537FC5" w14:paraId="63E71873" w14:textId="77777777" w:rsidTr="00F90892">
        <w:tc>
          <w:tcPr>
            <w:tcW w:w="551" w:type="dxa"/>
            <w:vMerge/>
          </w:tcPr>
          <w:p w14:paraId="71E2CCF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4DE816B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7179D3F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FF83648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0472B1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54C0CE2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970E8B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rink and fumigate with concoction</w:t>
            </w:r>
          </w:p>
        </w:tc>
        <w:tc>
          <w:tcPr>
            <w:tcW w:w="1147" w:type="dxa"/>
          </w:tcPr>
          <w:p w14:paraId="4B15DF8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212D5A1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2684B97B" w14:textId="77777777" w:rsidTr="00F90892">
        <w:tc>
          <w:tcPr>
            <w:tcW w:w="551" w:type="dxa"/>
          </w:tcPr>
          <w:p w14:paraId="33A1CEA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609" w:type="dxa"/>
          </w:tcPr>
          <w:p w14:paraId="61823642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steraceae</w:t>
            </w:r>
          </w:p>
        </w:tc>
        <w:tc>
          <w:tcPr>
            <w:tcW w:w="2340" w:type="dxa"/>
          </w:tcPr>
          <w:p w14:paraId="5B686E65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Vernonia adoensis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Sch. Bip. ex Walp.</w:t>
            </w:r>
          </w:p>
        </w:tc>
        <w:tc>
          <w:tcPr>
            <w:tcW w:w="2859" w:type="dxa"/>
          </w:tcPr>
          <w:p w14:paraId="50601286" w14:textId="3C76E894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proofErr w:type="spell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Etse</w:t>
            </w:r>
            <w:proofErr w:type="spell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Mossie/</w:t>
            </w:r>
            <w:proofErr w:type="spell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Mererug</w:t>
            </w:r>
            <w:proofErr w:type="spell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831" w:type="dxa"/>
          </w:tcPr>
          <w:p w14:paraId="10B385D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522300F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23E8FED7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Decoct with the roots of Croton macrostachyus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Capparis tomentosa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>Vernonia adoensis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Pterolobium stellat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nd C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arisa spinar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drink</w:t>
            </w:r>
          </w:p>
        </w:tc>
        <w:tc>
          <w:tcPr>
            <w:tcW w:w="1147" w:type="dxa"/>
          </w:tcPr>
          <w:p w14:paraId="3C85424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5F4CF5F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789E8F21" w14:textId="77777777" w:rsidTr="00F90892">
        <w:tc>
          <w:tcPr>
            <w:tcW w:w="551" w:type="dxa"/>
          </w:tcPr>
          <w:p w14:paraId="4CCC78B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609" w:type="dxa"/>
          </w:tcPr>
          <w:p w14:paraId="5B4057A1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2340" w:type="dxa"/>
          </w:tcPr>
          <w:p w14:paraId="4E6E9015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nonia amygdalina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l.</w:t>
            </w:r>
          </w:p>
        </w:tc>
        <w:tc>
          <w:tcPr>
            <w:tcW w:w="2859" w:type="dxa"/>
          </w:tcPr>
          <w:p w14:paraId="029A523F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Girawa (A)</w:t>
            </w:r>
          </w:p>
        </w:tc>
        <w:tc>
          <w:tcPr>
            <w:tcW w:w="831" w:type="dxa"/>
          </w:tcPr>
          <w:p w14:paraId="7551DB7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605DD80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0B363787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prinkle the powder on burning charcoal</w:t>
            </w:r>
          </w:p>
        </w:tc>
        <w:tc>
          <w:tcPr>
            <w:tcW w:w="1147" w:type="dxa"/>
          </w:tcPr>
          <w:p w14:paraId="39FCF07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37A2B8F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7FC5" w14:paraId="15AB32F1" w14:textId="77777777" w:rsidTr="00F90892">
        <w:tc>
          <w:tcPr>
            <w:tcW w:w="551" w:type="dxa"/>
            <w:vMerge w:val="restart"/>
          </w:tcPr>
          <w:p w14:paraId="75E5D60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609" w:type="dxa"/>
            <w:vMerge w:val="restart"/>
          </w:tcPr>
          <w:p w14:paraId="0D51B4AD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Solanaceae</w:t>
            </w:r>
          </w:p>
        </w:tc>
        <w:tc>
          <w:tcPr>
            <w:tcW w:w="2340" w:type="dxa"/>
            <w:vMerge w:val="restart"/>
          </w:tcPr>
          <w:p w14:paraId="128CFF62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Withania somnifer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(L.) Dunal.</w:t>
            </w:r>
          </w:p>
        </w:tc>
        <w:tc>
          <w:tcPr>
            <w:tcW w:w="2859" w:type="dxa"/>
            <w:vMerge w:val="restart"/>
          </w:tcPr>
          <w:p w14:paraId="462DFE5C" w14:textId="38C54D5C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izewa</w:t>
            </w:r>
            <w:proofErr w:type="spell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(A), </w:t>
            </w:r>
            <w:proofErr w:type="spell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Agol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T), Hidi Bude/</w:t>
            </w:r>
            <w:proofErr w:type="spell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unso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kumo</w:t>
            </w:r>
            <w:proofErr w:type="spellEnd"/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adoo</w:t>
            </w:r>
            <w:proofErr w:type="spellEnd"/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  <w:p w14:paraId="6D83EC4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ahaalee/</w:t>
            </w: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Lallaaaffa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 xml:space="preserve"> (O)</w:t>
            </w:r>
          </w:p>
          <w:p w14:paraId="790B7BD6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489AB541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  <w:vMerge w:val="restart"/>
          </w:tcPr>
          <w:p w14:paraId="722869D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13710DD0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Decoct with the root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risa spinarum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is grind with roots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Verbasicum sinaiticum, Sativum alium,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lastRenderedPageBreak/>
              <w:t xml:space="preserve">Achyranthes aspera, Securidaca longepedunculata, Ziziphus abyssinica, Ruta chalepensis, Clematis simensis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732B9AB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mal</w:t>
            </w:r>
          </w:p>
        </w:tc>
        <w:tc>
          <w:tcPr>
            <w:tcW w:w="1260" w:type="dxa"/>
          </w:tcPr>
          <w:p w14:paraId="6ADC04A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0165240A" w14:textId="77777777" w:rsidTr="00F90892">
        <w:tc>
          <w:tcPr>
            <w:tcW w:w="551" w:type="dxa"/>
            <w:vMerge/>
          </w:tcPr>
          <w:p w14:paraId="63CE0AE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728571CC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46B8132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B4805C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5134A8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01E508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04ACE1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Put the powder </w:t>
            </w:r>
            <w:proofErr w:type="gram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in to</w:t>
            </w:r>
            <w:proofErr w:type="gram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fire</w:t>
            </w:r>
          </w:p>
        </w:tc>
        <w:tc>
          <w:tcPr>
            <w:tcW w:w="1147" w:type="dxa"/>
          </w:tcPr>
          <w:p w14:paraId="6C68F90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12271BE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7, 16, 32, 42</w:t>
            </w:r>
          </w:p>
        </w:tc>
      </w:tr>
      <w:tr w:rsidR="00537FC5" w14:paraId="52493A97" w14:textId="77777777" w:rsidTr="00F90892">
        <w:tc>
          <w:tcPr>
            <w:tcW w:w="551" w:type="dxa"/>
            <w:vMerge/>
          </w:tcPr>
          <w:p w14:paraId="202447E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AE86D6D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1BAA628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60852D86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0305FD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AD950FD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04AEE2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Put the powder on fire, </w:t>
            </w:r>
            <w:proofErr w:type="gramStart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smoke</w:t>
            </w:r>
            <w:proofErr w:type="gramEnd"/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and bandage</w:t>
            </w:r>
          </w:p>
        </w:tc>
        <w:tc>
          <w:tcPr>
            <w:tcW w:w="1147" w:type="dxa"/>
          </w:tcPr>
          <w:p w14:paraId="24B5FE0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 and nasal</w:t>
            </w:r>
          </w:p>
        </w:tc>
        <w:tc>
          <w:tcPr>
            <w:tcW w:w="1260" w:type="dxa"/>
          </w:tcPr>
          <w:p w14:paraId="74E00C6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37FC5" w14:paraId="0D3CA627" w14:textId="77777777" w:rsidTr="00F90892">
        <w:tc>
          <w:tcPr>
            <w:tcW w:w="551" w:type="dxa"/>
            <w:vMerge/>
          </w:tcPr>
          <w:p w14:paraId="5E5984E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B4C67CA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D366A01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B8D75FE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CF44BA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306BF86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EE5591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hopp and drink with coffee</w:t>
            </w:r>
          </w:p>
        </w:tc>
        <w:tc>
          <w:tcPr>
            <w:tcW w:w="1147" w:type="dxa"/>
          </w:tcPr>
          <w:p w14:paraId="1655660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260" w:type="dxa"/>
          </w:tcPr>
          <w:p w14:paraId="6537156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37FC5" w14:paraId="2974EA59" w14:textId="77777777" w:rsidTr="00F90892">
        <w:tc>
          <w:tcPr>
            <w:tcW w:w="551" w:type="dxa"/>
            <w:vMerge/>
          </w:tcPr>
          <w:p w14:paraId="6ABECD3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34D33615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5CE9694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0173622B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289BA2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38B73C4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Whole part</w:t>
            </w:r>
          </w:p>
        </w:tc>
        <w:tc>
          <w:tcPr>
            <w:tcW w:w="2520" w:type="dxa"/>
          </w:tcPr>
          <w:p w14:paraId="6890CB2E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Crush by mixing with roots of Carissa spinarum and put it on for fumigation</w:t>
            </w:r>
          </w:p>
        </w:tc>
        <w:tc>
          <w:tcPr>
            <w:tcW w:w="1147" w:type="dxa"/>
          </w:tcPr>
          <w:p w14:paraId="15CF9DE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58EA2406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0, 13</w:t>
            </w:r>
          </w:p>
        </w:tc>
      </w:tr>
      <w:tr w:rsidR="00537FC5" w14:paraId="5A8F7B96" w14:textId="77777777" w:rsidTr="00F90892">
        <w:tc>
          <w:tcPr>
            <w:tcW w:w="551" w:type="dxa"/>
            <w:vMerge/>
          </w:tcPr>
          <w:p w14:paraId="054F2EF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9C8F938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E0DA41F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C5E1DBE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1A7CBC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D407AC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DB267E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, mix with </w:t>
            </w:r>
            <w:r w:rsidRPr="008047B3">
              <w:rPr>
                <w:i/>
                <w:iCs/>
                <w:sz w:val="20"/>
                <w:szCs w:val="20"/>
              </w:rPr>
              <w:t>Carissa spinarum</w:t>
            </w:r>
            <w:r w:rsidRPr="008047B3">
              <w:rPr>
                <w:sz w:val="20"/>
                <w:szCs w:val="20"/>
              </w:rPr>
              <w:t>, and then inhale</w:t>
            </w:r>
          </w:p>
        </w:tc>
        <w:tc>
          <w:tcPr>
            <w:tcW w:w="1147" w:type="dxa"/>
          </w:tcPr>
          <w:p w14:paraId="4048D35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44DFD8DD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0996D9E8" w14:textId="77777777" w:rsidTr="00F90892">
        <w:tc>
          <w:tcPr>
            <w:tcW w:w="551" w:type="dxa"/>
            <w:vMerge/>
          </w:tcPr>
          <w:p w14:paraId="4D851982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6307F46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D8F5B40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FAC7047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55C3F5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5EF5D30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2520" w:type="dxa"/>
          </w:tcPr>
          <w:p w14:paraId="17AC9945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 on fire and fumigate its smoke</w:t>
            </w:r>
          </w:p>
        </w:tc>
        <w:tc>
          <w:tcPr>
            <w:tcW w:w="1147" w:type="dxa"/>
          </w:tcPr>
          <w:p w14:paraId="53809F9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878490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2, 44</w:t>
            </w:r>
          </w:p>
        </w:tc>
      </w:tr>
      <w:tr w:rsidR="00537FC5" w14:paraId="46F0E755" w14:textId="77777777" w:rsidTr="00F90892">
        <w:trPr>
          <w:trHeight w:val="586"/>
        </w:trPr>
        <w:tc>
          <w:tcPr>
            <w:tcW w:w="551" w:type="dxa"/>
            <w:vMerge/>
          </w:tcPr>
          <w:p w14:paraId="7B324184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208538C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479FF99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774F4CF9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848D5B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5D3C48B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6CBE6FE4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sh and drink with water and fumigate with the fume</w:t>
            </w:r>
          </w:p>
        </w:tc>
        <w:tc>
          <w:tcPr>
            <w:tcW w:w="1147" w:type="dxa"/>
          </w:tcPr>
          <w:p w14:paraId="60D76EBE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43C0650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7FC5" w14:paraId="28376196" w14:textId="77777777" w:rsidTr="00F90892">
        <w:tc>
          <w:tcPr>
            <w:tcW w:w="551" w:type="dxa"/>
            <w:vMerge/>
          </w:tcPr>
          <w:p w14:paraId="22E77249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24181C29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BFD08DE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4549FA6D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218EFE7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1B8559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B99366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Crush and put on fire then taken smoke</w:t>
            </w:r>
          </w:p>
        </w:tc>
        <w:tc>
          <w:tcPr>
            <w:tcW w:w="1147" w:type="dxa"/>
          </w:tcPr>
          <w:p w14:paraId="15587358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7D4DAEC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37FC5" w14:paraId="144A1214" w14:textId="77777777" w:rsidTr="00F90892">
        <w:tc>
          <w:tcPr>
            <w:tcW w:w="551" w:type="dxa"/>
            <w:vMerge/>
          </w:tcPr>
          <w:p w14:paraId="6FA7880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091ACB97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64011F51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1A1B60DC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75FAA1F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</w:tcPr>
          <w:p w14:paraId="1C0E24B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65A2E521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>Grind, make powder and wash the body with the prepared powder</w:t>
            </w:r>
          </w:p>
        </w:tc>
        <w:tc>
          <w:tcPr>
            <w:tcW w:w="1147" w:type="dxa"/>
          </w:tcPr>
          <w:p w14:paraId="353D17B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03C4144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6, 46</w:t>
            </w:r>
          </w:p>
        </w:tc>
      </w:tr>
      <w:tr w:rsidR="00537FC5" w14:paraId="3A7538BD" w14:textId="77777777" w:rsidTr="00F90892">
        <w:tc>
          <w:tcPr>
            <w:tcW w:w="551" w:type="dxa"/>
            <w:vMerge/>
          </w:tcPr>
          <w:p w14:paraId="78A44488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0E6093F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23FD88D6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0773024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77EA9F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14B8795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99D1599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rink the decocted and bath with its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esidue</w:t>
            </w:r>
          </w:p>
        </w:tc>
        <w:tc>
          <w:tcPr>
            <w:tcW w:w="1147" w:type="dxa"/>
          </w:tcPr>
          <w:p w14:paraId="4A5290CF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Oral and dermal</w:t>
            </w:r>
          </w:p>
        </w:tc>
        <w:tc>
          <w:tcPr>
            <w:tcW w:w="1260" w:type="dxa"/>
          </w:tcPr>
          <w:p w14:paraId="5C8A233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7FC5" w14:paraId="419BDDF4" w14:textId="77777777" w:rsidTr="00F90892">
        <w:tc>
          <w:tcPr>
            <w:tcW w:w="551" w:type="dxa"/>
            <w:vMerge/>
          </w:tcPr>
          <w:p w14:paraId="3E0E830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4DC476C2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50CCF91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57838E0B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6CED27D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11D6560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FC6F5CE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p with</w:t>
            </w:r>
          </w:p>
          <w:p w14:paraId="4ED0C92F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rlic and tie on the neck</w:t>
            </w:r>
          </w:p>
        </w:tc>
        <w:tc>
          <w:tcPr>
            <w:tcW w:w="1147" w:type="dxa"/>
          </w:tcPr>
          <w:p w14:paraId="3AC2F8C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64CDAE12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7FC5" w14:paraId="2525EAEA" w14:textId="77777777" w:rsidTr="00F90892">
        <w:tc>
          <w:tcPr>
            <w:tcW w:w="551" w:type="dxa"/>
            <w:vMerge w:val="restart"/>
          </w:tcPr>
          <w:p w14:paraId="194AE2D5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609" w:type="dxa"/>
            <w:vMerge w:val="restart"/>
          </w:tcPr>
          <w:p w14:paraId="68ECC823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hamnaceae</w:t>
            </w:r>
          </w:p>
        </w:tc>
        <w:tc>
          <w:tcPr>
            <w:tcW w:w="2340" w:type="dxa"/>
            <w:vMerge w:val="restart"/>
          </w:tcPr>
          <w:p w14:paraId="5EC6E0D9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Ziziphus abyssinic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Hochst. Ex A. Rich.</w:t>
            </w:r>
          </w:p>
          <w:p w14:paraId="0EACC186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 w:val="restart"/>
          </w:tcPr>
          <w:p w14:paraId="1488D93F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Abetere </w:t>
            </w: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14:paraId="6102F5C4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</w:tcPr>
          <w:p w14:paraId="499B3CAA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23" w:type="dxa"/>
            <w:vMerge w:val="restart"/>
          </w:tcPr>
          <w:p w14:paraId="63732524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20" w:type="dxa"/>
          </w:tcPr>
          <w:p w14:paraId="5364B8AF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Grind with the root of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t xml:space="preserve">Carisa spinarum, Verbasicum sinaiticum, Sativum alium, Achyranthes aspera, Securidaca longepedunculata, Ziziphus abyssinica, Ruta chalepensis, Clematis simensis, Withtania </w:t>
            </w:r>
            <w:r w:rsidRPr="008047B3"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  <w:lastRenderedPageBreak/>
              <w:t xml:space="preserve">somnifera, Cucumis ficifolius and Capparis tomentosa </w:t>
            </w:r>
            <w:r w:rsidRPr="008047B3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hen bandage</w:t>
            </w:r>
          </w:p>
        </w:tc>
        <w:tc>
          <w:tcPr>
            <w:tcW w:w="1147" w:type="dxa"/>
          </w:tcPr>
          <w:p w14:paraId="5A0DECE9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mal</w:t>
            </w:r>
          </w:p>
        </w:tc>
        <w:tc>
          <w:tcPr>
            <w:tcW w:w="1260" w:type="dxa"/>
          </w:tcPr>
          <w:p w14:paraId="6346909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37FC5" w14:paraId="687CC45B" w14:textId="77777777" w:rsidTr="00F90892">
        <w:tc>
          <w:tcPr>
            <w:tcW w:w="551" w:type="dxa"/>
            <w:vMerge/>
          </w:tcPr>
          <w:p w14:paraId="3AB1E8BA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vMerge/>
          </w:tcPr>
          <w:p w14:paraId="5639F99E" w14:textId="77777777" w:rsidR="00954923" w:rsidRPr="008047B3" w:rsidRDefault="00954923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0929F845" w14:textId="77777777" w:rsidR="00954923" w:rsidRPr="008047B3" w:rsidRDefault="00954923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</w:p>
        </w:tc>
        <w:tc>
          <w:tcPr>
            <w:tcW w:w="2859" w:type="dxa"/>
            <w:vMerge/>
          </w:tcPr>
          <w:p w14:paraId="2A2628B0" w14:textId="77777777" w:rsidR="00954923" w:rsidRPr="008047B3" w:rsidRDefault="00954923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4F3B591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489360B" w14:textId="77777777" w:rsidR="00954923" w:rsidRPr="008047B3" w:rsidRDefault="00954923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EB30F0" w14:textId="77777777" w:rsidR="00954923" w:rsidRPr="008047B3" w:rsidRDefault="00000000" w:rsidP="00954923">
            <w:pPr>
              <w:pStyle w:val="Default"/>
              <w:rPr>
                <w:sz w:val="20"/>
                <w:szCs w:val="20"/>
              </w:rPr>
            </w:pPr>
            <w:r w:rsidRPr="008047B3">
              <w:rPr>
                <w:sz w:val="20"/>
                <w:szCs w:val="20"/>
              </w:rPr>
              <w:t xml:space="preserve">Crushed with the roots of </w:t>
            </w:r>
            <w:r w:rsidRPr="008047B3">
              <w:rPr>
                <w:i/>
                <w:iCs/>
                <w:sz w:val="20"/>
                <w:szCs w:val="20"/>
              </w:rPr>
              <w:t xml:space="preserve">Capris tomentosa </w:t>
            </w:r>
            <w:r w:rsidRPr="008047B3">
              <w:rPr>
                <w:sz w:val="20"/>
                <w:szCs w:val="20"/>
              </w:rPr>
              <w:t xml:space="preserve">and whole part of </w:t>
            </w:r>
            <w:r w:rsidRPr="008047B3">
              <w:rPr>
                <w:i/>
                <w:iCs/>
                <w:sz w:val="20"/>
                <w:szCs w:val="20"/>
              </w:rPr>
              <w:t xml:space="preserve">Withania somnifera </w:t>
            </w:r>
            <w:r w:rsidRPr="008047B3">
              <w:rPr>
                <w:sz w:val="20"/>
                <w:szCs w:val="20"/>
              </w:rPr>
              <w:t>then wrapped by piece of cloth, finally tied on the neck or arm.</w:t>
            </w:r>
          </w:p>
        </w:tc>
        <w:tc>
          <w:tcPr>
            <w:tcW w:w="1147" w:type="dxa"/>
          </w:tcPr>
          <w:p w14:paraId="1FC16B70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1260" w:type="dxa"/>
          </w:tcPr>
          <w:p w14:paraId="5A437217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37FC5" w14:paraId="49561F1C" w14:textId="77777777" w:rsidTr="00F90892">
        <w:tc>
          <w:tcPr>
            <w:tcW w:w="551" w:type="dxa"/>
          </w:tcPr>
          <w:p w14:paraId="39FC078B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609" w:type="dxa"/>
          </w:tcPr>
          <w:p w14:paraId="14BA25B5" w14:textId="77777777" w:rsidR="00954923" w:rsidRPr="008047B3" w:rsidRDefault="00000000" w:rsidP="00954923">
            <w:pPr>
              <w:pStyle w:val="Pa17"/>
              <w:spacing w:before="20" w:line="240" w:lineRule="auto"/>
              <w:ind w:right="518"/>
              <w:rPr>
                <w:rFonts w:ascii="Times New Roman" w:hAnsi="Times New Roman" w:cs="Times New Roman"/>
                <w:b/>
                <w:b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Rhamnaceae</w:t>
            </w:r>
          </w:p>
        </w:tc>
        <w:tc>
          <w:tcPr>
            <w:tcW w:w="2340" w:type="dxa"/>
          </w:tcPr>
          <w:p w14:paraId="44454BCC" w14:textId="77777777" w:rsidR="00954923" w:rsidRPr="008047B3" w:rsidRDefault="00000000" w:rsidP="009549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Ziziphus spina-christi</w:t>
            </w:r>
          </w:p>
          <w:p w14:paraId="3179B00B" w14:textId="77777777" w:rsidR="00954923" w:rsidRPr="008047B3" w:rsidRDefault="00000000" w:rsidP="00954923">
            <w:pPr>
              <w:pStyle w:val="Pa17"/>
              <w:spacing w:before="20" w:line="240" w:lineRule="auto"/>
              <w:rPr>
                <w:rFonts w:ascii="Times New Roman" w:hAnsi="Times New Roman" w:cs="Times New Roman"/>
                <w:i/>
                <w:iCs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(L.) Desf.</w:t>
            </w:r>
          </w:p>
        </w:tc>
        <w:tc>
          <w:tcPr>
            <w:tcW w:w="2859" w:type="dxa"/>
          </w:tcPr>
          <w:p w14:paraId="24637528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Qurqura/Geba (A)</w:t>
            </w:r>
          </w:p>
        </w:tc>
        <w:tc>
          <w:tcPr>
            <w:tcW w:w="831" w:type="dxa"/>
          </w:tcPr>
          <w:p w14:paraId="16924D3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23" w:type="dxa"/>
          </w:tcPr>
          <w:p w14:paraId="05A9B823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Leaf and root</w:t>
            </w:r>
          </w:p>
        </w:tc>
        <w:tc>
          <w:tcPr>
            <w:tcW w:w="2520" w:type="dxa"/>
          </w:tcPr>
          <w:p w14:paraId="5B09D92D" w14:textId="77777777" w:rsidR="00954923" w:rsidRPr="008047B3" w:rsidRDefault="00000000" w:rsidP="00954923">
            <w:pPr>
              <w:pStyle w:val="Pa18"/>
              <w:spacing w:before="20" w:line="240" w:lineRule="auto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Fire fumigation</w:t>
            </w:r>
          </w:p>
        </w:tc>
        <w:tc>
          <w:tcPr>
            <w:tcW w:w="1147" w:type="dxa"/>
          </w:tcPr>
          <w:p w14:paraId="23DD719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260" w:type="dxa"/>
          </w:tcPr>
          <w:p w14:paraId="015C347C" w14:textId="77777777" w:rsidR="00954923" w:rsidRPr="008047B3" w:rsidRDefault="00000000" w:rsidP="00954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7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07F45981" w14:textId="77777777" w:rsidR="003E65E1" w:rsidRPr="00343BBD" w:rsidRDefault="003E65E1" w:rsidP="00287797">
      <w:pPr>
        <w:rPr>
          <w:rFonts w:ascii="Times New Roman" w:hAnsi="Times New Roman" w:cs="Times New Roman"/>
          <w:sz w:val="24"/>
          <w:szCs w:val="24"/>
        </w:rPr>
      </w:pPr>
    </w:p>
    <w:sectPr w:rsidR="003E65E1" w:rsidRPr="00343BBD" w:rsidSect="0008722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B1601" w14:textId="77777777" w:rsidR="0008722C" w:rsidRDefault="0008722C">
      <w:pPr>
        <w:spacing w:after="0" w:line="240" w:lineRule="auto"/>
      </w:pPr>
      <w:r>
        <w:separator/>
      </w:r>
    </w:p>
  </w:endnote>
  <w:endnote w:type="continuationSeparator" w:id="0">
    <w:p w14:paraId="30C3A03C" w14:textId="77777777" w:rsidR="0008722C" w:rsidRDefault="00087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VVLE A+ Myriad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algun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1995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CCCC0" w14:textId="2E72E7EF" w:rsidR="00BB7286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F23259" w14:textId="77777777" w:rsidR="00BB7286" w:rsidRDefault="00BB72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6589B2" w14:textId="77777777" w:rsidR="0008722C" w:rsidRDefault="0008722C">
      <w:pPr>
        <w:spacing w:after="0" w:line="240" w:lineRule="auto"/>
      </w:pPr>
      <w:r>
        <w:separator/>
      </w:r>
    </w:p>
  </w:footnote>
  <w:footnote w:type="continuationSeparator" w:id="0">
    <w:p w14:paraId="22A1D580" w14:textId="77777777" w:rsidR="0008722C" w:rsidRDefault="00087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35903"/>
    <w:multiLevelType w:val="hybridMultilevel"/>
    <w:tmpl w:val="43D8189E"/>
    <w:lvl w:ilvl="0" w:tplc="BD0C1DFE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212121"/>
      </w:rPr>
    </w:lvl>
    <w:lvl w:ilvl="1" w:tplc="1820C414" w:tentative="1">
      <w:start w:val="1"/>
      <w:numFmt w:val="lowerLetter"/>
      <w:lvlText w:val="%2."/>
      <w:lvlJc w:val="left"/>
      <w:pPr>
        <w:ind w:left="1440" w:hanging="360"/>
      </w:pPr>
    </w:lvl>
    <w:lvl w:ilvl="2" w:tplc="A5B4851E" w:tentative="1">
      <w:start w:val="1"/>
      <w:numFmt w:val="lowerRoman"/>
      <w:lvlText w:val="%3."/>
      <w:lvlJc w:val="right"/>
      <w:pPr>
        <w:ind w:left="2160" w:hanging="180"/>
      </w:pPr>
    </w:lvl>
    <w:lvl w:ilvl="3" w:tplc="5B56582C" w:tentative="1">
      <w:start w:val="1"/>
      <w:numFmt w:val="decimal"/>
      <w:lvlText w:val="%4."/>
      <w:lvlJc w:val="left"/>
      <w:pPr>
        <w:ind w:left="2880" w:hanging="360"/>
      </w:pPr>
    </w:lvl>
    <w:lvl w:ilvl="4" w:tplc="0874861C" w:tentative="1">
      <w:start w:val="1"/>
      <w:numFmt w:val="lowerLetter"/>
      <w:lvlText w:val="%5."/>
      <w:lvlJc w:val="left"/>
      <w:pPr>
        <w:ind w:left="3600" w:hanging="360"/>
      </w:pPr>
    </w:lvl>
    <w:lvl w:ilvl="5" w:tplc="78200820" w:tentative="1">
      <w:start w:val="1"/>
      <w:numFmt w:val="lowerRoman"/>
      <w:lvlText w:val="%6."/>
      <w:lvlJc w:val="right"/>
      <w:pPr>
        <w:ind w:left="4320" w:hanging="180"/>
      </w:pPr>
    </w:lvl>
    <w:lvl w:ilvl="6" w:tplc="2FC4F4D2" w:tentative="1">
      <w:start w:val="1"/>
      <w:numFmt w:val="decimal"/>
      <w:lvlText w:val="%7."/>
      <w:lvlJc w:val="left"/>
      <w:pPr>
        <w:ind w:left="5040" w:hanging="360"/>
      </w:pPr>
    </w:lvl>
    <w:lvl w:ilvl="7" w:tplc="9CB0A540" w:tentative="1">
      <w:start w:val="1"/>
      <w:numFmt w:val="lowerLetter"/>
      <w:lvlText w:val="%8."/>
      <w:lvlJc w:val="left"/>
      <w:pPr>
        <w:ind w:left="5760" w:hanging="360"/>
      </w:pPr>
    </w:lvl>
    <w:lvl w:ilvl="8" w:tplc="3488CB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A1BED"/>
    <w:multiLevelType w:val="hybridMultilevel"/>
    <w:tmpl w:val="43D8189E"/>
    <w:lvl w:ilvl="0" w:tplc="8EA2844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212121"/>
      </w:rPr>
    </w:lvl>
    <w:lvl w:ilvl="1" w:tplc="C3120714" w:tentative="1">
      <w:start w:val="1"/>
      <w:numFmt w:val="lowerLetter"/>
      <w:lvlText w:val="%2."/>
      <w:lvlJc w:val="left"/>
      <w:pPr>
        <w:ind w:left="1440" w:hanging="360"/>
      </w:pPr>
    </w:lvl>
    <w:lvl w:ilvl="2" w:tplc="0CE0549E" w:tentative="1">
      <w:start w:val="1"/>
      <w:numFmt w:val="lowerRoman"/>
      <w:lvlText w:val="%3."/>
      <w:lvlJc w:val="right"/>
      <w:pPr>
        <w:ind w:left="2160" w:hanging="180"/>
      </w:pPr>
    </w:lvl>
    <w:lvl w:ilvl="3" w:tplc="9DFC45E6" w:tentative="1">
      <w:start w:val="1"/>
      <w:numFmt w:val="decimal"/>
      <w:lvlText w:val="%4."/>
      <w:lvlJc w:val="left"/>
      <w:pPr>
        <w:ind w:left="2880" w:hanging="360"/>
      </w:pPr>
    </w:lvl>
    <w:lvl w:ilvl="4" w:tplc="EF427EF8" w:tentative="1">
      <w:start w:val="1"/>
      <w:numFmt w:val="lowerLetter"/>
      <w:lvlText w:val="%5."/>
      <w:lvlJc w:val="left"/>
      <w:pPr>
        <w:ind w:left="3600" w:hanging="360"/>
      </w:pPr>
    </w:lvl>
    <w:lvl w:ilvl="5" w:tplc="8916791C" w:tentative="1">
      <w:start w:val="1"/>
      <w:numFmt w:val="lowerRoman"/>
      <w:lvlText w:val="%6."/>
      <w:lvlJc w:val="right"/>
      <w:pPr>
        <w:ind w:left="4320" w:hanging="180"/>
      </w:pPr>
    </w:lvl>
    <w:lvl w:ilvl="6" w:tplc="9DA2D036" w:tentative="1">
      <w:start w:val="1"/>
      <w:numFmt w:val="decimal"/>
      <w:lvlText w:val="%7."/>
      <w:lvlJc w:val="left"/>
      <w:pPr>
        <w:ind w:left="5040" w:hanging="360"/>
      </w:pPr>
    </w:lvl>
    <w:lvl w:ilvl="7" w:tplc="260E58A6" w:tentative="1">
      <w:start w:val="1"/>
      <w:numFmt w:val="lowerLetter"/>
      <w:lvlText w:val="%8."/>
      <w:lvlJc w:val="left"/>
      <w:pPr>
        <w:ind w:left="5760" w:hanging="360"/>
      </w:pPr>
    </w:lvl>
    <w:lvl w:ilvl="8" w:tplc="4A981F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3C498D"/>
    <w:multiLevelType w:val="hybridMultilevel"/>
    <w:tmpl w:val="8758C0A6"/>
    <w:lvl w:ilvl="0" w:tplc="23944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4218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6889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BEFA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345A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2829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48C6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8C1A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AA3F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173734">
    <w:abstractNumId w:val="1"/>
  </w:num>
  <w:num w:numId="2" w16cid:durableId="521094579">
    <w:abstractNumId w:val="0"/>
  </w:num>
  <w:num w:numId="3" w16cid:durableId="18905364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DAzMzM0MzMws7BU0lEKTi0uzszPAykwMqkFAJ3xS2AtAAAA"/>
  </w:docVars>
  <w:rsids>
    <w:rsidRoot w:val="00444D2B"/>
    <w:rsid w:val="00002370"/>
    <w:rsid w:val="00002E4B"/>
    <w:rsid w:val="000245D9"/>
    <w:rsid w:val="00026D08"/>
    <w:rsid w:val="00033EDF"/>
    <w:rsid w:val="0004554E"/>
    <w:rsid w:val="0005486E"/>
    <w:rsid w:val="00065951"/>
    <w:rsid w:val="00072632"/>
    <w:rsid w:val="00083CB2"/>
    <w:rsid w:val="00084662"/>
    <w:rsid w:val="000858D5"/>
    <w:rsid w:val="0008722C"/>
    <w:rsid w:val="00091E2B"/>
    <w:rsid w:val="000931F8"/>
    <w:rsid w:val="000B0209"/>
    <w:rsid w:val="000E2370"/>
    <w:rsid w:val="000F56E5"/>
    <w:rsid w:val="000F6E48"/>
    <w:rsid w:val="001002C6"/>
    <w:rsid w:val="001013FF"/>
    <w:rsid w:val="00104908"/>
    <w:rsid w:val="0011070A"/>
    <w:rsid w:val="00113789"/>
    <w:rsid w:val="00114E81"/>
    <w:rsid w:val="00127074"/>
    <w:rsid w:val="00147D8C"/>
    <w:rsid w:val="0015261E"/>
    <w:rsid w:val="00155B27"/>
    <w:rsid w:val="001658F6"/>
    <w:rsid w:val="001710D4"/>
    <w:rsid w:val="00172882"/>
    <w:rsid w:val="0018065F"/>
    <w:rsid w:val="00183FD5"/>
    <w:rsid w:val="001A2ADC"/>
    <w:rsid w:val="001B2ACA"/>
    <w:rsid w:val="001B7B88"/>
    <w:rsid w:val="001D4F39"/>
    <w:rsid w:val="001D6769"/>
    <w:rsid w:val="001E084A"/>
    <w:rsid w:val="001E6B25"/>
    <w:rsid w:val="001F0719"/>
    <w:rsid w:val="001F5BF7"/>
    <w:rsid w:val="002028F6"/>
    <w:rsid w:val="002157E6"/>
    <w:rsid w:val="0021620A"/>
    <w:rsid w:val="002269BB"/>
    <w:rsid w:val="00231E65"/>
    <w:rsid w:val="002371C7"/>
    <w:rsid w:val="00241ABF"/>
    <w:rsid w:val="00250220"/>
    <w:rsid w:val="00280648"/>
    <w:rsid w:val="00281FAC"/>
    <w:rsid w:val="00283348"/>
    <w:rsid w:val="002866EE"/>
    <w:rsid w:val="00287797"/>
    <w:rsid w:val="0029200A"/>
    <w:rsid w:val="0029221B"/>
    <w:rsid w:val="002A278E"/>
    <w:rsid w:val="002A565B"/>
    <w:rsid w:val="002A5BBE"/>
    <w:rsid w:val="002B3081"/>
    <w:rsid w:val="002B652D"/>
    <w:rsid w:val="002B7003"/>
    <w:rsid w:val="002B75B3"/>
    <w:rsid w:val="002C1FE5"/>
    <w:rsid w:val="002D08A3"/>
    <w:rsid w:val="002D16B0"/>
    <w:rsid w:val="002E0359"/>
    <w:rsid w:val="002E322F"/>
    <w:rsid w:val="002E4C98"/>
    <w:rsid w:val="002E5553"/>
    <w:rsid w:val="002E70FF"/>
    <w:rsid w:val="00312A0F"/>
    <w:rsid w:val="00313F56"/>
    <w:rsid w:val="0031795B"/>
    <w:rsid w:val="00320334"/>
    <w:rsid w:val="00322B1F"/>
    <w:rsid w:val="0033161A"/>
    <w:rsid w:val="0033552D"/>
    <w:rsid w:val="00342C6A"/>
    <w:rsid w:val="00343BBD"/>
    <w:rsid w:val="00346665"/>
    <w:rsid w:val="00354A40"/>
    <w:rsid w:val="003625A8"/>
    <w:rsid w:val="003677F3"/>
    <w:rsid w:val="003738B9"/>
    <w:rsid w:val="00396B8D"/>
    <w:rsid w:val="003C1236"/>
    <w:rsid w:val="003C7432"/>
    <w:rsid w:val="003E65E1"/>
    <w:rsid w:val="003F2004"/>
    <w:rsid w:val="00406F72"/>
    <w:rsid w:val="00423D71"/>
    <w:rsid w:val="004379E4"/>
    <w:rsid w:val="00441878"/>
    <w:rsid w:val="00444D2B"/>
    <w:rsid w:val="0044564E"/>
    <w:rsid w:val="0044762D"/>
    <w:rsid w:val="004559D6"/>
    <w:rsid w:val="00460A27"/>
    <w:rsid w:val="00465AF4"/>
    <w:rsid w:val="00467611"/>
    <w:rsid w:val="0047092C"/>
    <w:rsid w:val="00474A7D"/>
    <w:rsid w:val="00480F98"/>
    <w:rsid w:val="0049391F"/>
    <w:rsid w:val="004A1014"/>
    <w:rsid w:val="004B0FA3"/>
    <w:rsid w:val="004C5F0B"/>
    <w:rsid w:val="004E6679"/>
    <w:rsid w:val="004E67B3"/>
    <w:rsid w:val="004E7809"/>
    <w:rsid w:val="004F7895"/>
    <w:rsid w:val="00503D2D"/>
    <w:rsid w:val="005040C1"/>
    <w:rsid w:val="00505C76"/>
    <w:rsid w:val="005148EA"/>
    <w:rsid w:val="00531820"/>
    <w:rsid w:val="00531F3A"/>
    <w:rsid w:val="00537FC5"/>
    <w:rsid w:val="00542052"/>
    <w:rsid w:val="00545596"/>
    <w:rsid w:val="00546571"/>
    <w:rsid w:val="00555CD2"/>
    <w:rsid w:val="005850A5"/>
    <w:rsid w:val="00585D95"/>
    <w:rsid w:val="00590C7B"/>
    <w:rsid w:val="0059171B"/>
    <w:rsid w:val="005B19F6"/>
    <w:rsid w:val="005B55F4"/>
    <w:rsid w:val="005C496E"/>
    <w:rsid w:val="005D1D62"/>
    <w:rsid w:val="005E406C"/>
    <w:rsid w:val="00607653"/>
    <w:rsid w:val="00612FE1"/>
    <w:rsid w:val="006151C6"/>
    <w:rsid w:val="00624807"/>
    <w:rsid w:val="0062546C"/>
    <w:rsid w:val="006261B5"/>
    <w:rsid w:val="00632E94"/>
    <w:rsid w:val="006463A9"/>
    <w:rsid w:val="00652710"/>
    <w:rsid w:val="006613D5"/>
    <w:rsid w:val="00661B1C"/>
    <w:rsid w:val="006647DC"/>
    <w:rsid w:val="00671579"/>
    <w:rsid w:val="00683DD6"/>
    <w:rsid w:val="00687F6B"/>
    <w:rsid w:val="006C7A78"/>
    <w:rsid w:val="006D1DEE"/>
    <w:rsid w:val="006D79F2"/>
    <w:rsid w:val="006E773A"/>
    <w:rsid w:val="006F7199"/>
    <w:rsid w:val="00700FC3"/>
    <w:rsid w:val="00712201"/>
    <w:rsid w:val="00722B4B"/>
    <w:rsid w:val="0072733F"/>
    <w:rsid w:val="00731D61"/>
    <w:rsid w:val="0073262B"/>
    <w:rsid w:val="00735A89"/>
    <w:rsid w:val="0075234E"/>
    <w:rsid w:val="00760E74"/>
    <w:rsid w:val="00762EC5"/>
    <w:rsid w:val="00774C3F"/>
    <w:rsid w:val="007B09BC"/>
    <w:rsid w:val="007B1F73"/>
    <w:rsid w:val="007E502F"/>
    <w:rsid w:val="007F2232"/>
    <w:rsid w:val="007F709E"/>
    <w:rsid w:val="00802179"/>
    <w:rsid w:val="008047B3"/>
    <w:rsid w:val="008047B5"/>
    <w:rsid w:val="00810B57"/>
    <w:rsid w:val="00811C48"/>
    <w:rsid w:val="0081774C"/>
    <w:rsid w:val="00823E95"/>
    <w:rsid w:val="00826E34"/>
    <w:rsid w:val="008358F5"/>
    <w:rsid w:val="00836EAC"/>
    <w:rsid w:val="00847D69"/>
    <w:rsid w:val="008573A8"/>
    <w:rsid w:val="00862D78"/>
    <w:rsid w:val="00871840"/>
    <w:rsid w:val="008733A7"/>
    <w:rsid w:val="00875ECC"/>
    <w:rsid w:val="00877AC3"/>
    <w:rsid w:val="00890640"/>
    <w:rsid w:val="008916D7"/>
    <w:rsid w:val="008A3BC9"/>
    <w:rsid w:val="008A6AC9"/>
    <w:rsid w:val="008A7696"/>
    <w:rsid w:val="008B3FCA"/>
    <w:rsid w:val="008B50BA"/>
    <w:rsid w:val="008C57DB"/>
    <w:rsid w:val="008D28F0"/>
    <w:rsid w:val="008F26E6"/>
    <w:rsid w:val="008F456F"/>
    <w:rsid w:val="008F7483"/>
    <w:rsid w:val="00907701"/>
    <w:rsid w:val="00921023"/>
    <w:rsid w:val="00924DD4"/>
    <w:rsid w:val="0092731C"/>
    <w:rsid w:val="0094774A"/>
    <w:rsid w:val="00954923"/>
    <w:rsid w:val="00965835"/>
    <w:rsid w:val="0096594F"/>
    <w:rsid w:val="009728ED"/>
    <w:rsid w:val="00972DBC"/>
    <w:rsid w:val="00973494"/>
    <w:rsid w:val="00975D2F"/>
    <w:rsid w:val="00981537"/>
    <w:rsid w:val="00981946"/>
    <w:rsid w:val="00982CDF"/>
    <w:rsid w:val="00992FDF"/>
    <w:rsid w:val="00994271"/>
    <w:rsid w:val="0099571B"/>
    <w:rsid w:val="009A1DAC"/>
    <w:rsid w:val="009A5FF0"/>
    <w:rsid w:val="009B7222"/>
    <w:rsid w:val="009B73D6"/>
    <w:rsid w:val="009C4FA9"/>
    <w:rsid w:val="009F06A9"/>
    <w:rsid w:val="009F0FA1"/>
    <w:rsid w:val="009F1C22"/>
    <w:rsid w:val="009F474F"/>
    <w:rsid w:val="00A04955"/>
    <w:rsid w:val="00A07229"/>
    <w:rsid w:val="00A15442"/>
    <w:rsid w:val="00A16B20"/>
    <w:rsid w:val="00A33F48"/>
    <w:rsid w:val="00A34AF6"/>
    <w:rsid w:val="00A42756"/>
    <w:rsid w:val="00A43CFB"/>
    <w:rsid w:val="00A44ABB"/>
    <w:rsid w:val="00A5261E"/>
    <w:rsid w:val="00A5494E"/>
    <w:rsid w:val="00A6192B"/>
    <w:rsid w:val="00A75BF2"/>
    <w:rsid w:val="00AA0947"/>
    <w:rsid w:val="00AA7836"/>
    <w:rsid w:val="00AB09F8"/>
    <w:rsid w:val="00AC254B"/>
    <w:rsid w:val="00AC365C"/>
    <w:rsid w:val="00AD61E2"/>
    <w:rsid w:val="00AD6E5D"/>
    <w:rsid w:val="00AE217C"/>
    <w:rsid w:val="00AF62EA"/>
    <w:rsid w:val="00B003FA"/>
    <w:rsid w:val="00B075D7"/>
    <w:rsid w:val="00B11A48"/>
    <w:rsid w:val="00B130C0"/>
    <w:rsid w:val="00B14AFC"/>
    <w:rsid w:val="00B15F49"/>
    <w:rsid w:val="00B163CA"/>
    <w:rsid w:val="00B179C7"/>
    <w:rsid w:val="00B36F1C"/>
    <w:rsid w:val="00B3703B"/>
    <w:rsid w:val="00B377DF"/>
    <w:rsid w:val="00B42772"/>
    <w:rsid w:val="00B443D8"/>
    <w:rsid w:val="00B514FE"/>
    <w:rsid w:val="00B61DEC"/>
    <w:rsid w:val="00B70614"/>
    <w:rsid w:val="00B72B05"/>
    <w:rsid w:val="00B77013"/>
    <w:rsid w:val="00BA043B"/>
    <w:rsid w:val="00BB7286"/>
    <w:rsid w:val="00BC00E8"/>
    <w:rsid w:val="00BC533A"/>
    <w:rsid w:val="00BC7B3A"/>
    <w:rsid w:val="00BD46AB"/>
    <w:rsid w:val="00BF0942"/>
    <w:rsid w:val="00BF41DF"/>
    <w:rsid w:val="00C05840"/>
    <w:rsid w:val="00C05ED3"/>
    <w:rsid w:val="00C262AA"/>
    <w:rsid w:val="00C26E96"/>
    <w:rsid w:val="00C3410E"/>
    <w:rsid w:val="00C41791"/>
    <w:rsid w:val="00C578D0"/>
    <w:rsid w:val="00C7087B"/>
    <w:rsid w:val="00C731B1"/>
    <w:rsid w:val="00C93495"/>
    <w:rsid w:val="00C972C9"/>
    <w:rsid w:val="00CA1C07"/>
    <w:rsid w:val="00CA6582"/>
    <w:rsid w:val="00CB7E49"/>
    <w:rsid w:val="00CC44B9"/>
    <w:rsid w:val="00CD2E27"/>
    <w:rsid w:val="00CD3403"/>
    <w:rsid w:val="00CD59B5"/>
    <w:rsid w:val="00CE1A16"/>
    <w:rsid w:val="00CE4A3A"/>
    <w:rsid w:val="00CF3030"/>
    <w:rsid w:val="00CF649E"/>
    <w:rsid w:val="00D210F2"/>
    <w:rsid w:val="00D21234"/>
    <w:rsid w:val="00D24E12"/>
    <w:rsid w:val="00D658BE"/>
    <w:rsid w:val="00D74D21"/>
    <w:rsid w:val="00D83B9A"/>
    <w:rsid w:val="00D87E04"/>
    <w:rsid w:val="00D90E5F"/>
    <w:rsid w:val="00DB2F43"/>
    <w:rsid w:val="00DC33CA"/>
    <w:rsid w:val="00DC5993"/>
    <w:rsid w:val="00DD1B5D"/>
    <w:rsid w:val="00DD3AAF"/>
    <w:rsid w:val="00DD47D9"/>
    <w:rsid w:val="00DE56AA"/>
    <w:rsid w:val="00DE5CC6"/>
    <w:rsid w:val="00DF17CF"/>
    <w:rsid w:val="00DF5D9E"/>
    <w:rsid w:val="00DF7B06"/>
    <w:rsid w:val="00E072B1"/>
    <w:rsid w:val="00E10488"/>
    <w:rsid w:val="00E128F1"/>
    <w:rsid w:val="00E177E5"/>
    <w:rsid w:val="00E31AA1"/>
    <w:rsid w:val="00E360C9"/>
    <w:rsid w:val="00E36210"/>
    <w:rsid w:val="00E470D3"/>
    <w:rsid w:val="00E56191"/>
    <w:rsid w:val="00E77436"/>
    <w:rsid w:val="00E82E26"/>
    <w:rsid w:val="00E86110"/>
    <w:rsid w:val="00E87EC2"/>
    <w:rsid w:val="00E91569"/>
    <w:rsid w:val="00E915FD"/>
    <w:rsid w:val="00E91E92"/>
    <w:rsid w:val="00EA0B67"/>
    <w:rsid w:val="00EA4C93"/>
    <w:rsid w:val="00EA657A"/>
    <w:rsid w:val="00EC2B5D"/>
    <w:rsid w:val="00EC3906"/>
    <w:rsid w:val="00EC5AA2"/>
    <w:rsid w:val="00EC69BC"/>
    <w:rsid w:val="00EC7961"/>
    <w:rsid w:val="00ED14F4"/>
    <w:rsid w:val="00ED60B2"/>
    <w:rsid w:val="00EE257A"/>
    <w:rsid w:val="00F01F9B"/>
    <w:rsid w:val="00F1716B"/>
    <w:rsid w:val="00F2112D"/>
    <w:rsid w:val="00F21C03"/>
    <w:rsid w:val="00F257D7"/>
    <w:rsid w:val="00F258A8"/>
    <w:rsid w:val="00F346A9"/>
    <w:rsid w:val="00F51C36"/>
    <w:rsid w:val="00F52973"/>
    <w:rsid w:val="00F54575"/>
    <w:rsid w:val="00F60052"/>
    <w:rsid w:val="00F613AD"/>
    <w:rsid w:val="00F65930"/>
    <w:rsid w:val="00F67C05"/>
    <w:rsid w:val="00F71C7B"/>
    <w:rsid w:val="00F77087"/>
    <w:rsid w:val="00F800F2"/>
    <w:rsid w:val="00F82F9E"/>
    <w:rsid w:val="00F90321"/>
    <w:rsid w:val="00F90892"/>
    <w:rsid w:val="00FA1524"/>
    <w:rsid w:val="00FA228A"/>
    <w:rsid w:val="00FA383D"/>
    <w:rsid w:val="00FB1649"/>
    <w:rsid w:val="00FD4067"/>
    <w:rsid w:val="00FD724B"/>
    <w:rsid w:val="00FD7621"/>
    <w:rsid w:val="00FE44C0"/>
    <w:rsid w:val="00FE50E5"/>
    <w:rsid w:val="00FF2BF5"/>
    <w:rsid w:val="00FF4D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D5FF"/>
  <w15:docId w15:val="{DB1A18C5-78D6-49E1-BD1F-E637648F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D1D62"/>
  </w:style>
  <w:style w:type="paragraph" w:styleId="Heading1">
    <w:name w:val="heading 1"/>
    <w:basedOn w:val="Normal"/>
    <w:next w:val="Normal"/>
    <w:link w:val="Heading1Char"/>
    <w:uiPriority w:val="9"/>
    <w:qFormat/>
    <w:rsid w:val="008916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65E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65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87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E65E1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customStyle="1" w:styleId="Pa17">
    <w:name w:val="Pa17"/>
    <w:basedOn w:val="Default"/>
    <w:next w:val="Default"/>
    <w:uiPriority w:val="99"/>
    <w:rsid w:val="003E65E1"/>
    <w:pPr>
      <w:spacing w:line="191" w:lineRule="atLeast"/>
    </w:pPr>
    <w:rPr>
      <w:rFonts w:ascii="WVVLE A+ Myriad Pro" w:hAnsi="WVVLE A+ Myriad Pro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3E65E1"/>
    <w:pPr>
      <w:spacing w:line="191" w:lineRule="atLeast"/>
    </w:pPr>
    <w:rPr>
      <w:rFonts w:ascii="Myriad Pro" w:hAnsi="Myriad Pro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3E65E1"/>
    <w:pPr>
      <w:spacing w:line="221" w:lineRule="atLeast"/>
    </w:pPr>
    <w:rPr>
      <w:rFonts w:ascii="Gill Sans MT" w:hAnsi="Gill Sans MT" w:cstheme="minorBidi"/>
      <w:color w:val="auto"/>
    </w:rPr>
  </w:style>
  <w:style w:type="character" w:customStyle="1" w:styleId="A5">
    <w:name w:val="A5"/>
    <w:uiPriority w:val="99"/>
    <w:rsid w:val="003E65E1"/>
    <w:rPr>
      <w:rFonts w:cs="Gill Sans MT"/>
      <w:color w:val="221E1F"/>
      <w:sz w:val="16"/>
      <w:szCs w:val="16"/>
    </w:rPr>
  </w:style>
  <w:style w:type="paragraph" w:styleId="ListParagraph">
    <w:name w:val="List Paragraph"/>
    <w:basedOn w:val="Normal"/>
    <w:uiPriority w:val="34"/>
    <w:qFormat/>
    <w:rsid w:val="00DC5993"/>
    <w:pPr>
      <w:ind w:left="720"/>
      <w:contextualSpacing/>
    </w:pPr>
  </w:style>
  <w:style w:type="paragraph" w:styleId="NoSpacing">
    <w:name w:val="No Spacing"/>
    <w:uiPriority w:val="1"/>
    <w:qFormat/>
    <w:rsid w:val="002371C7"/>
    <w:pPr>
      <w:spacing w:after="0" w:line="240" w:lineRule="auto"/>
    </w:pPr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C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5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8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8F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916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72B05"/>
    <w:pPr>
      <w:outlineLvl w:val="9"/>
    </w:pPr>
    <w:rPr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B72B0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72B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5C76"/>
    <w:rPr>
      <w:color w:val="605E5C"/>
      <w:shd w:val="clear" w:color="auto" w:fill="E1DFDD"/>
    </w:rPr>
  </w:style>
  <w:style w:type="character" w:customStyle="1" w:styleId="articleheadermetadoilink">
    <w:name w:val="articleheader__meta_doilink"/>
    <w:basedOn w:val="DefaultParagraphFont"/>
    <w:rsid w:val="00652710"/>
  </w:style>
  <w:style w:type="paragraph" w:styleId="Header">
    <w:name w:val="header"/>
    <w:basedOn w:val="Normal"/>
    <w:link w:val="HeaderChar"/>
    <w:uiPriority w:val="99"/>
    <w:unhideWhenUsed/>
    <w:rsid w:val="00BB7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86"/>
  </w:style>
  <w:style w:type="paragraph" w:styleId="Footer">
    <w:name w:val="footer"/>
    <w:basedOn w:val="Normal"/>
    <w:link w:val="FooterChar"/>
    <w:uiPriority w:val="99"/>
    <w:unhideWhenUsed/>
    <w:rsid w:val="00BB7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  <wetp:taskpane dockstate="right" visibility="0" width="438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861A246-A4EB-4123-9DF2-2C661DE198FF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F16A9D5-22B1-4914-89F4-05114D936B7C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483492cc-ae4d-4a21-b5b1-0a33d6b0c07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076DE-B133-4BFE-9385-2CAE39F2A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4</Pages>
  <Words>4928</Words>
  <Characters>28095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ebede</dc:creator>
  <cp:lastModifiedBy>Daniel Tadesse Kebede</cp:lastModifiedBy>
  <cp:revision>8</cp:revision>
  <cp:lastPrinted>2023-10-30T07:46:00Z</cp:lastPrinted>
  <dcterms:created xsi:type="dcterms:W3CDTF">2024-02-22T17:18:00Z</dcterms:created>
  <dcterms:modified xsi:type="dcterms:W3CDTF">2024-04-1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18T17:38:48Z</vt:filetime>
  </property>
</Properties>
</file>